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B5CA33" w14:textId="77777777" w:rsidR="000818B9" w:rsidRPr="00F7402B" w:rsidRDefault="000818B9" w:rsidP="000818B9">
      <w:pPr>
        <w:pStyle w:val="Heading2"/>
        <w:rPr>
          <w:sz w:val="24"/>
        </w:rPr>
      </w:pPr>
      <w:r w:rsidRPr="00F7402B">
        <w:rPr>
          <w:sz w:val="24"/>
        </w:rPr>
        <w:t>User Guide</w:t>
      </w:r>
    </w:p>
    <w:p w14:paraId="741AFA97" w14:textId="5D08335D" w:rsidR="000818B9" w:rsidRDefault="000818B9" w:rsidP="000818B9">
      <w:pPr>
        <w:pStyle w:val="ListParagraph"/>
        <w:numPr>
          <w:ilvl w:val="0"/>
          <w:numId w:val="23"/>
        </w:numPr>
        <w:jc w:val="both"/>
      </w:pPr>
      <w:r>
        <w:t xml:space="preserve">This Case Report Form (CRF) is designed to capture the broad spectrum of imaging findings detected by </w:t>
      </w:r>
      <w:r w:rsidR="008E63EC">
        <w:t>head computed tomography (CT)</w:t>
      </w:r>
      <w:r>
        <w:t xml:space="preserve"> in patients with COVID-19.  </w:t>
      </w:r>
    </w:p>
    <w:p w14:paraId="4A0C5A8E" w14:textId="77777777" w:rsidR="000818B9" w:rsidRDefault="000818B9" w:rsidP="000818B9">
      <w:pPr>
        <w:pStyle w:val="ListParagraph"/>
        <w:numPr>
          <w:ilvl w:val="0"/>
          <w:numId w:val="23"/>
        </w:numPr>
        <w:jc w:val="both"/>
      </w:pPr>
      <w:r>
        <w:t>The CRF is organized into seven sections, each of which contains a set of Common Data Elements (CDEs):</w:t>
      </w:r>
    </w:p>
    <w:p w14:paraId="56FAE269" w14:textId="77777777" w:rsidR="000818B9" w:rsidRDefault="000818B9" w:rsidP="000818B9">
      <w:pPr>
        <w:pStyle w:val="ListParagraph"/>
        <w:numPr>
          <w:ilvl w:val="1"/>
          <w:numId w:val="23"/>
        </w:numPr>
        <w:jc w:val="both"/>
      </w:pPr>
      <w:r>
        <w:t xml:space="preserve">Patient Information </w:t>
      </w:r>
    </w:p>
    <w:p w14:paraId="71CCB467" w14:textId="77777777" w:rsidR="000818B9" w:rsidRDefault="000818B9" w:rsidP="000818B9">
      <w:pPr>
        <w:pStyle w:val="ListParagraph"/>
        <w:numPr>
          <w:ilvl w:val="1"/>
          <w:numId w:val="23"/>
        </w:numPr>
        <w:jc w:val="both"/>
      </w:pPr>
      <w:r>
        <w:t>Clinical Indication</w:t>
      </w:r>
    </w:p>
    <w:p w14:paraId="5531C096" w14:textId="77777777" w:rsidR="000818B9" w:rsidRDefault="000818B9" w:rsidP="000818B9">
      <w:pPr>
        <w:pStyle w:val="ListParagraph"/>
        <w:numPr>
          <w:ilvl w:val="1"/>
          <w:numId w:val="23"/>
        </w:numPr>
        <w:jc w:val="both"/>
      </w:pPr>
      <w:r>
        <w:t>Technical Information</w:t>
      </w:r>
    </w:p>
    <w:p w14:paraId="70B62D5B" w14:textId="77777777" w:rsidR="000818B9" w:rsidRDefault="000818B9" w:rsidP="000818B9">
      <w:pPr>
        <w:pStyle w:val="ListParagraph"/>
        <w:numPr>
          <w:ilvl w:val="1"/>
          <w:numId w:val="23"/>
        </w:numPr>
        <w:jc w:val="both"/>
      </w:pPr>
      <w:r>
        <w:t>Result</w:t>
      </w:r>
    </w:p>
    <w:p w14:paraId="17F6E75C" w14:textId="77777777" w:rsidR="000818B9" w:rsidRDefault="000818B9" w:rsidP="000818B9">
      <w:pPr>
        <w:pStyle w:val="ListParagraph"/>
        <w:numPr>
          <w:ilvl w:val="1"/>
          <w:numId w:val="23"/>
        </w:numPr>
        <w:jc w:val="both"/>
      </w:pPr>
      <w:r>
        <w:t>Syndromic CDEs</w:t>
      </w:r>
    </w:p>
    <w:p w14:paraId="76166C17" w14:textId="77777777" w:rsidR="000818B9" w:rsidRDefault="000818B9" w:rsidP="000818B9">
      <w:pPr>
        <w:pStyle w:val="ListParagraph"/>
        <w:numPr>
          <w:ilvl w:val="1"/>
          <w:numId w:val="23"/>
        </w:numPr>
        <w:jc w:val="both"/>
      </w:pPr>
      <w:r>
        <w:t>Feature-based CDEs</w:t>
      </w:r>
    </w:p>
    <w:p w14:paraId="553DACFC" w14:textId="5286E265" w:rsidR="000818B9" w:rsidRDefault="000818B9" w:rsidP="000818B9">
      <w:pPr>
        <w:pStyle w:val="ListParagraph"/>
        <w:numPr>
          <w:ilvl w:val="1"/>
          <w:numId w:val="23"/>
        </w:numPr>
        <w:jc w:val="both"/>
      </w:pPr>
      <w:r>
        <w:t>Appendi</w:t>
      </w:r>
      <w:r w:rsidR="000A466B">
        <w:t>x</w:t>
      </w:r>
    </w:p>
    <w:p w14:paraId="3A22187D" w14:textId="77777777" w:rsidR="000818B9" w:rsidRDefault="000818B9" w:rsidP="000818B9">
      <w:pPr>
        <w:pStyle w:val="ListParagraph"/>
        <w:numPr>
          <w:ilvl w:val="0"/>
          <w:numId w:val="23"/>
        </w:numPr>
        <w:jc w:val="both"/>
      </w:pPr>
      <w:r>
        <w:t>If an imaging finding is consistent with a well-established syndrome, please describe the finding using the Syndromic CDEs section and not the Feature-based CDEs section.</w:t>
      </w:r>
    </w:p>
    <w:p w14:paraId="49123E30" w14:textId="4739DDF9" w:rsidR="000818B9" w:rsidRDefault="000818B9" w:rsidP="000818B9">
      <w:pPr>
        <w:pStyle w:val="ListParagraph"/>
        <w:numPr>
          <w:ilvl w:val="0"/>
          <w:numId w:val="23"/>
        </w:numPr>
        <w:jc w:val="both"/>
      </w:pPr>
      <w:r>
        <w:t xml:space="preserve">If an imaging finding is </w:t>
      </w:r>
      <w:r w:rsidR="008E63EC">
        <w:t>not consistent with a</w:t>
      </w:r>
      <w:r>
        <w:t xml:space="preserve"> well-established syndrome, </w:t>
      </w:r>
      <w:r w:rsidR="008E63EC">
        <w:t xml:space="preserve">or if there is uncertainty about the interpretation of the finding, </w:t>
      </w:r>
      <w:r>
        <w:t xml:space="preserve">please describe the finding using the Feature-based CDEs section and not the </w:t>
      </w:r>
      <w:r w:rsidR="0057584E">
        <w:t>Syndromic</w:t>
      </w:r>
      <w:r>
        <w:t xml:space="preserve"> CDEs section.  </w:t>
      </w:r>
    </w:p>
    <w:p w14:paraId="05B2501B" w14:textId="77777777" w:rsidR="000818B9" w:rsidRDefault="000818B9" w:rsidP="000818B9">
      <w:pPr>
        <w:pStyle w:val="ListParagraph"/>
        <w:numPr>
          <w:ilvl w:val="0"/>
          <w:numId w:val="23"/>
        </w:numPr>
        <w:jc w:val="both"/>
      </w:pPr>
      <w:r>
        <w:t xml:space="preserve">With respect to the laterality of imaging findings, please report the findings in anatomic convention, not radiologic convention.  </w:t>
      </w:r>
    </w:p>
    <w:p w14:paraId="24B7C519" w14:textId="77777777" w:rsidR="000818B9" w:rsidRDefault="000818B9" w:rsidP="000818B9">
      <w:pPr>
        <w:pStyle w:val="ListParagraph"/>
        <w:numPr>
          <w:ilvl w:val="0"/>
          <w:numId w:val="23"/>
        </w:numPr>
        <w:jc w:val="both"/>
      </w:pPr>
      <w:r>
        <w:t xml:space="preserve">With respect to the chronicity of imaging findings, please use your clinical judgment. Acute findings are those which are thought to be recent.  If a finding has both acute and chronic components, please indicate both.  </w:t>
      </w:r>
    </w:p>
    <w:p w14:paraId="391106C8" w14:textId="2FB53CBD" w:rsidR="000818B9" w:rsidRDefault="000818B9" w:rsidP="000818B9">
      <w:pPr>
        <w:pStyle w:val="ListParagraph"/>
        <w:numPr>
          <w:ilvl w:val="0"/>
          <w:numId w:val="23"/>
        </w:numPr>
        <w:jc w:val="both"/>
      </w:pPr>
      <w:r>
        <w:t>For imaging grading scales, references are provided in an appendix at the end of the CRF.</w:t>
      </w:r>
    </w:p>
    <w:p w14:paraId="30FA4798" w14:textId="77777777" w:rsidR="006C0666" w:rsidRDefault="006C0666" w:rsidP="006C0666">
      <w:pPr>
        <w:pStyle w:val="ListParagraph"/>
        <w:numPr>
          <w:ilvl w:val="0"/>
          <w:numId w:val="23"/>
        </w:numPr>
        <w:jc w:val="both"/>
      </w:pPr>
      <w:r>
        <w:t xml:space="preserve">Core CDEs, which are required for completion of this CRF, are indicated with an asterisk (*).  All other CDEs are Supplemental.  </w:t>
      </w:r>
    </w:p>
    <w:p w14:paraId="633D9A86" w14:textId="77777777" w:rsidR="00067E66" w:rsidRDefault="00067E66" w:rsidP="00067E66">
      <w:pPr>
        <w:pStyle w:val="ListParagraph"/>
        <w:jc w:val="both"/>
      </w:pPr>
    </w:p>
    <w:p w14:paraId="0B2D9799" w14:textId="77777777" w:rsidR="000818B9" w:rsidRDefault="000818B9">
      <w:pPr>
        <w:rPr>
          <w:smallCaps/>
          <w:color w:val="000000"/>
          <w:u w:val="single"/>
        </w:rPr>
      </w:pPr>
      <w:r>
        <w:br w:type="page"/>
      </w:r>
    </w:p>
    <w:p w14:paraId="6FDE393E" w14:textId="65252E63" w:rsidR="000818B9" w:rsidRPr="00F7402B" w:rsidRDefault="000818B9" w:rsidP="000818B9">
      <w:pPr>
        <w:pStyle w:val="Heading2"/>
        <w:rPr>
          <w:sz w:val="24"/>
        </w:rPr>
      </w:pPr>
      <w:r>
        <w:rPr>
          <w:sz w:val="24"/>
        </w:rPr>
        <w:lastRenderedPageBreak/>
        <w:t>PATIENT INFORMATION</w:t>
      </w:r>
    </w:p>
    <w:p w14:paraId="3B46F04B" w14:textId="2857303E" w:rsidR="000818B9" w:rsidRPr="005A4F8D" w:rsidRDefault="000818B9" w:rsidP="000818B9">
      <w:pPr>
        <w:numPr>
          <w:ilvl w:val="0"/>
          <w:numId w:val="2"/>
        </w:numPr>
      </w:pPr>
      <w:r w:rsidRPr="005A4F8D">
        <w:t xml:space="preserve">Study ID </w:t>
      </w:r>
      <w:proofErr w:type="gramStart"/>
      <w:r w:rsidRPr="005A4F8D">
        <w:t>number:*</w:t>
      </w:r>
      <w:proofErr w:type="gramEnd"/>
      <w:r w:rsidR="00770606" w:rsidRPr="005A4F8D">
        <w:t xml:space="preserve"> ____</w:t>
      </w:r>
    </w:p>
    <w:p w14:paraId="417AE91F" w14:textId="763EA070" w:rsidR="0020454B" w:rsidRPr="005A4F8D" w:rsidRDefault="0020454B" w:rsidP="000818B9">
      <w:pPr>
        <w:pStyle w:val="ListParagraph"/>
        <w:numPr>
          <w:ilvl w:val="0"/>
          <w:numId w:val="2"/>
        </w:numPr>
      </w:pPr>
      <w:r w:rsidRPr="005A4F8D">
        <w:t>Date of onset of first symptom of COVID-19 (MM</w:t>
      </w:r>
      <w:r w:rsidR="002344CB" w:rsidRPr="005A4F8D">
        <w:t xml:space="preserve"> </w:t>
      </w:r>
      <w:r w:rsidRPr="005A4F8D">
        <w:t>/</w:t>
      </w:r>
      <w:r w:rsidR="002344CB" w:rsidRPr="005A4F8D">
        <w:t xml:space="preserve"> </w:t>
      </w:r>
      <w:r w:rsidRPr="005A4F8D">
        <w:t>DD</w:t>
      </w:r>
      <w:r w:rsidR="002344CB" w:rsidRPr="005A4F8D">
        <w:t xml:space="preserve"> </w:t>
      </w:r>
      <w:r w:rsidRPr="005A4F8D">
        <w:t>/</w:t>
      </w:r>
      <w:r w:rsidR="002344CB" w:rsidRPr="005A4F8D">
        <w:t xml:space="preserve"> </w:t>
      </w:r>
      <w:r w:rsidRPr="005A4F8D">
        <w:t>YYYY</w:t>
      </w:r>
      <w:proofErr w:type="gramStart"/>
      <w:r w:rsidRPr="005A4F8D">
        <w:t>):</w:t>
      </w:r>
      <w:r w:rsidR="00770606" w:rsidRPr="005A4F8D">
        <w:t>*</w:t>
      </w:r>
      <w:proofErr w:type="gramEnd"/>
      <w:r w:rsidR="00770606" w:rsidRPr="005A4F8D">
        <w:t xml:space="preserve"> ____ / ____ / ____</w:t>
      </w:r>
      <w:r w:rsidR="00322D65" w:rsidRPr="005A4F8D">
        <w:t>__</w:t>
      </w:r>
    </w:p>
    <w:p w14:paraId="6ED2744C" w14:textId="552CF6DE" w:rsidR="00D622FE" w:rsidRPr="005A4F8D" w:rsidRDefault="00D622FE" w:rsidP="00D622FE">
      <w:pPr>
        <w:pStyle w:val="ListParagraph"/>
        <w:numPr>
          <w:ilvl w:val="0"/>
          <w:numId w:val="2"/>
        </w:numPr>
      </w:pPr>
      <w:r w:rsidRPr="005A4F8D">
        <w:t>Date of onset of first neurological symptom (MM / DD / YYYY</w:t>
      </w:r>
      <w:proofErr w:type="gramStart"/>
      <w:r w:rsidRPr="005A4F8D">
        <w:t>):*</w:t>
      </w:r>
      <w:proofErr w:type="gramEnd"/>
      <w:r w:rsidRPr="005A4F8D">
        <w:t xml:space="preserve"> ____ / ____ / ____</w:t>
      </w:r>
      <w:r w:rsidR="00322D65" w:rsidRPr="005A4F8D">
        <w:t>__</w:t>
      </w:r>
    </w:p>
    <w:p w14:paraId="6A957FCE" w14:textId="6E00876F" w:rsidR="0020454B" w:rsidRPr="005A4F8D" w:rsidRDefault="0020454B" w:rsidP="000818B9">
      <w:pPr>
        <w:pStyle w:val="ListParagraph"/>
        <w:numPr>
          <w:ilvl w:val="0"/>
          <w:numId w:val="2"/>
        </w:numPr>
      </w:pPr>
      <w:r w:rsidRPr="005A4F8D">
        <w:t>Date of first positive test for SARS-CoV</w:t>
      </w:r>
      <w:r w:rsidR="00770606" w:rsidRPr="005A4F8D">
        <w:t>-</w:t>
      </w:r>
      <w:r w:rsidRPr="005A4F8D">
        <w:t>2 (MM</w:t>
      </w:r>
      <w:r w:rsidR="002344CB" w:rsidRPr="005A4F8D">
        <w:t xml:space="preserve"> </w:t>
      </w:r>
      <w:r w:rsidRPr="005A4F8D">
        <w:t>/</w:t>
      </w:r>
      <w:r w:rsidR="002344CB" w:rsidRPr="005A4F8D">
        <w:t xml:space="preserve"> </w:t>
      </w:r>
      <w:r w:rsidRPr="005A4F8D">
        <w:t>DD</w:t>
      </w:r>
      <w:r w:rsidR="002344CB" w:rsidRPr="005A4F8D">
        <w:t xml:space="preserve"> </w:t>
      </w:r>
      <w:r w:rsidRPr="005A4F8D">
        <w:t>/</w:t>
      </w:r>
      <w:r w:rsidR="002344CB" w:rsidRPr="005A4F8D">
        <w:t xml:space="preserve"> </w:t>
      </w:r>
      <w:r w:rsidRPr="005A4F8D">
        <w:t>YYYY</w:t>
      </w:r>
      <w:proofErr w:type="gramStart"/>
      <w:r w:rsidRPr="005A4F8D">
        <w:t>):</w:t>
      </w:r>
      <w:r w:rsidR="00770606" w:rsidRPr="005A4F8D">
        <w:t>*</w:t>
      </w:r>
      <w:proofErr w:type="gramEnd"/>
      <w:r w:rsidR="00770606" w:rsidRPr="005A4F8D">
        <w:t xml:space="preserve"> ____ / ____ / ____</w:t>
      </w:r>
      <w:r w:rsidR="00322D65" w:rsidRPr="005A4F8D">
        <w:t>__</w:t>
      </w:r>
    </w:p>
    <w:p w14:paraId="27D39199" w14:textId="55848BAF" w:rsidR="00770606" w:rsidRPr="005A4F8D" w:rsidRDefault="00770606" w:rsidP="00770606">
      <w:pPr>
        <w:numPr>
          <w:ilvl w:val="0"/>
          <w:numId w:val="2"/>
        </w:numPr>
      </w:pPr>
      <w:r w:rsidRPr="005A4F8D">
        <w:t>Date of imaging study (MM</w:t>
      </w:r>
      <w:r w:rsidR="002344CB" w:rsidRPr="005A4F8D">
        <w:t xml:space="preserve"> </w:t>
      </w:r>
      <w:r w:rsidRPr="005A4F8D">
        <w:t>/</w:t>
      </w:r>
      <w:r w:rsidR="002344CB" w:rsidRPr="005A4F8D">
        <w:t xml:space="preserve"> </w:t>
      </w:r>
      <w:r w:rsidRPr="005A4F8D">
        <w:t>DD</w:t>
      </w:r>
      <w:r w:rsidR="002344CB" w:rsidRPr="005A4F8D">
        <w:t xml:space="preserve"> </w:t>
      </w:r>
      <w:r w:rsidRPr="005A4F8D">
        <w:t>/</w:t>
      </w:r>
      <w:r w:rsidR="002344CB" w:rsidRPr="005A4F8D">
        <w:t xml:space="preserve"> </w:t>
      </w:r>
      <w:r w:rsidRPr="005A4F8D">
        <w:t>YYYY</w:t>
      </w:r>
      <w:proofErr w:type="gramStart"/>
      <w:r w:rsidRPr="005A4F8D">
        <w:t>):*</w:t>
      </w:r>
      <w:proofErr w:type="gramEnd"/>
      <w:r w:rsidRPr="005A4F8D">
        <w:t xml:space="preserve"> ____ / ____ / ____</w:t>
      </w:r>
      <w:r w:rsidR="00322D65" w:rsidRPr="005A4F8D">
        <w:t>__</w:t>
      </w:r>
    </w:p>
    <w:p w14:paraId="7DAA8601" w14:textId="77777777" w:rsidR="00581533" w:rsidRPr="00F7402B" w:rsidRDefault="00581533" w:rsidP="00581533">
      <w:pPr>
        <w:pStyle w:val="Heading2"/>
        <w:rPr>
          <w:sz w:val="24"/>
        </w:rPr>
      </w:pPr>
      <w:r w:rsidRPr="005A4F8D">
        <w:rPr>
          <w:sz w:val="24"/>
        </w:rPr>
        <w:t>CLINICAL INDICATION</w:t>
      </w:r>
    </w:p>
    <w:p w14:paraId="6CCD40CE" w14:textId="761B36F8" w:rsidR="008A7014" w:rsidRDefault="008A7014" w:rsidP="008A7014">
      <w:pPr>
        <w:pStyle w:val="ListParagraph"/>
        <w:numPr>
          <w:ilvl w:val="0"/>
          <w:numId w:val="16"/>
        </w:numPr>
      </w:pPr>
      <w:r>
        <w:t>Scan purpose (</w:t>
      </w:r>
      <w:r w:rsidR="003C223D">
        <w:t>s</w:t>
      </w:r>
      <w:r>
        <w:t>elect all that apply</w:t>
      </w:r>
      <w:proofErr w:type="gramStart"/>
      <w:r>
        <w:t>):</w:t>
      </w:r>
      <w:r w:rsidR="00855D2E">
        <w:t>*</w:t>
      </w:r>
      <w:proofErr w:type="gramEnd"/>
    </w:p>
    <w:p w14:paraId="2EDC3E48" w14:textId="77777777" w:rsidR="008A7014" w:rsidRDefault="008A7014" w:rsidP="008A7014">
      <w:pPr>
        <w:ind w:left="720"/>
        <w:rPr>
          <w:b/>
        </w:rPr>
      </w:pPr>
      <w:r w:rsidRPr="004A3676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 w:rsidRPr="004A3676">
        <w:t>Diagnostic</w:t>
      </w:r>
    </w:p>
    <w:p w14:paraId="524E2905" w14:textId="2B1D9436" w:rsidR="008A7014" w:rsidRDefault="008A7014" w:rsidP="008A7014">
      <w:pPr>
        <w:ind w:left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Post-treatment"/>
            <w:statusText w:type="text" w:val="Post-treatment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 w:rsidRPr="004A3676">
        <w:t>Post-treatment</w:t>
      </w:r>
      <w:r>
        <w:t xml:space="preserve">                                       </w:t>
      </w:r>
    </w:p>
    <w:p w14:paraId="1B888EFE" w14:textId="28CBAB58" w:rsidR="008A7014" w:rsidRDefault="008A7014" w:rsidP="008A7014">
      <w:pPr>
        <w:ind w:left="720"/>
      </w:pPr>
      <w:r w:rsidRPr="004A3676">
        <w:fldChar w:fldCharType="begin">
          <w:ffData>
            <w:name w:val=""/>
            <w:enabled/>
            <w:calcOnExit w:val="0"/>
            <w:helpText w:type="text" w:val="Other, specify"/>
            <w:statusText w:type="text" w:val="Other, specify"/>
            <w:checkBox>
              <w:sizeAuto/>
              <w:default w:val="0"/>
            </w:checkBox>
          </w:ffData>
        </w:fldChar>
      </w:r>
      <w:r w:rsidRPr="004A3676">
        <w:instrText xml:space="preserve"> FORMCHECKBOX </w:instrText>
      </w:r>
      <w:r w:rsidR="00E816B4">
        <w:fldChar w:fldCharType="separate"/>
      </w:r>
      <w:r w:rsidRPr="004A3676">
        <w:fldChar w:fldCharType="end"/>
      </w:r>
      <w:r w:rsidRPr="004A3676">
        <w:t xml:space="preserve"> </w:t>
      </w:r>
      <w:r>
        <w:t>Monitoring</w:t>
      </w:r>
    </w:p>
    <w:p w14:paraId="28790CA3" w14:textId="46E68F7F" w:rsidR="00093D7B" w:rsidRPr="0069001E" w:rsidRDefault="00093D7B" w:rsidP="008A7014">
      <w:pPr>
        <w:ind w:left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4A3676">
        <w:rPr>
          <w:b/>
        </w:rPr>
        <w:fldChar w:fldCharType="end"/>
      </w:r>
      <w:r>
        <w:rPr>
          <w:b/>
        </w:rPr>
        <w:t xml:space="preserve"> </w:t>
      </w:r>
      <w:r>
        <w:t>Follow-up</w:t>
      </w:r>
    </w:p>
    <w:p w14:paraId="60E26882" w14:textId="4EA171DA" w:rsidR="008A7014" w:rsidRDefault="008A7014" w:rsidP="008A7014">
      <w:pPr>
        <w:ind w:left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4A3676">
        <w:rPr>
          <w:b/>
        </w:rPr>
        <w:fldChar w:fldCharType="end"/>
      </w:r>
      <w:r>
        <w:rPr>
          <w:b/>
        </w:rPr>
        <w:t xml:space="preserve"> </w:t>
      </w:r>
      <w:r>
        <w:t>Other, specify</w:t>
      </w:r>
      <w:r w:rsidR="00093D7B">
        <w:t>: __________</w:t>
      </w:r>
    </w:p>
    <w:p w14:paraId="163F4116" w14:textId="77777777" w:rsidR="008A7014" w:rsidRDefault="008A7014" w:rsidP="008A7014">
      <w:pPr>
        <w:pStyle w:val="ListParagraph"/>
      </w:pPr>
    </w:p>
    <w:p w14:paraId="4829660C" w14:textId="5839FD8C" w:rsidR="004D04C3" w:rsidRDefault="004D04C3" w:rsidP="004D04C3">
      <w:pPr>
        <w:pStyle w:val="ListParagraph"/>
        <w:numPr>
          <w:ilvl w:val="0"/>
          <w:numId w:val="16"/>
        </w:numPr>
      </w:pPr>
      <w:r>
        <w:t>Neurological symptoms at time of scan (</w:t>
      </w:r>
      <w:r w:rsidR="004E7A01">
        <w:t>s</w:t>
      </w:r>
      <w:r>
        <w:t>elect all that apply):*</w:t>
      </w:r>
    </w:p>
    <w:p w14:paraId="054307C8" w14:textId="0B0E5B97" w:rsidR="004B05AB" w:rsidRPr="00F04905" w:rsidRDefault="004B05AB" w:rsidP="00F04905">
      <w:pPr>
        <w:pStyle w:val="ListParagraph"/>
      </w:pPr>
      <w:r w:rsidRPr="00F64858">
        <w:rPr>
          <w:b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F64858">
        <w:rPr>
          <w:b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F64858">
        <w:rPr>
          <w:b/>
        </w:rPr>
        <w:fldChar w:fldCharType="end"/>
      </w:r>
      <w:r w:rsidRPr="00F64858">
        <w:rPr>
          <w:b/>
        </w:rPr>
        <w:t xml:space="preserve"> </w:t>
      </w:r>
      <w:r w:rsidRPr="00F64858">
        <w:t>None</w:t>
      </w:r>
    </w:p>
    <w:p w14:paraId="7D019023" w14:textId="673206FD" w:rsidR="008A7014" w:rsidRDefault="008A7014" w:rsidP="008A7014">
      <w:pPr>
        <w:ind w:firstLine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>
        <w:t>Focal deficits</w:t>
      </w:r>
    </w:p>
    <w:p w14:paraId="40038853" w14:textId="77777777" w:rsidR="008A7014" w:rsidRDefault="008A7014" w:rsidP="008A7014">
      <w:pPr>
        <w:ind w:firstLine="720"/>
      </w:pPr>
      <w:r w:rsidRPr="004A3676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>
        <w:t>Seizures</w:t>
      </w:r>
    </w:p>
    <w:p w14:paraId="6291AA7F" w14:textId="77777777" w:rsidR="008A7014" w:rsidRDefault="008A7014" w:rsidP="008A7014">
      <w:pPr>
        <w:ind w:firstLine="720"/>
      </w:pPr>
      <w:r w:rsidRPr="004A3676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>
        <w:t>Confusion/delirium</w:t>
      </w:r>
    </w:p>
    <w:p w14:paraId="0946BBE2" w14:textId="77777777" w:rsidR="008A7014" w:rsidRDefault="008A7014" w:rsidP="008A7014">
      <w:pPr>
        <w:ind w:firstLine="720"/>
      </w:pPr>
      <w:r w:rsidRPr="004A3676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>
        <w:t>Coma/disorder of consciousness</w:t>
      </w:r>
    </w:p>
    <w:p w14:paraId="79A2763C" w14:textId="0BF58D56" w:rsidR="008A7014" w:rsidRPr="00B146F9" w:rsidRDefault="008A7014" w:rsidP="008A7014">
      <w:pPr>
        <w:ind w:firstLine="720"/>
      </w:pPr>
      <w:r w:rsidRPr="004A3676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 w:rsidR="00752D99">
        <w:t>O</w:t>
      </w:r>
      <w:r>
        <w:t>ther</w:t>
      </w:r>
      <w:r w:rsidR="003E4E67">
        <w:t>: ____________________</w:t>
      </w:r>
    </w:p>
    <w:p w14:paraId="52A19F35" w14:textId="77777777" w:rsidR="00B146F9" w:rsidRDefault="00B146F9" w:rsidP="00B8432A"/>
    <w:p w14:paraId="178E8C5D" w14:textId="77777777" w:rsidR="00581533" w:rsidRPr="00F7402B" w:rsidRDefault="00581533" w:rsidP="00581533">
      <w:pPr>
        <w:pStyle w:val="Heading2"/>
        <w:rPr>
          <w:sz w:val="24"/>
        </w:rPr>
      </w:pPr>
      <w:r w:rsidRPr="00F7402B">
        <w:rPr>
          <w:sz w:val="24"/>
        </w:rPr>
        <w:t>TECHNICAL INFORMATION</w:t>
      </w:r>
    </w:p>
    <w:p w14:paraId="7FA86D0F" w14:textId="599DB199" w:rsidR="00585EED" w:rsidRDefault="000D18D1" w:rsidP="00787B7B">
      <w:pPr>
        <w:numPr>
          <w:ilvl w:val="0"/>
          <w:numId w:val="3"/>
        </w:numPr>
        <w:ind w:firstLine="0"/>
      </w:pPr>
      <w:r>
        <w:t>Imaging modality</w:t>
      </w:r>
      <w:r w:rsidR="00585EED">
        <w:t xml:space="preserve"> (</w:t>
      </w:r>
      <w:r w:rsidR="003C223D">
        <w:t>s</w:t>
      </w:r>
      <w:r w:rsidR="00585EED">
        <w:t>elect all that apply</w:t>
      </w:r>
      <w:proofErr w:type="gramStart"/>
      <w:r w:rsidR="00585EED">
        <w:t>)</w:t>
      </w:r>
      <w:r w:rsidR="000818B9">
        <w:t>:</w:t>
      </w:r>
      <w:r w:rsidR="007822F2">
        <w:t>*</w:t>
      </w:r>
      <w:proofErr w:type="gramEnd"/>
    </w:p>
    <w:p w14:paraId="42016335" w14:textId="77777777" w:rsidR="004B5A80" w:rsidRDefault="00787B7B" w:rsidP="004B5A80">
      <w:pPr>
        <w:ind w:left="720"/>
      </w:pPr>
      <w:r w:rsidRPr="004A47AC">
        <w:fldChar w:fldCharType="begin">
          <w:ffData>
            <w:name w:val=""/>
            <w:enabled/>
            <w:calcOnExit w:val="0"/>
            <w:helpText w:type="text" w:val="Local read"/>
            <w:statusText w:type="text" w:val="Local read"/>
            <w:checkBox>
              <w:sizeAuto/>
              <w:default w:val="0"/>
            </w:checkBox>
          </w:ffData>
        </w:fldChar>
      </w:r>
      <w:r w:rsidRPr="004A47AC">
        <w:instrText xml:space="preserve"> FORMCHECKBOX </w:instrText>
      </w:r>
      <w:r w:rsidR="00E816B4">
        <w:fldChar w:fldCharType="separate"/>
      </w:r>
      <w:r w:rsidRPr="004A47AC">
        <w:fldChar w:fldCharType="end"/>
      </w:r>
      <w:r w:rsidRPr="004A47AC">
        <w:t xml:space="preserve"> </w:t>
      </w:r>
      <w:r>
        <w:t>Non-contrast head CT:</w:t>
      </w:r>
      <w:r w:rsidR="004B5A80">
        <w:tab/>
      </w:r>
      <w:r w:rsidR="004B5A80">
        <w:tab/>
      </w:r>
      <w:r w:rsidR="004B5A80" w:rsidRPr="004A3676">
        <w:rPr>
          <w:b/>
        </w:rPr>
        <w:fldChar w:fldCharType="begin">
          <w:ffData>
            <w:name w:val=""/>
            <w:enabled/>
            <w:calcOnExit w:val="0"/>
            <w:helpText w:type="text" w:val="Local report"/>
            <w:statusText w:type="text" w:val="Local report"/>
            <w:checkBox>
              <w:sizeAuto/>
              <w:default w:val="0"/>
            </w:checkBox>
          </w:ffData>
        </w:fldChar>
      </w:r>
      <w:r w:rsidR="004B5A80" w:rsidRPr="004A3676">
        <w:rPr>
          <w:b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="004B5A80" w:rsidRPr="004A3676">
        <w:rPr>
          <w:b/>
        </w:rPr>
        <w:fldChar w:fldCharType="end"/>
      </w:r>
      <w:r w:rsidR="004B5A80" w:rsidRPr="004A3676">
        <w:rPr>
          <w:b/>
        </w:rPr>
        <w:t xml:space="preserve"> </w:t>
      </w:r>
      <w:r w:rsidR="004B5A80">
        <w:t>CT angiogram neck:</w:t>
      </w:r>
    </w:p>
    <w:p w14:paraId="4A226393" w14:textId="77777777" w:rsidR="004B5A80" w:rsidRDefault="00787B7B" w:rsidP="004B5A80">
      <w:pPr>
        <w:ind w:left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Local read"/>
            <w:statusText w:type="text" w:val="Local read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>
        <w:t xml:space="preserve">CT </w:t>
      </w:r>
      <w:r w:rsidR="00C651B4">
        <w:t>venogram</w:t>
      </w:r>
      <w:r>
        <w:t xml:space="preserve"> head:</w:t>
      </w:r>
      <w:r w:rsidR="004B5A80">
        <w:tab/>
      </w:r>
      <w:r w:rsidR="004B5A80">
        <w:tab/>
      </w:r>
      <w:r w:rsidR="004B5A80" w:rsidRPr="004A3676">
        <w:rPr>
          <w:b/>
        </w:rPr>
        <w:fldChar w:fldCharType="begin">
          <w:ffData>
            <w:name w:val=""/>
            <w:enabled/>
            <w:calcOnExit w:val="0"/>
            <w:helpText w:type="text" w:val="Local read"/>
            <w:statusText w:type="text" w:val="Local read"/>
            <w:checkBox>
              <w:sizeAuto/>
              <w:default w:val="0"/>
            </w:checkBox>
          </w:ffData>
        </w:fldChar>
      </w:r>
      <w:r w:rsidR="004B5A80" w:rsidRPr="004A3676">
        <w:rPr>
          <w:b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="004B5A80" w:rsidRPr="004A3676">
        <w:rPr>
          <w:b/>
        </w:rPr>
        <w:fldChar w:fldCharType="end"/>
      </w:r>
      <w:r w:rsidR="004B5A80" w:rsidRPr="004A3676">
        <w:rPr>
          <w:b/>
        </w:rPr>
        <w:t xml:space="preserve"> </w:t>
      </w:r>
      <w:r w:rsidR="004B5A80">
        <w:t>Postcontrast head CT:</w:t>
      </w:r>
    </w:p>
    <w:p w14:paraId="0D8B8871" w14:textId="36CC5892" w:rsidR="00787B7B" w:rsidRDefault="00787B7B">
      <w:pPr>
        <w:ind w:left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Local report"/>
            <w:statusText w:type="text" w:val="Local report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>
        <w:t xml:space="preserve">CT angiogram </w:t>
      </w:r>
      <w:r w:rsidR="001646EF">
        <w:t>head</w:t>
      </w:r>
      <w:r>
        <w:t>:</w:t>
      </w:r>
    </w:p>
    <w:p w14:paraId="5696B689" w14:textId="77777777" w:rsidR="00C651B4" w:rsidRDefault="00C651B4">
      <w:pPr>
        <w:ind w:left="720"/>
        <w:rPr>
          <w:b/>
        </w:rPr>
      </w:pPr>
    </w:p>
    <w:p w14:paraId="7DC3F315" w14:textId="50BE47E2" w:rsidR="000D18D1" w:rsidRDefault="000D18D1" w:rsidP="00F04905">
      <w:pPr>
        <w:pStyle w:val="ListParagraph"/>
        <w:numPr>
          <w:ilvl w:val="0"/>
          <w:numId w:val="3"/>
        </w:numPr>
        <w:ind w:left="709"/>
      </w:pPr>
      <w:r>
        <w:t>CT</w:t>
      </w:r>
      <w:r w:rsidR="00787B7B">
        <w:t xml:space="preserve"> acquisition parameters</w:t>
      </w:r>
      <w:r>
        <w:t>:</w:t>
      </w:r>
    </w:p>
    <w:p w14:paraId="2FAF8B16" w14:textId="3E96B100" w:rsidR="00787B7B" w:rsidRDefault="004A0714" w:rsidP="004B5A80">
      <w:pPr>
        <w:numPr>
          <w:ilvl w:val="2"/>
          <w:numId w:val="3"/>
        </w:numPr>
        <w:ind w:left="709" w:firstLine="0"/>
      </w:pPr>
      <w:r>
        <w:t>Scanner number of slices:</w:t>
      </w:r>
      <w:r w:rsidR="00F64858">
        <w:t xml:space="preserve"> _____</w:t>
      </w:r>
    </w:p>
    <w:p w14:paraId="75B09450" w14:textId="0D60BE62" w:rsidR="004A0714" w:rsidRDefault="004A0714" w:rsidP="004B5A80">
      <w:pPr>
        <w:numPr>
          <w:ilvl w:val="2"/>
          <w:numId w:val="3"/>
        </w:numPr>
        <w:ind w:left="709" w:firstLine="0"/>
      </w:pPr>
      <w:r>
        <w:t>slice thickness:</w:t>
      </w:r>
      <w:r w:rsidR="00F64858">
        <w:t xml:space="preserve"> _____ mm</w:t>
      </w:r>
    </w:p>
    <w:p w14:paraId="23F1E00A" w14:textId="77777777" w:rsidR="00787B7B" w:rsidRDefault="00787B7B" w:rsidP="00B8432A"/>
    <w:p w14:paraId="0E8C01DA" w14:textId="77777777" w:rsidR="00787B7B" w:rsidRPr="0002617B" w:rsidRDefault="00787B7B" w:rsidP="004B5A80">
      <w:pPr>
        <w:pStyle w:val="ListParagraph"/>
        <w:numPr>
          <w:ilvl w:val="0"/>
          <w:numId w:val="3"/>
        </w:numPr>
        <w:ind w:left="709"/>
      </w:pPr>
      <w:r w:rsidRPr="0002617B">
        <w:t>Imaging scanner manufacturer name (choose one):</w:t>
      </w:r>
    </w:p>
    <w:p w14:paraId="163D6E9A" w14:textId="77777777" w:rsidR="004B5A80" w:rsidRDefault="00787B7B" w:rsidP="001F638C">
      <w:pPr>
        <w:ind w:left="360" w:firstLine="349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 w:rsidRPr="0002617B">
        <w:t>Agfa</w:t>
      </w:r>
      <w:r w:rsidR="004B5A80">
        <w:tab/>
      </w:r>
      <w:r w:rsidR="004B5A80">
        <w:tab/>
      </w:r>
      <w:r w:rsidR="004B5A80">
        <w:tab/>
      </w:r>
      <w:r w:rsidR="004B5A80">
        <w:tab/>
      </w:r>
      <w:r w:rsidR="004B5A80" w:rsidRPr="0002617B">
        <w:fldChar w:fldCharType="begin">
          <w:ffData>
            <w:name w:val=""/>
            <w:enabled/>
            <w:calcOnExit w:val="0"/>
            <w:helpText w:type="text" w:val="Hologic"/>
            <w:statusText w:type="text" w:val="Hologic"/>
            <w:checkBox>
              <w:sizeAuto/>
              <w:default w:val="0"/>
            </w:checkBox>
          </w:ffData>
        </w:fldChar>
      </w:r>
      <w:r w:rsidR="004B5A80" w:rsidRPr="0002617B">
        <w:instrText xml:space="preserve"> FORMCHECKBOX </w:instrText>
      </w:r>
      <w:r w:rsidR="00E816B4">
        <w:fldChar w:fldCharType="separate"/>
      </w:r>
      <w:r w:rsidR="004B5A80" w:rsidRPr="0002617B">
        <w:fldChar w:fldCharType="end"/>
      </w:r>
      <w:r w:rsidR="004B5A80" w:rsidRPr="0002617B">
        <w:t>Hologic</w:t>
      </w:r>
    </w:p>
    <w:p w14:paraId="515D5E54" w14:textId="528A1285" w:rsidR="00787B7B" w:rsidRPr="0002617B" w:rsidRDefault="00787B7B" w:rsidP="001F638C">
      <w:pPr>
        <w:ind w:left="360" w:firstLine="349"/>
      </w:pPr>
      <w:r w:rsidRPr="0002617B">
        <w:fldChar w:fldCharType="begin">
          <w:ffData>
            <w:name w:val=""/>
            <w:enabled/>
            <w:calcOnExit w:val="0"/>
            <w:helpText w:type="text" w:val="Carestream"/>
            <w:statusText w:type="text" w:val="Carestream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 w:rsidRPr="0002617B">
        <w:t>Carestream</w:t>
      </w:r>
      <w:r w:rsidR="004B5A80">
        <w:tab/>
      </w:r>
      <w:r w:rsidR="004B5A80">
        <w:tab/>
      </w:r>
      <w:r w:rsidR="004B5A80">
        <w:tab/>
      </w:r>
      <w:r w:rsidRPr="0002617B">
        <w:fldChar w:fldCharType="begin">
          <w:ffData>
            <w:name w:val=""/>
            <w:enabled/>
            <w:calcOnExit w:val="0"/>
            <w:helpText w:type="text" w:val="GE"/>
            <w:statusText w:type="text" w:val="GE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 w:rsidRPr="0002617B">
        <w:t>GE</w:t>
      </w:r>
    </w:p>
    <w:p w14:paraId="7DDCC6FA" w14:textId="3E7D3715" w:rsidR="00787B7B" w:rsidRPr="0002617B" w:rsidRDefault="00787B7B" w:rsidP="001F638C">
      <w:pPr>
        <w:ind w:left="360" w:firstLine="349"/>
      </w:pPr>
      <w:r w:rsidRPr="0002617B">
        <w:fldChar w:fldCharType="begin">
          <w:ffData>
            <w:name w:val=""/>
            <w:enabled/>
            <w:calcOnExit w:val="0"/>
            <w:helpText w:type="text" w:val="Hitachi"/>
            <w:statusText w:type="text" w:val="Hitachi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 w:rsidRPr="0002617B">
        <w:t>Hitachi</w:t>
      </w:r>
      <w:r w:rsidR="004B5A80">
        <w:tab/>
      </w:r>
      <w:r w:rsidR="004B5A80">
        <w:tab/>
      </w:r>
      <w:r w:rsidR="004B5A80">
        <w:tab/>
      </w:r>
      <w:r w:rsidRPr="0002617B">
        <w:fldChar w:fldCharType="begin">
          <w:ffData>
            <w:name w:val=""/>
            <w:enabled/>
            <w:calcOnExit w:val="0"/>
            <w:helpText w:type="text" w:val="Konica Minolta"/>
            <w:statusText w:type="text" w:val="Konica Minolt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 w:rsidRPr="0002617B">
        <w:t>Konica Minolta</w:t>
      </w:r>
    </w:p>
    <w:p w14:paraId="20285AAD" w14:textId="4B23F102" w:rsidR="002E4BEC" w:rsidRDefault="00036E54" w:rsidP="001F638C">
      <w:pPr>
        <w:ind w:left="360" w:firstLine="349"/>
      </w:pPr>
      <w:r w:rsidRPr="0002617B">
        <w:fldChar w:fldCharType="begin">
          <w:ffData>
            <w:name w:val=""/>
            <w:enabled/>
            <w:calcOnExit w:val="0"/>
            <w:helpText w:type="text" w:val="Konica Minolta"/>
            <w:statusText w:type="text" w:val="Konica Minolt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>
        <w:t>Other</w:t>
      </w:r>
    </w:p>
    <w:p w14:paraId="6F9CC644" w14:textId="54FE42FB" w:rsidR="00581533" w:rsidRPr="00AA52CA" w:rsidRDefault="00581533" w:rsidP="00581533">
      <w:pPr>
        <w:pStyle w:val="Heading2"/>
        <w:rPr>
          <w:sz w:val="24"/>
        </w:rPr>
      </w:pPr>
      <w:r w:rsidRPr="00AA52CA">
        <w:rPr>
          <w:sz w:val="24"/>
        </w:rPr>
        <w:t>RESULT</w:t>
      </w:r>
      <w:r w:rsidRPr="00093D7B">
        <w:rPr>
          <w:sz w:val="24"/>
          <w:u w:val="none"/>
        </w:rPr>
        <w:t>*</w:t>
      </w:r>
    </w:p>
    <w:p w14:paraId="54663C6A" w14:textId="5543D58D" w:rsidR="00A04929" w:rsidRDefault="00A04929" w:rsidP="00A04929">
      <w:pPr>
        <w:ind w:left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>
        <w:t xml:space="preserve">Normal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 w:rsidRPr="0002617B">
        <w:t>A</w:t>
      </w:r>
      <w:r>
        <w:t xml:space="preserve">bnormal (acute)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 w:rsidRPr="0002617B">
        <w:t>A</w:t>
      </w:r>
      <w:r>
        <w:t xml:space="preserve">bnormal (chronic) </w:t>
      </w:r>
      <w:r w:rsidRPr="00FC4BE0">
        <w:t xml:space="preserve">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 w:rsidRPr="0002617B">
        <w:t>A</w:t>
      </w:r>
      <w:r>
        <w:t xml:space="preserve">bnormal (acute and chronic)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>
        <w:t>Indeterminate</w:t>
      </w:r>
    </w:p>
    <w:p w14:paraId="12DEFCDE" w14:textId="6F8BEA00" w:rsidR="00D06674" w:rsidRDefault="00D06674">
      <w:r>
        <w:br w:type="page"/>
      </w:r>
    </w:p>
    <w:p w14:paraId="55B4D3DD" w14:textId="1EB68537" w:rsidR="000D18D1" w:rsidRDefault="00174D6B" w:rsidP="00D13118">
      <w:pPr>
        <w:rPr>
          <w:sz w:val="24"/>
          <w:u w:val="single"/>
        </w:rPr>
      </w:pPr>
      <w:r w:rsidRPr="009368E1">
        <w:rPr>
          <w:sz w:val="24"/>
          <w:u w:val="single"/>
        </w:rPr>
        <w:lastRenderedPageBreak/>
        <w:t>SYNDROMIC CDEs</w:t>
      </w:r>
    </w:p>
    <w:p w14:paraId="5B215A22" w14:textId="298BAB4F" w:rsidR="00D13118" w:rsidRDefault="00D13118" w:rsidP="00D13118">
      <w:pPr>
        <w:rPr>
          <w:sz w:val="24"/>
          <w:u w:val="single"/>
        </w:rPr>
      </w:pPr>
    </w:p>
    <w:p w14:paraId="6E37D12F" w14:textId="5E9F8A6D" w:rsidR="00D13118" w:rsidRPr="00D13118" w:rsidRDefault="00D13118" w:rsidP="00D13118">
      <w:pPr>
        <w:rPr>
          <w:sz w:val="24"/>
          <w:u w:val="single"/>
        </w:rPr>
      </w:pPr>
      <w:r>
        <w:rPr>
          <w:sz w:val="24"/>
          <w:u w:val="single"/>
        </w:rPr>
        <w:t>Ischemic Stroke</w:t>
      </w:r>
    </w:p>
    <w:p w14:paraId="7415D145" w14:textId="2F78EB22" w:rsidR="007822F2" w:rsidRDefault="007822F2" w:rsidP="00C20540">
      <w:pPr>
        <w:numPr>
          <w:ilvl w:val="0"/>
          <w:numId w:val="4"/>
        </w:numPr>
      </w:pPr>
      <w:proofErr w:type="gramStart"/>
      <w:r>
        <w:t>Present</w:t>
      </w:r>
      <w:r w:rsidR="006D2D86">
        <w:t>?:</w:t>
      </w:r>
      <w:proofErr w:type="gramEnd"/>
      <w:r>
        <w:t>*</w:t>
      </w:r>
    </w:p>
    <w:p w14:paraId="143C1788" w14:textId="164749F7" w:rsidR="001A7B79" w:rsidRDefault="007822F2" w:rsidP="00F04905">
      <w:pPr>
        <w:ind w:left="720"/>
      </w:pPr>
      <w:r w:rsidRPr="00FF0738">
        <w:fldChar w:fldCharType="begin">
          <w:ffData>
            <w:name w:val=""/>
            <w:enabled/>
            <w:calcOnExit w:val="0"/>
            <w:helpText w:type="text" w:val="Definitely present"/>
            <w:statusText w:type="text" w:val="Definitely present"/>
            <w:checkBox>
              <w:sizeAuto/>
              <w:default w:val="0"/>
            </w:checkBox>
          </w:ffData>
        </w:fldChar>
      </w:r>
      <w:r w:rsidRPr="00FF0738">
        <w:instrText xml:space="preserve"> FORMCHECKBOX </w:instrText>
      </w:r>
      <w:r w:rsidR="00E816B4">
        <w:fldChar w:fldCharType="separate"/>
      </w:r>
      <w:r w:rsidRPr="00FF0738">
        <w:fldChar w:fldCharType="end"/>
      </w:r>
      <w:r w:rsidR="00750DEA">
        <w:t xml:space="preserve"> </w:t>
      </w:r>
      <w:r w:rsidR="003C06A3">
        <w:t>Yes</w:t>
      </w:r>
      <w:r w:rsidR="001A7B79">
        <w:tab/>
      </w:r>
      <w:r w:rsidR="00750DEA">
        <w:t xml:space="preserve">  </w:t>
      </w:r>
      <w:r w:rsidRPr="00FF0738">
        <w:fldChar w:fldCharType="begin">
          <w:ffData>
            <w:name w:val=""/>
            <w:enabled/>
            <w:calcOnExit w:val="0"/>
            <w:helpText w:type="text" w:val="Definitely present"/>
            <w:statusText w:type="text" w:val="Definitely present"/>
            <w:checkBox>
              <w:sizeAuto/>
              <w:default w:val="0"/>
            </w:checkBox>
          </w:ffData>
        </w:fldChar>
      </w:r>
      <w:r w:rsidRPr="00FF0738">
        <w:instrText xml:space="preserve"> FORMCHECKBOX </w:instrText>
      </w:r>
      <w:r w:rsidR="00E816B4">
        <w:fldChar w:fldCharType="separate"/>
      </w:r>
      <w:r w:rsidRPr="00FF0738">
        <w:fldChar w:fldCharType="end"/>
      </w:r>
      <w:r w:rsidR="00750DEA">
        <w:t xml:space="preserve"> </w:t>
      </w:r>
      <w:r>
        <w:t>N</w:t>
      </w:r>
      <w:r w:rsidR="00F541EB">
        <w:t>o</w:t>
      </w:r>
      <w:r w:rsidR="00750DEA">
        <w:t xml:space="preserve">  </w:t>
      </w:r>
      <w:r w:rsidR="00750DEA" w:rsidRPr="00FF0738">
        <w:fldChar w:fldCharType="begin">
          <w:ffData>
            <w:name w:val=""/>
            <w:enabled/>
            <w:calcOnExit w:val="0"/>
            <w:helpText w:type="text" w:val="Definitely present"/>
            <w:statusText w:type="text" w:val="Definitely present"/>
            <w:checkBox>
              <w:sizeAuto/>
              <w:default w:val="0"/>
            </w:checkBox>
          </w:ffData>
        </w:fldChar>
      </w:r>
      <w:r w:rsidR="00750DEA" w:rsidRPr="00FF0738">
        <w:instrText xml:space="preserve"> FORMCHECKBOX </w:instrText>
      </w:r>
      <w:r w:rsidR="00E816B4">
        <w:fldChar w:fldCharType="separate"/>
      </w:r>
      <w:r w:rsidR="00750DEA" w:rsidRPr="00FF0738">
        <w:fldChar w:fldCharType="end"/>
      </w:r>
      <w:r w:rsidR="00750DEA">
        <w:t xml:space="preserve"> Indeterminate</w:t>
      </w:r>
    </w:p>
    <w:p w14:paraId="267F16D2" w14:textId="77777777" w:rsidR="001A7B79" w:rsidRDefault="001A7B79" w:rsidP="001A7B79"/>
    <w:p w14:paraId="74FA1510" w14:textId="0552CE6B" w:rsidR="000D18D1" w:rsidRDefault="00003E69" w:rsidP="00F04905">
      <w:pPr>
        <w:pStyle w:val="ListParagraph"/>
        <w:numPr>
          <w:ilvl w:val="0"/>
          <w:numId w:val="4"/>
        </w:numPr>
      </w:pPr>
      <w:r>
        <w:t>If yes, l</w:t>
      </w:r>
      <w:r w:rsidR="000D18D1">
        <w:t xml:space="preserve">ocation </w:t>
      </w:r>
      <w:r w:rsidR="00285597">
        <w:t xml:space="preserve">and chronicity </w:t>
      </w:r>
      <w:r w:rsidR="000D18D1">
        <w:t>of infarct</w:t>
      </w:r>
      <w:r w:rsidR="00F541EB">
        <w:t>(s)</w:t>
      </w:r>
      <w:r w:rsidR="00203A55">
        <w:t xml:space="preserve"> (</w:t>
      </w:r>
      <w:r>
        <w:t>s</w:t>
      </w:r>
      <w:r w:rsidR="00203A55">
        <w:t>elect all that apply)</w:t>
      </w:r>
      <w:r w:rsidR="000D18D1">
        <w:t xml:space="preserve">: </w:t>
      </w:r>
    </w:p>
    <w:p w14:paraId="4DFF7DEB" w14:textId="77777777" w:rsidR="002B3F7E" w:rsidRDefault="002B3F7E" w:rsidP="002B3F7E">
      <w:pPr>
        <w:pStyle w:val="Caption"/>
        <w:keepNext/>
      </w:pPr>
    </w:p>
    <w:p w14:paraId="53A14CC1" w14:textId="603AE211" w:rsidR="0017132F" w:rsidRDefault="0017132F" w:rsidP="002B3F7E">
      <w:pPr>
        <w:pStyle w:val="Caption"/>
        <w:keepNext/>
      </w:pPr>
      <w:r w:rsidRPr="007548DE">
        <w:t>Brain Region</w:t>
      </w:r>
      <w:r>
        <w:t xml:space="preserve">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800"/>
        <w:gridCol w:w="1980"/>
      </w:tblGrid>
      <w:tr w:rsidR="00F541EB" w:rsidRPr="001C71DC" w14:paraId="2A47049A" w14:textId="77777777" w:rsidTr="00F541EB">
        <w:trPr>
          <w:cantSplit/>
          <w:trHeight w:val="422"/>
          <w:tblHeader/>
        </w:trPr>
        <w:tc>
          <w:tcPr>
            <w:tcW w:w="2875" w:type="dxa"/>
            <w:vMerge w:val="restart"/>
            <w:vAlign w:val="center"/>
          </w:tcPr>
          <w:p w14:paraId="085EF796" w14:textId="77777777" w:rsidR="00F541EB" w:rsidRPr="001C71DC" w:rsidRDefault="00F541EB" w:rsidP="00F541EB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Brain Region</w:t>
            </w:r>
          </w:p>
        </w:tc>
        <w:tc>
          <w:tcPr>
            <w:tcW w:w="3780" w:type="dxa"/>
            <w:gridSpan w:val="2"/>
            <w:vAlign w:val="center"/>
          </w:tcPr>
          <w:p w14:paraId="3E4CFB07" w14:textId="77777777" w:rsidR="00F541EB" w:rsidRPr="001C71DC" w:rsidRDefault="00F541EB" w:rsidP="00F541EB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aterality and Chronicity</w:t>
            </w:r>
          </w:p>
        </w:tc>
      </w:tr>
      <w:tr w:rsidR="00F541EB" w:rsidRPr="001C71DC" w14:paraId="7E7ACA83" w14:textId="77777777" w:rsidTr="00F541EB">
        <w:trPr>
          <w:cantSplit/>
          <w:trHeight w:val="404"/>
          <w:tblHeader/>
        </w:trPr>
        <w:tc>
          <w:tcPr>
            <w:tcW w:w="2875" w:type="dxa"/>
            <w:vMerge/>
            <w:vAlign w:val="center"/>
          </w:tcPr>
          <w:p w14:paraId="01883F3F" w14:textId="77777777" w:rsidR="00F541EB" w:rsidRPr="001C71DC" w:rsidRDefault="00F541EB" w:rsidP="00F541EB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800" w:type="dxa"/>
            <w:vAlign w:val="center"/>
          </w:tcPr>
          <w:p w14:paraId="62EF094F" w14:textId="77777777" w:rsidR="00F541EB" w:rsidRPr="001C71DC" w:rsidRDefault="00F541EB" w:rsidP="00F541EB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Right</w:t>
            </w:r>
          </w:p>
        </w:tc>
        <w:tc>
          <w:tcPr>
            <w:tcW w:w="1980" w:type="dxa"/>
            <w:vAlign w:val="center"/>
          </w:tcPr>
          <w:p w14:paraId="07450919" w14:textId="77777777" w:rsidR="00F541EB" w:rsidRPr="001C71DC" w:rsidRDefault="00F541EB" w:rsidP="00F541EB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eft</w:t>
            </w:r>
          </w:p>
        </w:tc>
      </w:tr>
      <w:tr w:rsidR="00F541EB" w14:paraId="4541B74E" w14:textId="77777777" w:rsidTr="00F541EB">
        <w:trPr>
          <w:cantSplit/>
          <w:trHeight w:val="665"/>
        </w:trPr>
        <w:tc>
          <w:tcPr>
            <w:tcW w:w="2875" w:type="dxa"/>
            <w:vAlign w:val="center"/>
          </w:tcPr>
          <w:p w14:paraId="47B7F9E7" w14:textId="77777777" w:rsidR="00F541EB" w:rsidRPr="00043DB4" w:rsidRDefault="00F541EB" w:rsidP="00F541EB">
            <w:pPr>
              <w:jc w:val="center"/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t>Frontal lobe</w:t>
            </w:r>
          </w:p>
        </w:tc>
        <w:tc>
          <w:tcPr>
            <w:tcW w:w="1800" w:type="dxa"/>
          </w:tcPr>
          <w:p w14:paraId="77FAE590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6F45AC90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5EF9F5D7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65917BE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12F09750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32E98FE3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F541EB" w14:paraId="353BBAB5" w14:textId="77777777" w:rsidTr="00F541EB">
        <w:trPr>
          <w:cantSplit/>
        </w:trPr>
        <w:tc>
          <w:tcPr>
            <w:tcW w:w="2875" w:type="dxa"/>
            <w:vAlign w:val="center"/>
          </w:tcPr>
          <w:p w14:paraId="0521FBE3" w14:textId="77777777" w:rsidR="00F541EB" w:rsidRDefault="00F541EB" w:rsidP="00F541EB">
            <w:pPr>
              <w:jc w:val="center"/>
            </w:pPr>
            <w:r w:rsidRPr="00203A55">
              <w:t>Parietal lobe</w:t>
            </w:r>
          </w:p>
        </w:tc>
        <w:tc>
          <w:tcPr>
            <w:tcW w:w="1800" w:type="dxa"/>
          </w:tcPr>
          <w:p w14:paraId="03C8F10F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4ED48BC3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4B02A456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F6751AE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79B56343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3EAE067D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F541EB" w14:paraId="1D403AB9" w14:textId="77777777" w:rsidTr="00F541EB">
        <w:trPr>
          <w:cantSplit/>
        </w:trPr>
        <w:tc>
          <w:tcPr>
            <w:tcW w:w="2875" w:type="dxa"/>
            <w:vAlign w:val="center"/>
          </w:tcPr>
          <w:p w14:paraId="4F768EAA" w14:textId="77777777" w:rsidR="00F541EB" w:rsidRDefault="00F541EB" w:rsidP="00F541EB">
            <w:pPr>
              <w:jc w:val="center"/>
            </w:pPr>
            <w:r w:rsidRPr="00203A55">
              <w:t>Temporal lobe</w:t>
            </w:r>
          </w:p>
        </w:tc>
        <w:tc>
          <w:tcPr>
            <w:tcW w:w="1800" w:type="dxa"/>
          </w:tcPr>
          <w:p w14:paraId="124BF297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06A654BD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360D8DE2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108EBEC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0E4F87E4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1C1CF06D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F541EB" w14:paraId="403050CC" w14:textId="77777777" w:rsidTr="00F541EB">
        <w:trPr>
          <w:cantSplit/>
        </w:trPr>
        <w:tc>
          <w:tcPr>
            <w:tcW w:w="2875" w:type="dxa"/>
            <w:vAlign w:val="center"/>
          </w:tcPr>
          <w:p w14:paraId="44199CBB" w14:textId="77777777" w:rsidR="00F541EB" w:rsidRDefault="00F541EB" w:rsidP="00F541EB">
            <w:pPr>
              <w:jc w:val="center"/>
            </w:pPr>
            <w:r w:rsidRPr="00203A55">
              <w:t>Occipital lobe</w:t>
            </w:r>
          </w:p>
        </w:tc>
        <w:tc>
          <w:tcPr>
            <w:tcW w:w="1800" w:type="dxa"/>
          </w:tcPr>
          <w:p w14:paraId="259E7D63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4C3D156F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5E6C0E53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26E7F89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141F8E81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19AA955A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F541EB" w14:paraId="2366741C" w14:textId="77777777" w:rsidTr="00F541EB">
        <w:trPr>
          <w:cantSplit/>
        </w:trPr>
        <w:tc>
          <w:tcPr>
            <w:tcW w:w="2875" w:type="dxa"/>
            <w:vAlign w:val="center"/>
          </w:tcPr>
          <w:p w14:paraId="1898774E" w14:textId="77777777" w:rsidR="00F541EB" w:rsidRDefault="00F541EB" w:rsidP="00F541EB">
            <w:pPr>
              <w:jc w:val="center"/>
            </w:pPr>
            <w:r w:rsidRPr="00203A55">
              <w:t>Insula</w:t>
            </w:r>
          </w:p>
        </w:tc>
        <w:tc>
          <w:tcPr>
            <w:tcW w:w="1800" w:type="dxa"/>
          </w:tcPr>
          <w:p w14:paraId="2C25B2F8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3D4FA072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32CB12C7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39C1C35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06F2F4C6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31A50967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F541EB" w14:paraId="7FCBCC0F" w14:textId="77777777" w:rsidTr="00F541EB">
        <w:trPr>
          <w:cantSplit/>
        </w:trPr>
        <w:tc>
          <w:tcPr>
            <w:tcW w:w="2875" w:type="dxa"/>
            <w:vAlign w:val="center"/>
          </w:tcPr>
          <w:p w14:paraId="2C8118C9" w14:textId="77777777" w:rsidR="00F541EB" w:rsidRDefault="00F541EB" w:rsidP="00F541EB">
            <w:pPr>
              <w:jc w:val="center"/>
            </w:pPr>
            <w:r w:rsidRPr="00203A55">
              <w:t>Cerebellum</w:t>
            </w:r>
          </w:p>
        </w:tc>
        <w:tc>
          <w:tcPr>
            <w:tcW w:w="1800" w:type="dxa"/>
          </w:tcPr>
          <w:p w14:paraId="6FA09CDA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7FAE3C1F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5A4564E0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33BC9B5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17B5E08D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377432C0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F541EB" w14:paraId="3CD953DF" w14:textId="77777777" w:rsidTr="00F541EB">
        <w:trPr>
          <w:cantSplit/>
        </w:trPr>
        <w:tc>
          <w:tcPr>
            <w:tcW w:w="2875" w:type="dxa"/>
            <w:vAlign w:val="center"/>
          </w:tcPr>
          <w:p w14:paraId="48605342" w14:textId="77777777" w:rsidR="00F541EB" w:rsidRDefault="00F541EB" w:rsidP="00F541EB">
            <w:pPr>
              <w:jc w:val="center"/>
            </w:pPr>
            <w:r>
              <w:t>Midbrain</w:t>
            </w:r>
          </w:p>
        </w:tc>
        <w:tc>
          <w:tcPr>
            <w:tcW w:w="1800" w:type="dxa"/>
          </w:tcPr>
          <w:p w14:paraId="3266F5E6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32F45A1D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6331D10A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092D69EB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2E450476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28C8DD2A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F541EB" w14:paraId="67FF56BE" w14:textId="77777777" w:rsidTr="00F541EB">
        <w:trPr>
          <w:cantSplit/>
        </w:trPr>
        <w:tc>
          <w:tcPr>
            <w:tcW w:w="2875" w:type="dxa"/>
            <w:vAlign w:val="center"/>
          </w:tcPr>
          <w:p w14:paraId="78737404" w14:textId="77777777" w:rsidR="00F541EB" w:rsidRDefault="00F541EB" w:rsidP="00F541EB">
            <w:pPr>
              <w:jc w:val="center"/>
            </w:pPr>
            <w:r>
              <w:t>Pons</w:t>
            </w:r>
          </w:p>
        </w:tc>
        <w:tc>
          <w:tcPr>
            <w:tcW w:w="1800" w:type="dxa"/>
          </w:tcPr>
          <w:p w14:paraId="0036ADC6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4CB54332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60DFACD4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FF63D2B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24959A00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1A41C3C0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F541EB" w14:paraId="79ACF8A0" w14:textId="77777777" w:rsidTr="00F541EB">
        <w:trPr>
          <w:cantSplit/>
        </w:trPr>
        <w:tc>
          <w:tcPr>
            <w:tcW w:w="2875" w:type="dxa"/>
            <w:vAlign w:val="center"/>
          </w:tcPr>
          <w:p w14:paraId="49AFA77E" w14:textId="77777777" w:rsidR="00F541EB" w:rsidRDefault="00F541EB" w:rsidP="00F541EB">
            <w:pPr>
              <w:jc w:val="center"/>
            </w:pPr>
            <w:r w:rsidRPr="00203A55">
              <w:t>Medulla</w:t>
            </w:r>
          </w:p>
        </w:tc>
        <w:tc>
          <w:tcPr>
            <w:tcW w:w="1800" w:type="dxa"/>
          </w:tcPr>
          <w:p w14:paraId="72B958E6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4B945E60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15F5553B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7FD36F6D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6D66B53C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1843BCC1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F541EB" w14:paraId="50E23402" w14:textId="77777777" w:rsidTr="00F541EB">
        <w:trPr>
          <w:cantSplit/>
        </w:trPr>
        <w:tc>
          <w:tcPr>
            <w:tcW w:w="2875" w:type="dxa"/>
            <w:vAlign w:val="center"/>
          </w:tcPr>
          <w:p w14:paraId="7BCAFB05" w14:textId="77777777" w:rsidR="00F541EB" w:rsidRDefault="00F541EB" w:rsidP="00F541EB">
            <w:pPr>
              <w:jc w:val="center"/>
            </w:pPr>
            <w:r w:rsidRPr="00203A55">
              <w:t>Corona radiata</w:t>
            </w:r>
          </w:p>
        </w:tc>
        <w:tc>
          <w:tcPr>
            <w:tcW w:w="1800" w:type="dxa"/>
          </w:tcPr>
          <w:p w14:paraId="350CFA69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4DEF50E8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70FFA80C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ADED769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71FAA524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379E59A7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F541EB" w14:paraId="1A64273A" w14:textId="77777777" w:rsidTr="00F541EB">
        <w:trPr>
          <w:cantSplit/>
        </w:trPr>
        <w:tc>
          <w:tcPr>
            <w:tcW w:w="2875" w:type="dxa"/>
            <w:vAlign w:val="center"/>
          </w:tcPr>
          <w:p w14:paraId="10F2107D" w14:textId="77777777" w:rsidR="00F541EB" w:rsidRPr="00203A55" w:rsidRDefault="00F541EB" w:rsidP="00F541EB">
            <w:pPr>
              <w:jc w:val="center"/>
            </w:pPr>
            <w:r>
              <w:t>Periventricular</w:t>
            </w:r>
          </w:p>
        </w:tc>
        <w:tc>
          <w:tcPr>
            <w:tcW w:w="1800" w:type="dxa"/>
          </w:tcPr>
          <w:p w14:paraId="316F4422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14959316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49387873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671BC3B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244EDEDB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00C82C9D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F541EB" w14:paraId="45344214" w14:textId="77777777" w:rsidTr="00F541EB">
        <w:trPr>
          <w:cantSplit/>
        </w:trPr>
        <w:tc>
          <w:tcPr>
            <w:tcW w:w="2875" w:type="dxa"/>
            <w:vAlign w:val="center"/>
          </w:tcPr>
          <w:p w14:paraId="0F41ABA6" w14:textId="77777777" w:rsidR="00F541EB" w:rsidRPr="005004B3" w:rsidRDefault="00F541EB" w:rsidP="00F541EB">
            <w:pPr>
              <w:jc w:val="center"/>
            </w:pPr>
            <w:r>
              <w:t>Corpus Callosum</w:t>
            </w:r>
          </w:p>
        </w:tc>
        <w:tc>
          <w:tcPr>
            <w:tcW w:w="1800" w:type="dxa"/>
          </w:tcPr>
          <w:p w14:paraId="6562BA89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179AF6F2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2F00638D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CF7F68F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0FBA99BA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04A83CE1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F541EB" w14:paraId="2D0D1D56" w14:textId="77777777" w:rsidTr="00F541EB">
        <w:trPr>
          <w:cantSplit/>
        </w:trPr>
        <w:tc>
          <w:tcPr>
            <w:tcW w:w="2875" w:type="dxa"/>
            <w:vAlign w:val="center"/>
          </w:tcPr>
          <w:p w14:paraId="00D7D7E7" w14:textId="77777777" w:rsidR="00F541EB" w:rsidRDefault="00F541EB" w:rsidP="00F541EB">
            <w:pPr>
              <w:jc w:val="center"/>
            </w:pPr>
            <w:r w:rsidRPr="005004B3">
              <w:t>Anterior limb</w:t>
            </w:r>
          </w:p>
          <w:p w14:paraId="73827C33" w14:textId="77777777" w:rsidR="00F541EB" w:rsidRPr="00203A55" w:rsidRDefault="00F541EB" w:rsidP="00F541EB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6FE3B513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0DA68BB9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494AE863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59C1EFEF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001E9917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30E3C519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F541EB" w14:paraId="497D195C" w14:textId="77777777" w:rsidTr="00F541EB">
        <w:trPr>
          <w:cantSplit/>
        </w:trPr>
        <w:tc>
          <w:tcPr>
            <w:tcW w:w="2875" w:type="dxa"/>
            <w:vAlign w:val="center"/>
          </w:tcPr>
          <w:p w14:paraId="6B2B3884" w14:textId="77777777" w:rsidR="00F541EB" w:rsidRDefault="00F541EB" w:rsidP="00F541EB">
            <w:pPr>
              <w:jc w:val="center"/>
            </w:pPr>
            <w:r w:rsidRPr="005004B3">
              <w:t>Posterior limb</w:t>
            </w:r>
          </w:p>
          <w:p w14:paraId="74241CB5" w14:textId="77777777" w:rsidR="00F541EB" w:rsidRPr="00203A55" w:rsidRDefault="00F541EB" w:rsidP="00F541EB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286E363B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27232D42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0B8BFCD2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46EAE7A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75283BE9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238F3F53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F541EB" w14:paraId="3AF53123" w14:textId="77777777" w:rsidTr="00F541EB">
        <w:trPr>
          <w:cantSplit/>
        </w:trPr>
        <w:tc>
          <w:tcPr>
            <w:tcW w:w="2875" w:type="dxa"/>
            <w:vAlign w:val="center"/>
          </w:tcPr>
          <w:p w14:paraId="5F42BFD4" w14:textId="77777777" w:rsidR="00F541EB" w:rsidRPr="00203A55" w:rsidRDefault="00F541EB" w:rsidP="00F541EB">
            <w:pPr>
              <w:jc w:val="center"/>
            </w:pPr>
            <w:r w:rsidRPr="005004B3">
              <w:lastRenderedPageBreak/>
              <w:t>Caudate</w:t>
            </w:r>
          </w:p>
        </w:tc>
        <w:tc>
          <w:tcPr>
            <w:tcW w:w="1800" w:type="dxa"/>
          </w:tcPr>
          <w:p w14:paraId="1EC606F4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2E057770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22C3D164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D44AAAA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5E542495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5D0C4663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F541EB" w14:paraId="00C4EC45" w14:textId="77777777" w:rsidTr="00F541EB">
        <w:trPr>
          <w:cantSplit/>
        </w:trPr>
        <w:tc>
          <w:tcPr>
            <w:tcW w:w="2875" w:type="dxa"/>
            <w:vAlign w:val="center"/>
          </w:tcPr>
          <w:p w14:paraId="6B6AD824" w14:textId="77777777" w:rsidR="00F541EB" w:rsidRPr="00203A55" w:rsidRDefault="00F541EB" w:rsidP="00F541EB">
            <w:pPr>
              <w:jc w:val="center"/>
            </w:pPr>
            <w:r w:rsidRPr="005004B3">
              <w:t>Globus Pallidus</w:t>
            </w:r>
          </w:p>
        </w:tc>
        <w:tc>
          <w:tcPr>
            <w:tcW w:w="1800" w:type="dxa"/>
          </w:tcPr>
          <w:p w14:paraId="7CF2C167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07F29504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004B7307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9888C56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367CB34F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68F7AD6C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F541EB" w14:paraId="4C3398B3" w14:textId="77777777" w:rsidTr="00F541EB">
        <w:trPr>
          <w:cantSplit/>
        </w:trPr>
        <w:tc>
          <w:tcPr>
            <w:tcW w:w="2875" w:type="dxa"/>
            <w:vAlign w:val="center"/>
          </w:tcPr>
          <w:p w14:paraId="1DA8B2FD" w14:textId="77777777" w:rsidR="00F541EB" w:rsidRPr="00203A55" w:rsidRDefault="00F541EB" w:rsidP="00F541EB">
            <w:pPr>
              <w:jc w:val="center"/>
            </w:pPr>
            <w:r w:rsidRPr="005004B3">
              <w:t>Putamen</w:t>
            </w:r>
          </w:p>
        </w:tc>
        <w:tc>
          <w:tcPr>
            <w:tcW w:w="1800" w:type="dxa"/>
          </w:tcPr>
          <w:p w14:paraId="6BE755EC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24D8250D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13122B95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3B1EAE06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2306ED2E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5BC5BEBF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F541EB" w14:paraId="32B82E12" w14:textId="77777777" w:rsidTr="00F541EB">
        <w:trPr>
          <w:cantSplit/>
        </w:trPr>
        <w:tc>
          <w:tcPr>
            <w:tcW w:w="2875" w:type="dxa"/>
            <w:vAlign w:val="center"/>
          </w:tcPr>
          <w:p w14:paraId="7275F9C5" w14:textId="77777777" w:rsidR="00F541EB" w:rsidRPr="00203A55" w:rsidRDefault="00F541EB" w:rsidP="00F541EB">
            <w:pPr>
              <w:jc w:val="center"/>
            </w:pPr>
            <w:r w:rsidRPr="005004B3">
              <w:t>Thalamus</w:t>
            </w:r>
          </w:p>
        </w:tc>
        <w:tc>
          <w:tcPr>
            <w:tcW w:w="1800" w:type="dxa"/>
          </w:tcPr>
          <w:p w14:paraId="32FBE63D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04BC8CC1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50706C61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03FA9BC9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403719A1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1CDF0464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</w:tbl>
    <w:p w14:paraId="135C36C5" w14:textId="53ADEABF" w:rsidR="0017132F" w:rsidRDefault="0017132F" w:rsidP="0017132F"/>
    <w:p w14:paraId="5A9F25A4" w14:textId="77777777" w:rsidR="00555496" w:rsidRDefault="00555496" w:rsidP="00555496">
      <w:pPr>
        <w:ind w:left="720"/>
      </w:pPr>
    </w:p>
    <w:p w14:paraId="3DA7D68A" w14:textId="77777777" w:rsidR="00D33705" w:rsidRDefault="00D33705" w:rsidP="00D33705">
      <w:pPr>
        <w:numPr>
          <w:ilvl w:val="0"/>
          <w:numId w:val="4"/>
        </w:numPr>
      </w:pPr>
      <w:r>
        <w:t xml:space="preserve">Hemorrhagic Transformation: </w:t>
      </w:r>
    </w:p>
    <w:p w14:paraId="6ADE46A5" w14:textId="3090B021" w:rsidR="00D33705" w:rsidRDefault="00D33705" w:rsidP="00D03DD8">
      <w:pPr>
        <w:ind w:firstLine="720"/>
      </w:pPr>
      <w:proofErr w:type="gramStart"/>
      <w:r>
        <w:t>Present?</w:t>
      </w:r>
      <w:r w:rsidR="00D03DD8">
        <w:t>:</w:t>
      </w:r>
      <w:proofErr w:type="gramEnd"/>
      <w:r w:rsidR="00D03DD8">
        <w:t>*</w:t>
      </w:r>
    </w:p>
    <w:p w14:paraId="0B837A12" w14:textId="7F7945E9" w:rsidR="00D33705" w:rsidRDefault="00D33705" w:rsidP="00D03DD8">
      <w:pPr>
        <w:ind w:left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Yes</w:t>
      </w:r>
      <w:r w:rsidR="00D03DD8">
        <w:t xml:space="preserve"> </w:t>
      </w:r>
      <w:r w:rsidRPr="000D2B71">
        <w:fldChar w:fldCharType="begin">
          <w:ffData>
            <w:name w:val=""/>
            <w:enabled/>
            <w:calcOnExit w:val="0"/>
            <w:helpText w:type="text" w:val="No (Skip 7B-C)"/>
            <w:statusText w:type="text" w:val="No (Skip 7B-C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No </w:t>
      </w:r>
      <w:r w:rsidRPr="000D2B71">
        <w:fldChar w:fldCharType="begin">
          <w:ffData>
            <w:name w:val=""/>
            <w:enabled/>
            <w:calcOnExit w:val="0"/>
            <w:helpText w:type="text" w:val="Unsure (Possible Contrast Staining)"/>
            <w:statusText w:type="text" w:val="Unsure (Possible Contrast Staining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 w:rsidR="00D03DD8">
        <w:t>Indeterminate</w:t>
      </w:r>
    </w:p>
    <w:p w14:paraId="1A2A8655" w14:textId="77777777" w:rsidR="00D33705" w:rsidRDefault="00D33705" w:rsidP="00B8432A">
      <w:pPr>
        <w:ind w:left="720"/>
      </w:pPr>
    </w:p>
    <w:p w14:paraId="5895CC4E" w14:textId="56877C07" w:rsidR="00496892" w:rsidRDefault="000D18D1" w:rsidP="00C20540">
      <w:pPr>
        <w:numPr>
          <w:ilvl w:val="0"/>
          <w:numId w:val="4"/>
        </w:numPr>
      </w:pPr>
      <w:r>
        <w:t>Additional findings</w:t>
      </w:r>
      <w:r w:rsidR="00496892">
        <w:t xml:space="preserve"> (</w:t>
      </w:r>
      <w:r w:rsidR="00D03DD8">
        <w:t>s</w:t>
      </w:r>
      <w:r w:rsidR="00496892">
        <w:t>elect all that apply)</w:t>
      </w:r>
      <w:r>
        <w:t>:</w:t>
      </w:r>
    </w:p>
    <w:p w14:paraId="57F4826B" w14:textId="77777777" w:rsidR="00D03DD8" w:rsidRDefault="0066119A" w:rsidP="001B2EB6">
      <w:pPr>
        <w:ind w:left="720"/>
        <w:rPr>
          <w:lang w:val="en-GB"/>
        </w:rPr>
      </w:pPr>
      <w:r w:rsidRPr="00496892">
        <w:fldChar w:fldCharType="begin">
          <w:ffData>
            <w:name w:val=""/>
            <w:enabled/>
            <w:calcOnExit w:val="0"/>
            <w:helpText w:type="text" w:val="Edema"/>
            <w:statusText w:type="text" w:val="Edema"/>
            <w:checkBox>
              <w:sizeAuto/>
              <w:default w:val="0"/>
            </w:checkBox>
          </w:ffData>
        </w:fldChar>
      </w:r>
      <w:r w:rsidR="00496892" w:rsidRPr="00C64492">
        <w:rPr>
          <w:lang w:val="nl-NL"/>
        </w:rPr>
        <w:instrText xml:space="preserve"> FORMCHECKBOX </w:instrText>
      </w:r>
      <w:r w:rsidR="00E816B4">
        <w:fldChar w:fldCharType="separate"/>
      </w:r>
      <w:r w:rsidRPr="00496892">
        <w:fldChar w:fldCharType="end"/>
      </w:r>
      <w:r w:rsidR="00496892" w:rsidRPr="00F04905">
        <w:rPr>
          <w:lang w:val="en-GB"/>
        </w:rPr>
        <w:t xml:space="preserve"> </w:t>
      </w:r>
      <w:r w:rsidR="005460D4" w:rsidRPr="00F04905">
        <w:rPr>
          <w:lang w:val="en-GB"/>
        </w:rPr>
        <w:t xml:space="preserve">Malignant </w:t>
      </w:r>
      <w:proofErr w:type="spellStart"/>
      <w:r w:rsidR="005460D4" w:rsidRPr="00F04905">
        <w:rPr>
          <w:lang w:val="en-GB"/>
        </w:rPr>
        <w:t>e</w:t>
      </w:r>
      <w:r w:rsidR="00496892" w:rsidRPr="00F04905">
        <w:rPr>
          <w:lang w:val="en-GB"/>
        </w:rPr>
        <w:t>dema</w:t>
      </w:r>
      <w:proofErr w:type="spellEnd"/>
      <w:r w:rsidR="001B2EB6" w:rsidRPr="00F04905">
        <w:rPr>
          <w:lang w:val="en-GB"/>
        </w:rPr>
        <w:tab/>
      </w:r>
      <w:r w:rsidR="001B2EB6" w:rsidRPr="00F04905">
        <w:rPr>
          <w:lang w:val="en-GB"/>
        </w:rPr>
        <w:tab/>
      </w:r>
      <w:r w:rsidR="001B2EB6" w:rsidRPr="00F04905">
        <w:rPr>
          <w:lang w:val="en-GB"/>
        </w:rPr>
        <w:tab/>
      </w:r>
      <w:r w:rsidR="001B2EB6" w:rsidRPr="00F04905">
        <w:rPr>
          <w:lang w:val="en-GB"/>
        </w:rPr>
        <w:tab/>
      </w:r>
    </w:p>
    <w:p w14:paraId="5C42F3FC" w14:textId="69540945" w:rsidR="001B2EB6" w:rsidRPr="00420FA6" w:rsidRDefault="001B2EB6" w:rsidP="001B2EB6">
      <w:pPr>
        <w:ind w:left="720"/>
      </w:pPr>
      <w:r w:rsidRPr="00496892">
        <w:fldChar w:fldCharType="begin">
          <w:ffData>
            <w:name w:val=""/>
            <w:enabled/>
            <w:calcOnExit w:val="0"/>
            <w:helpText w:type="text" w:val="Hyperdense vessel, specify"/>
            <w:statusText w:type="text" w:val="Hyperdense vessel, specify"/>
            <w:checkBox>
              <w:sizeAuto/>
              <w:default w:val="0"/>
            </w:checkBox>
          </w:ffData>
        </w:fldChar>
      </w:r>
      <w:r w:rsidRPr="008935D0">
        <w:instrText xml:space="preserve"> FORMCHECKBOX </w:instrText>
      </w:r>
      <w:r w:rsidR="00E816B4">
        <w:fldChar w:fldCharType="separate"/>
      </w:r>
      <w:r w:rsidRPr="00496892">
        <w:fldChar w:fldCharType="end"/>
      </w:r>
      <w:r w:rsidRPr="00E9422B">
        <w:t xml:space="preserve"> Hyperdense </w:t>
      </w:r>
      <w:r w:rsidRPr="00420FA6">
        <w:t>artery</w:t>
      </w:r>
      <w:r w:rsidRPr="00E9422B">
        <w:t xml:space="preserve">, specify: </w:t>
      </w:r>
    </w:p>
    <w:p w14:paraId="6625C070" w14:textId="0830CD90" w:rsidR="001B2EB6" w:rsidRPr="00F04905" w:rsidRDefault="001B2EB6" w:rsidP="00F04905">
      <w:pPr>
        <w:ind w:left="720"/>
        <w:rPr>
          <w:lang w:val="fr-FR"/>
        </w:rPr>
      </w:pPr>
      <w:r w:rsidRPr="00496892">
        <w:fldChar w:fldCharType="begin">
          <w:ffData>
            <w:name w:val=""/>
            <w:enabled/>
            <w:calcOnExit w:val="0"/>
            <w:helpText w:type="text" w:val="Hyperdense vessel, specify"/>
            <w:statusText w:type="text" w:val="Hyperdense vessel, specify"/>
            <w:checkBox>
              <w:sizeAuto/>
              <w:default w:val="0"/>
            </w:checkBox>
          </w:ffData>
        </w:fldChar>
      </w:r>
      <w:r w:rsidRPr="00F04905">
        <w:rPr>
          <w:lang w:val="fr-FR"/>
        </w:rPr>
        <w:instrText xml:space="preserve"> FORMCHECKBOX </w:instrText>
      </w:r>
      <w:r w:rsidR="00E816B4">
        <w:fldChar w:fldCharType="separate"/>
      </w:r>
      <w:r w:rsidRPr="00496892">
        <w:fldChar w:fldCharType="end"/>
      </w:r>
      <w:r w:rsidRPr="00F04905">
        <w:rPr>
          <w:lang w:val="fr-FR"/>
        </w:rPr>
        <w:t xml:space="preserve"> Hyperdense </w:t>
      </w:r>
      <w:proofErr w:type="spellStart"/>
      <w:r w:rsidRPr="00F04905">
        <w:rPr>
          <w:lang w:val="fr-FR"/>
        </w:rPr>
        <w:t>venous</w:t>
      </w:r>
      <w:proofErr w:type="spellEnd"/>
      <w:r w:rsidRPr="00F04905">
        <w:rPr>
          <w:lang w:val="fr-FR"/>
        </w:rPr>
        <w:t xml:space="preserve"> sinus or cortical </w:t>
      </w:r>
      <w:proofErr w:type="spellStart"/>
      <w:r w:rsidRPr="00F04905">
        <w:rPr>
          <w:lang w:val="fr-FR"/>
        </w:rPr>
        <w:t>vein</w:t>
      </w:r>
      <w:proofErr w:type="spellEnd"/>
      <w:r w:rsidRPr="00F04905">
        <w:rPr>
          <w:lang w:val="fr-FR"/>
        </w:rPr>
        <w:t xml:space="preserve">, </w:t>
      </w:r>
      <w:proofErr w:type="spellStart"/>
      <w:proofErr w:type="gramStart"/>
      <w:r w:rsidRPr="00F04905">
        <w:rPr>
          <w:lang w:val="fr-FR"/>
        </w:rPr>
        <w:t>specify</w:t>
      </w:r>
      <w:proofErr w:type="spellEnd"/>
      <w:r w:rsidRPr="003811CC">
        <w:rPr>
          <w:lang w:val="nl-NL"/>
        </w:rPr>
        <w:t>:</w:t>
      </w:r>
      <w:proofErr w:type="gramEnd"/>
      <w:r w:rsidRPr="00F04905">
        <w:rPr>
          <w:lang w:val="fr-FR"/>
        </w:rPr>
        <w:t xml:space="preserve"> </w:t>
      </w:r>
      <w:r w:rsidR="00D03DD8">
        <w:rPr>
          <w:lang w:val="fr-FR"/>
        </w:rPr>
        <w:t>_________</w:t>
      </w:r>
    </w:p>
    <w:p w14:paraId="2050C9C3" w14:textId="77777777" w:rsidR="001B2EB6" w:rsidRDefault="001B2EB6" w:rsidP="00A54EAF"/>
    <w:p w14:paraId="5F9A2972" w14:textId="3509FA92" w:rsidR="000D18D1" w:rsidRPr="008F5B4D" w:rsidRDefault="000D18D1" w:rsidP="00F04905">
      <w:pPr>
        <w:pStyle w:val="ListParagraph"/>
        <w:numPr>
          <w:ilvl w:val="0"/>
          <w:numId w:val="4"/>
        </w:numPr>
      </w:pPr>
      <w:proofErr w:type="spellStart"/>
      <w:r w:rsidRPr="00B8432A">
        <w:t>Leukoaraiosis</w:t>
      </w:r>
      <w:proofErr w:type="spellEnd"/>
      <w:r w:rsidRPr="00B8432A">
        <w:t xml:space="preserve"> </w:t>
      </w:r>
      <w:r w:rsidR="00AE5786">
        <w:t>(</w:t>
      </w:r>
      <w:r w:rsidR="0061450F">
        <w:t xml:space="preserve">i.e. small vessel ischemic disease, </w:t>
      </w:r>
      <w:r w:rsidR="00AE5786">
        <w:t xml:space="preserve">white matter hypodensities) </w:t>
      </w:r>
      <w:r w:rsidRPr="00B8432A">
        <w:t xml:space="preserve">on </w:t>
      </w:r>
      <w:r w:rsidR="00741E35" w:rsidRPr="00B8432A">
        <w:t>CT</w:t>
      </w:r>
      <w:r w:rsidRPr="00B8432A">
        <w:t>:</w:t>
      </w:r>
    </w:p>
    <w:p w14:paraId="493F8711" w14:textId="77777777" w:rsidR="00592C9A" w:rsidRDefault="00592C9A" w:rsidP="00592C9A">
      <w:pPr>
        <w:pStyle w:val="ListParagraph"/>
        <w:numPr>
          <w:ilvl w:val="1"/>
          <w:numId w:val="4"/>
        </w:numPr>
      </w:pPr>
      <w:proofErr w:type="gramStart"/>
      <w:r>
        <w:t>Present?:</w:t>
      </w:r>
      <w:proofErr w:type="gramEnd"/>
      <w:r>
        <w:t>*</w:t>
      </w:r>
    </w:p>
    <w:p w14:paraId="6512AB12" w14:textId="3529B770" w:rsidR="00741E35" w:rsidRDefault="00741E35" w:rsidP="00592C9A">
      <w:pPr>
        <w:pStyle w:val="ListParagraph"/>
        <w:ind w:left="144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 w:rsidR="00592C9A">
        <w:t xml:space="preserve"> Yes</w:t>
      </w:r>
      <w:r>
        <w:t xml:space="preserve">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 w:rsidR="00592C9A">
        <w:t xml:space="preserve"> No</w:t>
      </w:r>
      <w:r>
        <w:t xml:space="preserve">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 w:rsidR="00592C9A">
        <w:t xml:space="preserve"> Indeterminate</w:t>
      </w:r>
    </w:p>
    <w:p w14:paraId="0D33D6A3" w14:textId="77777777" w:rsidR="003C06A3" w:rsidRDefault="003C06A3" w:rsidP="00B8432A"/>
    <w:p w14:paraId="2A09C261" w14:textId="0FF85622" w:rsidR="000D18D1" w:rsidRDefault="001D1C9C" w:rsidP="00592C9A">
      <w:pPr>
        <w:pStyle w:val="ListParagraph"/>
        <w:numPr>
          <w:ilvl w:val="1"/>
          <w:numId w:val="4"/>
        </w:numPr>
      </w:pPr>
      <w:r>
        <w:t xml:space="preserve">White matter </w:t>
      </w:r>
      <w:r w:rsidR="0061450F">
        <w:t>hypodensity</w:t>
      </w:r>
      <w:r w:rsidR="000D18D1">
        <w:t xml:space="preserve"> </w:t>
      </w:r>
      <w:r>
        <w:t>g</w:t>
      </w:r>
      <w:r w:rsidR="005E3628">
        <w:t>rading</w:t>
      </w:r>
      <w:r w:rsidR="000D18D1">
        <w:t>:</w:t>
      </w:r>
    </w:p>
    <w:p w14:paraId="5372D835" w14:textId="5E424762" w:rsidR="000D18D1" w:rsidRDefault="000D18D1" w:rsidP="00592C9A">
      <w:pPr>
        <w:ind w:left="1440"/>
      </w:pPr>
      <w:r>
        <w:t xml:space="preserve">Van </w:t>
      </w:r>
      <w:proofErr w:type="spellStart"/>
      <w:r>
        <w:t>Swieetten</w:t>
      </w:r>
      <w:proofErr w:type="spellEnd"/>
      <w:r>
        <w:t xml:space="preserve"> Scale</w:t>
      </w:r>
      <w:r w:rsidR="0097260A">
        <w:fldChar w:fldCharType="begin"/>
      </w:r>
      <w:r w:rsidR="0097260A">
        <w:instrText xml:space="preserve"> ADDIN EN.CITE &lt;EndNote&gt;&lt;Cite&gt;&lt;Author&gt;van Swieten&lt;/Author&gt;&lt;Year&gt;1990&lt;/Year&gt;&lt;RecNum&gt;1788&lt;/RecNum&gt;&lt;DisplayText&gt;&lt;style face="superscript"&gt;1&lt;/style&gt;&lt;/DisplayText&gt;&lt;record&gt;&lt;rec-number&gt;1788&lt;/rec-number&gt;&lt;foreign-keys&gt;&lt;key app="EN" db-id="0xap2texidwfeqe2r9ox2zfyettxddpsxsdw" timestamp="1603164973"&gt;1788&lt;/key&gt;&lt;/foreign-keys&gt;&lt;ref-type name="Journal Article"&gt;17&lt;/ref-type&gt;&lt;contributors&gt;&lt;authors&gt;&lt;author&gt;van Swieten, J. C.&lt;/author&gt;&lt;author&gt;Hijdra, A.&lt;/author&gt;&lt;author&gt;Koudstaal, P. J.&lt;/author&gt;&lt;author&gt;van Gijn, J.&lt;/author&gt;&lt;/authors&gt;&lt;/contributors&gt;&lt;auth-address&gt;Department of Neurology, University Hospital, Utrecht, The Netherlands.&lt;/auth-address&gt;&lt;titles&gt;&lt;title&gt;Grading white matter lesions on CT and MRI: a simple scale&lt;/title&gt;&lt;secondary-title&gt;J Neurol Neurosurg Psychiatry&lt;/secondary-title&gt;&lt;/titles&gt;&lt;pages&gt;1080-3&lt;/pages&gt;&lt;volume&gt;53&lt;/volume&gt;&lt;number&gt;12&lt;/number&gt;&lt;edition&gt;1990/12/01&lt;/edition&gt;&lt;keywords&gt;&lt;keyword&gt;Brain/diagnostic imaging/pathology&lt;/keyword&gt;&lt;keyword&gt;Brain Diseases/*classification/diagnosis/diagnostic imaging&lt;/keyword&gt;&lt;keyword&gt;Cross-Sectional Studies&lt;/keyword&gt;&lt;keyword&gt;Data Interpretation, Statistical&lt;/keyword&gt;&lt;keyword&gt;Humans&lt;/keyword&gt;&lt;keyword&gt;Ischemic Attack, Transient/classification/diagnosis/diagnostic imaging&lt;/keyword&gt;&lt;keyword&gt;Longitudinal Studies&lt;/keyword&gt;&lt;keyword&gt;*Magnetic Resonance Imaging/statistics &amp;amp; numerical data&lt;/keyword&gt;&lt;keyword&gt;*Tomography, X-Ray Computed/statistics &amp;amp; numerical data&lt;/keyword&gt;&lt;/keywords&gt;&lt;dates&gt;&lt;year&gt;1990&lt;/year&gt;&lt;pub-dates&gt;&lt;date&gt;Dec&lt;/date&gt;&lt;/pub-dates&gt;&lt;/dates&gt;&lt;isbn&gt;0022-3050 (Print)&amp;#xD;0022-3050 (Linking)&lt;/isbn&gt;&lt;accession-num&gt;2292703&lt;/accession-num&gt;&lt;urls&gt;&lt;related-urls&gt;&lt;url&gt;https://www.ncbi.nlm.nih.gov/pubmed/2292703&lt;/url&gt;&lt;/related-urls&gt;&lt;/urls&gt;&lt;custom2&gt;PMC488320&lt;/custom2&gt;&lt;electronic-resource-num&gt;10.1136/jnnp.53.12.1080&lt;/electronic-resource-num&gt;&lt;/record&gt;&lt;/Cite&gt;&lt;/EndNote&gt;</w:instrText>
      </w:r>
      <w:r w:rsidR="0097260A">
        <w:fldChar w:fldCharType="separate"/>
      </w:r>
      <w:r w:rsidR="0097260A" w:rsidRPr="0097260A">
        <w:rPr>
          <w:noProof/>
          <w:vertAlign w:val="superscript"/>
        </w:rPr>
        <w:t>1</w:t>
      </w:r>
      <w:r w:rsidR="0097260A">
        <w:fldChar w:fldCharType="end"/>
      </w:r>
      <w:r>
        <w:t>:</w:t>
      </w:r>
    </w:p>
    <w:p w14:paraId="77DD4257" w14:textId="77777777" w:rsidR="00F42557" w:rsidRDefault="000D18D1" w:rsidP="00F42557">
      <w:pPr>
        <w:numPr>
          <w:ilvl w:val="2"/>
          <w:numId w:val="4"/>
        </w:numPr>
      </w:pPr>
      <w:r>
        <w:t>Anterior white matter:</w:t>
      </w:r>
    </w:p>
    <w:p w14:paraId="053ECFD1" w14:textId="4A45876F" w:rsidR="00F42557" w:rsidRPr="00093358" w:rsidRDefault="0066119A" w:rsidP="00592C9A">
      <w:pPr>
        <w:ind w:left="1260" w:firstLine="720"/>
      </w:pPr>
      <w:r w:rsidRPr="00093358">
        <w:fldChar w:fldCharType="begin">
          <w:ffData>
            <w:name w:val=""/>
            <w:enabled/>
            <w:calcOnExit w:val="0"/>
            <w:helpText w:type="text" w:val="No lesion"/>
            <w:statusText w:type="text" w:val="No lesion"/>
            <w:checkBox>
              <w:sizeAuto/>
              <w:default w:val="0"/>
            </w:checkBox>
          </w:ffData>
        </w:fldChar>
      </w:r>
      <w:r w:rsidR="00F42557" w:rsidRPr="00093358">
        <w:instrText xml:space="preserve"> FORMCHECKBOX </w:instrText>
      </w:r>
      <w:r w:rsidR="00E816B4">
        <w:fldChar w:fldCharType="separate"/>
      </w:r>
      <w:r w:rsidRPr="00093358">
        <w:fldChar w:fldCharType="end"/>
      </w:r>
      <w:r w:rsidR="00F42557" w:rsidRPr="00093358">
        <w:t xml:space="preserve"> No lesion</w:t>
      </w:r>
    </w:p>
    <w:p w14:paraId="43A41791" w14:textId="77777777" w:rsidR="00592C9A" w:rsidRDefault="0066119A" w:rsidP="00592C9A">
      <w:pPr>
        <w:ind w:left="1260" w:firstLine="720"/>
      </w:pPr>
      <w:r w:rsidRPr="00093358">
        <w:fldChar w:fldCharType="begin">
          <w:ffData>
            <w:name w:val=""/>
            <w:enabled/>
            <w:calcOnExit w:val="0"/>
            <w:helpText w:type="text" w:val="Lesions partly involving the white matter"/>
            <w:statusText w:type="text" w:val="Lesions partly involving the white matter"/>
            <w:checkBox>
              <w:sizeAuto/>
              <w:default w:val="0"/>
            </w:checkBox>
          </w:ffData>
        </w:fldChar>
      </w:r>
      <w:r w:rsidR="00F42557" w:rsidRPr="00093358">
        <w:instrText xml:space="preserve"> FORMCHECKBOX </w:instrText>
      </w:r>
      <w:r w:rsidR="00E816B4">
        <w:fldChar w:fldCharType="separate"/>
      </w:r>
      <w:r w:rsidRPr="00093358">
        <w:fldChar w:fldCharType="end"/>
      </w:r>
      <w:r w:rsidR="00F42557" w:rsidRPr="00093358">
        <w:t xml:space="preserve"> Lesions partly involving the white matter</w:t>
      </w:r>
      <w:r w:rsidR="001B2EB6">
        <w:tab/>
      </w:r>
      <w:r w:rsidR="001B2EB6">
        <w:tab/>
      </w:r>
    </w:p>
    <w:p w14:paraId="2122947B" w14:textId="6682D14B" w:rsidR="001B2EB6" w:rsidRPr="00093358" w:rsidRDefault="001B2EB6" w:rsidP="00592C9A">
      <w:pPr>
        <w:ind w:left="1260" w:firstLine="720"/>
      </w:pPr>
      <w:r w:rsidRPr="00093358">
        <w:fldChar w:fldCharType="begin">
          <w:ffData>
            <w:name w:val=""/>
            <w:enabled/>
            <w:calcOnExit w:val="0"/>
            <w:helpText w:type="text" w:val="Lesions extending up to the subcortical region"/>
            <w:statusText w:type="text" w:val="Lesions extending up to the subcortical region"/>
            <w:checkBox>
              <w:sizeAuto/>
              <w:default w:val="0"/>
            </w:checkBox>
          </w:ffData>
        </w:fldChar>
      </w:r>
      <w:r w:rsidRPr="00093358">
        <w:instrText xml:space="preserve"> FORMCHECKBOX </w:instrText>
      </w:r>
      <w:r w:rsidR="00E816B4">
        <w:fldChar w:fldCharType="separate"/>
      </w:r>
      <w:r w:rsidRPr="00093358">
        <w:fldChar w:fldCharType="end"/>
      </w:r>
      <w:r w:rsidRPr="00093358">
        <w:t xml:space="preserve"> Lesions extending up to the subcortical region</w:t>
      </w:r>
    </w:p>
    <w:p w14:paraId="55B7291D" w14:textId="46A703C2" w:rsidR="00F42557" w:rsidRPr="00093358" w:rsidRDefault="00F42557" w:rsidP="00F42557">
      <w:pPr>
        <w:ind w:left="720"/>
      </w:pPr>
    </w:p>
    <w:p w14:paraId="56E6E452" w14:textId="77777777" w:rsidR="00F42557" w:rsidRDefault="000D18D1" w:rsidP="00F42557">
      <w:pPr>
        <w:numPr>
          <w:ilvl w:val="2"/>
          <w:numId w:val="4"/>
        </w:numPr>
      </w:pPr>
      <w:r>
        <w:t>Posterior white matter:</w:t>
      </w:r>
    </w:p>
    <w:p w14:paraId="7F31E955" w14:textId="77777777" w:rsidR="00F42557" w:rsidRPr="00093358" w:rsidRDefault="0066119A" w:rsidP="00592C9A">
      <w:pPr>
        <w:ind w:left="1260" w:firstLine="720"/>
      </w:pPr>
      <w:r w:rsidRPr="00093358">
        <w:fldChar w:fldCharType="begin">
          <w:ffData>
            <w:name w:val=""/>
            <w:enabled/>
            <w:calcOnExit w:val="0"/>
            <w:helpText w:type="text" w:val="No lesion"/>
            <w:statusText w:type="text" w:val="No lesion"/>
            <w:checkBox>
              <w:sizeAuto/>
              <w:default w:val="0"/>
            </w:checkBox>
          </w:ffData>
        </w:fldChar>
      </w:r>
      <w:r w:rsidR="00F42557" w:rsidRPr="00093358">
        <w:instrText xml:space="preserve"> FORMCHECKBOX </w:instrText>
      </w:r>
      <w:r w:rsidR="00E816B4">
        <w:fldChar w:fldCharType="separate"/>
      </w:r>
      <w:r w:rsidRPr="00093358">
        <w:fldChar w:fldCharType="end"/>
      </w:r>
      <w:r w:rsidR="00F42557" w:rsidRPr="00093358">
        <w:t xml:space="preserve"> No lesion</w:t>
      </w:r>
    </w:p>
    <w:p w14:paraId="028D8BB9" w14:textId="77777777" w:rsidR="00592C9A" w:rsidRDefault="0066119A" w:rsidP="00592C9A">
      <w:pPr>
        <w:ind w:left="1260" w:firstLine="720"/>
      </w:pPr>
      <w:r w:rsidRPr="00093358">
        <w:fldChar w:fldCharType="begin">
          <w:ffData>
            <w:name w:val=""/>
            <w:enabled/>
            <w:calcOnExit w:val="0"/>
            <w:helpText w:type="text" w:val="Lesions partly involving the white matter"/>
            <w:statusText w:type="text" w:val="Lesions partly involving the white matter"/>
            <w:checkBox>
              <w:sizeAuto/>
              <w:default w:val="0"/>
            </w:checkBox>
          </w:ffData>
        </w:fldChar>
      </w:r>
      <w:r w:rsidR="00F42557" w:rsidRPr="00093358">
        <w:instrText xml:space="preserve"> FORMCHECKBOX </w:instrText>
      </w:r>
      <w:r w:rsidR="00E816B4">
        <w:fldChar w:fldCharType="separate"/>
      </w:r>
      <w:r w:rsidRPr="00093358">
        <w:fldChar w:fldCharType="end"/>
      </w:r>
      <w:r w:rsidR="00F42557" w:rsidRPr="00093358">
        <w:t xml:space="preserve"> Lesions partly involving the white matter</w:t>
      </w:r>
      <w:r w:rsidR="001B2EB6">
        <w:tab/>
      </w:r>
      <w:r w:rsidR="001B2EB6">
        <w:tab/>
      </w:r>
    </w:p>
    <w:p w14:paraId="412C7744" w14:textId="0928F00B" w:rsidR="003C06A3" w:rsidRDefault="0066119A" w:rsidP="00592C9A">
      <w:pPr>
        <w:ind w:left="1260" w:firstLine="720"/>
      </w:pPr>
      <w:r w:rsidRPr="00093358">
        <w:fldChar w:fldCharType="begin">
          <w:ffData>
            <w:name w:val=""/>
            <w:enabled/>
            <w:calcOnExit w:val="0"/>
            <w:helpText w:type="text" w:val="Lesions extending up to the subcortical region"/>
            <w:statusText w:type="text" w:val="Lesions extending up to the subcortical region"/>
            <w:checkBox>
              <w:sizeAuto/>
              <w:default w:val="0"/>
            </w:checkBox>
          </w:ffData>
        </w:fldChar>
      </w:r>
      <w:r w:rsidR="00F42557" w:rsidRPr="00093358">
        <w:instrText xml:space="preserve"> FORMCHECKBOX </w:instrText>
      </w:r>
      <w:r w:rsidR="00E816B4">
        <w:fldChar w:fldCharType="separate"/>
      </w:r>
      <w:r w:rsidRPr="00093358">
        <w:fldChar w:fldCharType="end"/>
      </w:r>
      <w:r w:rsidR="00F42557" w:rsidRPr="00093358">
        <w:t xml:space="preserve"> Lesions extending up to the subcortical region</w:t>
      </w:r>
    </w:p>
    <w:p w14:paraId="02D80D79" w14:textId="3589851B" w:rsidR="00D13118" w:rsidRDefault="00D13118" w:rsidP="00D13118"/>
    <w:p w14:paraId="77C42A19" w14:textId="797C9FC6" w:rsidR="00D13118" w:rsidRPr="00D13118" w:rsidRDefault="00D13118" w:rsidP="00D13118">
      <w:pPr>
        <w:rPr>
          <w:sz w:val="24"/>
          <w:u w:val="single"/>
        </w:rPr>
      </w:pPr>
      <w:r w:rsidRPr="00D13118">
        <w:rPr>
          <w:sz w:val="24"/>
          <w:u w:val="single"/>
        </w:rPr>
        <w:t>Hemorrhage</w:t>
      </w:r>
    </w:p>
    <w:p w14:paraId="31116297" w14:textId="702F2029" w:rsidR="000D18D1" w:rsidRDefault="000D18D1" w:rsidP="00F04905">
      <w:pPr>
        <w:pStyle w:val="ListParagraph"/>
        <w:numPr>
          <w:ilvl w:val="0"/>
          <w:numId w:val="6"/>
        </w:numPr>
      </w:pPr>
      <w:r>
        <w:t>Intraparenchymal hematoma:</w:t>
      </w:r>
    </w:p>
    <w:p w14:paraId="030001BE" w14:textId="35B94931" w:rsidR="00A319D6" w:rsidRDefault="006D2D86" w:rsidP="00A319D6">
      <w:pPr>
        <w:numPr>
          <w:ilvl w:val="1"/>
          <w:numId w:val="6"/>
        </w:numPr>
      </w:pPr>
      <w:proofErr w:type="gramStart"/>
      <w:r>
        <w:t>P</w:t>
      </w:r>
      <w:r w:rsidR="000D18D1">
        <w:t>resent</w:t>
      </w:r>
      <w:r>
        <w:t>?:</w:t>
      </w:r>
      <w:proofErr w:type="gramEnd"/>
      <w:r w:rsidR="008D5D42">
        <w:t>*</w:t>
      </w:r>
    </w:p>
    <w:p w14:paraId="7DBD65A1" w14:textId="77777777" w:rsidR="000768C9" w:rsidRDefault="000768C9" w:rsidP="000768C9">
      <w:pPr>
        <w:ind w:left="720" w:firstLine="360"/>
      </w:pPr>
      <w:r w:rsidRPr="00093358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93358">
        <w:instrText xml:space="preserve"> FORMCHECKBOX </w:instrText>
      </w:r>
      <w:r w:rsidR="00E816B4">
        <w:fldChar w:fldCharType="separate"/>
      </w:r>
      <w:r w:rsidRPr="00093358">
        <w:fldChar w:fldCharType="end"/>
      </w:r>
      <w:r w:rsidRPr="00093358">
        <w:t xml:space="preserve"> Yes</w:t>
      </w:r>
      <w:r>
        <w:tab/>
      </w:r>
      <w:r>
        <w:tab/>
      </w:r>
      <w:r w:rsidRPr="00093358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93358">
        <w:instrText xml:space="preserve"> FORMCHECKBOX </w:instrText>
      </w:r>
      <w:r w:rsidR="00E816B4">
        <w:fldChar w:fldCharType="separate"/>
      </w:r>
      <w:r w:rsidRPr="00093358">
        <w:fldChar w:fldCharType="end"/>
      </w:r>
      <w:r w:rsidRPr="00093358">
        <w:t xml:space="preserve"> No </w:t>
      </w:r>
      <w:r>
        <w:tab/>
      </w:r>
      <w:r>
        <w:tab/>
      </w:r>
      <w:r w:rsidRPr="00093358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93358">
        <w:instrText xml:space="preserve"> FORMCHECKBOX </w:instrText>
      </w:r>
      <w:r w:rsidR="00E816B4">
        <w:fldChar w:fldCharType="separate"/>
      </w:r>
      <w:r w:rsidRPr="00093358">
        <w:fldChar w:fldCharType="end"/>
      </w:r>
      <w:r w:rsidRPr="00093358">
        <w:t xml:space="preserve"> </w:t>
      </w:r>
      <w:r>
        <w:t>Indeterminate</w:t>
      </w:r>
    </w:p>
    <w:p w14:paraId="27FEB2E6" w14:textId="5624EA60" w:rsidR="000D18D1" w:rsidRPr="006D2D86" w:rsidRDefault="000D18D1" w:rsidP="006D2D86">
      <w:pPr>
        <w:pStyle w:val="ListParagraph"/>
        <w:numPr>
          <w:ilvl w:val="1"/>
          <w:numId w:val="6"/>
        </w:numPr>
        <w:rPr>
          <w:szCs w:val="22"/>
        </w:rPr>
      </w:pPr>
      <w:r w:rsidRPr="006D2D86">
        <w:rPr>
          <w:szCs w:val="22"/>
        </w:rPr>
        <w:t>Intracerebral h</w:t>
      </w:r>
      <w:r w:rsidR="00276B98" w:rsidRPr="006D2D86">
        <w:rPr>
          <w:szCs w:val="22"/>
        </w:rPr>
        <w:t>emorrhage (ICH) volume</w:t>
      </w:r>
      <w:r w:rsidR="00540145" w:rsidRPr="006D2D86">
        <w:rPr>
          <w:szCs w:val="22"/>
        </w:rPr>
        <w:fldChar w:fldCharType="begin"/>
      </w:r>
      <w:r w:rsidR="0097260A" w:rsidRPr="006D2D86">
        <w:rPr>
          <w:szCs w:val="22"/>
        </w:rPr>
        <w:instrText xml:space="preserve"> ADDIN EN.CITE &lt;EndNote&gt;&lt;Cite&gt;&lt;Author&gt;Kothari&lt;/Author&gt;&lt;Year&gt;1996&lt;/Year&gt;&lt;RecNum&gt;371&lt;/RecNum&gt;&lt;DisplayText&gt;&lt;style face="superscript"&gt;2&lt;/style&gt;&lt;/DisplayText&gt;&lt;record&gt;&lt;rec-number&gt;371&lt;/rec-number&gt;&lt;foreign-keys&gt;&lt;key app="EN" db-id="0xap2texidwfeqe2r9ox2zfyettxddpsxsdw" timestamp="1589379011"&gt;371&lt;/key&gt;&lt;/foreign-keys&gt;&lt;ref-type name="Journal Article"&gt;17&lt;/ref-type&gt;&lt;contributors&gt;&lt;authors&gt;&lt;author&gt;Kothari, R. U.&lt;/author&gt;&lt;author&gt;Brott, T.&lt;/author&gt;&lt;author&gt;Broderick, J. P.&lt;/author&gt;&lt;author&gt;Barsan, W. G.&lt;/author&gt;&lt;author&gt;Sauerbeck, L. R.&lt;/author&gt;&lt;author&gt;Zuccarello, M.&lt;/author&gt;&lt;author&gt;Khoury, J.&lt;/author&gt;&lt;/authors&gt;&lt;/contributors&gt;&lt;auth-address&gt;Department of Emergency Medicine, University of Cincinnati, Ohio 45267-0769, USA. Rashmikant.Kothari@uc.edu&lt;/auth-address&gt;&lt;titles&gt;&lt;title&gt;The ABCs of measuring intracerebral hemorrhage volumes&lt;/title&gt;&lt;secondary-title&gt;Stroke&lt;/secondary-title&gt;&lt;/titles&gt;&lt;periodical&gt;&lt;full-title&gt;Stroke&lt;/full-title&gt;&lt;/periodical&gt;&lt;pages&gt;1304-5&lt;/pages&gt;&lt;volume&gt;27&lt;/volume&gt;&lt;number&gt;8&lt;/number&gt;&lt;edition&gt;1996/08/01&lt;/edition&gt;&lt;keywords&gt;&lt;keyword&gt;Blood Volume/*physiology&lt;/keyword&gt;&lt;keyword&gt;Cerebral Hemorrhage/*physiopathology&lt;/keyword&gt;&lt;keyword&gt;Humans&lt;/keyword&gt;&lt;keyword&gt;Intracranial Pressure/physiology&lt;/keyword&gt;&lt;keyword&gt;Reproducibility of Results&lt;/keyword&gt;&lt;keyword&gt;Tomography, X-Ray Computed/*methods/standards&lt;/keyword&gt;&lt;/keywords&gt;&lt;dates&gt;&lt;year&gt;1996&lt;/year&gt;&lt;pub-dates&gt;&lt;date&gt;Aug&lt;/date&gt;&lt;/pub-dates&gt;&lt;/dates&gt;&lt;isbn&gt;0039-2499 (Print)&amp;#xD;0039-2499 (Linking)&lt;/isbn&gt;&lt;accession-num&gt;8711791&lt;/accession-num&gt;&lt;urls&gt;&lt;related-urls&gt;&lt;url&gt;https://www.ncbi.nlm.nih.gov/pubmed/8711791&lt;/url&gt;&lt;/related-urls&gt;&lt;/urls&gt;&lt;electronic-resource-num&gt;10.1161/01.str.27.8.1304&lt;/electronic-resource-num&gt;&lt;/record&gt;&lt;/Cite&gt;&lt;/EndNote&gt;</w:instrText>
      </w:r>
      <w:r w:rsidR="00540145" w:rsidRPr="006D2D86">
        <w:rPr>
          <w:szCs w:val="22"/>
        </w:rPr>
        <w:fldChar w:fldCharType="separate"/>
      </w:r>
      <w:r w:rsidR="0097260A" w:rsidRPr="006D2D86">
        <w:rPr>
          <w:noProof/>
          <w:szCs w:val="22"/>
          <w:vertAlign w:val="superscript"/>
        </w:rPr>
        <w:t>2</w:t>
      </w:r>
      <w:r w:rsidR="00540145" w:rsidRPr="006D2D86">
        <w:rPr>
          <w:szCs w:val="22"/>
        </w:rPr>
        <w:fldChar w:fldCharType="end"/>
      </w:r>
      <w:r w:rsidR="009E069B">
        <w:rPr>
          <w:szCs w:val="22"/>
        </w:rPr>
        <w:t xml:space="preserve"> </w:t>
      </w:r>
      <w:r w:rsidR="009E069B" w:rsidRPr="006D2D86">
        <w:rPr>
          <w:szCs w:val="22"/>
        </w:rPr>
        <w:t>(ABC/2)</w:t>
      </w:r>
      <w:r w:rsidR="00276B98" w:rsidRPr="006D2D86">
        <w:rPr>
          <w:szCs w:val="22"/>
        </w:rPr>
        <w:t>:</w:t>
      </w:r>
      <w:r w:rsidR="006D2D86">
        <w:rPr>
          <w:szCs w:val="22"/>
        </w:rPr>
        <w:t xml:space="preserve"> _____</w:t>
      </w:r>
      <w:r w:rsidR="009E069B">
        <w:rPr>
          <w:szCs w:val="22"/>
        </w:rPr>
        <w:t>_</w:t>
      </w:r>
    </w:p>
    <w:p w14:paraId="478F0B29" w14:textId="37D68660" w:rsidR="00DA14DE" w:rsidRDefault="005915FB" w:rsidP="00F04905">
      <w:pPr>
        <w:pStyle w:val="ListParagraph"/>
        <w:numPr>
          <w:ilvl w:val="1"/>
          <w:numId w:val="6"/>
        </w:numPr>
      </w:pPr>
      <w:r w:rsidRPr="00D06674">
        <w:rPr>
          <w:szCs w:val="22"/>
        </w:rPr>
        <w:t>Perihematomal edema volume (cc):</w:t>
      </w:r>
      <w:r w:rsidR="00A54EAF" w:rsidRPr="00D06674" w:rsidDel="00A54EAF">
        <w:rPr>
          <w:b/>
          <w:bCs/>
          <w:szCs w:val="22"/>
        </w:rPr>
        <w:t xml:space="preserve"> </w:t>
      </w:r>
      <w:r w:rsidR="006D2D86" w:rsidRPr="009E069B">
        <w:rPr>
          <w:szCs w:val="22"/>
        </w:rPr>
        <w:t>______</w:t>
      </w:r>
    </w:p>
    <w:p w14:paraId="0CF95773" w14:textId="77777777" w:rsidR="00D06674" w:rsidRDefault="00D06674" w:rsidP="00F541EB">
      <w:pPr>
        <w:rPr>
          <w:b/>
          <w:bCs/>
        </w:rPr>
      </w:pPr>
    </w:p>
    <w:p w14:paraId="5520F957" w14:textId="77777777" w:rsidR="00277640" w:rsidRDefault="00277640" w:rsidP="00F541EB">
      <w:pPr>
        <w:rPr>
          <w:b/>
          <w:bCs/>
        </w:rPr>
      </w:pPr>
    </w:p>
    <w:p w14:paraId="4131FC1D" w14:textId="77777777" w:rsidR="00277640" w:rsidRDefault="00277640" w:rsidP="00F541EB">
      <w:pPr>
        <w:rPr>
          <w:b/>
          <w:bCs/>
        </w:rPr>
      </w:pPr>
    </w:p>
    <w:p w14:paraId="164E1A5D" w14:textId="77777777" w:rsidR="00277640" w:rsidRDefault="00277640" w:rsidP="00F541EB">
      <w:pPr>
        <w:rPr>
          <w:b/>
          <w:bCs/>
        </w:rPr>
      </w:pPr>
    </w:p>
    <w:p w14:paraId="03CF840F" w14:textId="77777777" w:rsidR="00DA129A" w:rsidRDefault="00DA129A" w:rsidP="00F541EB">
      <w:pPr>
        <w:rPr>
          <w:b/>
          <w:bCs/>
        </w:rPr>
      </w:pPr>
    </w:p>
    <w:p w14:paraId="044E191B" w14:textId="606452F6" w:rsidR="00F541EB" w:rsidRPr="00587A4C" w:rsidRDefault="00F541EB" w:rsidP="00F541EB">
      <w:r w:rsidRPr="00384F53">
        <w:rPr>
          <w:b/>
          <w:bCs/>
        </w:rPr>
        <w:lastRenderedPageBreak/>
        <w:t>Lobar Reg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2160"/>
        <w:gridCol w:w="2070"/>
      </w:tblGrid>
      <w:tr w:rsidR="00F541EB" w14:paraId="753E4EEB" w14:textId="77777777" w:rsidTr="00F541EB">
        <w:trPr>
          <w:cantSplit/>
          <w:tblHeader/>
        </w:trPr>
        <w:tc>
          <w:tcPr>
            <w:tcW w:w="1795" w:type="dxa"/>
            <w:vMerge w:val="restart"/>
            <w:vAlign w:val="center"/>
          </w:tcPr>
          <w:p w14:paraId="4325CD9E" w14:textId="77777777" w:rsidR="00F541EB" w:rsidRPr="00EA1810" w:rsidRDefault="00F541EB" w:rsidP="00F541EB">
            <w:pPr>
              <w:pStyle w:val="Caption"/>
              <w:keepNext/>
              <w:jc w:val="center"/>
              <w:rPr>
                <w:sz w:val="22"/>
                <w:szCs w:val="22"/>
              </w:rPr>
            </w:pPr>
            <w:r w:rsidRPr="00EA1810">
              <w:rPr>
                <w:sz w:val="22"/>
                <w:szCs w:val="22"/>
              </w:rPr>
              <w:t>Lobar Region</w:t>
            </w:r>
          </w:p>
        </w:tc>
        <w:tc>
          <w:tcPr>
            <w:tcW w:w="4230" w:type="dxa"/>
            <w:gridSpan w:val="2"/>
            <w:vAlign w:val="center"/>
          </w:tcPr>
          <w:p w14:paraId="1C4DF1B4" w14:textId="77777777" w:rsidR="00F541EB" w:rsidRPr="00EA1810" w:rsidRDefault="00F541EB" w:rsidP="00F541EB">
            <w:pPr>
              <w:pStyle w:val="Caption"/>
              <w:keepNext/>
              <w:jc w:val="center"/>
              <w:rPr>
                <w:sz w:val="22"/>
                <w:szCs w:val="22"/>
              </w:rPr>
            </w:pPr>
            <w:r w:rsidRPr="00EA1810">
              <w:rPr>
                <w:sz w:val="22"/>
                <w:szCs w:val="22"/>
              </w:rPr>
              <w:t>Laterality and Chronicity</w:t>
            </w:r>
          </w:p>
        </w:tc>
      </w:tr>
      <w:tr w:rsidR="00F541EB" w14:paraId="10FF8F64" w14:textId="77777777" w:rsidTr="00F541EB">
        <w:trPr>
          <w:cantSplit/>
          <w:tblHeader/>
        </w:trPr>
        <w:tc>
          <w:tcPr>
            <w:tcW w:w="1795" w:type="dxa"/>
            <w:vMerge/>
            <w:vAlign w:val="center"/>
          </w:tcPr>
          <w:p w14:paraId="726686FA" w14:textId="77777777" w:rsidR="00F541EB" w:rsidRPr="00EA1810" w:rsidRDefault="00F541EB" w:rsidP="00F541EB">
            <w:pPr>
              <w:pStyle w:val="Caption"/>
              <w:keepNext/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vAlign w:val="center"/>
          </w:tcPr>
          <w:p w14:paraId="62551D87" w14:textId="77777777" w:rsidR="00F541EB" w:rsidRPr="00EA1810" w:rsidRDefault="00F541EB" w:rsidP="00F541EB">
            <w:pPr>
              <w:pStyle w:val="Caption"/>
              <w:keepNext/>
              <w:jc w:val="center"/>
              <w:rPr>
                <w:sz w:val="22"/>
                <w:szCs w:val="22"/>
              </w:rPr>
            </w:pPr>
            <w:r w:rsidRPr="00EA1810">
              <w:rPr>
                <w:sz w:val="22"/>
                <w:szCs w:val="22"/>
              </w:rPr>
              <w:t>Right</w:t>
            </w:r>
          </w:p>
        </w:tc>
        <w:tc>
          <w:tcPr>
            <w:tcW w:w="2070" w:type="dxa"/>
          </w:tcPr>
          <w:p w14:paraId="765AB5DB" w14:textId="77777777" w:rsidR="00F541EB" w:rsidRPr="00EA1810" w:rsidRDefault="00F541EB" w:rsidP="00F541EB">
            <w:pPr>
              <w:pStyle w:val="Caption"/>
              <w:keepNext/>
              <w:jc w:val="center"/>
              <w:rPr>
                <w:sz w:val="22"/>
                <w:szCs w:val="22"/>
              </w:rPr>
            </w:pPr>
            <w:r w:rsidRPr="00EA1810">
              <w:rPr>
                <w:sz w:val="22"/>
                <w:szCs w:val="22"/>
              </w:rPr>
              <w:t>Left</w:t>
            </w:r>
          </w:p>
        </w:tc>
      </w:tr>
      <w:tr w:rsidR="00F541EB" w14:paraId="33308E02" w14:textId="77777777" w:rsidTr="00F541EB">
        <w:trPr>
          <w:cantSplit/>
        </w:trPr>
        <w:tc>
          <w:tcPr>
            <w:tcW w:w="1795" w:type="dxa"/>
            <w:vAlign w:val="center"/>
          </w:tcPr>
          <w:p w14:paraId="372CBA7B" w14:textId="77777777" w:rsidR="00F541EB" w:rsidRPr="00F541EB" w:rsidRDefault="00F541EB" w:rsidP="00F541E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Frontal</w:t>
            </w:r>
          </w:p>
        </w:tc>
        <w:tc>
          <w:tcPr>
            <w:tcW w:w="2160" w:type="dxa"/>
          </w:tcPr>
          <w:p w14:paraId="49FAE1A4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38AF2C11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333A59B3" w14:textId="77777777" w:rsidR="00F541EB" w:rsidRPr="00F541EB" w:rsidRDefault="00F541EB" w:rsidP="00F541E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instrText xml:space="preserve"> FORMCHECKBOX </w:instrText>
            </w:r>
            <w:r w:rsidR="00E816B4">
              <w:fldChar w:fldCharType="separate"/>
            </w:r>
            <w:r w:rsidRPr="00F541EB">
              <w:fldChar w:fldCharType="end"/>
            </w:r>
            <w:r w:rsidRPr="00F541EB">
              <w:t xml:space="preserve"> </w:t>
            </w:r>
            <w:r w:rsidRPr="00F541EB">
              <w:rPr>
                <w:b w:val="0"/>
                <w:bCs w:val="0"/>
              </w:rPr>
              <w:t>Uncertain</w:t>
            </w:r>
          </w:p>
        </w:tc>
        <w:tc>
          <w:tcPr>
            <w:tcW w:w="2070" w:type="dxa"/>
          </w:tcPr>
          <w:p w14:paraId="608FF37A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0D7C8C27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7E197F2B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F541EB" w14:paraId="3E857543" w14:textId="77777777" w:rsidTr="00F541EB">
        <w:trPr>
          <w:cantSplit/>
        </w:trPr>
        <w:tc>
          <w:tcPr>
            <w:tcW w:w="1795" w:type="dxa"/>
            <w:vAlign w:val="center"/>
          </w:tcPr>
          <w:p w14:paraId="68C4A017" w14:textId="77777777" w:rsidR="00F541EB" w:rsidRPr="00F541EB" w:rsidRDefault="00F541EB" w:rsidP="00F541E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Parietal</w:t>
            </w:r>
          </w:p>
        </w:tc>
        <w:tc>
          <w:tcPr>
            <w:tcW w:w="2160" w:type="dxa"/>
          </w:tcPr>
          <w:p w14:paraId="5A3E897D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2C2D7945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67922561" w14:textId="77777777" w:rsidR="00F541EB" w:rsidRPr="00F541EB" w:rsidRDefault="00F541EB" w:rsidP="00F541E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E816B4">
              <w:rPr>
                <w:b w:val="0"/>
                <w:bCs w:val="0"/>
              </w:rPr>
            </w:r>
            <w:r w:rsidR="00E816B4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  <w:tc>
          <w:tcPr>
            <w:tcW w:w="2070" w:type="dxa"/>
          </w:tcPr>
          <w:p w14:paraId="6CB0E7DB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59BBB2CB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10C707DD" w14:textId="77777777" w:rsidR="00F541EB" w:rsidRPr="00F541EB" w:rsidRDefault="00F541EB" w:rsidP="00F541E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E816B4">
              <w:rPr>
                <w:b w:val="0"/>
                <w:bCs w:val="0"/>
              </w:rPr>
            </w:r>
            <w:r w:rsidR="00E816B4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</w:tr>
      <w:tr w:rsidR="00F541EB" w14:paraId="41A32B07" w14:textId="77777777" w:rsidTr="00F541EB">
        <w:trPr>
          <w:cantSplit/>
        </w:trPr>
        <w:tc>
          <w:tcPr>
            <w:tcW w:w="1795" w:type="dxa"/>
            <w:vAlign w:val="center"/>
          </w:tcPr>
          <w:p w14:paraId="20F06C39" w14:textId="77777777" w:rsidR="00F541EB" w:rsidRPr="00F541EB" w:rsidRDefault="00F541EB" w:rsidP="00F541E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Temporal</w:t>
            </w:r>
          </w:p>
        </w:tc>
        <w:tc>
          <w:tcPr>
            <w:tcW w:w="2160" w:type="dxa"/>
          </w:tcPr>
          <w:p w14:paraId="42749B3A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0E73D5B7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0CDA9890" w14:textId="77777777" w:rsidR="00F541EB" w:rsidRPr="00F541EB" w:rsidRDefault="00F541EB" w:rsidP="00F541E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E816B4">
              <w:rPr>
                <w:b w:val="0"/>
                <w:bCs w:val="0"/>
              </w:rPr>
            </w:r>
            <w:r w:rsidR="00E816B4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  <w:tc>
          <w:tcPr>
            <w:tcW w:w="2070" w:type="dxa"/>
          </w:tcPr>
          <w:p w14:paraId="391B7FF0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6F07F9CB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2006D842" w14:textId="77777777" w:rsidR="00F541EB" w:rsidRPr="00F541EB" w:rsidRDefault="00F541EB" w:rsidP="00F541E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E816B4">
              <w:rPr>
                <w:b w:val="0"/>
                <w:bCs w:val="0"/>
              </w:rPr>
            </w:r>
            <w:r w:rsidR="00E816B4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</w:tr>
      <w:tr w:rsidR="00F541EB" w14:paraId="3ECC0242" w14:textId="77777777" w:rsidTr="00F541EB">
        <w:trPr>
          <w:cantSplit/>
        </w:trPr>
        <w:tc>
          <w:tcPr>
            <w:tcW w:w="1795" w:type="dxa"/>
            <w:vAlign w:val="center"/>
          </w:tcPr>
          <w:p w14:paraId="2BB67739" w14:textId="77777777" w:rsidR="00F541EB" w:rsidRPr="00F541EB" w:rsidRDefault="00F541EB" w:rsidP="00F541E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Occipital</w:t>
            </w:r>
          </w:p>
        </w:tc>
        <w:tc>
          <w:tcPr>
            <w:tcW w:w="2160" w:type="dxa"/>
          </w:tcPr>
          <w:p w14:paraId="12088AB8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6CBE737B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61613031" w14:textId="77777777" w:rsidR="00F541EB" w:rsidRPr="00F541EB" w:rsidRDefault="00F541EB" w:rsidP="00F541E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E816B4">
              <w:rPr>
                <w:b w:val="0"/>
                <w:bCs w:val="0"/>
              </w:rPr>
            </w:r>
            <w:r w:rsidR="00E816B4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  <w:tc>
          <w:tcPr>
            <w:tcW w:w="2070" w:type="dxa"/>
          </w:tcPr>
          <w:p w14:paraId="6882A10A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7668E348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30E43B84" w14:textId="77777777" w:rsidR="00F541EB" w:rsidRPr="00F541EB" w:rsidRDefault="00F541EB" w:rsidP="00F541E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E816B4">
              <w:rPr>
                <w:b w:val="0"/>
                <w:bCs w:val="0"/>
              </w:rPr>
            </w:r>
            <w:r w:rsidR="00E816B4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</w:tr>
    </w:tbl>
    <w:p w14:paraId="7417E116" w14:textId="7DF260CF" w:rsidR="00F541EB" w:rsidRDefault="00F541EB" w:rsidP="0097260A">
      <w:pPr>
        <w:pStyle w:val="Caption"/>
        <w:keepNext/>
        <w:rPr>
          <w:sz w:val="22"/>
          <w:szCs w:val="22"/>
        </w:rPr>
      </w:pPr>
    </w:p>
    <w:p w14:paraId="1B8D3393" w14:textId="13003D63" w:rsidR="00A54EAF" w:rsidRPr="00922D7E" w:rsidRDefault="00A54EAF" w:rsidP="00F04905">
      <w:r w:rsidRPr="00F04905">
        <w:rPr>
          <w:b/>
          <w:bCs/>
        </w:rPr>
        <w:t>Deep Reg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610"/>
        <w:gridCol w:w="2430"/>
      </w:tblGrid>
      <w:tr w:rsidR="00F541EB" w14:paraId="11770345" w14:textId="77777777" w:rsidTr="00F541EB">
        <w:trPr>
          <w:cantSplit/>
          <w:trHeight w:val="476"/>
          <w:tblHeader/>
        </w:trPr>
        <w:tc>
          <w:tcPr>
            <w:tcW w:w="2245" w:type="dxa"/>
            <w:vMerge w:val="restart"/>
            <w:vAlign w:val="center"/>
          </w:tcPr>
          <w:p w14:paraId="5322FE1B" w14:textId="77777777" w:rsidR="00F541EB" w:rsidRPr="00EA1810" w:rsidRDefault="00F541EB" w:rsidP="00F541EB">
            <w:pPr>
              <w:pStyle w:val="Caption"/>
              <w:keepNext/>
              <w:jc w:val="center"/>
              <w:rPr>
                <w:sz w:val="22"/>
                <w:szCs w:val="22"/>
              </w:rPr>
            </w:pPr>
            <w:r w:rsidRPr="00EA1810">
              <w:rPr>
                <w:sz w:val="22"/>
                <w:szCs w:val="22"/>
              </w:rPr>
              <w:t>Deep Region</w:t>
            </w:r>
          </w:p>
        </w:tc>
        <w:tc>
          <w:tcPr>
            <w:tcW w:w="5040" w:type="dxa"/>
            <w:gridSpan w:val="2"/>
            <w:vAlign w:val="center"/>
          </w:tcPr>
          <w:p w14:paraId="007B3398" w14:textId="77777777" w:rsidR="00F541EB" w:rsidRPr="00EA1810" w:rsidRDefault="00F541EB" w:rsidP="00F541EB">
            <w:pPr>
              <w:pStyle w:val="Caption"/>
              <w:keepNext/>
              <w:jc w:val="center"/>
              <w:rPr>
                <w:sz w:val="22"/>
                <w:szCs w:val="22"/>
              </w:rPr>
            </w:pPr>
            <w:r w:rsidRPr="00EA1810">
              <w:rPr>
                <w:sz w:val="22"/>
                <w:szCs w:val="22"/>
              </w:rPr>
              <w:t>Laterality and Chronicity</w:t>
            </w:r>
          </w:p>
        </w:tc>
      </w:tr>
      <w:tr w:rsidR="00F541EB" w14:paraId="2DD577FC" w14:textId="77777777" w:rsidTr="00F541EB">
        <w:trPr>
          <w:cantSplit/>
          <w:trHeight w:val="413"/>
          <w:tblHeader/>
        </w:trPr>
        <w:tc>
          <w:tcPr>
            <w:tcW w:w="2245" w:type="dxa"/>
            <w:vMerge/>
            <w:vAlign w:val="center"/>
          </w:tcPr>
          <w:p w14:paraId="1DC538A0" w14:textId="77777777" w:rsidR="00F541EB" w:rsidRPr="00EA1810" w:rsidRDefault="00F541EB" w:rsidP="00F541EB">
            <w:pPr>
              <w:pStyle w:val="Caption"/>
              <w:keepNext/>
              <w:jc w:val="center"/>
              <w:rPr>
                <w:sz w:val="22"/>
                <w:szCs w:val="22"/>
              </w:rPr>
            </w:pPr>
          </w:p>
        </w:tc>
        <w:tc>
          <w:tcPr>
            <w:tcW w:w="2610" w:type="dxa"/>
            <w:vAlign w:val="center"/>
          </w:tcPr>
          <w:p w14:paraId="321A06D7" w14:textId="77777777" w:rsidR="00F541EB" w:rsidRPr="00EA1810" w:rsidRDefault="00F541EB" w:rsidP="00F541EB">
            <w:pPr>
              <w:pStyle w:val="Caption"/>
              <w:keepNext/>
              <w:jc w:val="center"/>
              <w:rPr>
                <w:sz w:val="22"/>
                <w:szCs w:val="22"/>
              </w:rPr>
            </w:pPr>
            <w:r w:rsidRPr="00EA1810">
              <w:rPr>
                <w:sz w:val="22"/>
                <w:szCs w:val="22"/>
              </w:rPr>
              <w:t>Right</w:t>
            </w:r>
          </w:p>
        </w:tc>
        <w:tc>
          <w:tcPr>
            <w:tcW w:w="2430" w:type="dxa"/>
            <w:vAlign w:val="center"/>
          </w:tcPr>
          <w:p w14:paraId="2B85247C" w14:textId="77777777" w:rsidR="00F541EB" w:rsidRPr="00EA1810" w:rsidRDefault="00F541EB" w:rsidP="00F541EB">
            <w:pPr>
              <w:pStyle w:val="Caption"/>
              <w:keepNext/>
              <w:jc w:val="center"/>
              <w:rPr>
                <w:sz w:val="22"/>
                <w:szCs w:val="22"/>
              </w:rPr>
            </w:pPr>
            <w:r w:rsidRPr="00EA1810">
              <w:rPr>
                <w:sz w:val="22"/>
                <w:szCs w:val="22"/>
              </w:rPr>
              <w:t>Left</w:t>
            </w:r>
          </w:p>
        </w:tc>
      </w:tr>
      <w:tr w:rsidR="00F541EB" w14:paraId="3113230E" w14:textId="77777777" w:rsidTr="00F541EB">
        <w:trPr>
          <w:cantSplit/>
        </w:trPr>
        <w:tc>
          <w:tcPr>
            <w:tcW w:w="2245" w:type="dxa"/>
            <w:vAlign w:val="center"/>
          </w:tcPr>
          <w:p w14:paraId="7168D2F3" w14:textId="77777777" w:rsidR="00F541EB" w:rsidRPr="00F541EB" w:rsidRDefault="00F541EB" w:rsidP="00F541E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Caudate</w:t>
            </w:r>
          </w:p>
        </w:tc>
        <w:tc>
          <w:tcPr>
            <w:tcW w:w="2610" w:type="dxa"/>
          </w:tcPr>
          <w:p w14:paraId="5D71B903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6ED38C91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44C486C5" w14:textId="77777777" w:rsidR="00F541EB" w:rsidRPr="00F541EB" w:rsidRDefault="00F541EB" w:rsidP="00F541E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E816B4">
              <w:rPr>
                <w:b w:val="0"/>
                <w:bCs w:val="0"/>
              </w:rPr>
            </w:r>
            <w:r w:rsidR="00E816B4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  <w:tc>
          <w:tcPr>
            <w:tcW w:w="2430" w:type="dxa"/>
          </w:tcPr>
          <w:p w14:paraId="42730337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514F320A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663F9A66" w14:textId="77777777" w:rsidR="00F541EB" w:rsidRPr="00F541EB" w:rsidRDefault="00F541EB" w:rsidP="00F541E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E816B4">
              <w:rPr>
                <w:b w:val="0"/>
                <w:bCs w:val="0"/>
              </w:rPr>
            </w:r>
            <w:r w:rsidR="00E816B4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</w:tr>
      <w:tr w:rsidR="00F541EB" w14:paraId="667F9F9A" w14:textId="77777777" w:rsidTr="00F541EB">
        <w:trPr>
          <w:cantSplit/>
        </w:trPr>
        <w:tc>
          <w:tcPr>
            <w:tcW w:w="2245" w:type="dxa"/>
            <w:vAlign w:val="center"/>
          </w:tcPr>
          <w:p w14:paraId="4634AE6C" w14:textId="77777777" w:rsidR="00F541EB" w:rsidRPr="00F541EB" w:rsidRDefault="00F541EB" w:rsidP="00F541E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Putamen</w:t>
            </w:r>
          </w:p>
        </w:tc>
        <w:tc>
          <w:tcPr>
            <w:tcW w:w="2610" w:type="dxa"/>
          </w:tcPr>
          <w:p w14:paraId="6E143302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17F5C266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4A2F8178" w14:textId="77777777" w:rsidR="00F541EB" w:rsidRPr="00F541EB" w:rsidRDefault="00F541EB" w:rsidP="00F541E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E816B4">
              <w:rPr>
                <w:b w:val="0"/>
                <w:bCs w:val="0"/>
              </w:rPr>
            </w:r>
            <w:r w:rsidR="00E816B4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  <w:tc>
          <w:tcPr>
            <w:tcW w:w="2430" w:type="dxa"/>
          </w:tcPr>
          <w:p w14:paraId="1B86BE33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1B3B69B2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515289DC" w14:textId="77777777" w:rsidR="00F541EB" w:rsidRPr="00F541EB" w:rsidRDefault="00F541EB" w:rsidP="00F541E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E816B4">
              <w:rPr>
                <w:b w:val="0"/>
                <w:bCs w:val="0"/>
              </w:rPr>
            </w:r>
            <w:r w:rsidR="00E816B4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</w:tr>
      <w:tr w:rsidR="00F541EB" w14:paraId="50665968" w14:textId="77777777" w:rsidTr="00F541EB">
        <w:trPr>
          <w:cantSplit/>
        </w:trPr>
        <w:tc>
          <w:tcPr>
            <w:tcW w:w="2245" w:type="dxa"/>
            <w:vAlign w:val="center"/>
          </w:tcPr>
          <w:p w14:paraId="491AB940" w14:textId="77777777" w:rsidR="00F541EB" w:rsidRPr="00F541EB" w:rsidRDefault="00F541EB" w:rsidP="00F541E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Globus Pallidus</w:t>
            </w:r>
          </w:p>
        </w:tc>
        <w:tc>
          <w:tcPr>
            <w:tcW w:w="2610" w:type="dxa"/>
          </w:tcPr>
          <w:p w14:paraId="2141B214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70597D55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342A1E71" w14:textId="77777777" w:rsidR="00F541EB" w:rsidRPr="00F541EB" w:rsidRDefault="00F541EB" w:rsidP="00F541E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E816B4">
              <w:rPr>
                <w:b w:val="0"/>
                <w:bCs w:val="0"/>
              </w:rPr>
            </w:r>
            <w:r w:rsidR="00E816B4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  <w:tc>
          <w:tcPr>
            <w:tcW w:w="2430" w:type="dxa"/>
          </w:tcPr>
          <w:p w14:paraId="4EDE9291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4BA9A362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45EDD738" w14:textId="77777777" w:rsidR="00F541EB" w:rsidRPr="00F541EB" w:rsidRDefault="00F541EB" w:rsidP="00F541E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E816B4">
              <w:rPr>
                <w:b w:val="0"/>
                <w:bCs w:val="0"/>
              </w:rPr>
            </w:r>
            <w:r w:rsidR="00E816B4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</w:tr>
      <w:tr w:rsidR="00F541EB" w14:paraId="4B36EBD5" w14:textId="77777777" w:rsidTr="00F541EB">
        <w:trPr>
          <w:cantSplit/>
        </w:trPr>
        <w:tc>
          <w:tcPr>
            <w:tcW w:w="2245" w:type="dxa"/>
            <w:vAlign w:val="center"/>
          </w:tcPr>
          <w:p w14:paraId="0180D15D" w14:textId="77777777" w:rsidR="00F541EB" w:rsidRPr="00F541EB" w:rsidRDefault="00F541EB" w:rsidP="00F541E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Thalamus</w:t>
            </w:r>
          </w:p>
        </w:tc>
        <w:tc>
          <w:tcPr>
            <w:tcW w:w="2610" w:type="dxa"/>
          </w:tcPr>
          <w:p w14:paraId="45EC8373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1D7BA221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2B0798A4" w14:textId="77777777" w:rsidR="00F541EB" w:rsidRPr="00F541EB" w:rsidRDefault="00F541EB" w:rsidP="00F541E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E816B4">
              <w:rPr>
                <w:b w:val="0"/>
                <w:bCs w:val="0"/>
              </w:rPr>
            </w:r>
            <w:r w:rsidR="00E816B4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  <w:tc>
          <w:tcPr>
            <w:tcW w:w="2430" w:type="dxa"/>
          </w:tcPr>
          <w:p w14:paraId="5D779E73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51067792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0025F50F" w14:textId="77777777" w:rsidR="00F541EB" w:rsidRPr="00F541EB" w:rsidRDefault="00F541EB" w:rsidP="00F541E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E816B4">
              <w:rPr>
                <w:b w:val="0"/>
                <w:bCs w:val="0"/>
              </w:rPr>
            </w:r>
            <w:r w:rsidR="00E816B4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</w:tr>
      <w:tr w:rsidR="00F541EB" w14:paraId="609F4C66" w14:textId="77777777" w:rsidTr="00F541EB">
        <w:trPr>
          <w:cantSplit/>
        </w:trPr>
        <w:tc>
          <w:tcPr>
            <w:tcW w:w="2245" w:type="dxa"/>
            <w:vAlign w:val="center"/>
          </w:tcPr>
          <w:p w14:paraId="15022ABE" w14:textId="77777777" w:rsidR="00F541EB" w:rsidRPr="00F541EB" w:rsidRDefault="00F541EB" w:rsidP="00F541E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Cerebellum</w:t>
            </w:r>
          </w:p>
        </w:tc>
        <w:tc>
          <w:tcPr>
            <w:tcW w:w="2610" w:type="dxa"/>
          </w:tcPr>
          <w:p w14:paraId="0F2E6D27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031E3881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396A5D58" w14:textId="77777777" w:rsidR="00F541EB" w:rsidRPr="00F541EB" w:rsidRDefault="00F541EB" w:rsidP="00F541E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E816B4">
              <w:rPr>
                <w:b w:val="0"/>
                <w:bCs w:val="0"/>
              </w:rPr>
            </w:r>
            <w:r w:rsidR="00E816B4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  <w:tc>
          <w:tcPr>
            <w:tcW w:w="2430" w:type="dxa"/>
          </w:tcPr>
          <w:p w14:paraId="408BC074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4C62F78F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0BC0057D" w14:textId="0DB878B2" w:rsidR="00F541EB" w:rsidRPr="00F541EB" w:rsidRDefault="00F541EB" w:rsidP="00F541E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instrText xml:space="preserve"> FORMCHECKBOX </w:instrText>
            </w:r>
            <w:r w:rsidR="00E816B4">
              <w:fldChar w:fldCharType="separate"/>
            </w:r>
            <w:r w:rsidRPr="00F541EB">
              <w:fldChar w:fldCharType="end"/>
            </w:r>
            <w:r w:rsidRPr="00F541EB">
              <w:t xml:space="preserve"> </w:t>
            </w:r>
            <w:r w:rsidRPr="00F541EB">
              <w:rPr>
                <w:b w:val="0"/>
                <w:bCs w:val="0"/>
              </w:rPr>
              <w:t>Uncertain</w:t>
            </w:r>
          </w:p>
        </w:tc>
      </w:tr>
      <w:tr w:rsidR="00F541EB" w14:paraId="279E626D" w14:textId="77777777" w:rsidTr="00F541EB">
        <w:trPr>
          <w:cantSplit/>
        </w:trPr>
        <w:tc>
          <w:tcPr>
            <w:tcW w:w="2245" w:type="dxa"/>
            <w:vAlign w:val="center"/>
          </w:tcPr>
          <w:p w14:paraId="5A42C38A" w14:textId="77777777" w:rsidR="00F541EB" w:rsidRPr="00F541EB" w:rsidRDefault="00F541EB" w:rsidP="00F541E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Midbrain</w:t>
            </w:r>
          </w:p>
        </w:tc>
        <w:tc>
          <w:tcPr>
            <w:tcW w:w="2610" w:type="dxa"/>
          </w:tcPr>
          <w:p w14:paraId="4E5460D8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161424E6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1DD84AA6" w14:textId="77777777" w:rsidR="00F541EB" w:rsidRPr="00F541EB" w:rsidRDefault="00F541EB" w:rsidP="00F541E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E816B4">
              <w:rPr>
                <w:b w:val="0"/>
                <w:bCs w:val="0"/>
              </w:rPr>
            </w:r>
            <w:r w:rsidR="00E816B4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  <w:tc>
          <w:tcPr>
            <w:tcW w:w="2430" w:type="dxa"/>
          </w:tcPr>
          <w:p w14:paraId="0DB47389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5EC10F35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2F714630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F541EB" w14:paraId="3DEC702C" w14:textId="77777777" w:rsidTr="00F541EB">
        <w:trPr>
          <w:cantSplit/>
        </w:trPr>
        <w:tc>
          <w:tcPr>
            <w:tcW w:w="2245" w:type="dxa"/>
            <w:vAlign w:val="center"/>
          </w:tcPr>
          <w:p w14:paraId="0232B1EA" w14:textId="77777777" w:rsidR="00F541EB" w:rsidRPr="00F541EB" w:rsidRDefault="00F541EB" w:rsidP="00F541E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Pons</w:t>
            </w:r>
          </w:p>
        </w:tc>
        <w:tc>
          <w:tcPr>
            <w:tcW w:w="2610" w:type="dxa"/>
          </w:tcPr>
          <w:p w14:paraId="6DE007F7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469E8425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4A40621F" w14:textId="77777777" w:rsidR="00F541EB" w:rsidRPr="00F541EB" w:rsidRDefault="00F541EB" w:rsidP="00F541E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E816B4">
              <w:rPr>
                <w:b w:val="0"/>
                <w:bCs w:val="0"/>
              </w:rPr>
            </w:r>
            <w:r w:rsidR="00E816B4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  <w:tc>
          <w:tcPr>
            <w:tcW w:w="2430" w:type="dxa"/>
          </w:tcPr>
          <w:p w14:paraId="23012192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7D719D80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0AB431F0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  <w:tr w:rsidR="00F541EB" w14:paraId="6D168656" w14:textId="77777777" w:rsidTr="00F541EB">
        <w:trPr>
          <w:cantSplit/>
        </w:trPr>
        <w:tc>
          <w:tcPr>
            <w:tcW w:w="2245" w:type="dxa"/>
            <w:vAlign w:val="center"/>
          </w:tcPr>
          <w:p w14:paraId="3298135D" w14:textId="77777777" w:rsidR="00F541EB" w:rsidRPr="00F541EB" w:rsidRDefault="00F541EB" w:rsidP="00F541EB">
            <w:pPr>
              <w:pStyle w:val="Caption"/>
              <w:keepNext/>
              <w:jc w:val="center"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t>Medulla</w:t>
            </w:r>
          </w:p>
        </w:tc>
        <w:tc>
          <w:tcPr>
            <w:tcW w:w="2610" w:type="dxa"/>
          </w:tcPr>
          <w:p w14:paraId="0F2BA64A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18970DA6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75F34596" w14:textId="77777777" w:rsidR="00F541EB" w:rsidRPr="00F541EB" w:rsidRDefault="00F541EB" w:rsidP="00F541EB">
            <w:pPr>
              <w:pStyle w:val="Caption"/>
              <w:keepNext/>
              <w:rPr>
                <w:b w:val="0"/>
                <w:bCs w:val="0"/>
              </w:rPr>
            </w:pPr>
            <w:r w:rsidRPr="00F541EB">
              <w:rPr>
                <w:b w:val="0"/>
                <w:bCs w:val="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b w:val="0"/>
                <w:bCs w:val="0"/>
              </w:rPr>
              <w:instrText xml:space="preserve"> FORMCHECKBOX </w:instrText>
            </w:r>
            <w:r w:rsidR="00E816B4">
              <w:rPr>
                <w:b w:val="0"/>
                <w:bCs w:val="0"/>
              </w:rPr>
            </w:r>
            <w:r w:rsidR="00E816B4">
              <w:rPr>
                <w:b w:val="0"/>
                <w:bCs w:val="0"/>
              </w:rPr>
              <w:fldChar w:fldCharType="separate"/>
            </w:r>
            <w:r w:rsidRPr="00F541EB">
              <w:rPr>
                <w:b w:val="0"/>
                <w:bCs w:val="0"/>
              </w:rPr>
              <w:fldChar w:fldCharType="end"/>
            </w:r>
            <w:r w:rsidRPr="00F541EB">
              <w:rPr>
                <w:b w:val="0"/>
                <w:bCs w:val="0"/>
              </w:rPr>
              <w:t xml:space="preserve"> Uncertain</w:t>
            </w:r>
          </w:p>
        </w:tc>
        <w:tc>
          <w:tcPr>
            <w:tcW w:w="2430" w:type="dxa"/>
          </w:tcPr>
          <w:p w14:paraId="10C172BF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Acute</w:t>
            </w:r>
          </w:p>
          <w:p w14:paraId="685BC88D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Chronic</w:t>
            </w:r>
          </w:p>
          <w:p w14:paraId="2429A7C9" w14:textId="77777777" w:rsidR="00F541EB" w:rsidRPr="00F541EB" w:rsidRDefault="00F541EB" w:rsidP="00F541EB">
            <w:pPr>
              <w:rPr>
                <w:sz w:val="20"/>
                <w:szCs w:val="20"/>
              </w:rPr>
            </w:pPr>
            <w:r w:rsidRPr="00F541EB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F541EB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F541EB">
              <w:rPr>
                <w:sz w:val="20"/>
                <w:szCs w:val="20"/>
              </w:rPr>
              <w:fldChar w:fldCharType="end"/>
            </w:r>
            <w:r w:rsidRPr="00F541EB">
              <w:rPr>
                <w:sz w:val="20"/>
                <w:szCs w:val="20"/>
              </w:rPr>
              <w:t xml:space="preserve"> Uncertain</w:t>
            </w:r>
          </w:p>
        </w:tc>
      </w:tr>
    </w:tbl>
    <w:p w14:paraId="0774AE6E" w14:textId="38D685DB" w:rsidR="005915FB" w:rsidRDefault="005915FB" w:rsidP="00C65912"/>
    <w:p w14:paraId="6E7C7ADD" w14:textId="3B83E290" w:rsidR="000A5CDF" w:rsidRDefault="000D18D1" w:rsidP="000A5CDF">
      <w:pPr>
        <w:numPr>
          <w:ilvl w:val="0"/>
          <w:numId w:val="6"/>
        </w:numPr>
      </w:pPr>
      <w:r>
        <w:t xml:space="preserve">Intraventricular </w:t>
      </w:r>
      <w:r w:rsidR="00651E85">
        <w:t>hemorrhage</w:t>
      </w:r>
      <w:r>
        <w:t xml:space="preserve"> (IVH):</w:t>
      </w:r>
    </w:p>
    <w:p w14:paraId="458EFD09" w14:textId="294BDC28" w:rsidR="00AF78DE" w:rsidRDefault="00AF78DE" w:rsidP="00AF78DE">
      <w:pPr>
        <w:pStyle w:val="ListParagraph"/>
        <w:numPr>
          <w:ilvl w:val="1"/>
          <w:numId w:val="6"/>
        </w:numPr>
      </w:pPr>
      <w:proofErr w:type="gramStart"/>
      <w:r>
        <w:t>Present?*</w:t>
      </w:r>
      <w:proofErr w:type="gramEnd"/>
    </w:p>
    <w:p w14:paraId="140D3B04" w14:textId="77777777" w:rsidR="00AF78DE" w:rsidRDefault="00AF78DE" w:rsidP="00AF78DE">
      <w:pPr>
        <w:pStyle w:val="ListParagraph"/>
        <w:ind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>
        <w:fldChar w:fldCharType="separate"/>
      </w:r>
      <w:r w:rsidRPr="0002617B">
        <w:fldChar w:fldCharType="end"/>
      </w:r>
      <w:r>
        <w:t xml:space="preserve"> Yes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>
        <w:fldChar w:fldCharType="separate"/>
      </w:r>
      <w:r w:rsidRPr="0002617B">
        <w:fldChar w:fldCharType="end"/>
      </w:r>
      <w:r>
        <w:t xml:space="preserve"> No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>
        <w:fldChar w:fldCharType="separate"/>
      </w:r>
      <w:r w:rsidRPr="0002617B">
        <w:fldChar w:fldCharType="end"/>
      </w:r>
      <w:r>
        <w:t xml:space="preserve"> Indeterminate</w:t>
      </w:r>
    </w:p>
    <w:p w14:paraId="146BD3B7" w14:textId="5936F703" w:rsidR="000D18D1" w:rsidRDefault="000D18D1" w:rsidP="000A5CDF">
      <w:pPr>
        <w:numPr>
          <w:ilvl w:val="1"/>
          <w:numId w:val="6"/>
        </w:numPr>
      </w:pPr>
      <w:proofErr w:type="spellStart"/>
      <w:r>
        <w:t>Graeb</w:t>
      </w:r>
      <w:proofErr w:type="spellEnd"/>
      <w:r>
        <w:t xml:space="preserve"> IVH scale</w:t>
      </w:r>
      <w:r w:rsidR="00540145">
        <w:fldChar w:fldCharType="begin">
          <w:fldData xml:space="preserve">PEVuZE5vdGU+PENpdGU+PEF1dGhvcj5Nb3JnYW48L0F1dGhvcj48WWVhcj4yMDEzPC9ZZWFyPjxS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</w:fldData>
        </w:fldChar>
      </w:r>
      <w:r w:rsidR="0097260A">
        <w:instrText xml:space="preserve"> ADDIN EN.CITE </w:instrText>
      </w:r>
      <w:r w:rsidR="0097260A">
        <w:fldChar w:fldCharType="begin">
          <w:fldData xml:space="preserve">PEVuZE5vdGU+PENpdGU+PEF1dGhvcj5Nb3JnYW48L0F1dGhvcj48WWVhcj4yMDEzPC9ZZWFyPjxS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</w:fldData>
        </w:fldChar>
      </w:r>
      <w:r w:rsidR="0097260A">
        <w:instrText xml:space="preserve"> ADDIN EN.CITE.DATA </w:instrText>
      </w:r>
      <w:r w:rsidR="0097260A">
        <w:fldChar w:fldCharType="end"/>
      </w:r>
      <w:r w:rsidR="00540145">
        <w:fldChar w:fldCharType="separate"/>
      </w:r>
      <w:r w:rsidR="0097260A" w:rsidRPr="0097260A">
        <w:rPr>
          <w:noProof/>
          <w:vertAlign w:val="superscript"/>
        </w:rPr>
        <w:t>3</w:t>
      </w:r>
      <w:r w:rsidR="00540145">
        <w:fldChar w:fldCharType="end"/>
      </w:r>
      <w:r>
        <w:t>:</w:t>
      </w:r>
    </w:p>
    <w:p w14:paraId="07A5BF51" w14:textId="77777777" w:rsidR="00B652C9" w:rsidRDefault="00B652C9" w:rsidP="00EA1810">
      <w:pPr>
        <w:ind w:left="1440" w:firstLine="720"/>
      </w:pPr>
      <w:r>
        <w:t>Use the following for I – II</w:t>
      </w:r>
      <w:r w:rsidR="000D18D1">
        <w:t>:</w:t>
      </w:r>
    </w:p>
    <w:p w14:paraId="7CA943DD" w14:textId="77777777" w:rsidR="00B652C9" w:rsidRDefault="000D18D1" w:rsidP="00B652C9">
      <w:pPr>
        <w:ind w:left="2160"/>
      </w:pPr>
      <w:r>
        <w:t xml:space="preserve">1= Trace amount of blood or mild bleeding; </w:t>
      </w:r>
    </w:p>
    <w:p w14:paraId="049D7365" w14:textId="77777777" w:rsidR="000D18D1" w:rsidRDefault="000D18D1" w:rsidP="00B652C9">
      <w:pPr>
        <w:ind w:left="2160"/>
      </w:pPr>
      <w:r>
        <w:t>2 = &lt; Half of the ventricle filled with blood;</w:t>
      </w:r>
    </w:p>
    <w:p w14:paraId="276091C8" w14:textId="77777777" w:rsidR="00B652C9" w:rsidRDefault="000D18D1" w:rsidP="00B652C9">
      <w:pPr>
        <w:ind w:left="2160"/>
      </w:pPr>
      <w:r>
        <w:t xml:space="preserve">3= &gt; Half of the ventricle filled with blood; </w:t>
      </w:r>
    </w:p>
    <w:p w14:paraId="3EC55FF3" w14:textId="77777777" w:rsidR="000D18D1" w:rsidRDefault="000D18D1" w:rsidP="00B652C9">
      <w:pPr>
        <w:ind w:left="2160"/>
      </w:pPr>
      <w:r>
        <w:t>4= Ventricle expanded and filled with blood</w:t>
      </w:r>
    </w:p>
    <w:p w14:paraId="34FED341" w14:textId="77777777" w:rsidR="000D18D1" w:rsidRDefault="00B652C9" w:rsidP="00B652C9">
      <w:pPr>
        <w:numPr>
          <w:ilvl w:val="2"/>
          <w:numId w:val="6"/>
        </w:numPr>
      </w:pPr>
      <w:r>
        <w:t>Right lateral ventricle score:</w:t>
      </w:r>
    </w:p>
    <w:p w14:paraId="2EFB469F" w14:textId="77777777" w:rsidR="000D18D1" w:rsidRDefault="00B652C9" w:rsidP="00B652C9">
      <w:pPr>
        <w:numPr>
          <w:ilvl w:val="2"/>
          <w:numId w:val="6"/>
        </w:numPr>
      </w:pPr>
      <w:r>
        <w:lastRenderedPageBreak/>
        <w:t>Left lateral ventricle score:</w:t>
      </w:r>
    </w:p>
    <w:p w14:paraId="78D10BB6" w14:textId="77777777" w:rsidR="00B652C9" w:rsidRDefault="000D18D1" w:rsidP="00EA1810">
      <w:pPr>
        <w:ind w:left="1440" w:firstLine="720"/>
      </w:pPr>
      <w:r>
        <w:t>Use the following for III – IV:</w:t>
      </w:r>
    </w:p>
    <w:p w14:paraId="06BB500A" w14:textId="77777777" w:rsidR="00B652C9" w:rsidRDefault="000D18D1" w:rsidP="00B652C9">
      <w:pPr>
        <w:ind w:left="2160"/>
      </w:pPr>
      <w:r>
        <w:t>1= Blood present without dilatation;</w:t>
      </w:r>
    </w:p>
    <w:p w14:paraId="5AFA3A1E" w14:textId="77777777" w:rsidR="000D18D1" w:rsidRDefault="000D18D1" w:rsidP="00B652C9">
      <w:pPr>
        <w:ind w:left="2160"/>
      </w:pPr>
      <w:r>
        <w:t xml:space="preserve"> 2= Ventricle expanded and filled with blood</w:t>
      </w:r>
    </w:p>
    <w:p w14:paraId="4C946A5D" w14:textId="77777777" w:rsidR="000D18D1" w:rsidRDefault="00B652C9" w:rsidP="00B652C9">
      <w:pPr>
        <w:numPr>
          <w:ilvl w:val="2"/>
          <w:numId w:val="6"/>
        </w:numPr>
      </w:pPr>
      <w:r>
        <w:t>Third ventricle score:</w:t>
      </w:r>
    </w:p>
    <w:p w14:paraId="74C146FA" w14:textId="77777777" w:rsidR="000D18D1" w:rsidRDefault="00B652C9" w:rsidP="00B652C9">
      <w:pPr>
        <w:numPr>
          <w:ilvl w:val="2"/>
          <w:numId w:val="6"/>
        </w:numPr>
      </w:pPr>
      <w:r>
        <w:t>Fourth ventricle score:</w:t>
      </w:r>
    </w:p>
    <w:p w14:paraId="35CCD2D1" w14:textId="77777777" w:rsidR="000D18D1" w:rsidRDefault="00B652C9" w:rsidP="00B652C9">
      <w:pPr>
        <w:numPr>
          <w:ilvl w:val="2"/>
          <w:numId w:val="6"/>
        </w:numPr>
      </w:pPr>
      <w:r>
        <w:t>Total score (Sum of scores I. – IV.; maximum score is 12):</w:t>
      </w:r>
      <w:r w:rsidR="000D18D1">
        <w:t xml:space="preserve"> </w:t>
      </w:r>
    </w:p>
    <w:p w14:paraId="0DC06848" w14:textId="3133707B" w:rsidR="000D18D1" w:rsidRDefault="000D18D1" w:rsidP="00B652C9">
      <w:pPr>
        <w:numPr>
          <w:ilvl w:val="1"/>
          <w:numId w:val="6"/>
        </w:numPr>
      </w:pPr>
      <w:r>
        <w:t>Volume</w:t>
      </w:r>
      <w:r w:rsidR="00B652C9">
        <w:t xml:space="preserve"> (</w:t>
      </w:r>
      <w:r>
        <w:t>cc</w:t>
      </w:r>
      <w:r w:rsidR="00B652C9">
        <w:t>):</w:t>
      </w:r>
      <w:r w:rsidR="00EA1810">
        <w:t xml:space="preserve"> ______</w:t>
      </w:r>
    </w:p>
    <w:p w14:paraId="43FFE1A1" w14:textId="77777777" w:rsidR="00BC2DCB" w:rsidRDefault="00BC2DCB" w:rsidP="00F04905">
      <w:pPr>
        <w:ind w:left="720"/>
      </w:pPr>
    </w:p>
    <w:p w14:paraId="296D4928" w14:textId="444490DE" w:rsidR="00953CDE" w:rsidRDefault="000D18D1" w:rsidP="00B652C9">
      <w:pPr>
        <w:numPr>
          <w:ilvl w:val="0"/>
          <w:numId w:val="6"/>
        </w:numPr>
      </w:pPr>
      <w:r>
        <w:t>Subarachnoid hemorrhage (SAH):</w:t>
      </w:r>
    </w:p>
    <w:p w14:paraId="41FB43EF" w14:textId="1D722C6B" w:rsidR="00BC2DCB" w:rsidRDefault="001A7177" w:rsidP="00B8432A">
      <w:pPr>
        <w:pStyle w:val="ListParagraph"/>
        <w:numPr>
          <w:ilvl w:val="1"/>
          <w:numId w:val="6"/>
        </w:numPr>
      </w:pPr>
      <w:proofErr w:type="gramStart"/>
      <w:r>
        <w:t>Present</w:t>
      </w:r>
      <w:r w:rsidR="004F5EF4">
        <w:t>?:</w:t>
      </w:r>
      <w:proofErr w:type="gramEnd"/>
      <w:r>
        <w:t xml:space="preserve">* </w:t>
      </w:r>
    </w:p>
    <w:p w14:paraId="42FC587A" w14:textId="77777777" w:rsidR="00EA1810" w:rsidRDefault="00EA1810" w:rsidP="00EA1810">
      <w:pPr>
        <w:pStyle w:val="ListParagraph"/>
        <w:ind w:firstLine="720"/>
      </w:pPr>
      <w:r w:rsidRPr="003E2BA2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E816B4">
        <w:fldChar w:fldCharType="separate"/>
      </w:r>
      <w:r w:rsidRPr="003E2BA2">
        <w:fldChar w:fldCharType="end"/>
      </w:r>
      <w:r w:rsidRPr="003E2BA2">
        <w:t xml:space="preserve"> </w:t>
      </w:r>
      <w:r>
        <w:t>Yes</w:t>
      </w:r>
      <w:r w:rsidRPr="003E2BA2">
        <w:t xml:space="preserve"> </w:t>
      </w:r>
      <w:r w:rsidRPr="003E2BA2">
        <w:fldChar w:fldCharType="begin">
          <w:ffData>
            <w:name w:val=""/>
            <w:enabled/>
            <w:calcOnExit w:val="0"/>
            <w:helpText w:type="text" w:val="No (Skip to 4)"/>
            <w:statusText w:type="text" w:val="No (Skip to 4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E816B4">
        <w:fldChar w:fldCharType="separate"/>
      </w:r>
      <w:r w:rsidRPr="003E2BA2">
        <w:fldChar w:fldCharType="end"/>
      </w:r>
      <w:r w:rsidRPr="003E2BA2">
        <w:t xml:space="preserve"> </w:t>
      </w:r>
      <w:r>
        <w:t xml:space="preserve">No </w:t>
      </w:r>
      <w:r w:rsidRPr="003E2BA2">
        <w:fldChar w:fldCharType="begin">
          <w:ffData>
            <w:name w:val=""/>
            <w:enabled/>
            <w:calcOnExit w:val="0"/>
            <w:helpText w:type="text" w:val="No (Skip to 3)"/>
            <w:statusText w:type="text" w:val="No (Skip to 3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E816B4">
        <w:fldChar w:fldCharType="separate"/>
      </w:r>
      <w:r w:rsidRPr="003E2BA2">
        <w:fldChar w:fldCharType="end"/>
      </w:r>
      <w:r w:rsidRPr="003E2BA2">
        <w:t xml:space="preserve"> Indeterminate</w:t>
      </w:r>
    </w:p>
    <w:p w14:paraId="4C3503E4" w14:textId="025AA286" w:rsidR="00953CDE" w:rsidRDefault="000D18D1" w:rsidP="00F04905">
      <w:pPr>
        <w:pStyle w:val="ListParagraph"/>
        <w:numPr>
          <w:ilvl w:val="1"/>
          <w:numId w:val="6"/>
        </w:numPr>
      </w:pPr>
      <w:r>
        <w:t>Modified Fisher scale</w:t>
      </w:r>
      <w:r w:rsidR="006D39BC">
        <w:fldChar w:fldCharType="begin">
          <w:fldData xml:space="preserve">PEVuZE5vdGU+PENpdGU+PEF1dGhvcj5Gcm9udGVyYTwvQXV0aG9yPjxZZWFyPjIwMDY8L1llYXI+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</w:fldData>
        </w:fldChar>
      </w:r>
      <w:r w:rsidR="006D39BC">
        <w:instrText xml:space="preserve"> ADDIN EN.CITE </w:instrText>
      </w:r>
      <w:r w:rsidR="006D39BC">
        <w:fldChar w:fldCharType="begin">
          <w:fldData xml:space="preserve">PEVuZE5vdGU+PENpdGU+PEF1dGhvcj5Gcm9udGVyYTwvQXV0aG9yPjxZZWFyPjIwMDY8L1llYXI+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</w:fldData>
        </w:fldChar>
      </w:r>
      <w:r w:rsidR="006D39BC">
        <w:instrText xml:space="preserve"> ADDIN EN.CITE.DATA </w:instrText>
      </w:r>
      <w:r w:rsidR="006D39BC">
        <w:fldChar w:fldCharType="end"/>
      </w:r>
      <w:r w:rsidR="006D39BC">
        <w:fldChar w:fldCharType="separate"/>
      </w:r>
      <w:r w:rsidR="006D39BC" w:rsidRPr="00BC2DCB">
        <w:rPr>
          <w:noProof/>
          <w:vertAlign w:val="superscript"/>
        </w:rPr>
        <w:t>4</w:t>
      </w:r>
      <w:r w:rsidR="006D39BC">
        <w:fldChar w:fldCharType="end"/>
      </w:r>
      <w:r>
        <w:t>:</w:t>
      </w:r>
    </w:p>
    <w:p w14:paraId="0A2CA82E" w14:textId="0C1FF16B" w:rsidR="000059D9" w:rsidRPr="00B83DF9" w:rsidRDefault="000059D9" w:rsidP="00EA1810">
      <w:pPr>
        <w:ind w:left="1080" w:firstLine="360"/>
      </w:pPr>
      <w:r w:rsidRPr="00B83DF9">
        <w:fldChar w:fldCharType="begin">
          <w:ffData>
            <w:name w:val=""/>
            <w:enabled/>
            <w:calcOnExit w:val="0"/>
            <w:helpText w:type="text" w:val="Grade 1: No hemorrhage evident"/>
            <w:statusText w:type="text" w:val="Grade 1: No hemorrhage evident"/>
            <w:checkBox>
              <w:sizeAuto/>
              <w:default w:val="0"/>
            </w:checkBox>
          </w:ffData>
        </w:fldChar>
      </w:r>
      <w:r w:rsidRPr="00B83DF9">
        <w:instrText xml:space="preserve"> FORMCHECKBOX </w:instrText>
      </w:r>
      <w:r w:rsidR="00E816B4">
        <w:fldChar w:fldCharType="separate"/>
      </w:r>
      <w:r w:rsidRPr="00B83DF9">
        <w:fldChar w:fldCharType="end"/>
      </w:r>
      <w:r w:rsidRPr="00B83DF9">
        <w:t xml:space="preserve"> Grade </w:t>
      </w:r>
      <w:r>
        <w:t>0</w:t>
      </w:r>
      <w:r w:rsidRPr="00B83DF9">
        <w:t xml:space="preserve">: </w:t>
      </w:r>
      <w:r w:rsidRPr="003E2BA2">
        <w:t>No SAH or IVH</w:t>
      </w:r>
    </w:p>
    <w:p w14:paraId="2A58EFED" w14:textId="182BD021" w:rsidR="00953CDE" w:rsidRPr="00B83DF9" w:rsidRDefault="0066119A" w:rsidP="00EA1810">
      <w:pPr>
        <w:ind w:left="1080" w:firstLine="360"/>
      </w:pPr>
      <w:r w:rsidRPr="00B83DF9">
        <w:fldChar w:fldCharType="begin">
          <w:ffData>
            <w:name w:val=""/>
            <w:enabled/>
            <w:calcOnExit w:val="0"/>
            <w:helpText w:type="text" w:val="Grade 1: No hemorrhage evident"/>
            <w:statusText w:type="text" w:val="Grade 1: No hemorrhage evident"/>
            <w:checkBox>
              <w:sizeAuto/>
              <w:default w:val="0"/>
            </w:checkBox>
          </w:ffData>
        </w:fldChar>
      </w:r>
      <w:r w:rsidR="00953CDE" w:rsidRPr="00B83DF9">
        <w:instrText xml:space="preserve"> FORMCHECKBOX </w:instrText>
      </w:r>
      <w:r w:rsidR="00E816B4">
        <w:fldChar w:fldCharType="separate"/>
      </w:r>
      <w:r w:rsidRPr="00B83DF9">
        <w:fldChar w:fldCharType="end"/>
      </w:r>
      <w:r w:rsidR="00953CDE" w:rsidRPr="00B83DF9">
        <w:t xml:space="preserve"> Grade 1: </w:t>
      </w:r>
      <w:r w:rsidR="000059D9" w:rsidRPr="003E2BA2">
        <w:t>SAH less than 1 mm thick, no IVH</w:t>
      </w:r>
    </w:p>
    <w:p w14:paraId="30F91FEE" w14:textId="63DC41D3" w:rsidR="00953CDE" w:rsidRPr="00B83DF9" w:rsidRDefault="0066119A" w:rsidP="00EA1810">
      <w:pPr>
        <w:ind w:left="1080" w:firstLine="360"/>
      </w:pPr>
      <w:r w:rsidRPr="00B83DF9">
        <w:fldChar w:fldCharType="begin">
          <w:ffData>
            <w:name w:val=""/>
            <w:enabled/>
            <w:calcOnExit w:val="0"/>
            <w:helpText w:type="text" w:val="Grade 2: SAH less than 1 mm thick"/>
            <w:statusText w:type="text" w:val="Grade 2: SAH less than 1 mm thick"/>
            <w:checkBox>
              <w:sizeAuto/>
              <w:default w:val="0"/>
            </w:checkBox>
          </w:ffData>
        </w:fldChar>
      </w:r>
      <w:r w:rsidR="00953CDE" w:rsidRPr="00B83DF9">
        <w:instrText xml:space="preserve"> FORMCHECKBOX </w:instrText>
      </w:r>
      <w:r w:rsidR="00E816B4">
        <w:fldChar w:fldCharType="separate"/>
      </w:r>
      <w:r w:rsidRPr="00B83DF9">
        <w:fldChar w:fldCharType="end"/>
      </w:r>
      <w:r w:rsidR="00953CDE" w:rsidRPr="00B83DF9">
        <w:t xml:space="preserve"> Grade 2: </w:t>
      </w:r>
      <w:r w:rsidR="000059D9" w:rsidRPr="003E2BA2">
        <w:t>SAH less than 1 mm thick, with IVH</w:t>
      </w:r>
    </w:p>
    <w:p w14:paraId="604AB637" w14:textId="13D63291" w:rsidR="00953CDE" w:rsidRPr="00B83DF9" w:rsidRDefault="0066119A" w:rsidP="00EA1810">
      <w:pPr>
        <w:ind w:left="1080" w:firstLine="360"/>
      </w:pPr>
      <w:r w:rsidRPr="00B83DF9">
        <w:fldChar w:fldCharType="begin">
          <w:ffData>
            <w:name w:val=""/>
            <w:enabled/>
            <w:calcOnExit w:val="0"/>
            <w:helpText w:type="text" w:val="Grade 3: SAH more than 1 mm thick"/>
            <w:statusText w:type="text" w:val="Grade 3: SAH more than 1 mm thick"/>
            <w:checkBox>
              <w:sizeAuto/>
              <w:default w:val="0"/>
            </w:checkBox>
          </w:ffData>
        </w:fldChar>
      </w:r>
      <w:r w:rsidR="00953CDE" w:rsidRPr="00B83DF9">
        <w:instrText xml:space="preserve"> FORMCHECKBOX </w:instrText>
      </w:r>
      <w:r w:rsidR="00E816B4">
        <w:fldChar w:fldCharType="separate"/>
      </w:r>
      <w:r w:rsidRPr="00B83DF9">
        <w:fldChar w:fldCharType="end"/>
      </w:r>
      <w:r w:rsidR="00953CDE" w:rsidRPr="00B83DF9">
        <w:t xml:space="preserve"> Grade 3: </w:t>
      </w:r>
      <w:r w:rsidR="000059D9" w:rsidRPr="003E2BA2">
        <w:t>SAH more than 1 mm thick, no IVH</w:t>
      </w:r>
    </w:p>
    <w:p w14:paraId="46F6AE99" w14:textId="52C95454" w:rsidR="00C64492" w:rsidRDefault="0066119A" w:rsidP="00EA1810">
      <w:pPr>
        <w:ind w:left="1080" w:firstLine="360"/>
      </w:pPr>
      <w:r w:rsidRPr="00B83DF9">
        <w:fldChar w:fldCharType="begin">
          <w:ffData>
            <w:name w:val=""/>
            <w:enabled/>
            <w:calcOnExit w:val="0"/>
            <w:helpText w:type="text" w:val="Grade 4: SAH of any thickness with IVH or parenchymal extension"/>
            <w:statusText w:type="text" w:val="Grade 4: SAH of any thickness with IVH or parenchymal extension"/>
            <w:checkBox>
              <w:sizeAuto/>
              <w:default w:val="0"/>
            </w:checkBox>
          </w:ffData>
        </w:fldChar>
      </w:r>
      <w:r w:rsidR="00953CDE" w:rsidRPr="00B83DF9">
        <w:instrText xml:space="preserve"> FORMCHECKBOX </w:instrText>
      </w:r>
      <w:r w:rsidR="00E816B4">
        <w:fldChar w:fldCharType="separate"/>
      </w:r>
      <w:r w:rsidRPr="00B83DF9">
        <w:fldChar w:fldCharType="end"/>
      </w:r>
      <w:r w:rsidR="00953CDE" w:rsidRPr="00B83DF9">
        <w:t xml:space="preserve"> Grade 4: </w:t>
      </w:r>
      <w:r w:rsidR="000059D9" w:rsidRPr="003E2BA2">
        <w:t>SAH more than 1 mm thick</w:t>
      </w:r>
      <w:r w:rsidR="000059D9">
        <w:t>,</w:t>
      </w:r>
      <w:r w:rsidR="000059D9" w:rsidRPr="003E2BA2">
        <w:t xml:space="preserve"> with IVH</w:t>
      </w:r>
      <w:r w:rsidR="000059D9" w:rsidRPr="00B83DF9" w:rsidDel="000059D9">
        <w:t xml:space="preserve"> </w:t>
      </w:r>
    </w:p>
    <w:p w14:paraId="343EFBA2" w14:textId="77777777" w:rsidR="00BC2DCB" w:rsidRDefault="00BC2DCB" w:rsidP="00EA1810">
      <w:pPr>
        <w:ind w:left="720"/>
      </w:pPr>
    </w:p>
    <w:p w14:paraId="456EFE75" w14:textId="51C29A25" w:rsidR="006323EB" w:rsidRDefault="00BE5154" w:rsidP="00EA1810">
      <w:pPr>
        <w:numPr>
          <w:ilvl w:val="0"/>
          <w:numId w:val="6"/>
        </w:numPr>
      </w:pPr>
      <w:r>
        <w:t>Epidural Hematoma</w:t>
      </w:r>
      <w:r w:rsidR="004F5EF4">
        <w:t>:</w:t>
      </w:r>
    </w:p>
    <w:p w14:paraId="332A5063" w14:textId="77777777" w:rsidR="00D036FE" w:rsidRDefault="00D036FE" w:rsidP="00D036FE">
      <w:pPr>
        <w:pStyle w:val="ListParagraph"/>
        <w:numPr>
          <w:ilvl w:val="1"/>
          <w:numId w:val="6"/>
        </w:numPr>
      </w:pPr>
      <w:proofErr w:type="gramStart"/>
      <w:r>
        <w:t>Present?:</w:t>
      </w:r>
      <w:proofErr w:type="gramEnd"/>
      <w:r>
        <w:t xml:space="preserve">* </w:t>
      </w:r>
    </w:p>
    <w:p w14:paraId="795AB9CE" w14:textId="3710548B" w:rsidR="00D036FE" w:rsidRPr="003E2BA2" w:rsidRDefault="00D036FE" w:rsidP="00D036FE">
      <w:pPr>
        <w:pStyle w:val="ListParagraph"/>
        <w:ind w:firstLine="720"/>
      </w:pPr>
      <w:r w:rsidRPr="003E2BA2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E816B4">
        <w:fldChar w:fldCharType="separate"/>
      </w:r>
      <w:r w:rsidRPr="003E2BA2">
        <w:fldChar w:fldCharType="end"/>
      </w:r>
      <w:r w:rsidRPr="003E2BA2">
        <w:t xml:space="preserve"> </w:t>
      </w:r>
      <w:r w:rsidR="00AF78DE">
        <w:t>Yes</w:t>
      </w:r>
      <w:r w:rsidRPr="003E2BA2">
        <w:t xml:space="preserve"> </w:t>
      </w:r>
      <w:r w:rsidRPr="003E2BA2">
        <w:fldChar w:fldCharType="begin">
          <w:ffData>
            <w:name w:val=""/>
            <w:enabled/>
            <w:calcOnExit w:val="0"/>
            <w:helpText w:type="text" w:val="No (Skip to 4)"/>
            <w:statusText w:type="text" w:val="No (Skip to 4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E816B4">
        <w:fldChar w:fldCharType="separate"/>
      </w:r>
      <w:r w:rsidRPr="003E2BA2">
        <w:fldChar w:fldCharType="end"/>
      </w:r>
      <w:r w:rsidRPr="003E2BA2">
        <w:t xml:space="preserve"> </w:t>
      </w:r>
      <w:r w:rsidR="00AF78DE">
        <w:t>No</w:t>
      </w:r>
      <w:r>
        <w:t xml:space="preserve"> </w:t>
      </w:r>
      <w:r w:rsidRPr="003E2BA2">
        <w:fldChar w:fldCharType="begin">
          <w:ffData>
            <w:name w:val=""/>
            <w:enabled/>
            <w:calcOnExit w:val="0"/>
            <w:helpText w:type="text" w:val="No (Skip to 3)"/>
            <w:statusText w:type="text" w:val="No (Skip to 3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E816B4">
        <w:fldChar w:fldCharType="separate"/>
      </w:r>
      <w:r w:rsidRPr="003E2BA2">
        <w:fldChar w:fldCharType="end"/>
      </w:r>
      <w:r w:rsidRPr="003E2BA2">
        <w:t xml:space="preserve"> Indeterminate</w:t>
      </w:r>
    </w:p>
    <w:p w14:paraId="338B116F" w14:textId="6E0BAB7D" w:rsidR="008935D0" w:rsidRDefault="00FB0C66" w:rsidP="00EA1810">
      <w:pPr>
        <w:numPr>
          <w:ilvl w:val="1"/>
          <w:numId w:val="6"/>
        </w:numPr>
      </w:pPr>
      <w:r>
        <w:t>Volume</w:t>
      </w:r>
      <w:r w:rsidR="006323EB">
        <w:t>:</w:t>
      </w:r>
      <w:r w:rsidR="00D036FE">
        <w:t xml:space="preserve"> _____ cc</w:t>
      </w:r>
    </w:p>
    <w:p w14:paraId="177BBC8B" w14:textId="3C9E3155" w:rsidR="00BC2DCB" w:rsidRDefault="008935D0" w:rsidP="00EA1810">
      <w:pPr>
        <w:numPr>
          <w:ilvl w:val="1"/>
          <w:numId w:val="6"/>
        </w:numPr>
      </w:pPr>
      <w:r>
        <w:t>Thickness</w:t>
      </w:r>
      <w:r w:rsidR="00D036FE">
        <w:t>: _______ mm</w:t>
      </w:r>
    </w:p>
    <w:p w14:paraId="540E05F9" w14:textId="54713E9C" w:rsidR="006323EB" w:rsidRDefault="008935D0" w:rsidP="00EA1810">
      <w:pPr>
        <w:numPr>
          <w:ilvl w:val="1"/>
          <w:numId w:val="6"/>
        </w:numPr>
      </w:pPr>
      <w:r>
        <w:t>Location</w:t>
      </w:r>
      <w:r w:rsidR="006323EB">
        <w:t xml:space="preserve">: </w:t>
      </w:r>
    </w:p>
    <w:p w14:paraId="4CC0F911" w14:textId="7E24DC3F" w:rsidR="008935D0" w:rsidRPr="00C802DF" w:rsidRDefault="008935D0" w:rsidP="00EA1810">
      <w:pPr>
        <w:pStyle w:val="ListParagraph"/>
        <w:ind w:left="1080" w:firstLine="360"/>
        <w:rPr>
          <w:lang w:val="pt-BR"/>
        </w:rPr>
      </w:pPr>
      <w:r w:rsidRPr="00C802DF">
        <w:rPr>
          <w:lang w:val="pt-BR"/>
        </w:rPr>
        <w:t>Frontal</w:t>
      </w:r>
      <w:r>
        <w:rPr>
          <w:lang w:val="pt-BR"/>
        </w:rPr>
        <w:tab/>
      </w:r>
      <w:r w:rsidRPr="00C802DF">
        <w:rPr>
          <w:lang w:val="pt-BR"/>
        </w:rPr>
        <w:tab/>
      </w:r>
      <w:r>
        <w:rPr>
          <w:lang w:val="pt-BR"/>
        </w:rPr>
        <w:tab/>
      </w:r>
      <w:r w:rsidRPr="008A3E99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802DF">
        <w:rPr>
          <w:b/>
          <w:lang w:val="pt-BR"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8A3E99">
        <w:fldChar w:fldCharType="end"/>
      </w:r>
      <w:r w:rsidRPr="00C802DF">
        <w:rPr>
          <w:b/>
          <w:lang w:val="pt-BR"/>
        </w:rPr>
        <w:t xml:space="preserve"> </w:t>
      </w:r>
      <w:proofErr w:type="spellStart"/>
      <w:r w:rsidRPr="00C802DF">
        <w:rPr>
          <w:lang w:val="pt-BR"/>
        </w:rPr>
        <w:t>R</w:t>
      </w:r>
      <w:r w:rsidR="003C2055">
        <w:rPr>
          <w:lang w:val="pt-BR"/>
        </w:rPr>
        <w:t>ight</w:t>
      </w:r>
      <w:proofErr w:type="spellEnd"/>
      <w:r w:rsidRPr="00C802DF">
        <w:rPr>
          <w:lang w:val="pt-BR"/>
        </w:rPr>
        <w:tab/>
      </w:r>
      <w:r w:rsidRPr="008A3E99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802DF">
        <w:rPr>
          <w:b/>
          <w:lang w:val="pt-BR"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8A3E99">
        <w:fldChar w:fldCharType="end"/>
      </w:r>
      <w:r w:rsidRPr="00C802DF">
        <w:rPr>
          <w:lang w:val="pt-BR"/>
        </w:rPr>
        <w:t xml:space="preserve"> </w:t>
      </w:r>
      <w:proofErr w:type="spellStart"/>
      <w:r w:rsidRPr="00C802DF">
        <w:rPr>
          <w:lang w:val="pt-BR"/>
        </w:rPr>
        <w:t>L</w:t>
      </w:r>
      <w:r w:rsidR="003C2055">
        <w:rPr>
          <w:lang w:val="pt-BR"/>
        </w:rPr>
        <w:t>eft</w:t>
      </w:r>
      <w:proofErr w:type="spellEnd"/>
    </w:p>
    <w:p w14:paraId="221FF04C" w14:textId="7DD7A681" w:rsidR="008935D0" w:rsidRPr="00C802DF" w:rsidRDefault="008935D0" w:rsidP="00EA1810">
      <w:pPr>
        <w:ind w:left="720" w:firstLine="720"/>
        <w:rPr>
          <w:lang w:val="pt-BR"/>
        </w:rPr>
      </w:pPr>
      <w:r w:rsidRPr="00C802DF">
        <w:rPr>
          <w:lang w:val="pt-BR"/>
        </w:rPr>
        <w:t>Parietal</w:t>
      </w:r>
      <w:r w:rsidRPr="00C802DF">
        <w:rPr>
          <w:lang w:val="pt-BR"/>
        </w:rPr>
        <w:tab/>
      </w:r>
      <w:r>
        <w:rPr>
          <w:lang w:val="pt-BR"/>
        </w:rPr>
        <w:tab/>
      </w:r>
      <w:r w:rsidRPr="008A3E99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802DF">
        <w:rPr>
          <w:b/>
          <w:lang w:val="pt-BR"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8A3E99">
        <w:fldChar w:fldCharType="end"/>
      </w:r>
      <w:r w:rsidRPr="00C802DF">
        <w:rPr>
          <w:b/>
          <w:lang w:val="pt-BR"/>
        </w:rPr>
        <w:t xml:space="preserve"> </w:t>
      </w:r>
      <w:proofErr w:type="spellStart"/>
      <w:r w:rsidRPr="00C802DF">
        <w:rPr>
          <w:lang w:val="pt-BR"/>
        </w:rPr>
        <w:t>R</w:t>
      </w:r>
      <w:r w:rsidR="003C2055">
        <w:rPr>
          <w:lang w:val="pt-BR"/>
        </w:rPr>
        <w:t>ight</w:t>
      </w:r>
      <w:proofErr w:type="spellEnd"/>
      <w:r w:rsidRPr="00C802DF">
        <w:rPr>
          <w:lang w:val="pt-BR"/>
        </w:rPr>
        <w:tab/>
      </w:r>
      <w:r w:rsidRPr="008A3E99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802DF">
        <w:rPr>
          <w:b/>
          <w:lang w:val="pt-BR"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8A3E99">
        <w:fldChar w:fldCharType="end"/>
      </w:r>
      <w:r w:rsidRPr="00C802DF">
        <w:rPr>
          <w:lang w:val="pt-BR"/>
        </w:rPr>
        <w:t xml:space="preserve"> </w:t>
      </w:r>
      <w:proofErr w:type="spellStart"/>
      <w:r w:rsidRPr="00C802DF">
        <w:rPr>
          <w:lang w:val="pt-BR"/>
        </w:rPr>
        <w:t>L</w:t>
      </w:r>
      <w:r w:rsidR="003C2055">
        <w:rPr>
          <w:lang w:val="pt-BR"/>
        </w:rPr>
        <w:t>eft</w:t>
      </w:r>
      <w:proofErr w:type="spellEnd"/>
    </w:p>
    <w:p w14:paraId="3E525566" w14:textId="2C5C5E1C" w:rsidR="008935D0" w:rsidRPr="00C802DF" w:rsidRDefault="008935D0" w:rsidP="00EA1810">
      <w:pPr>
        <w:ind w:left="1080" w:firstLine="360"/>
        <w:rPr>
          <w:lang w:val="pt-BR"/>
        </w:rPr>
      </w:pPr>
      <w:r w:rsidRPr="00C802DF">
        <w:rPr>
          <w:lang w:val="pt-BR"/>
        </w:rPr>
        <w:t>Temporal</w:t>
      </w:r>
      <w:r w:rsidRPr="00C802DF">
        <w:rPr>
          <w:lang w:val="pt-BR"/>
        </w:rPr>
        <w:tab/>
      </w:r>
      <w:r>
        <w:rPr>
          <w:lang w:val="pt-BR"/>
        </w:rPr>
        <w:tab/>
      </w:r>
      <w:r w:rsidRPr="008A3E99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802DF">
        <w:rPr>
          <w:b/>
          <w:lang w:val="pt-BR"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8A3E99">
        <w:fldChar w:fldCharType="end"/>
      </w:r>
      <w:r w:rsidRPr="00C802DF">
        <w:rPr>
          <w:b/>
          <w:lang w:val="pt-BR"/>
        </w:rPr>
        <w:t xml:space="preserve"> </w:t>
      </w:r>
      <w:proofErr w:type="spellStart"/>
      <w:r w:rsidRPr="00C802DF">
        <w:rPr>
          <w:lang w:val="pt-BR"/>
        </w:rPr>
        <w:t>R</w:t>
      </w:r>
      <w:r w:rsidR="003C2055">
        <w:rPr>
          <w:lang w:val="pt-BR"/>
        </w:rPr>
        <w:t>ight</w:t>
      </w:r>
      <w:proofErr w:type="spellEnd"/>
      <w:r w:rsidRPr="00C802DF">
        <w:rPr>
          <w:lang w:val="pt-BR"/>
        </w:rPr>
        <w:tab/>
      </w:r>
      <w:r w:rsidRPr="008A3E99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802DF">
        <w:rPr>
          <w:b/>
          <w:lang w:val="pt-BR"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8A3E99">
        <w:fldChar w:fldCharType="end"/>
      </w:r>
      <w:r w:rsidRPr="00C802DF">
        <w:rPr>
          <w:lang w:val="pt-BR"/>
        </w:rPr>
        <w:t xml:space="preserve"> </w:t>
      </w:r>
      <w:proofErr w:type="spellStart"/>
      <w:r w:rsidRPr="00C802DF">
        <w:rPr>
          <w:lang w:val="pt-BR"/>
        </w:rPr>
        <w:t>L</w:t>
      </w:r>
      <w:r w:rsidR="003C2055">
        <w:rPr>
          <w:lang w:val="pt-BR"/>
        </w:rPr>
        <w:t>eft</w:t>
      </w:r>
      <w:proofErr w:type="spellEnd"/>
    </w:p>
    <w:p w14:paraId="77A2EFF6" w14:textId="6288D99A" w:rsidR="008935D0" w:rsidRPr="00C802DF" w:rsidRDefault="008935D0" w:rsidP="00EA1810">
      <w:pPr>
        <w:ind w:left="720" w:firstLine="720"/>
        <w:rPr>
          <w:lang w:val="pt-BR"/>
        </w:rPr>
      </w:pPr>
      <w:r w:rsidRPr="00C802DF">
        <w:rPr>
          <w:lang w:val="pt-BR"/>
        </w:rPr>
        <w:t>Occipital</w:t>
      </w:r>
      <w:r w:rsidRPr="00C802DF">
        <w:rPr>
          <w:lang w:val="pt-BR"/>
        </w:rPr>
        <w:tab/>
      </w:r>
      <w:r>
        <w:rPr>
          <w:lang w:val="pt-BR"/>
        </w:rPr>
        <w:tab/>
      </w:r>
      <w:r w:rsidRPr="008A3E99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802DF">
        <w:rPr>
          <w:b/>
          <w:lang w:val="pt-BR"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8A3E99">
        <w:fldChar w:fldCharType="end"/>
      </w:r>
      <w:r w:rsidRPr="00C802DF">
        <w:rPr>
          <w:b/>
          <w:lang w:val="pt-BR"/>
        </w:rPr>
        <w:t xml:space="preserve"> </w:t>
      </w:r>
      <w:proofErr w:type="spellStart"/>
      <w:r w:rsidRPr="00C802DF">
        <w:rPr>
          <w:lang w:val="pt-BR"/>
        </w:rPr>
        <w:t>R</w:t>
      </w:r>
      <w:r w:rsidR="003C2055">
        <w:rPr>
          <w:lang w:val="pt-BR"/>
        </w:rPr>
        <w:t>ight</w:t>
      </w:r>
      <w:proofErr w:type="spellEnd"/>
      <w:r w:rsidRPr="00C802DF">
        <w:rPr>
          <w:lang w:val="pt-BR"/>
        </w:rPr>
        <w:tab/>
      </w:r>
      <w:r w:rsidRPr="008A3E99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802DF">
        <w:rPr>
          <w:b/>
          <w:lang w:val="pt-BR"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8A3E99">
        <w:fldChar w:fldCharType="end"/>
      </w:r>
      <w:r w:rsidRPr="00C802DF">
        <w:rPr>
          <w:lang w:val="pt-BR"/>
        </w:rPr>
        <w:t xml:space="preserve"> </w:t>
      </w:r>
      <w:proofErr w:type="spellStart"/>
      <w:r w:rsidRPr="00C802DF">
        <w:rPr>
          <w:lang w:val="pt-BR"/>
        </w:rPr>
        <w:t>L</w:t>
      </w:r>
      <w:r w:rsidR="003C2055">
        <w:rPr>
          <w:lang w:val="pt-BR"/>
        </w:rPr>
        <w:t>eft</w:t>
      </w:r>
      <w:proofErr w:type="spellEnd"/>
    </w:p>
    <w:p w14:paraId="7F487E85" w14:textId="7D1FD865" w:rsidR="00BC2DCB" w:rsidRPr="008935D0" w:rsidRDefault="008935D0" w:rsidP="00EA1810">
      <w:pPr>
        <w:ind w:left="1080" w:firstLine="360"/>
      </w:pPr>
      <w:r>
        <w:t>Posterior fossa</w:t>
      </w:r>
      <w:r w:rsidRPr="008A3E99">
        <w:tab/>
      </w:r>
      <w:r w:rsidRPr="008A3E99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8A3E99">
        <w:rPr>
          <w:b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8A3E99">
        <w:fldChar w:fldCharType="end"/>
      </w:r>
      <w:r w:rsidRPr="008A3E99">
        <w:rPr>
          <w:b/>
        </w:rPr>
        <w:t xml:space="preserve"> </w:t>
      </w:r>
      <w:r w:rsidRPr="008A3E99">
        <w:t>R</w:t>
      </w:r>
      <w:r w:rsidR="003C2055">
        <w:t>ight</w:t>
      </w:r>
      <w:r w:rsidRPr="008A3E99">
        <w:tab/>
      </w:r>
      <w:r w:rsidRPr="008A3E99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8A3E99">
        <w:rPr>
          <w:b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8A3E99">
        <w:fldChar w:fldCharType="end"/>
      </w:r>
      <w:r w:rsidRPr="008A3E99">
        <w:t xml:space="preserve"> L</w:t>
      </w:r>
      <w:r w:rsidR="003C2055">
        <w:t>eft</w:t>
      </w:r>
    </w:p>
    <w:p w14:paraId="2425CD84" w14:textId="77777777" w:rsidR="008935D0" w:rsidRDefault="008935D0" w:rsidP="00EA1810">
      <w:pPr>
        <w:ind w:left="720"/>
      </w:pPr>
    </w:p>
    <w:p w14:paraId="24642DDE" w14:textId="4D7ADD36" w:rsidR="009D0E91" w:rsidRDefault="00247963" w:rsidP="00EA1810">
      <w:pPr>
        <w:numPr>
          <w:ilvl w:val="0"/>
          <w:numId w:val="6"/>
        </w:numPr>
      </w:pPr>
      <w:r>
        <w:t>Subdural Hematoma</w:t>
      </w:r>
      <w:r w:rsidR="004F5EF4">
        <w:t>:</w:t>
      </w:r>
    </w:p>
    <w:p w14:paraId="239B8EAA" w14:textId="77777777" w:rsidR="00D036FE" w:rsidRDefault="00D036FE" w:rsidP="00D036FE">
      <w:pPr>
        <w:pStyle w:val="ListParagraph"/>
        <w:numPr>
          <w:ilvl w:val="1"/>
          <w:numId w:val="6"/>
        </w:numPr>
      </w:pPr>
      <w:proofErr w:type="gramStart"/>
      <w:r>
        <w:t>Present?:</w:t>
      </w:r>
      <w:proofErr w:type="gramEnd"/>
      <w:r>
        <w:t>*</w:t>
      </w:r>
    </w:p>
    <w:p w14:paraId="21BCC9AE" w14:textId="77777777" w:rsidR="00D036FE" w:rsidRDefault="00D036FE" w:rsidP="00D036FE">
      <w:pPr>
        <w:pStyle w:val="ListParagraph"/>
        <w:ind w:left="1080" w:firstLine="360"/>
      </w:pPr>
      <w:r w:rsidRPr="003E2BA2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E816B4">
        <w:fldChar w:fldCharType="separate"/>
      </w:r>
      <w:r w:rsidRPr="003E2BA2">
        <w:fldChar w:fldCharType="end"/>
      </w:r>
      <w:r w:rsidRPr="003E2BA2">
        <w:t xml:space="preserve"> </w:t>
      </w:r>
      <w:r>
        <w:t>Yes</w:t>
      </w:r>
      <w:r w:rsidRPr="003E2BA2">
        <w:t xml:space="preserve"> </w:t>
      </w:r>
      <w:r w:rsidRPr="003E2BA2">
        <w:fldChar w:fldCharType="begin">
          <w:ffData>
            <w:name w:val=""/>
            <w:enabled/>
            <w:calcOnExit w:val="0"/>
            <w:helpText w:type="text" w:val="No (Skip to 4)"/>
            <w:statusText w:type="text" w:val="No (Skip to 4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E816B4">
        <w:fldChar w:fldCharType="separate"/>
      </w:r>
      <w:r w:rsidRPr="003E2BA2">
        <w:fldChar w:fldCharType="end"/>
      </w:r>
      <w:r w:rsidRPr="003E2BA2">
        <w:t xml:space="preserve"> </w:t>
      </w:r>
      <w:r>
        <w:t xml:space="preserve">No </w:t>
      </w:r>
      <w:r w:rsidRPr="003E2BA2">
        <w:fldChar w:fldCharType="begin">
          <w:ffData>
            <w:name w:val=""/>
            <w:enabled/>
            <w:calcOnExit w:val="0"/>
            <w:helpText w:type="text" w:val="No (Skip to 3)"/>
            <w:statusText w:type="text" w:val="No (Skip to 3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E816B4">
        <w:fldChar w:fldCharType="separate"/>
      </w:r>
      <w:r w:rsidRPr="003E2BA2">
        <w:fldChar w:fldCharType="end"/>
      </w:r>
      <w:r w:rsidRPr="003E2BA2">
        <w:t xml:space="preserve"> Indeterminate</w:t>
      </w:r>
    </w:p>
    <w:p w14:paraId="344F93F6" w14:textId="5299AF2F" w:rsidR="008935D0" w:rsidRDefault="008935D0" w:rsidP="00EA1810">
      <w:pPr>
        <w:numPr>
          <w:ilvl w:val="1"/>
          <w:numId w:val="6"/>
        </w:numPr>
      </w:pPr>
      <w:r>
        <w:t>T</w:t>
      </w:r>
      <w:r w:rsidR="00281E4F">
        <w:t>h</w:t>
      </w:r>
      <w:r>
        <w:t>ickness:</w:t>
      </w:r>
      <w:r w:rsidR="00D036FE">
        <w:t xml:space="preserve"> ______ mm</w:t>
      </w:r>
    </w:p>
    <w:p w14:paraId="76516A55" w14:textId="77777777" w:rsidR="00D036FE" w:rsidRDefault="00D036FE" w:rsidP="00D036FE">
      <w:pPr>
        <w:numPr>
          <w:ilvl w:val="1"/>
          <w:numId w:val="6"/>
        </w:numPr>
      </w:pPr>
      <w:r>
        <w:t>Location (check all that apply):</w:t>
      </w:r>
      <w:r>
        <w:tab/>
      </w:r>
      <w:r>
        <w:tab/>
      </w:r>
    </w:p>
    <w:p w14:paraId="2C6947A0" w14:textId="77777777" w:rsidR="00D036FE" w:rsidRPr="00AB69C3" w:rsidRDefault="00D036FE" w:rsidP="00D036FE">
      <w:pPr>
        <w:ind w:left="1440"/>
      </w:pPr>
      <w:proofErr w:type="gramStart"/>
      <w:r w:rsidRPr="008935D0">
        <w:rPr>
          <w:lang w:val="pt-BR"/>
        </w:rPr>
        <w:t>Frontal</w:t>
      </w:r>
      <w:r>
        <w:rPr>
          <w:lang w:val="pt-BR"/>
        </w:rPr>
        <w:t xml:space="preserve">  </w:t>
      </w:r>
      <w:r w:rsidRPr="008935D0">
        <w:rPr>
          <w:lang w:val="pt-BR"/>
        </w:rPr>
        <w:tab/>
      </w:r>
      <w:proofErr w:type="gramEnd"/>
      <w:r>
        <w:rPr>
          <w:lang w:val="pt-BR"/>
        </w:rPr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64492">
        <w:rPr>
          <w:b/>
          <w:lang w:val="pt-BR"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AB5043">
        <w:fldChar w:fldCharType="end"/>
      </w:r>
      <w:r w:rsidRPr="00AB69C3">
        <w:rPr>
          <w:b/>
          <w:lang w:val="pt-BR"/>
        </w:rPr>
        <w:t xml:space="preserve"> </w:t>
      </w:r>
      <w:r w:rsidRPr="008935D0">
        <w:rPr>
          <w:lang w:val="pt-BR"/>
        </w:rPr>
        <w:t>R</w:t>
      </w:r>
      <w:r w:rsidRPr="008935D0">
        <w:rPr>
          <w:lang w:val="pt-BR"/>
        </w:rPr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64492">
        <w:rPr>
          <w:b/>
          <w:lang w:val="pt-BR"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AB5043">
        <w:fldChar w:fldCharType="end"/>
      </w:r>
      <w:r w:rsidRPr="008935D0">
        <w:rPr>
          <w:lang w:val="pt-BR"/>
        </w:rPr>
        <w:t xml:space="preserve"> L</w:t>
      </w:r>
    </w:p>
    <w:p w14:paraId="5DED8BA2" w14:textId="77777777" w:rsidR="00D036FE" w:rsidRDefault="00D036FE" w:rsidP="00D036FE">
      <w:pPr>
        <w:tabs>
          <w:tab w:val="left" w:pos="3600"/>
        </w:tabs>
        <w:ind w:firstLine="1440"/>
        <w:rPr>
          <w:lang w:val="pt-BR"/>
        </w:rPr>
      </w:pPr>
      <w:r w:rsidRPr="008935D0">
        <w:rPr>
          <w:lang w:val="pt-BR"/>
        </w:rPr>
        <w:t>Parietal</w:t>
      </w:r>
      <w:r>
        <w:rPr>
          <w:lang w:val="pt-BR"/>
        </w:rPr>
        <w:t xml:space="preserve"> </w:t>
      </w:r>
      <w:r>
        <w:rPr>
          <w:lang w:val="pt-BR"/>
        </w:rPr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64492">
        <w:rPr>
          <w:b/>
          <w:lang w:val="pt-BR"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AB5043">
        <w:fldChar w:fldCharType="end"/>
      </w:r>
      <w:r w:rsidRPr="006B1C53">
        <w:rPr>
          <w:b/>
          <w:lang w:val="pt-BR"/>
        </w:rPr>
        <w:t xml:space="preserve"> </w:t>
      </w:r>
      <w:r w:rsidRPr="008935D0">
        <w:rPr>
          <w:lang w:val="pt-BR"/>
        </w:rPr>
        <w:t>R</w:t>
      </w:r>
      <w:r w:rsidRPr="008935D0">
        <w:rPr>
          <w:lang w:val="pt-BR"/>
        </w:rPr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64492">
        <w:rPr>
          <w:b/>
          <w:lang w:val="pt-BR"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AB5043">
        <w:fldChar w:fldCharType="end"/>
      </w:r>
      <w:r w:rsidRPr="008935D0">
        <w:rPr>
          <w:lang w:val="pt-BR"/>
        </w:rPr>
        <w:t xml:space="preserve"> L</w:t>
      </w:r>
    </w:p>
    <w:p w14:paraId="7D129CC4" w14:textId="77777777" w:rsidR="00D036FE" w:rsidRPr="008935D0" w:rsidRDefault="00D036FE" w:rsidP="00D036FE">
      <w:pPr>
        <w:tabs>
          <w:tab w:val="left" w:pos="3600"/>
        </w:tabs>
        <w:ind w:firstLine="1440"/>
        <w:rPr>
          <w:lang w:val="pt-BR"/>
        </w:rPr>
      </w:pPr>
      <w:r w:rsidRPr="008935D0">
        <w:rPr>
          <w:lang w:val="pt-BR"/>
        </w:rPr>
        <w:t>Temporal</w:t>
      </w:r>
      <w:r w:rsidRPr="008935D0">
        <w:rPr>
          <w:lang w:val="pt-BR"/>
        </w:rPr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64492">
        <w:rPr>
          <w:b/>
          <w:lang w:val="pt-BR"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AB5043">
        <w:fldChar w:fldCharType="end"/>
      </w:r>
      <w:r w:rsidRPr="006B1C53">
        <w:rPr>
          <w:b/>
          <w:lang w:val="pt-BR"/>
        </w:rPr>
        <w:t xml:space="preserve"> </w:t>
      </w:r>
      <w:r w:rsidRPr="008935D0">
        <w:rPr>
          <w:lang w:val="pt-BR"/>
        </w:rPr>
        <w:t>R</w:t>
      </w:r>
      <w:r w:rsidRPr="008935D0">
        <w:rPr>
          <w:lang w:val="pt-BR"/>
        </w:rPr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64492">
        <w:rPr>
          <w:b/>
          <w:lang w:val="pt-BR"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AB5043">
        <w:fldChar w:fldCharType="end"/>
      </w:r>
      <w:r w:rsidRPr="008935D0">
        <w:rPr>
          <w:lang w:val="pt-BR"/>
        </w:rPr>
        <w:t xml:space="preserve"> L</w:t>
      </w:r>
    </w:p>
    <w:p w14:paraId="4E150004" w14:textId="77777777" w:rsidR="00D036FE" w:rsidRPr="008935D0" w:rsidRDefault="00D036FE" w:rsidP="00D036FE">
      <w:pPr>
        <w:pStyle w:val="ListParagraph"/>
        <w:tabs>
          <w:tab w:val="left" w:pos="3600"/>
        </w:tabs>
        <w:ind w:firstLine="720"/>
        <w:rPr>
          <w:lang w:val="pt-BR"/>
        </w:rPr>
      </w:pPr>
      <w:r w:rsidRPr="008935D0">
        <w:rPr>
          <w:lang w:val="pt-BR"/>
        </w:rPr>
        <w:t>Occipital</w:t>
      </w:r>
      <w:r w:rsidRPr="008935D0">
        <w:rPr>
          <w:lang w:val="pt-BR"/>
        </w:rPr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8935D0">
        <w:rPr>
          <w:b/>
          <w:lang w:val="pt-BR"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AB5043">
        <w:fldChar w:fldCharType="end"/>
      </w:r>
      <w:r w:rsidRPr="008935D0">
        <w:rPr>
          <w:b/>
          <w:lang w:val="pt-BR"/>
        </w:rPr>
        <w:t xml:space="preserve"> </w:t>
      </w:r>
      <w:r w:rsidRPr="008935D0">
        <w:rPr>
          <w:lang w:val="pt-BR"/>
        </w:rPr>
        <w:t>R</w:t>
      </w:r>
      <w:r w:rsidRPr="008935D0">
        <w:rPr>
          <w:lang w:val="pt-BR"/>
        </w:rPr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8935D0">
        <w:rPr>
          <w:b/>
          <w:lang w:val="pt-BR"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AB5043">
        <w:fldChar w:fldCharType="end"/>
      </w:r>
      <w:r w:rsidRPr="008935D0">
        <w:rPr>
          <w:lang w:val="pt-BR"/>
        </w:rPr>
        <w:t xml:space="preserve"> L</w:t>
      </w:r>
    </w:p>
    <w:p w14:paraId="16AE7A30" w14:textId="084C8D38" w:rsidR="00D036FE" w:rsidRDefault="00D036FE" w:rsidP="00D036FE">
      <w:pPr>
        <w:ind w:firstLine="1440"/>
      </w:pPr>
      <w:r>
        <w:t>Interhemispheric</w:t>
      </w:r>
      <w:r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C64492">
        <w:rPr>
          <w:b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AB5043">
        <w:fldChar w:fldCharType="end"/>
      </w:r>
      <w:r>
        <w:t xml:space="preserve"> </w:t>
      </w:r>
    </w:p>
    <w:p w14:paraId="3E924A05" w14:textId="77777777" w:rsidR="00D036FE" w:rsidRDefault="00D036FE" w:rsidP="00D036FE">
      <w:pPr>
        <w:pStyle w:val="ListParagraph"/>
        <w:tabs>
          <w:tab w:val="left" w:pos="3600"/>
        </w:tabs>
        <w:ind w:firstLine="720"/>
      </w:pPr>
      <w:r>
        <w:t>Tentorial</w:t>
      </w:r>
      <w:r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8935D0">
        <w:rPr>
          <w:b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AB5043">
        <w:fldChar w:fldCharType="end"/>
      </w:r>
      <w:r w:rsidRPr="008935D0">
        <w:rPr>
          <w:b/>
        </w:rPr>
        <w:t xml:space="preserve"> </w:t>
      </w:r>
      <w:r w:rsidRPr="00AB5043">
        <w:t>R</w:t>
      </w:r>
      <w:r w:rsidRPr="00AB5043"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8935D0">
        <w:rPr>
          <w:b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AB5043">
        <w:fldChar w:fldCharType="end"/>
      </w:r>
      <w:r w:rsidRPr="00AB5043">
        <w:t xml:space="preserve"> L</w:t>
      </w:r>
    </w:p>
    <w:p w14:paraId="0D2E7FB4" w14:textId="77777777" w:rsidR="00D036FE" w:rsidRDefault="00D036FE" w:rsidP="00D036FE">
      <w:pPr>
        <w:pStyle w:val="ListParagraph"/>
        <w:tabs>
          <w:tab w:val="left" w:pos="3600"/>
        </w:tabs>
        <w:ind w:firstLine="720"/>
      </w:pPr>
      <w:r>
        <w:t>Posterior fossa</w:t>
      </w:r>
      <w:r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8935D0">
        <w:rPr>
          <w:b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AB5043">
        <w:fldChar w:fldCharType="end"/>
      </w:r>
      <w:r w:rsidRPr="008935D0">
        <w:rPr>
          <w:b/>
        </w:rPr>
        <w:t xml:space="preserve"> </w:t>
      </w:r>
      <w:r w:rsidRPr="00AB5043">
        <w:t>R</w:t>
      </w:r>
      <w:r w:rsidRPr="00AB5043">
        <w:tab/>
      </w:r>
      <w:r w:rsidRPr="00AB5043">
        <w:rPr>
          <w:b/>
        </w:rPr>
        <w:fldChar w:fldCharType="begin">
          <w:ffData>
            <w:name w:val=""/>
            <w:enabled/>
            <w:calcOnExit w:val="0"/>
            <w:helpText w:type="text" w:val="Focal"/>
            <w:statusText w:type="text" w:val="Focal"/>
            <w:checkBox>
              <w:sizeAuto/>
              <w:default w:val="0"/>
            </w:checkBox>
          </w:ffData>
        </w:fldChar>
      </w:r>
      <w:r w:rsidRPr="008935D0">
        <w:rPr>
          <w:b/>
        </w:rPr>
        <w:instrText xml:space="preserve"> FORMCHECKBOX </w:instrText>
      </w:r>
      <w:r w:rsidR="00E816B4">
        <w:rPr>
          <w:b/>
        </w:rPr>
      </w:r>
      <w:r w:rsidR="00E816B4">
        <w:rPr>
          <w:b/>
        </w:rPr>
        <w:fldChar w:fldCharType="separate"/>
      </w:r>
      <w:r w:rsidRPr="00AB5043">
        <w:fldChar w:fldCharType="end"/>
      </w:r>
      <w:r w:rsidRPr="00AB5043">
        <w:t xml:space="preserve"> L</w:t>
      </w:r>
      <w:r>
        <w:t xml:space="preserve"> </w:t>
      </w:r>
    </w:p>
    <w:p w14:paraId="4BE5E6B8" w14:textId="77777777" w:rsidR="00D036FE" w:rsidRDefault="00D036FE" w:rsidP="00D036FE">
      <w:pPr>
        <w:pStyle w:val="ListParagraph"/>
        <w:numPr>
          <w:ilvl w:val="1"/>
          <w:numId w:val="6"/>
        </w:numPr>
      </w:pPr>
      <w:r>
        <w:t>Subdural hematoma type:</w:t>
      </w:r>
      <w:r w:rsidDel="007A5CC3">
        <w:t xml:space="preserve"> </w:t>
      </w:r>
    </w:p>
    <w:p w14:paraId="4DD101E0" w14:textId="0AC0A241" w:rsidR="00D036FE" w:rsidRDefault="00D036FE" w:rsidP="00375DCB">
      <w:pPr>
        <w:ind w:left="720" w:firstLine="720"/>
      </w:pPr>
      <w:r w:rsidRPr="000D2B71">
        <w:fldChar w:fldCharType="begin">
          <w:ffData>
            <w:name w:val=""/>
            <w:enabled/>
            <w:calcOnExit w:val="0"/>
            <w:helpText w:type="text" w:val="Subacute"/>
            <w:statusText w:type="text" w:val="Subacute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Subacute</w:t>
      </w:r>
      <w:r>
        <w:t xml:space="preserve"> </w:t>
      </w:r>
      <w:r>
        <w:tab/>
      </w:r>
      <w:r w:rsidRPr="000D2B71">
        <w:fldChar w:fldCharType="begin">
          <w:ffData>
            <w:name w:val=""/>
            <w:enabled/>
            <w:calcOnExit w:val="0"/>
            <w:helpText w:type="text" w:val="Acute"/>
            <w:statusText w:type="text" w:val="Acute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Acut</w:t>
      </w:r>
      <w:r>
        <w:t xml:space="preserve">e </w:t>
      </w:r>
      <w:r w:rsidR="00375DCB">
        <w:t xml:space="preserve"> </w:t>
      </w:r>
      <w:r w:rsidRPr="000D2B71">
        <w:fldChar w:fldCharType="begin">
          <w:ffData>
            <w:name w:val=""/>
            <w:enabled/>
            <w:calcOnExit w:val="0"/>
            <w:helpText w:type="text" w:val="Chronic"/>
            <w:statusText w:type="text" w:val="Chronic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>
        <w:t>Chronic</w:t>
      </w:r>
    </w:p>
    <w:p w14:paraId="2F35F2C5" w14:textId="43AF4655" w:rsidR="00A62A45" w:rsidRDefault="00A62A45" w:rsidP="00EA1810">
      <w:pPr>
        <w:ind w:left="1440"/>
      </w:pPr>
    </w:p>
    <w:p w14:paraId="362A11C2" w14:textId="641E8FA8" w:rsidR="00A62A45" w:rsidRDefault="00A62A45" w:rsidP="00EA1810"/>
    <w:p w14:paraId="0379FBAC" w14:textId="79B8AE94" w:rsidR="00D036FE" w:rsidRDefault="00D036FE" w:rsidP="00EA1810"/>
    <w:p w14:paraId="3D0E4D57" w14:textId="68B9D9E5" w:rsidR="00D036FE" w:rsidRDefault="00D036FE" w:rsidP="00EA1810"/>
    <w:p w14:paraId="3CE9177C" w14:textId="5536BC19" w:rsidR="00D036FE" w:rsidRDefault="00D036FE" w:rsidP="00EA1810"/>
    <w:p w14:paraId="2FDAF2EF" w14:textId="7DA68B38" w:rsidR="00D036FE" w:rsidRDefault="00D036FE" w:rsidP="00EA1810"/>
    <w:p w14:paraId="7937DFB9" w14:textId="6F8EAA20" w:rsidR="00D036FE" w:rsidRDefault="00D036FE" w:rsidP="00EA1810"/>
    <w:p w14:paraId="4F217972" w14:textId="77777777" w:rsidR="00D036FE" w:rsidRDefault="00D036FE" w:rsidP="00EA1810"/>
    <w:p w14:paraId="7A359679" w14:textId="0328755C" w:rsidR="00A62A45" w:rsidRPr="00D13118" w:rsidRDefault="00A62A45" w:rsidP="00EA1810">
      <w:pPr>
        <w:rPr>
          <w:sz w:val="24"/>
          <w:u w:val="single"/>
        </w:rPr>
      </w:pPr>
      <w:r w:rsidRPr="00D13118">
        <w:rPr>
          <w:sz w:val="24"/>
          <w:u w:val="single"/>
        </w:rPr>
        <w:lastRenderedPageBreak/>
        <w:t>Vascular Abnormalities</w:t>
      </w:r>
    </w:p>
    <w:p w14:paraId="0DF5E93D" w14:textId="79606357" w:rsidR="00936290" w:rsidRDefault="00375DCB" w:rsidP="00EA1810">
      <w:pPr>
        <w:pStyle w:val="ListParagraph"/>
        <w:numPr>
          <w:ilvl w:val="0"/>
          <w:numId w:val="24"/>
        </w:numPr>
      </w:pPr>
      <w:proofErr w:type="gramStart"/>
      <w:r>
        <w:t>P</w:t>
      </w:r>
      <w:r w:rsidR="00B8432A">
        <w:t>resent?</w:t>
      </w:r>
      <w:r>
        <w:t>:</w:t>
      </w:r>
      <w:proofErr w:type="gramEnd"/>
      <w:r w:rsidR="00D13118">
        <w:t>*</w:t>
      </w:r>
    </w:p>
    <w:p w14:paraId="46293558" w14:textId="005B049A" w:rsidR="00B8432A" w:rsidRDefault="00B8432A" w:rsidP="00EA1810">
      <w:pPr>
        <w:ind w:left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 w:rsidR="00375DCB">
        <w:t xml:space="preserve">Yes  </w:t>
      </w: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 w:rsidR="00375DCB">
        <w:t xml:space="preserve">No  </w:t>
      </w: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>
        <w:t>Indeterminate</w:t>
      </w:r>
      <w:r w:rsidRPr="000D2B71">
        <w:tab/>
      </w:r>
    </w:p>
    <w:p w14:paraId="5F6FAD7D" w14:textId="77777777" w:rsidR="00B8432A" w:rsidRDefault="00B8432A" w:rsidP="00B8432A">
      <w:pPr>
        <w:ind w:left="720"/>
      </w:pPr>
    </w:p>
    <w:p w14:paraId="5FC41141" w14:textId="10459493" w:rsidR="00B8432A" w:rsidRPr="00EA1810" w:rsidRDefault="00B8432A" w:rsidP="00F04905">
      <w:pPr>
        <w:pStyle w:val="ListParagraph"/>
        <w:numPr>
          <w:ilvl w:val="0"/>
          <w:numId w:val="24"/>
        </w:numPr>
      </w:pPr>
      <w:r w:rsidRPr="00EA1810">
        <w:t>If present</w:t>
      </w:r>
      <w:r w:rsidR="005955D2">
        <w:t>, specify type of abnormality</w:t>
      </w:r>
      <w:r w:rsidRPr="00EA1810">
        <w:t>:</w:t>
      </w:r>
    </w:p>
    <w:p w14:paraId="36EA534F" w14:textId="660E42B7" w:rsidR="00891E05" w:rsidRPr="00EA1810" w:rsidRDefault="00891E05">
      <w:pPr>
        <w:ind w:left="720"/>
      </w:pPr>
      <w:r w:rsidRPr="00EA1810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EA1810">
        <w:instrText xml:space="preserve"> FORMCHECKBOX </w:instrText>
      </w:r>
      <w:r w:rsidR="00E816B4">
        <w:fldChar w:fldCharType="separate"/>
      </w:r>
      <w:r w:rsidRPr="00EA1810">
        <w:fldChar w:fldCharType="end"/>
      </w:r>
      <w:r w:rsidRPr="00EA1810">
        <w:t xml:space="preserve"> Intracranial arterial occlusion</w:t>
      </w:r>
      <w:r w:rsidRPr="00EA1810">
        <w:tab/>
      </w:r>
      <w:r w:rsidRPr="00EA1810">
        <w:tab/>
      </w:r>
      <w:r w:rsidRPr="00EA1810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EA1810">
        <w:instrText xml:space="preserve"> FORMCHECKBOX </w:instrText>
      </w:r>
      <w:r w:rsidR="00E816B4">
        <w:fldChar w:fldCharType="separate"/>
      </w:r>
      <w:r w:rsidRPr="00EA1810">
        <w:fldChar w:fldCharType="end"/>
      </w:r>
      <w:r w:rsidRPr="00EA1810">
        <w:t xml:space="preserve"> Cervical arterial occlusion</w:t>
      </w:r>
    </w:p>
    <w:p w14:paraId="7A01C756" w14:textId="3108E9FD" w:rsidR="00371113" w:rsidRPr="00EA1810" w:rsidRDefault="00371113">
      <w:pPr>
        <w:ind w:left="720"/>
      </w:pPr>
      <w:r w:rsidRPr="00EA1810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EA1810">
        <w:instrText xml:space="preserve"> FORMCHECKBOX </w:instrText>
      </w:r>
      <w:r w:rsidR="00E816B4">
        <w:fldChar w:fldCharType="separate"/>
      </w:r>
      <w:r w:rsidRPr="00EA1810">
        <w:fldChar w:fldCharType="end"/>
      </w:r>
      <w:r w:rsidRPr="00EA1810">
        <w:t xml:space="preserve"> Aneurysm</w:t>
      </w:r>
      <w:r w:rsidR="00BD786B" w:rsidRPr="00EA1810">
        <w:tab/>
      </w:r>
      <w:r w:rsidR="00BD786B" w:rsidRPr="00EA1810">
        <w:tab/>
      </w:r>
      <w:r w:rsidR="00BD786B" w:rsidRPr="00EA1810">
        <w:tab/>
      </w:r>
      <w:r w:rsidR="00BD786B" w:rsidRPr="00EA1810">
        <w:tab/>
      </w:r>
      <w:r w:rsidR="00BD786B" w:rsidRPr="00EA1810">
        <w:tab/>
      </w:r>
      <w:r w:rsidRPr="00EA1810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EA1810">
        <w:instrText xml:space="preserve"> FORMCHECKBOX </w:instrText>
      </w:r>
      <w:r w:rsidR="00E816B4">
        <w:fldChar w:fldCharType="separate"/>
      </w:r>
      <w:r w:rsidRPr="00EA1810">
        <w:fldChar w:fldCharType="end"/>
      </w:r>
      <w:r w:rsidRPr="00EA1810">
        <w:t xml:space="preserve"> </w:t>
      </w:r>
      <w:r w:rsidR="00AB5D5D" w:rsidRPr="005F100C">
        <w:t>A</w:t>
      </w:r>
      <w:r w:rsidR="00AB5D5D">
        <w:t>rteriovenous malformation</w:t>
      </w:r>
    </w:p>
    <w:p w14:paraId="53AD6773" w14:textId="49D3A350" w:rsidR="00A63163" w:rsidRPr="00EA1810" w:rsidRDefault="00A63163" w:rsidP="00F04905">
      <w:r w:rsidRPr="00EA1810">
        <w:tab/>
      </w:r>
      <w:r w:rsidR="00B8432A" w:rsidRPr="00EA1810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="00B8432A" w:rsidRPr="00EA1810">
        <w:instrText xml:space="preserve"> FORMCHECKBOX </w:instrText>
      </w:r>
      <w:r w:rsidR="00E816B4">
        <w:fldChar w:fldCharType="separate"/>
      </w:r>
      <w:r w:rsidR="00B8432A" w:rsidRPr="00EA1810">
        <w:fldChar w:fldCharType="end"/>
      </w:r>
      <w:r w:rsidR="00B8432A" w:rsidRPr="00EA1810">
        <w:t xml:space="preserve"> Venous thrombosis</w:t>
      </w:r>
      <w:r w:rsidRPr="00EA1810">
        <w:tab/>
      </w:r>
      <w:r w:rsidRPr="00EA1810">
        <w:tab/>
      </w:r>
      <w:r w:rsidRPr="00EA1810">
        <w:tab/>
      </w:r>
      <w:r w:rsidRPr="00EA1810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EA1810">
        <w:instrText xml:space="preserve"> FORMCHECKBOX </w:instrText>
      </w:r>
      <w:r w:rsidR="00E816B4">
        <w:fldChar w:fldCharType="separate"/>
      </w:r>
      <w:r w:rsidRPr="00EA1810">
        <w:fldChar w:fldCharType="end"/>
      </w:r>
      <w:r w:rsidRPr="00EA1810">
        <w:t xml:space="preserve"> Cavernous malformation</w:t>
      </w:r>
    </w:p>
    <w:p w14:paraId="5C80E5EC" w14:textId="389112FB" w:rsidR="00A63163" w:rsidRDefault="00A63163" w:rsidP="00247BD4">
      <w:pPr>
        <w:ind w:left="720"/>
      </w:pPr>
      <w:r w:rsidRPr="00EA1810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EA1810">
        <w:instrText xml:space="preserve"> FORMCHECKBOX </w:instrText>
      </w:r>
      <w:r w:rsidR="00E816B4">
        <w:fldChar w:fldCharType="separate"/>
      </w:r>
      <w:r w:rsidRPr="00EA1810">
        <w:fldChar w:fldCharType="end"/>
      </w:r>
      <w:r w:rsidRPr="00EA1810">
        <w:t xml:space="preserve"> Deep venous anomaly</w:t>
      </w:r>
      <w:r w:rsidRPr="00EA1810">
        <w:tab/>
      </w:r>
      <w:r w:rsidRPr="00EA1810">
        <w:tab/>
      </w:r>
      <w:r w:rsidRPr="00EA1810">
        <w:tab/>
      </w:r>
      <w:r w:rsidRPr="00EA1810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EA1810">
        <w:instrText xml:space="preserve"> FORMCHECKBOX </w:instrText>
      </w:r>
      <w:r w:rsidR="00E816B4">
        <w:fldChar w:fldCharType="separate"/>
      </w:r>
      <w:r w:rsidRPr="00EA1810">
        <w:fldChar w:fldCharType="end"/>
      </w:r>
      <w:r w:rsidRPr="00EA1810">
        <w:t xml:space="preserve"> Dural arterio-venous fistula</w:t>
      </w:r>
    </w:p>
    <w:p w14:paraId="7B68AEAB" w14:textId="663DB969" w:rsidR="00371113" w:rsidRDefault="00B57594" w:rsidP="00F04905">
      <w:r>
        <w:tab/>
      </w:r>
    </w:p>
    <w:p w14:paraId="722DCE36" w14:textId="77777777" w:rsidR="00D13118" w:rsidRDefault="00D13118" w:rsidP="00D13118">
      <w:pPr>
        <w:rPr>
          <w:u w:val="single"/>
        </w:rPr>
      </w:pPr>
    </w:p>
    <w:p w14:paraId="173D0E11" w14:textId="69B8D0C4" w:rsidR="00D13118" w:rsidRPr="00D13118" w:rsidRDefault="00D13118" w:rsidP="00D13118">
      <w:pPr>
        <w:rPr>
          <w:sz w:val="24"/>
        </w:rPr>
      </w:pPr>
      <w:r w:rsidRPr="00D13118">
        <w:rPr>
          <w:sz w:val="24"/>
          <w:u w:val="single"/>
        </w:rPr>
        <w:t>Mass Effect and Midline Shift</w:t>
      </w:r>
      <w:r w:rsidRPr="00D13118">
        <w:rPr>
          <w:sz w:val="24"/>
        </w:rPr>
        <w:t>:</w:t>
      </w:r>
    </w:p>
    <w:p w14:paraId="237BB097" w14:textId="7F3AC16A" w:rsidR="00FF0238" w:rsidRDefault="004F5EF4" w:rsidP="00FF0238">
      <w:pPr>
        <w:numPr>
          <w:ilvl w:val="0"/>
          <w:numId w:val="8"/>
        </w:numPr>
      </w:pPr>
      <w:r>
        <w:t>M</w:t>
      </w:r>
      <w:r w:rsidR="00112F9B">
        <w:t xml:space="preserve">idline </w:t>
      </w:r>
      <w:r w:rsidR="000D18D1">
        <w:t>shift</w:t>
      </w:r>
      <w:r>
        <w:t>:</w:t>
      </w:r>
    </w:p>
    <w:p w14:paraId="1D1CABD5" w14:textId="77777777" w:rsidR="008023F5" w:rsidRDefault="008023F5" w:rsidP="008023F5">
      <w:pPr>
        <w:pStyle w:val="ListParagraph"/>
        <w:numPr>
          <w:ilvl w:val="1"/>
          <w:numId w:val="8"/>
        </w:numPr>
        <w:ind w:left="1080"/>
      </w:pPr>
      <w:proofErr w:type="gramStart"/>
      <w:r>
        <w:t>Present?:</w:t>
      </w:r>
      <w:proofErr w:type="gramEnd"/>
      <w:r>
        <w:t>*</w:t>
      </w:r>
    </w:p>
    <w:p w14:paraId="6FF8D12F" w14:textId="77777777" w:rsidR="008023F5" w:rsidRDefault="008023F5" w:rsidP="008023F5">
      <w:pPr>
        <w:ind w:left="720" w:firstLine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>
        <w:t xml:space="preserve">Yes  </w:t>
      </w: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>
        <w:t xml:space="preserve">No  </w:t>
      </w: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>
        <w:t>Indeterminate</w:t>
      </w:r>
      <w:r w:rsidRPr="000D2B71">
        <w:tab/>
      </w:r>
    </w:p>
    <w:p w14:paraId="377DEADD" w14:textId="77777777" w:rsidR="008023F5" w:rsidRDefault="008023F5" w:rsidP="008023F5">
      <w:pPr>
        <w:pStyle w:val="ListParagraph"/>
        <w:numPr>
          <w:ilvl w:val="1"/>
          <w:numId w:val="8"/>
        </w:numPr>
        <w:ind w:hanging="720"/>
      </w:pPr>
      <w:r>
        <w:t>If present, specify (mm): _______</w:t>
      </w:r>
    </w:p>
    <w:p w14:paraId="74A8049C" w14:textId="77777777" w:rsidR="008023F5" w:rsidRDefault="008023F5" w:rsidP="008023F5">
      <w:pPr>
        <w:pStyle w:val="ListParagraph"/>
        <w:numPr>
          <w:ilvl w:val="1"/>
          <w:numId w:val="8"/>
        </w:numPr>
        <w:ind w:hanging="720"/>
      </w:pPr>
      <w:r>
        <w:t>If present, anatomic landmark for measurement</w:t>
      </w:r>
    </w:p>
    <w:p w14:paraId="6CC5DD30" w14:textId="77777777" w:rsidR="008023F5" w:rsidRDefault="008023F5" w:rsidP="008023F5">
      <w:pPr>
        <w:ind w:left="720" w:firstLine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>
        <w:t>Pineal gland</w:t>
      </w:r>
    </w:p>
    <w:p w14:paraId="7DC378D7" w14:textId="77777777" w:rsidR="008023F5" w:rsidRDefault="008023F5" w:rsidP="008023F5">
      <w:pPr>
        <w:ind w:left="720" w:firstLine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>
        <w:t xml:space="preserve"> Septum pellucidum</w:t>
      </w:r>
    </w:p>
    <w:p w14:paraId="4EFFBA6E" w14:textId="77777777" w:rsidR="008023F5" w:rsidRDefault="008023F5" w:rsidP="008023F5">
      <w:pPr>
        <w:ind w:left="720" w:firstLine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>
        <w:t xml:space="preserve"> Other _____________</w:t>
      </w:r>
    </w:p>
    <w:p w14:paraId="7F49EF6A" w14:textId="77777777" w:rsidR="00E94623" w:rsidRDefault="00E94623" w:rsidP="00E94623">
      <w:pPr>
        <w:ind w:left="720"/>
      </w:pPr>
    </w:p>
    <w:p w14:paraId="36E542BC" w14:textId="47C603E4" w:rsidR="00E94623" w:rsidRDefault="00E94623" w:rsidP="00E94623">
      <w:pPr>
        <w:numPr>
          <w:ilvl w:val="0"/>
          <w:numId w:val="8"/>
        </w:numPr>
      </w:pPr>
      <w:r>
        <w:t xml:space="preserve">Effacement of basal </w:t>
      </w:r>
      <w:proofErr w:type="gramStart"/>
      <w:r>
        <w:t>cisterns?</w:t>
      </w:r>
      <w:r w:rsidR="003D1D39">
        <w:t>*</w:t>
      </w:r>
      <w:proofErr w:type="gramEnd"/>
    </w:p>
    <w:p w14:paraId="2E5A06A0" w14:textId="77777777" w:rsidR="008023F5" w:rsidRDefault="008023F5" w:rsidP="008023F5">
      <w:pPr>
        <w:pStyle w:val="ListParagraph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>
        <w:t xml:space="preserve"> Open  </w:t>
      </w: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>
        <w:t xml:space="preserve"> Partially effaced </w:t>
      </w:r>
      <w:r w:rsidRPr="00786ED8">
        <w:t xml:space="preserve"> </w:t>
      </w: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>
        <w:t xml:space="preserve"> Completely effaced</w:t>
      </w:r>
    </w:p>
    <w:p w14:paraId="6FB61A86" w14:textId="77777777" w:rsidR="00BC3DDF" w:rsidRDefault="00BC3DDF" w:rsidP="001F13F0">
      <w:pPr>
        <w:ind w:left="720"/>
      </w:pPr>
    </w:p>
    <w:p w14:paraId="6A7193C7" w14:textId="009F9D48" w:rsidR="00BC3DDF" w:rsidRDefault="009A73C8" w:rsidP="00BC3DDF">
      <w:pPr>
        <w:numPr>
          <w:ilvl w:val="0"/>
          <w:numId w:val="8"/>
        </w:numPr>
      </w:pPr>
      <w:r>
        <w:t>He</w:t>
      </w:r>
      <w:r w:rsidR="00254EBD">
        <w:t>rn</w:t>
      </w:r>
      <w:r>
        <w:t>iation</w:t>
      </w:r>
      <w:r w:rsidR="00112704">
        <w:t>:</w:t>
      </w:r>
    </w:p>
    <w:p w14:paraId="1A6F0AFC" w14:textId="77777777" w:rsidR="00C34E51" w:rsidRDefault="00C34E51" w:rsidP="00C34E51">
      <w:pPr>
        <w:pStyle w:val="ListParagraph"/>
        <w:numPr>
          <w:ilvl w:val="1"/>
          <w:numId w:val="8"/>
        </w:numPr>
        <w:ind w:left="1080"/>
      </w:pPr>
      <w:proofErr w:type="gramStart"/>
      <w:r>
        <w:t>Present?:</w:t>
      </w:r>
      <w:proofErr w:type="gramEnd"/>
      <w:r>
        <w:t>*</w:t>
      </w:r>
    </w:p>
    <w:p w14:paraId="72821BD8" w14:textId="31052516" w:rsidR="00BD786B" w:rsidRDefault="00C34E51" w:rsidP="00C34E51">
      <w:pPr>
        <w:ind w:left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>
        <w:t xml:space="preserve">Yes  </w:t>
      </w: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>
        <w:t xml:space="preserve">No  </w:t>
      </w: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>
        <w:t>Indeterminate</w:t>
      </w:r>
    </w:p>
    <w:p w14:paraId="507F8006" w14:textId="7863AE84" w:rsidR="00BC3DDF" w:rsidRDefault="00805DC9" w:rsidP="00C34E51">
      <w:pPr>
        <w:pStyle w:val="ListParagraph"/>
        <w:numPr>
          <w:ilvl w:val="1"/>
          <w:numId w:val="8"/>
        </w:numPr>
        <w:ind w:left="1080"/>
      </w:pPr>
      <w:r>
        <w:t>Location</w:t>
      </w:r>
      <w:r w:rsidR="00BC3DDF">
        <w:t>:</w:t>
      </w:r>
    </w:p>
    <w:p w14:paraId="45B8AA1D" w14:textId="77777777" w:rsidR="00C34E51" w:rsidRDefault="00BC3DDF">
      <w:pPr>
        <w:ind w:left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proofErr w:type="spellStart"/>
      <w:r w:rsidR="00254EBD">
        <w:t>S</w:t>
      </w:r>
      <w:r w:rsidR="00805DC9">
        <w:t>ubfalcine</w:t>
      </w:r>
      <w:proofErr w:type="spellEnd"/>
      <w:r w:rsidR="00BD786B">
        <w:tab/>
      </w:r>
      <w:r w:rsidR="00BD786B">
        <w:tab/>
      </w:r>
    </w:p>
    <w:p w14:paraId="76F4EBD1" w14:textId="6E72D094" w:rsidR="00805DC9" w:rsidRDefault="00805DC9">
      <w:pPr>
        <w:ind w:left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proofErr w:type="spellStart"/>
      <w:r w:rsidR="00254EBD">
        <w:t>U</w:t>
      </w:r>
      <w:r>
        <w:t>ncal</w:t>
      </w:r>
      <w:proofErr w:type="spellEnd"/>
      <w:r>
        <w:t xml:space="preserve"> </w:t>
      </w:r>
    </w:p>
    <w:p w14:paraId="654BEF4E" w14:textId="77777777" w:rsidR="00C34E51" w:rsidRDefault="00805DC9">
      <w:pPr>
        <w:ind w:left="720"/>
      </w:pP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 w:rsidR="00254EBD">
        <w:t>T</w:t>
      </w:r>
      <w:r>
        <w:t>onsillar</w:t>
      </w:r>
      <w:r w:rsidR="00BD786B">
        <w:tab/>
      </w:r>
      <w:r w:rsidR="00BD786B">
        <w:tab/>
      </w:r>
    </w:p>
    <w:p w14:paraId="57B3BB2E" w14:textId="5862E730" w:rsidR="00805DC9" w:rsidRDefault="00805DC9">
      <w:pPr>
        <w:ind w:left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hyperlink r:id="rId8" w:history="1">
        <w:proofErr w:type="spellStart"/>
        <w:r w:rsidR="000D52A0">
          <w:t>T</w:t>
        </w:r>
        <w:r w:rsidR="000D52A0" w:rsidRPr="000D52A0">
          <w:t>ranscalvarial</w:t>
        </w:r>
        <w:proofErr w:type="spellEnd"/>
      </w:hyperlink>
      <w:r w:rsidR="000D52A0" w:rsidDel="00254EBD">
        <w:t xml:space="preserve"> </w:t>
      </w:r>
    </w:p>
    <w:p w14:paraId="490132D5" w14:textId="77777777" w:rsidR="00E94623" w:rsidRDefault="00E94623" w:rsidP="00805DC9">
      <w:pPr>
        <w:ind w:left="720"/>
      </w:pPr>
    </w:p>
    <w:p w14:paraId="2BAAE557" w14:textId="29279E8B" w:rsidR="001F13F0" w:rsidRDefault="000D18D1" w:rsidP="00FF0238">
      <w:pPr>
        <w:numPr>
          <w:ilvl w:val="0"/>
          <w:numId w:val="8"/>
        </w:numPr>
      </w:pPr>
      <w:r>
        <w:t>Hydrocephalus:</w:t>
      </w:r>
    </w:p>
    <w:p w14:paraId="74BA4CAC" w14:textId="05AFDDCB" w:rsidR="00BD786B" w:rsidRDefault="003D1D39" w:rsidP="00B8432A">
      <w:pPr>
        <w:pStyle w:val="ListParagraph"/>
        <w:numPr>
          <w:ilvl w:val="1"/>
          <w:numId w:val="8"/>
        </w:numPr>
      </w:pPr>
      <w:proofErr w:type="gramStart"/>
      <w:r>
        <w:t>Present</w:t>
      </w:r>
      <w:r w:rsidR="00C34E51">
        <w:t>?:</w:t>
      </w:r>
      <w:proofErr w:type="gramEnd"/>
      <w:r w:rsidR="00891E05">
        <w:t>*</w:t>
      </w:r>
      <w:r>
        <w:t xml:space="preserve"> </w:t>
      </w:r>
    </w:p>
    <w:p w14:paraId="34F06AD4" w14:textId="05398B1E" w:rsidR="001F13F0" w:rsidRDefault="0066119A" w:rsidP="00F04905">
      <w:pPr>
        <w:ind w:left="720" w:firstLine="36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="001F13F0"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="001F13F0" w:rsidRPr="000D2B71">
        <w:t xml:space="preserve"> Yes</w:t>
      </w:r>
      <w:r w:rsidR="00BD786B">
        <w:t xml:space="preserve"> </w:t>
      </w:r>
      <w:r w:rsidR="00C34E51">
        <w:t xml:space="preserve">  </w:t>
      </w:r>
      <w:r w:rsidR="00BD786B"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="00BD786B" w:rsidRPr="000D2B71">
        <w:instrText xml:space="preserve"> FORMCHECKBOX </w:instrText>
      </w:r>
      <w:r w:rsidR="00E816B4">
        <w:fldChar w:fldCharType="separate"/>
      </w:r>
      <w:r w:rsidR="00BD786B" w:rsidRPr="000D2B71">
        <w:fldChar w:fldCharType="end"/>
      </w:r>
      <w:r w:rsidR="00BD786B" w:rsidRPr="000D2B71">
        <w:t xml:space="preserve"> No</w:t>
      </w:r>
      <w:r w:rsidR="00C34E51">
        <w:t xml:space="preserve">  </w:t>
      </w: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="001F13F0"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="001F13F0" w:rsidRPr="000D2B71">
        <w:t xml:space="preserve"> </w:t>
      </w:r>
      <w:r w:rsidR="00C34E51">
        <w:t>Indeterminate</w:t>
      </w:r>
    </w:p>
    <w:p w14:paraId="42AA5B2A" w14:textId="79E47912" w:rsidR="00F62D17" w:rsidRDefault="00F62D17" w:rsidP="00F62D17">
      <w:pPr>
        <w:pStyle w:val="ListParagraph"/>
        <w:numPr>
          <w:ilvl w:val="1"/>
          <w:numId w:val="8"/>
        </w:numPr>
      </w:pPr>
      <w:r>
        <w:t xml:space="preserve">If yes, bicaudate index: </w:t>
      </w:r>
    </w:p>
    <w:p w14:paraId="2B264EA6" w14:textId="15C85D27" w:rsidR="00AE08B6" w:rsidRDefault="00AE08B6" w:rsidP="003D1D39">
      <w:pPr>
        <w:pStyle w:val="ListParagraph"/>
        <w:numPr>
          <w:ilvl w:val="1"/>
          <w:numId w:val="8"/>
        </w:numPr>
      </w:pPr>
      <w:r>
        <w:t>Type of hydrocephalus (select all that apply)</w:t>
      </w:r>
    </w:p>
    <w:p w14:paraId="394C67EB" w14:textId="77777777" w:rsidR="00AE08B6" w:rsidRDefault="00AE08B6" w:rsidP="00AE08B6">
      <w:pPr>
        <w:pStyle w:val="ListParagraph"/>
        <w:numPr>
          <w:ilvl w:val="2"/>
          <w:numId w:val="8"/>
        </w:numPr>
      </w:pP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 w:rsidR="003D1D39">
        <w:t xml:space="preserve">Communicating </w:t>
      </w:r>
    </w:p>
    <w:p w14:paraId="7A58A51B" w14:textId="4DDF7DD4" w:rsidR="003D1D39" w:rsidRDefault="003D1D39" w:rsidP="00AE08B6">
      <w:pPr>
        <w:pStyle w:val="ListParagraph"/>
        <w:numPr>
          <w:ilvl w:val="2"/>
          <w:numId w:val="8"/>
        </w:numPr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 w:rsidR="00AE08B6">
        <w:t>Non-communicating</w:t>
      </w:r>
    </w:p>
    <w:p w14:paraId="7BB0B26F" w14:textId="589963E8" w:rsidR="00AE08B6" w:rsidRDefault="00AE08B6" w:rsidP="00AE08B6">
      <w:pPr>
        <w:pStyle w:val="ListParagraph"/>
        <w:numPr>
          <w:ilvl w:val="2"/>
          <w:numId w:val="8"/>
        </w:numPr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>
        <w:t xml:space="preserve">Ex </w:t>
      </w:r>
      <w:r w:rsidR="00B32130">
        <w:t>v</w:t>
      </w:r>
      <w:r>
        <w:t>acuo</w:t>
      </w:r>
    </w:p>
    <w:p w14:paraId="3537659B" w14:textId="30A5D455" w:rsidR="00AE08B6" w:rsidRDefault="00AE08B6" w:rsidP="00AE08B6">
      <w:pPr>
        <w:pStyle w:val="ListParagraph"/>
        <w:numPr>
          <w:ilvl w:val="2"/>
          <w:numId w:val="8"/>
        </w:numPr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>
        <w:t>Uncertain</w:t>
      </w:r>
    </w:p>
    <w:p w14:paraId="0331D41C" w14:textId="77777777" w:rsidR="00EA1810" w:rsidRDefault="00EA1810" w:rsidP="00B8432A"/>
    <w:p w14:paraId="13642600" w14:textId="2CF98408" w:rsidR="00AD513E" w:rsidRDefault="00AD513E" w:rsidP="00AD513E">
      <w:pPr>
        <w:pStyle w:val="ListParagraph"/>
        <w:numPr>
          <w:ilvl w:val="0"/>
          <w:numId w:val="8"/>
        </w:numPr>
      </w:pPr>
      <w:r>
        <w:t>If there is midline shift, effacement of basal cisterns, herniation, or hydrocephalus, what is the dominant lesion type causing the finding?</w:t>
      </w:r>
    </w:p>
    <w:p w14:paraId="13BEF4FD" w14:textId="51541D00" w:rsidR="00A707BC" w:rsidRDefault="00A707BC" w:rsidP="00A707BC">
      <w:pPr>
        <w:pStyle w:val="ListParagraph"/>
      </w:pP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>
        <w:t>ischemic stroke</w:t>
      </w:r>
    </w:p>
    <w:p w14:paraId="6097458C" w14:textId="692F281F" w:rsidR="00A707BC" w:rsidRDefault="00A707BC" w:rsidP="00A707BC">
      <w:pPr>
        <w:pStyle w:val="ListParagraph"/>
      </w:pP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>
        <w:t>intraparenchymal hemorrhage</w:t>
      </w:r>
    </w:p>
    <w:p w14:paraId="51231BB5" w14:textId="58FDED98" w:rsidR="00A707BC" w:rsidRDefault="00A707BC" w:rsidP="006D5BEA">
      <w:pPr>
        <w:pStyle w:val="ListParagraph"/>
      </w:pP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>
        <w:t>subarachnoid hemorrhage</w:t>
      </w:r>
    </w:p>
    <w:p w14:paraId="0EF469B9" w14:textId="6A114EAA" w:rsidR="00A707BC" w:rsidRDefault="00A707BC" w:rsidP="00A707BC">
      <w:pPr>
        <w:pStyle w:val="ListParagraph"/>
      </w:pP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>
        <w:t>subdural hemorrhage</w:t>
      </w:r>
    </w:p>
    <w:p w14:paraId="51889E7F" w14:textId="2090D3E9" w:rsidR="00A707BC" w:rsidRDefault="00A707BC" w:rsidP="00A707BC">
      <w:pPr>
        <w:pStyle w:val="ListParagraph"/>
      </w:pP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>
        <w:t>epidural hemorrhage</w:t>
      </w:r>
    </w:p>
    <w:p w14:paraId="79E969ED" w14:textId="45CE4167" w:rsidR="00A707BC" w:rsidRDefault="00A707BC" w:rsidP="00A707BC">
      <w:pPr>
        <w:pStyle w:val="ListParagraph"/>
      </w:pP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E816B4">
        <w:fldChar w:fldCharType="separate"/>
      </w:r>
      <w:r w:rsidRPr="000D2B71">
        <w:fldChar w:fldCharType="end"/>
      </w:r>
      <w:r w:rsidRPr="000D2B71">
        <w:t xml:space="preserve"> </w:t>
      </w:r>
      <w:r>
        <w:t>other: ___________________</w:t>
      </w:r>
    </w:p>
    <w:p w14:paraId="1F78DC1D" w14:textId="0B9AB067" w:rsidR="006F42B6" w:rsidRDefault="006F42B6" w:rsidP="00B8432A"/>
    <w:p w14:paraId="486E233A" w14:textId="77777777" w:rsidR="00C34E51" w:rsidRDefault="00C34E51" w:rsidP="00B8432A"/>
    <w:p w14:paraId="6F40F4EE" w14:textId="77777777" w:rsidR="00EA1810" w:rsidRPr="00721330" w:rsidRDefault="00EA1810" w:rsidP="00EA1810">
      <w:pPr>
        <w:rPr>
          <w:u w:val="single"/>
        </w:rPr>
      </w:pPr>
      <w:r w:rsidRPr="00721330">
        <w:rPr>
          <w:u w:val="single"/>
        </w:rPr>
        <w:lastRenderedPageBreak/>
        <w:t>Mechanism</w:t>
      </w:r>
    </w:p>
    <w:p w14:paraId="2DE71985" w14:textId="77777777" w:rsidR="00387AD3" w:rsidRDefault="00387AD3" w:rsidP="00387AD3">
      <w:pPr>
        <w:pStyle w:val="ListParagraph"/>
        <w:numPr>
          <w:ilvl w:val="0"/>
          <w:numId w:val="26"/>
        </w:numPr>
      </w:pPr>
      <w:r>
        <w:t>Presumed association of syndrome with COVID-</w:t>
      </w:r>
      <w:proofErr w:type="gramStart"/>
      <w:r>
        <w:t>19:*</w:t>
      </w:r>
      <w:proofErr w:type="gramEnd"/>
    </w:p>
    <w:p w14:paraId="15CACA93" w14:textId="77777777" w:rsidR="00387AD3" w:rsidRDefault="00387AD3" w:rsidP="00387AD3">
      <w:pPr>
        <w:ind w:firstLine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816B4">
        <w:fldChar w:fldCharType="separate"/>
      </w:r>
      <w:r w:rsidRPr="00974A2A">
        <w:fldChar w:fldCharType="end"/>
      </w:r>
      <w:r w:rsidRPr="00974A2A">
        <w:t xml:space="preserve"> </w:t>
      </w:r>
      <w:r>
        <w:t>Associated</w:t>
      </w:r>
    </w:p>
    <w:p w14:paraId="1FCA3947" w14:textId="77777777" w:rsidR="00387AD3" w:rsidRDefault="00387AD3" w:rsidP="00387AD3">
      <w:pPr>
        <w:ind w:firstLine="720"/>
      </w:pPr>
      <w:r w:rsidRPr="00974A2A"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816B4">
        <w:fldChar w:fldCharType="separate"/>
      </w:r>
      <w:r w:rsidRPr="00974A2A">
        <w:fldChar w:fldCharType="end"/>
      </w:r>
      <w:r w:rsidRPr="00974A2A">
        <w:t xml:space="preserve"> </w:t>
      </w:r>
      <w:r>
        <w:t>Not associated</w:t>
      </w:r>
    </w:p>
    <w:p w14:paraId="2C042466" w14:textId="77777777" w:rsidR="00387AD3" w:rsidRDefault="00387AD3" w:rsidP="00387AD3">
      <w:pPr>
        <w:ind w:firstLine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816B4">
        <w:fldChar w:fldCharType="separate"/>
      </w:r>
      <w:r w:rsidRPr="00974A2A">
        <w:fldChar w:fldCharType="end"/>
      </w:r>
      <w:r w:rsidRPr="00974A2A">
        <w:t xml:space="preserve"> </w:t>
      </w:r>
      <w:r>
        <w:t>Uncertain</w:t>
      </w:r>
    </w:p>
    <w:p w14:paraId="3F323CA6" w14:textId="77777777" w:rsidR="007A7EC0" w:rsidRDefault="007A7EC0" w:rsidP="00B8432A"/>
    <w:p w14:paraId="55808D6E" w14:textId="2F6BB458" w:rsidR="00BD786B" w:rsidRDefault="00BD786B">
      <w:r>
        <w:br w:type="page"/>
      </w:r>
    </w:p>
    <w:p w14:paraId="6BE1F51B" w14:textId="2C978E16" w:rsidR="003944CC" w:rsidRDefault="003944CC" w:rsidP="003944CC">
      <w:pPr>
        <w:pStyle w:val="Heading2"/>
        <w:rPr>
          <w:sz w:val="24"/>
        </w:rPr>
      </w:pPr>
      <w:r w:rsidRPr="000F3B45">
        <w:rPr>
          <w:sz w:val="24"/>
        </w:rPr>
        <w:lastRenderedPageBreak/>
        <w:t xml:space="preserve">FEATURE-BASED CDEs </w:t>
      </w:r>
    </w:p>
    <w:p w14:paraId="4D32A31B" w14:textId="77777777" w:rsidR="00985EEE" w:rsidRPr="00985EEE" w:rsidRDefault="00985EEE" w:rsidP="00985EEE"/>
    <w:p w14:paraId="5BB7898C" w14:textId="65300FB7" w:rsidR="00985EEE" w:rsidRDefault="00985EEE" w:rsidP="00985EEE">
      <w:r>
        <w:t xml:space="preserve">1) Hypodensity not </w:t>
      </w:r>
      <w:r w:rsidR="00613D13">
        <w:t xml:space="preserve">previously </w:t>
      </w:r>
      <w:r>
        <w:t xml:space="preserve">documented in </w:t>
      </w:r>
      <w:r w:rsidR="0057584E">
        <w:t>syndromic</w:t>
      </w:r>
      <w:r>
        <w:t xml:space="preserve"> CDE section</w:t>
      </w:r>
    </w:p>
    <w:p w14:paraId="2153967C" w14:textId="36F86AE1" w:rsidR="00B72D6C" w:rsidRDefault="00B72D6C" w:rsidP="00B72D6C">
      <w:pPr>
        <w:ind w:left="360"/>
      </w:pPr>
      <w:r>
        <w:t>a.</w:t>
      </w:r>
      <w:r w:rsidR="00613D13">
        <w:t xml:space="preserve"> </w:t>
      </w:r>
      <w:proofErr w:type="gramStart"/>
      <w:r>
        <w:t>Present?:</w:t>
      </w:r>
      <w:proofErr w:type="gramEnd"/>
      <w:r>
        <w:t xml:space="preserve">* </w:t>
      </w:r>
    </w:p>
    <w:p w14:paraId="7C70290E" w14:textId="77777777" w:rsidR="00794ABA" w:rsidRDefault="00794ABA" w:rsidP="00794ABA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>
        <w:t xml:space="preserve"> Yes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>
        <w:t xml:space="preserve"> No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>
        <w:t xml:space="preserve"> Indeterminate</w:t>
      </w:r>
    </w:p>
    <w:p w14:paraId="68724779" w14:textId="77777777" w:rsidR="00B72D6C" w:rsidRDefault="00B72D6C" w:rsidP="00B72D6C">
      <w:pPr>
        <w:ind w:left="360"/>
      </w:pPr>
      <w:r>
        <w:t xml:space="preserve">b. Localization: </w:t>
      </w:r>
    </w:p>
    <w:p w14:paraId="032CE226" w14:textId="77777777" w:rsidR="00B72D6C" w:rsidRDefault="00B72D6C" w:rsidP="00B72D6C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>
        <w:t xml:space="preserve">Global 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>
        <w:t>Regional (if regional, fill in table)</w:t>
      </w:r>
    </w:p>
    <w:p w14:paraId="174DBD14" w14:textId="77777777" w:rsidR="00985EEE" w:rsidRPr="006D5BEA" w:rsidRDefault="00985EEE" w:rsidP="00B8432A"/>
    <w:p w14:paraId="0860BC2C" w14:textId="77777777" w:rsidR="00B72D6C" w:rsidRPr="00980B4C" w:rsidRDefault="00B72D6C" w:rsidP="00B72D6C">
      <w:pPr>
        <w:rPr>
          <w:b/>
          <w:bCs/>
        </w:rPr>
      </w:pPr>
      <w:r w:rsidRPr="00980B4C">
        <w:rPr>
          <w:b/>
          <w:bCs/>
        </w:rPr>
        <w:t>Brain Reg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800"/>
        <w:gridCol w:w="1980"/>
      </w:tblGrid>
      <w:tr w:rsidR="00B72D6C" w:rsidRPr="001C71DC" w14:paraId="6B4BD306" w14:textId="77777777" w:rsidTr="00D06674">
        <w:trPr>
          <w:cantSplit/>
          <w:trHeight w:val="422"/>
          <w:tblHeader/>
        </w:trPr>
        <w:tc>
          <w:tcPr>
            <w:tcW w:w="2875" w:type="dxa"/>
            <w:vMerge w:val="restart"/>
            <w:vAlign w:val="center"/>
          </w:tcPr>
          <w:p w14:paraId="021F99DD" w14:textId="77777777" w:rsidR="00B72D6C" w:rsidRPr="001C71DC" w:rsidRDefault="00B72D6C" w:rsidP="00D06674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Brain Region</w:t>
            </w:r>
          </w:p>
        </w:tc>
        <w:tc>
          <w:tcPr>
            <w:tcW w:w="3780" w:type="dxa"/>
            <w:gridSpan w:val="2"/>
            <w:vAlign w:val="center"/>
          </w:tcPr>
          <w:p w14:paraId="115E5767" w14:textId="77777777" w:rsidR="00B72D6C" w:rsidRPr="001C71DC" w:rsidRDefault="00B72D6C" w:rsidP="00D06674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aterality and Chronicity</w:t>
            </w:r>
          </w:p>
        </w:tc>
      </w:tr>
      <w:tr w:rsidR="00B72D6C" w:rsidRPr="001C71DC" w14:paraId="09A94FDB" w14:textId="77777777" w:rsidTr="00D06674">
        <w:trPr>
          <w:cantSplit/>
          <w:trHeight w:val="404"/>
          <w:tblHeader/>
        </w:trPr>
        <w:tc>
          <w:tcPr>
            <w:tcW w:w="2875" w:type="dxa"/>
            <w:vMerge/>
            <w:vAlign w:val="center"/>
          </w:tcPr>
          <w:p w14:paraId="56EB7E65" w14:textId="77777777" w:rsidR="00B72D6C" w:rsidRPr="001C71DC" w:rsidRDefault="00B72D6C" w:rsidP="00D06674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800" w:type="dxa"/>
            <w:vAlign w:val="center"/>
          </w:tcPr>
          <w:p w14:paraId="235CD437" w14:textId="77777777" w:rsidR="00B72D6C" w:rsidRPr="001C71DC" w:rsidRDefault="00B72D6C" w:rsidP="00D06674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Right</w:t>
            </w:r>
          </w:p>
        </w:tc>
        <w:tc>
          <w:tcPr>
            <w:tcW w:w="1980" w:type="dxa"/>
            <w:vAlign w:val="center"/>
          </w:tcPr>
          <w:p w14:paraId="3B460E8F" w14:textId="77777777" w:rsidR="00B72D6C" w:rsidRPr="001C71DC" w:rsidRDefault="00B72D6C" w:rsidP="00D06674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eft</w:t>
            </w:r>
          </w:p>
        </w:tc>
      </w:tr>
      <w:tr w:rsidR="00B72D6C" w14:paraId="466C3A38" w14:textId="77777777" w:rsidTr="00D06674">
        <w:trPr>
          <w:cantSplit/>
          <w:trHeight w:val="665"/>
        </w:trPr>
        <w:tc>
          <w:tcPr>
            <w:tcW w:w="2875" w:type="dxa"/>
            <w:vAlign w:val="center"/>
          </w:tcPr>
          <w:p w14:paraId="3F69381C" w14:textId="77777777" w:rsidR="00B72D6C" w:rsidRPr="00043DB4" w:rsidRDefault="00B72D6C" w:rsidP="00D06674">
            <w:pPr>
              <w:jc w:val="center"/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t>Frontal lobe</w:t>
            </w:r>
          </w:p>
        </w:tc>
        <w:tc>
          <w:tcPr>
            <w:tcW w:w="1800" w:type="dxa"/>
          </w:tcPr>
          <w:p w14:paraId="429A62D0" w14:textId="77777777" w:rsidR="00B72D6C" w:rsidRPr="00043DB4" w:rsidRDefault="00B72D6C" w:rsidP="00D06674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Acute</w:t>
            </w:r>
          </w:p>
          <w:p w14:paraId="37CD9AD5" w14:textId="77777777" w:rsidR="00B72D6C" w:rsidRPr="00043DB4" w:rsidRDefault="00B72D6C" w:rsidP="00D06674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Chronic</w:t>
            </w:r>
          </w:p>
          <w:p w14:paraId="65B9ABFA" w14:textId="77777777" w:rsidR="00B72D6C" w:rsidRPr="00043DB4" w:rsidRDefault="00B72D6C" w:rsidP="00D06674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1F07846B" w14:textId="77777777" w:rsidR="00B72D6C" w:rsidRPr="00043DB4" w:rsidRDefault="00B72D6C" w:rsidP="00D06674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Acute</w:t>
            </w:r>
          </w:p>
          <w:p w14:paraId="7E6FB43D" w14:textId="77777777" w:rsidR="00B72D6C" w:rsidRPr="00043DB4" w:rsidRDefault="00B72D6C" w:rsidP="00D06674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Chronic</w:t>
            </w:r>
          </w:p>
          <w:p w14:paraId="1E629148" w14:textId="77777777" w:rsidR="00B72D6C" w:rsidRPr="00043DB4" w:rsidRDefault="00B72D6C" w:rsidP="00D06674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Uncertain</w:t>
            </w:r>
          </w:p>
        </w:tc>
      </w:tr>
      <w:tr w:rsidR="00B72D6C" w14:paraId="37D9DA21" w14:textId="77777777" w:rsidTr="00D06674">
        <w:trPr>
          <w:cantSplit/>
        </w:trPr>
        <w:tc>
          <w:tcPr>
            <w:tcW w:w="2875" w:type="dxa"/>
            <w:vAlign w:val="center"/>
          </w:tcPr>
          <w:p w14:paraId="41023FA0" w14:textId="77777777" w:rsidR="00B72D6C" w:rsidRDefault="00B72D6C" w:rsidP="00D06674">
            <w:pPr>
              <w:jc w:val="center"/>
            </w:pPr>
            <w:r w:rsidRPr="00203A55">
              <w:t>Parietal lobe</w:t>
            </w:r>
          </w:p>
        </w:tc>
        <w:tc>
          <w:tcPr>
            <w:tcW w:w="1800" w:type="dxa"/>
          </w:tcPr>
          <w:p w14:paraId="0E4FA955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211FCAF1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5BB947B5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6E00C185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2E0CF232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41B42AC7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6DF48BC9" w14:textId="77777777" w:rsidTr="00D06674">
        <w:trPr>
          <w:cantSplit/>
        </w:trPr>
        <w:tc>
          <w:tcPr>
            <w:tcW w:w="2875" w:type="dxa"/>
            <w:vAlign w:val="center"/>
          </w:tcPr>
          <w:p w14:paraId="3B91E28E" w14:textId="77777777" w:rsidR="00B72D6C" w:rsidRDefault="00B72D6C" w:rsidP="00D06674">
            <w:pPr>
              <w:jc w:val="center"/>
            </w:pPr>
            <w:r w:rsidRPr="00203A55">
              <w:t>Temporal lobe</w:t>
            </w:r>
          </w:p>
        </w:tc>
        <w:tc>
          <w:tcPr>
            <w:tcW w:w="1800" w:type="dxa"/>
          </w:tcPr>
          <w:p w14:paraId="66AD2EC3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1CE7CC21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038EC6F0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17729A77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229C8054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68F3D9B9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5A24F06D" w14:textId="77777777" w:rsidTr="00D06674">
        <w:trPr>
          <w:cantSplit/>
        </w:trPr>
        <w:tc>
          <w:tcPr>
            <w:tcW w:w="2875" w:type="dxa"/>
            <w:vAlign w:val="center"/>
          </w:tcPr>
          <w:p w14:paraId="59A38857" w14:textId="77777777" w:rsidR="00B72D6C" w:rsidRDefault="00B72D6C" w:rsidP="00D06674">
            <w:pPr>
              <w:jc w:val="center"/>
            </w:pPr>
            <w:r w:rsidRPr="00203A55">
              <w:t>Occipital lobe</w:t>
            </w:r>
          </w:p>
        </w:tc>
        <w:tc>
          <w:tcPr>
            <w:tcW w:w="1800" w:type="dxa"/>
          </w:tcPr>
          <w:p w14:paraId="71B26837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6454F46C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A31C98C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530DD26E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544EA63E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684C8205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2A8D3352" w14:textId="77777777" w:rsidTr="00D06674">
        <w:trPr>
          <w:cantSplit/>
        </w:trPr>
        <w:tc>
          <w:tcPr>
            <w:tcW w:w="2875" w:type="dxa"/>
            <w:vAlign w:val="center"/>
          </w:tcPr>
          <w:p w14:paraId="5628740A" w14:textId="77777777" w:rsidR="00B72D6C" w:rsidRDefault="00B72D6C" w:rsidP="00D06674">
            <w:pPr>
              <w:jc w:val="center"/>
            </w:pPr>
            <w:r w:rsidRPr="00203A55">
              <w:t>Insula</w:t>
            </w:r>
          </w:p>
        </w:tc>
        <w:tc>
          <w:tcPr>
            <w:tcW w:w="1800" w:type="dxa"/>
          </w:tcPr>
          <w:p w14:paraId="68F899CB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2430EBBF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03D0C08D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7A77A39B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5ACC6EF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6FC9C4BB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125596BA" w14:textId="77777777" w:rsidTr="00D06674">
        <w:trPr>
          <w:cantSplit/>
        </w:trPr>
        <w:tc>
          <w:tcPr>
            <w:tcW w:w="2875" w:type="dxa"/>
            <w:vAlign w:val="center"/>
          </w:tcPr>
          <w:p w14:paraId="05F68E29" w14:textId="77777777" w:rsidR="00B72D6C" w:rsidRDefault="00B72D6C" w:rsidP="00D06674">
            <w:pPr>
              <w:jc w:val="center"/>
            </w:pPr>
            <w:r w:rsidRPr="00203A55">
              <w:t>Cerebellum</w:t>
            </w:r>
          </w:p>
        </w:tc>
        <w:tc>
          <w:tcPr>
            <w:tcW w:w="1800" w:type="dxa"/>
          </w:tcPr>
          <w:p w14:paraId="5EB8654D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631333D5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72B84BB1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233CB2EC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6AA8D7AE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6A672725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0A27DECD" w14:textId="77777777" w:rsidTr="00D06674">
        <w:trPr>
          <w:cantSplit/>
        </w:trPr>
        <w:tc>
          <w:tcPr>
            <w:tcW w:w="2875" w:type="dxa"/>
            <w:vAlign w:val="center"/>
          </w:tcPr>
          <w:p w14:paraId="788420B4" w14:textId="77777777" w:rsidR="00B72D6C" w:rsidRDefault="00B72D6C" w:rsidP="00D06674">
            <w:pPr>
              <w:jc w:val="center"/>
            </w:pPr>
            <w:r>
              <w:t>Midbrain</w:t>
            </w:r>
          </w:p>
        </w:tc>
        <w:tc>
          <w:tcPr>
            <w:tcW w:w="1800" w:type="dxa"/>
          </w:tcPr>
          <w:p w14:paraId="7FE79000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718C3E84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C474B29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461B2B73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1B5EC687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1DF2E42A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4B4E607B" w14:textId="77777777" w:rsidTr="00D06674">
        <w:trPr>
          <w:cantSplit/>
        </w:trPr>
        <w:tc>
          <w:tcPr>
            <w:tcW w:w="2875" w:type="dxa"/>
            <w:vAlign w:val="center"/>
          </w:tcPr>
          <w:p w14:paraId="369B1326" w14:textId="77777777" w:rsidR="00B72D6C" w:rsidRDefault="00B72D6C" w:rsidP="00D06674">
            <w:pPr>
              <w:jc w:val="center"/>
            </w:pPr>
            <w:r>
              <w:t>Pons</w:t>
            </w:r>
          </w:p>
        </w:tc>
        <w:tc>
          <w:tcPr>
            <w:tcW w:w="1800" w:type="dxa"/>
          </w:tcPr>
          <w:p w14:paraId="763A66E1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3989A9EB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714870AA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031710DD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26EE9F5D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B648BA7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19D4308E" w14:textId="77777777" w:rsidTr="00D06674">
        <w:trPr>
          <w:cantSplit/>
        </w:trPr>
        <w:tc>
          <w:tcPr>
            <w:tcW w:w="2875" w:type="dxa"/>
            <w:vAlign w:val="center"/>
          </w:tcPr>
          <w:p w14:paraId="18D82E38" w14:textId="77777777" w:rsidR="00B72D6C" w:rsidRDefault="00B72D6C" w:rsidP="00D06674">
            <w:pPr>
              <w:jc w:val="center"/>
            </w:pPr>
            <w:r w:rsidRPr="00203A55">
              <w:t>Medulla</w:t>
            </w:r>
          </w:p>
        </w:tc>
        <w:tc>
          <w:tcPr>
            <w:tcW w:w="1800" w:type="dxa"/>
          </w:tcPr>
          <w:p w14:paraId="3871E48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0458BBC7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5B2885A0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3C9B3E24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2AABBDF3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19A2E913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24AF5078" w14:textId="77777777" w:rsidTr="00D06674">
        <w:trPr>
          <w:cantSplit/>
        </w:trPr>
        <w:tc>
          <w:tcPr>
            <w:tcW w:w="2875" w:type="dxa"/>
            <w:vAlign w:val="center"/>
          </w:tcPr>
          <w:p w14:paraId="7C578954" w14:textId="77777777" w:rsidR="00B72D6C" w:rsidRDefault="00B72D6C" w:rsidP="00D06674">
            <w:pPr>
              <w:jc w:val="center"/>
            </w:pPr>
            <w:r w:rsidRPr="00203A55">
              <w:t>Corona radiata</w:t>
            </w:r>
          </w:p>
        </w:tc>
        <w:tc>
          <w:tcPr>
            <w:tcW w:w="1800" w:type="dxa"/>
          </w:tcPr>
          <w:p w14:paraId="453C623D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3891886A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422B2492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0C26DB9F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9C4096D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00AA69F3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56DD0D56" w14:textId="77777777" w:rsidTr="00D06674">
        <w:trPr>
          <w:cantSplit/>
        </w:trPr>
        <w:tc>
          <w:tcPr>
            <w:tcW w:w="2875" w:type="dxa"/>
            <w:vAlign w:val="center"/>
          </w:tcPr>
          <w:p w14:paraId="74AEC01E" w14:textId="77777777" w:rsidR="00B72D6C" w:rsidRPr="00203A55" w:rsidRDefault="00B72D6C" w:rsidP="00D06674">
            <w:pPr>
              <w:jc w:val="center"/>
            </w:pPr>
            <w:r>
              <w:t>Periventricular</w:t>
            </w:r>
          </w:p>
        </w:tc>
        <w:tc>
          <w:tcPr>
            <w:tcW w:w="1800" w:type="dxa"/>
          </w:tcPr>
          <w:p w14:paraId="6F0D30E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6819E2A9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44195804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1B527D81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6A56E7E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538CAD31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42C9D316" w14:textId="77777777" w:rsidTr="00D06674">
        <w:trPr>
          <w:cantSplit/>
        </w:trPr>
        <w:tc>
          <w:tcPr>
            <w:tcW w:w="2875" w:type="dxa"/>
            <w:vAlign w:val="center"/>
          </w:tcPr>
          <w:p w14:paraId="79558297" w14:textId="77777777" w:rsidR="00B72D6C" w:rsidRPr="005004B3" w:rsidRDefault="00B72D6C" w:rsidP="00D06674">
            <w:pPr>
              <w:jc w:val="center"/>
            </w:pPr>
            <w:r>
              <w:t>Corpus Callosum</w:t>
            </w:r>
          </w:p>
        </w:tc>
        <w:tc>
          <w:tcPr>
            <w:tcW w:w="1800" w:type="dxa"/>
          </w:tcPr>
          <w:p w14:paraId="607FDFB4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24B5D82E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6F3323BE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17EF115C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979A819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5B32B154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1C3A33B9" w14:textId="77777777" w:rsidTr="00D06674">
        <w:trPr>
          <w:cantSplit/>
        </w:trPr>
        <w:tc>
          <w:tcPr>
            <w:tcW w:w="2875" w:type="dxa"/>
            <w:vAlign w:val="center"/>
          </w:tcPr>
          <w:p w14:paraId="53B3B83A" w14:textId="77777777" w:rsidR="00B72D6C" w:rsidRDefault="00B72D6C" w:rsidP="00D06674">
            <w:pPr>
              <w:jc w:val="center"/>
            </w:pPr>
            <w:r w:rsidRPr="005004B3">
              <w:t>Anterior limb</w:t>
            </w:r>
          </w:p>
          <w:p w14:paraId="30AF5C9E" w14:textId="77777777" w:rsidR="00B72D6C" w:rsidRPr="00203A55" w:rsidRDefault="00B72D6C" w:rsidP="00D06674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5280E12E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354B7C00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BE0E11F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6D2922EC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5E2DAE92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198EF42D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2057D644" w14:textId="77777777" w:rsidTr="00D06674">
        <w:trPr>
          <w:cantSplit/>
        </w:trPr>
        <w:tc>
          <w:tcPr>
            <w:tcW w:w="2875" w:type="dxa"/>
            <w:vAlign w:val="center"/>
          </w:tcPr>
          <w:p w14:paraId="7FDEFDB8" w14:textId="77777777" w:rsidR="00B72D6C" w:rsidRDefault="00B72D6C" w:rsidP="00D06674">
            <w:pPr>
              <w:jc w:val="center"/>
            </w:pPr>
            <w:r w:rsidRPr="005004B3">
              <w:lastRenderedPageBreak/>
              <w:t>Posterior limb</w:t>
            </w:r>
          </w:p>
          <w:p w14:paraId="28B880EB" w14:textId="77777777" w:rsidR="00B72D6C" w:rsidRPr="00203A55" w:rsidRDefault="00B72D6C" w:rsidP="00D06674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493681A0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B17B130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66F56503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6F31177A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95E9908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4D21AF88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4D4A184E" w14:textId="77777777" w:rsidTr="00D06674">
        <w:trPr>
          <w:cantSplit/>
        </w:trPr>
        <w:tc>
          <w:tcPr>
            <w:tcW w:w="2875" w:type="dxa"/>
            <w:vAlign w:val="center"/>
          </w:tcPr>
          <w:p w14:paraId="64C3AAB8" w14:textId="77777777" w:rsidR="00B72D6C" w:rsidRPr="00203A55" w:rsidRDefault="00B72D6C" w:rsidP="00D06674">
            <w:pPr>
              <w:jc w:val="center"/>
            </w:pPr>
            <w:r w:rsidRPr="005004B3">
              <w:t>Caudate</w:t>
            </w:r>
          </w:p>
        </w:tc>
        <w:tc>
          <w:tcPr>
            <w:tcW w:w="1800" w:type="dxa"/>
          </w:tcPr>
          <w:p w14:paraId="417941A4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63D8008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70990D9C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3AAC2052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7860ACFF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FD9B038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160A5B05" w14:textId="77777777" w:rsidTr="00D06674">
        <w:trPr>
          <w:cantSplit/>
        </w:trPr>
        <w:tc>
          <w:tcPr>
            <w:tcW w:w="2875" w:type="dxa"/>
            <w:vAlign w:val="center"/>
          </w:tcPr>
          <w:p w14:paraId="2E933883" w14:textId="77777777" w:rsidR="00B72D6C" w:rsidRPr="00203A55" w:rsidRDefault="00B72D6C" w:rsidP="00D06674">
            <w:pPr>
              <w:jc w:val="center"/>
            </w:pPr>
            <w:r w:rsidRPr="005004B3">
              <w:t>Globus Pallidus</w:t>
            </w:r>
          </w:p>
        </w:tc>
        <w:tc>
          <w:tcPr>
            <w:tcW w:w="1800" w:type="dxa"/>
          </w:tcPr>
          <w:p w14:paraId="60EBBAB3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E665F4F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48634452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2340E9D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0C578DBD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15E53AB8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17F020EC" w14:textId="77777777" w:rsidTr="00D06674">
        <w:trPr>
          <w:cantSplit/>
        </w:trPr>
        <w:tc>
          <w:tcPr>
            <w:tcW w:w="2875" w:type="dxa"/>
            <w:vAlign w:val="center"/>
          </w:tcPr>
          <w:p w14:paraId="26528ECF" w14:textId="77777777" w:rsidR="00B72D6C" w:rsidRPr="00203A55" w:rsidRDefault="00B72D6C" w:rsidP="00D06674">
            <w:pPr>
              <w:jc w:val="center"/>
            </w:pPr>
            <w:r w:rsidRPr="005004B3">
              <w:t>Putamen</w:t>
            </w:r>
          </w:p>
        </w:tc>
        <w:tc>
          <w:tcPr>
            <w:tcW w:w="1800" w:type="dxa"/>
          </w:tcPr>
          <w:p w14:paraId="483D5352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73B24C80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1A2DB0EE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65E959A0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4202DAF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1857542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75669ABF" w14:textId="77777777" w:rsidTr="00D06674">
        <w:trPr>
          <w:cantSplit/>
        </w:trPr>
        <w:tc>
          <w:tcPr>
            <w:tcW w:w="2875" w:type="dxa"/>
            <w:vAlign w:val="center"/>
          </w:tcPr>
          <w:p w14:paraId="722BBD32" w14:textId="77777777" w:rsidR="00B72D6C" w:rsidRPr="00203A55" w:rsidRDefault="00B72D6C" w:rsidP="00D06674">
            <w:pPr>
              <w:jc w:val="center"/>
            </w:pPr>
            <w:r w:rsidRPr="005004B3">
              <w:t>Thalamus</w:t>
            </w:r>
          </w:p>
        </w:tc>
        <w:tc>
          <w:tcPr>
            <w:tcW w:w="1800" w:type="dxa"/>
          </w:tcPr>
          <w:p w14:paraId="1306219A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6D43BCED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5AB3C1D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3D2024C1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152EDD2D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41E7D1C0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</w:tbl>
    <w:p w14:paraId="48D358A5" w14:textId="77777777" w:rsidR="00355938" w:rsidRDefault="00355938" w:rsidP="00355938"/>
    <w:p w14:paraId="6EFC7CDE" w14:textId="77777777" w:rsidR="00355938" w:rsidRDefault="00355938" w:rsidP="00355938"/>
    <w:p w14:paraId="674F4310" w14:textId="1368BF65" w:rsidR="00355938" w:rsidRDefault="00985EEE" w:rsidP="00B72D6C">
      <w:r>
        <w:t xml:space="preserve">2) </w:t>
      </w:r>
      <w:proofErr w:type="spellStart"/>
      <w:r w:rsidR="00371113">
        <w:t>Hyperdensity</w:t>
      </w:r>
      <w:proofErr w:type="spellEnd"/>
      <w:r w:rsidR="00371113">
        <w:t xml:space="preserve"> not </w:t>
      </w:r>
      <w:r w:rsidR="007A7EC0">
        <w:t xml:space="preserve">previously </w:t>
      </w:r>
      <w:r w:rsidR="00371113">
        <w:t xml:space="preserve">documented </w:t>
      </w:r>
      <w:r>
        <w:t xml:space="preserve">in </w:t>
      </w:r>
      <w:r w:rsidR="0057584E">
        <w:t>syndromic</w:t>
      </w:r>
      <w:r>
        <w:t xml:space="preserve"> CDE section</w:t>
      </w:r>
    </w:p>
    <w:p w14:paraId="100A1FE7" w14:textId="100CAE2E" w:rsidR="00B72D6C" w:rsidRDefault="00B72D6C" w:rsidP="00B72D6C">
      <w:pPr>
        <w:ind w:left="360"/>
      </w:pPr>
      <w:r>
        <w:t>a.</w:t>
      </w:r>
      <w:r w:rsidR="007A7EC0">
        <w:t xml:space="preserve"> </w:t>
      </w:r>
      <w:proofErr w:type="gramStart"/>
      <w:r>
        <w:t>Present?:</w:t>
      </w:r>
      <w:proofErr w:type="gramEnd"/>
      <w:r>
        <w:t xml:space="preserve">* </w:t>
      </w:r>
    </w:p>
    <w:p w14:paraId="07A01A56" w14:textId="77777777" w:rsidR="00794ABA" w:rsidRDefault="00794ABA" w:rsidP="00794ABA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>
        <w:t xml:space="preserve"> Yes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>
        <w:t xml:space="preserve"> No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>
        <w:t xml:space="preserve"> Indeterminate</w:t>
      </w:r>
    </w:p>
    <w:p w14:paraId="361316BD" w14:textId="77777777" w:rsidR="00B72D6C" w:rsidRDefault="00B72D6C" w:rsidP="00B72D6C">
      <w:pPr>
        <w:ind w:left="360"/>
      </w:pPr>
      <w:r>
        <w:t xml:space="preserve">b. Localization: </w:t>
      </w:r>
    </w:p>
    <w:p w14:paraId="155C2CE6" w14:textId="1E2731B3" w:rsidR="00B72D6C" w:rsidRDefault="00B72D6C" w:rsidP="00B72D6C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>
        <w:t>Global</w:t>
      </w:r>
      <w:r w:rsidR="007A7EC0">
        <w:tab/>
      </w:r>
      <w:r w:rsidR="007A7EC0">
        <w:tab/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>
        <w:t>Regional (if regional, fill in table)</w:t>
      </w:r>
    </w:p>
    <w:p w14:paraId="0C333E09" w14:textId="77777777" w:rsidR="00B72D6C" w:rsidRPr="006D5BEA" w:rsidRDefault="00B72D6C" w:rsidP="00B72D6C"/>
    <w:p w14:paraId="24DFA7E1" w14:textId="77777777" w:rsidR="00B72D6C" w:rsidRPr="00980B4C" w:rsidRDefault="00B72D6C" w:rsidP="00B72D6C">
      <w:pPr>
        <w:rPr>
          <w:b/>
          <w:bCs/>
        </w:rPr>
      </w:pPr>
      <w:r w:rsidRPr="00980B4C">
        <w:rPr>
          <w:b/>
          <w:bCs/>
        </w:rPr>
        <w:t>Brain Reg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800"/>
        <w:gridCol w:w="1980"/>
      </w:tblGrid>
      <w:tr w:rsidR="00B72D6C" w:rsidRPr="001C71DC" w14:paraId="42ADAA83" w14:textId="77777777" w:rsidTr="00D06674">
        <w:trPr>
          <w:cantSplit/>
          <w:trHeight w:val="422"/>
          <w:tblHeader/>
        </w:trPr>
        <w:tc>
          <w:tcPr>
            <w:tcW w:w="2875" w:type="dxa"/>
            <w:vMerge w:val="restart"/>
            <w:vAlign w:val="center"/>
          </w:tcPr>
          <w:p w14:paraId="33381697" w14:textId="77777777" w:rsidR="00B72D6C" w:rsidRPr="001C71DC" w:rsidRDefault="00B72D6C" w:rsidP="00D06674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Brain Region</w:t>
            </w:r>
          </w:p>
        </w:tc>
        <w:tc>
          <w:tcPr>
            <w:tcW w:w="3780" w:type="dxa"/>
            <w:gridSpan w:val="2"/>
            <w:vAlign w:val="center"/>
          </w:tcPr>
          <w:p w14:paraId="09C76D02" w14:textId="77777777" w:rsidR="00B72D6C" w:rsidRPr="001C71DC" w:rsidRDefault="00B72D6C" w:rsidP="00D06674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aterality and Chronicity</w:t>
            </w:r>
          </w:p>
        </w:tc>
      </w:tr>
      <w:tr w:rsidR="00B72D6C" w:rsidRPr="001C71DC" w14:paraId="0454A465" w14:textId="77777777" w:rsidTr="00D06674">
        <w:trPr>
          <w:cantSplit/>
          <w:trHeight w:val="404"/>
          <w:tblHeader/>
        </w:trPr>
        <w:tc>
          <w:tcPr>
            <w:tcW w:w="2875" w:type="dxa"/>
            <w:vMerge/>
            <w:vAlign w:val="center"/>
          </w:tcPr>
          <w:p w14:paraId="1B7333B1" w14:textId="77777777" w:rsidR="00B72D6C" w:rsidRPr="001C71DC" w:rsidRDefault="00B72D6C" w:rsidP="00D06674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800" w:type="dxa"/>
            <w:vAlign w:val="center"/>
          </w:tcPr>
          <w:p w14:paraId="2D92C772" w14:textId="77777777" w:rsidR="00B72D6C" w:rsidRPr="001C71DC" w:rsidRDefault="00B72D6C" w:rsidP="00D06674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Right</w:t>
            </w:r>
          </w:p>
        </w:tc>
        <w:tc>
          <w:tcPr>
            <w:tcW w:w="1980" w:type="dxa"/>
            <w:vAlign w:val="center"/>
          </w:tcPr>
          <w:p w14:paraId="72FA3874" w14:textId="77777777" w:rsidR="00B72D6C" w:rsidRPr="001C71DC" w:rsidRDefault="00B72D6C" w:rsidP="00D06674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eft</w:t>
            </w:r>
          </w:p>
        </w:tc>
      </w:tr>
      <w:tr w:rsidR="00B72D6C" w14:paraId="48F28CDA" w14:textId="77777777" w:rsidTr="00D06674">
        <w:trPr>
          <w:cantSplit/>
          <w:trHeight w:val="665"/>
        </w:trPr>
        <w:tc>
          <w:tcPr>
            <w:tcW w:w="2875" w:type="dxa"/>
            <w:vAlign w:val="center"/>
          </w:tcPr>
          <w:p w14:paraId="3E3359AF" w14:textId="77777777" w:rsidR="00B72D6C" w:rsidRPr="00043DB4" w:rsidRDefault="00B72D6C" w:rsidP="00D06674">
            <w:pPr>
              <w:jc w:val="center"/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t>Frontal lobe</w:t>
            </w:r>
          </w:p>
        </w:tc>
        <w:tc>
          <w:tcPr>
            <w:tcW w:w="1800" w:type="dxa"/>
          </w:tcPr>
          <w:p w14:paraId="530461BE" w14:textId="77777777" w:rsidR="00B72D6C" w:rsidRPr="00043DB4" w:rsidRDefault="00B72D6C" w:rsidP="00D06674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Acute</w:t>
            </w:r>
          </w:p>
          <w:p w14:paraId="6A26A7B0" w14:textId="77777777" w:rsidR="00B72D6C" w:rsidRPr="00043DB4" w:rsidRDefault="00B72D6C" w:rsidP="00D06674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Chronic</w:t>
            </w:r>
          </w:p>
          <w:p w14:paraId="67FBF9D4" w14:textId="77777777" w:rsidR="00B72D6C" w:rsidRPr="00043DB4" w:rsidRDefault="00B72D6C" w:rsidP="00D06674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48AC33A0" w14:textId="77777777" w:rsidR="00B72D6C" w:rsidRPr="00043DB4" w:rsidRDefault="00B72D6C" w:rsidP="00D06674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Acute</w:t>
            </w:r>
          </w:p>
          <w:p w14:paraId="11455366" w14:textId="77777777" w:rsidR="00B72D6C" w:rsidRPr="00043DB4" w:rsidRDefault="00B72D6C" w:rsidP="00D06674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Chronic</w:t>
            </w:r>
          </w:p>
          <w:p w14:paraId="2B9D3477" w14:textId="77777777" w:rsidR="00B72D6C" w:rsidRPr="00043DB4" w:rsidRDefault="00B72D6C" w:rsidP="00D06674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Uncertain</w:t>
            </w:r>
          </w:p>
        </w:tc>
      </w:tr>
      <w:tr w:rsidR="00B72D6C" w14:paraId="63D3F186" w14:textId="77777777" w:rsidTr="00D06674">
        <w:trPr>
          <w:cantSplit/>
        </w:trPr>
        <w:tc>
          <w:tcPr>
            <w:tcW w:w="2875" w:type="dxa"/>
            <w:vAlign w:val="center"/>
          </w:tcPr>
          <w:p w14:paraId="1C1255F3" w14:textId="77777777" w:rsidR="00B72D6C" w:rsidRDefault="00B72D6C" w:rsidP="00D06674">
            <w:pPr>
              <w:jc w:val="center"/>
            </w:pPr>
            <w:r w:rsidRPr="00203A55">
              <w:t>Parietal lobe</w:t>
            </w:r>
          </w:p>
        </w:tc>
        <w:tc>
          <w:tcPr>
            <w:tcW w:w="1800" w:type="dxa"/>
          </w:tcPr>
          <w:p w14:paraId="0677FB1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3E82A1F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3CA4CAC4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1903A370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3BA1B82F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4623BB44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7866F079" w14:textId="77777777" w:rsidTr="00D06674">
        <w:trPr>
          <w:cantSplit/>
        </w:trPr>
        <w:tc>
          <w:tcPr>
            <w:tcW w:w="2875" w:type="dxa"/>
            <w:vAlign w:val="center"/>
          </w:tcPr>
          <w:p w14:paraId="54E58901" w14:textId="77777777" w:rsidR="00B72D6C" w:rsidRDefault="00B72D6C" w:rsidP="00D06674">
            <w:pPr>
              <w:jc w:val="center"/>
            </w:pPr>
            <w:r w:rsidRPr="00203A55">
              <w:t>Temporal lobe</w:t>
            </w:r>
          </w:p>
        </w:tc>
        <w:tc>
          <w:tcPr>
            <w:tcW w:w="1800" w:type="dxa"/>
          </w:tcPr>
          <w:p w14:paraId="04C5D7B7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34F12D9F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36FF1B3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189817B4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1DD2064C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1D48440A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1A3B021F" w14:textId="77777777" w:rsidTr="00D06674">
        <w:trPr>
          <w:cantSplit/>
        </w:trPr>
        <w:tc>
          <w:tcPr>
            <w:tcW w:w="2875" w:type="dxa"/>
            <w:vAlign w:val="center"/>
          </w:tcPr>
          <w:p w14:paraId="20243EAE" w14:textId="77777777" w:rsidR="00B72D6C" w:rsidRDefault="00B72D6C" w:rsidP="00D06674">
            <w:pPr>
              <w:jc w:val="center"/>
            </w:pPr>
            <w:r w:rsidRPr="00203A55">
              <w:t>Occipital lobe</w:t>
            </w:r>
          </w:p>
        </w:tc>
        <w:tc>
          <w:tcPr>
            <w:tcW w:w="1800" w:type="dxa"/>
          </w:tcPr>
          <w:p w14:paraId="29856245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7D17A85C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0FA2D393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749B7582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0AF7E488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6306E2E3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71E2F566" w14:textId="77777777" w:rsidTr="00D06674">
        <w:trPr>
          <w:cantSplit/>
        </w:trPr>
        <w:tc>
          <w:tcPr>
            <w:tcW w:w="2875" w:type="dxa"/>
            <w:vAlign w:val="center"/>
          </w:tcPr>
          <w:p w14:paraId="64CD2910" w14:textId="77777777" w:rsidR="00B72D6C" w:rsidRDefault="00B72D6C" w:rsidP="00D06674">
            <w:pPr>
              <w:jc w:val="center"/>
            </w:pPr>
            <w:r w:rsidRPr="00203A55">
              <w:t>Insula</w:t>
            </w:r>
          </w:p>
        </w:tc>
        <w:tc>
          <w:tcPr>
            <w:tcW w:w="1800" w:type="dxa"/>
          </w:tcPr>
          <w:p w14:paraId="2DAD47CB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6BA80FAF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96E9DB8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13A55A1D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97EBBD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1DF8EE84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510A9DEA" w14:textId="77777777" w:rsidTr="00D06674">
        <w:trPr>
          <w:cantSplit/>
        </w:trPr>
        <w:tc>
          <w:tcPr>
            <w:tcW w:w="2875" w:type="dxa"/>
            <w:vAlign w:val="center"/>
          </w:tcPr>
          <w:p w14:paraId="2AED33C8" w14:textId="77777777" w:rsidR="00B72D6C" w:rsidRDefault="00B72D6C" w:rsidP="00D06674">
            <w:pPr>
              <w:jc w:val="center"/>
            </w:pPr>
            <w:r w:rsidRPr="00203A55">
              <w:t>Cerebellum</w:t>
            </w:r>
          </w:p>
        </w:tc>
        <w:tc>
          <w:tcPr>
            <w:tcW w:w="1800" w:type="dxa"/>
          </w:tcPr>
          <w:p w14:paraId="68E83E85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30B35D5E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6C11ABF3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7CFE6A15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7389B8B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61B3FD55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4A9E17AB" w14:textId="77777777" w:rsidTr="00D06674">
        <w:trPr>
          <w:cantSplit/>
        </w:trPr>
        <w:tc>
          <w:tcPr>
            <w:tcW w:w="2875" w:type="dxa"/>
            <w:vAlign w:val="center"/>
          </w:tcPr>
          <w:p w14:paraId="1F58F366" w14:textId="77777777" w:rsidR="00B72D6C" w:rsidRDefault="00B72D6C" w:rsidP="00D06674">
            <w:pPr>
              <w:jc w:val="center"/>
            </w:pPr>
            <w:r>
              <w:t>Midbrain</w:t>
            </w:r>
          </w:p>
        </w:tc>
        <w:tc>
          <w:tcPr>
            <w:tcW w:w="1800" w:type="dxa"/>
          </w:tcPr>
          <w:p w14:paraId="327E5E48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34F3BBE9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057CA5A0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19EAA5A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59E17F7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3AE3A783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3AAEE96F" w14:textId="77777777" w:rsidTr="00D06674">
        <w:trPr>
          <w:cantSplit/>
        </w:trPr>
        <w:tc>
          <w:tcPr>
            <w:tcW w:w="2875" w:type="dxa"/>
            <w:vAlign w:val="center"/>
          </w:tcPr>
          <w:p w14:paraId="2DFED51D" w14:textId="77777777" w:rsidR="00B72D6C" w:rsidRDefault="00B72D6C" w:rsidP="00D06674">
            <w:pPr>
              <w:jc w:val="center"/>
            </w:pPr>
            <w:r>
              <w:lastRenderedPageBreak/>
              <w:t>Pons</w:t>
            </w:r>
          </w:p>
        </w:tc>
        <w:tc>
          <w:tcPr>
            <w:tcW w:w="1800" w:type="dxa"/>
          </w:tcPr>
          <w:p w14:paraId="244272C8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243A33CE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67E234CF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6C10D445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5CAC4A8F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58B53494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467DFA88" w14:textId="77777777" w:rsidTr="00D06674">
        <w:trPr>
          <w:cantSplit/>
        </w:trPr>
        <w:tc>
          <w:tcPr>
            <w:tcW w:w="2875" w:type="dxa"/>
            <w:vAlign w:val="center"/>
          </w:tcPr>
          <w:p w14:paraId="633E0EBB" w14:textId="77777777" w:rsidR="00B72D6C" w:rsidRDefault="00B72D6C" w:rsidP="00D06674">
            <w:pPr>
              <w:jc w:val="center"/>
            </w:pPr>
            <w:r w:rsidRPr="00203A55">
              <w:t>Medulla</w:t>
            </w:r>
          </w:p>
        </w:tc>
        <w:tc>
          <w:tcPr>
            <w:tcW w:w="1800" w:type="dxa"/>
          </w:tcPr>
          <w:p w14:paraId="5EC7F9BE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38C4D7BF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72959F8A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7116533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008335FB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44BA9F4C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005883F6" w14:textId="77777777" w:rsidTr="00D06674">
        <w:trPr>
          <w:cantSplit/>
        </w:trPr>
        <w:tc>
          <w:tcPr>
            <w:tcW w:w="2875" w:type="dxa"/>
            <w:vAlign w:val="center"/>
          </w:tcPr>
          <w:p w14:paraId="6A010321" w14:textId="77777777" w:rsidR="00B72D6C" w:rsidRDefault="00B72D6C" w:rsidP="00D06674">
            <w:pPr>
              <w:jc w:val="center"/>
            </w:pPr>
            <w:r w:rsidRPr="00203A55">
              <w:t>Corona radiata</w:t>
            </w:r>
          </w:p>
        </w:tc>
        <w:tc>
          <w:tcPr>
            <w:tcW w:w="1800" w:type="dxa"/>
          </w:tcPr>
          <w:p w14:paraId="43E1ED05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D4E9F19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5C3A6A75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4812E551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17F433F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0E7A2E8D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7C056B3A" w14:textId="77777777" w:rsidTr="00D06674">
        <w:trPr>
          <w:cantSplit/>
        </w:trPr>
        <w:tc>
          <w:tcPr>
            <w:tcW w:w="2875" w:type="dxa"/>
            <w:vAlign w:val="center"/>
          </w:tcPr>
          <w:p w14:paraId="5ECB1256" w14:textId="77777777" w:rsidR="00B72D6C" w:rsidRPr="00203A55" w:rsidRDefault="00B72D6C" w:rsidP="00D06674">
            <w:pPr>
              <w:jc w:val="center"/>
            </w:pPr>
            <w:r>
              <w:t>Periventricular</w:t>
            </w:r>
          </w:p>
        </w:tc>
        <w:tc>
          <w:tcPr>
            <w:tcW w:w="1800" w:type="dxa"/>
          </w:tcPr>
          <w:p w14:paraId="2F8B6043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10F8A53D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DE7BFCC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2EB5B62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0C199CC2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4D9F86DB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54A8ABC5" w14:textId="77777777" w:rsidTr="00D06674">
        <w:trPr>
          <w:cantSplit/>
        </w:trPr>
        <w:tc>
          <w:tcPr>
            <w:tcW w:w="2875" w:type="dxa"/>
            <w:vAlign w:val="center"/>
          </w:tcPr>
          <w:p w14:paraId="76EF90F2" w14:textId="77777777" w:rsidR="00B72D6C" w:rsidRPr="005004B3" w:rsidRDefault="00B72D6C" w:rsidP="00D06674">
            <w:pPr>
              <w:jc w:val="center"/>
            </w:pPr>
            <w:r>
              <w:t>Corpus Callosum</w:t>
            </w:r>
          </w:p>
        </w:tc>
        <w:tc>
          <w:tcPr>
            <w:tcW w:w="1800" w:type="dxa"/>
          </w:tcPr>
          <w:p w14:paraId="5F987DF0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78243AEC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0F56EAA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02A33E3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B9657E9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61B76B9F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2530B1A5" w14:textId="77777777" w:rsidTr="00D06674">
        <w:trPr>
          <w:cantSplit/>
        </w:trPr>
        <w:tc>
          <w:tcPr>
            <w:tcW w:w="2875" w:type="dxa"/>
            <w:vAlign w:val="center"/>
          </w:tcPr>
          <w:p w14:paraId="65D28BD1" w14:textId="77777777" w:rsidR="00B72D6C" w:rsidRDefault="00B72D6C" w:rsidP="00D06674">
            <w:pPr>
              <w:jc w:val="center"/>
            </w:pPr>
            <w:r w:rsidRPr="005004B3">
              <w:t>Anterior limb</w:t>
            </w:r>
          </w:p>
          <w:p w14:paraId="594AB64D" w14:textId="77777777" w:rsidR="00B72D6C" w:rsidRPr="00203A55" w:rsidRDefault="00B72D6C" w:rsidP="00D06674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22409EF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241F07EE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557FF0A7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2840238A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3FA03C0D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012C8D2D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76BE5BF3" w14:textId="77777777" w:rsidTr="00D06674">
        <w:trPr>
          <w:cantSplit/>
        </w:trPr>
        <w:tc>
          <w:tcPr>
            <w:tcW w:w="2875" w:type="dxa"/>
            <w:vAlign w:val="center"/>
          </w:tcPr>
          <w:p w14:paraId="581BC68E" w14:textId="77777777" w:rsidR="00B72D6C" w:rsidRDefault="00B72D6C" w:rsidP="00D06674">
            <w:pPr>
              <w:jc w:val="center"/>
            </w:pPr>
            <w:r w:rsidRPr="005004B3">
              <w:t>Posterior limb</w:t>
            </w:r>
          </w:p>
          <w:p w14:paraId="3C9D2318" w14:textId="77777777" w:rsidR="00B72D6C" w:rsidRPr="00203A55" w:rsidRDefault="00B72D6C" w:rsidP="00D06674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73582848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180E46D3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76BFB915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342C4FD1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22FEE210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7335130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10DDFBA6" w14:textId="77777777" w:rsidTr="00D06674">
        <w:trPr>
          <w:cantSplit/>
        </w:trPr>
        <w:tc>
          <w:tcPr>
            <w:tcW w:w="2875" w:type="dxa"/>
            <w:vAlign w:val="center"/>
          </w:tcPr>
          <w:p w14:paraId="7FDA7E59" w14:textId="77777777" w:rsidR="00B72D6C" w:rsidRPr="00203A55" w:rsidRDefault="00B72D6C" w:rsidP="00D06674">
            <w:pPr>
              <w:jc w:val="center"/>
            </w:pPr>
            <w:r w:rsidRPr="005004B3">
              <w:t>Caudate</w:t>
            </w:r>
          </w:p>
        </w:tc>
        <w:tc>
          <w:tcPr>
            <w:tcW w:w="1800" w:type="dxa"/>
          </w:tcPr>
          <w:p w14:paraId="7C2E0CF2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0DB3A06B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3F1DF021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7A91F1DC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BF876E3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15F5C6F2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694FD9A3" w14:textId="77777777" w:rsidTr="00D06674">
        <w:trPr>
          <w:cantSplit/>
        </w:trPr>
        <w:tc>
          <w:tcPr>
            <w:tcW w:w="2875" w:type="dxa"/>
            <w:vAlign w:val="center"/>
          </w:tcPr>
          <w:p w14:paraId="2F0BB897" w14:textId="77777777" w:rsidR="00B72D6C" w:rsidRPr="00203A55" w:rsidRDefault="00B72D6C" w:rsidP="00D06674">
            <w:pPr>
              <w:jc w:val="center"/>
            </w:pPr>
            <w:r w:rsidRPr="005004B3">
              <w:t>Globus Pallidus</w:t>
            </w:r>
          </w:p>
        </w:tc>
        <w:tc>
          <w:tcPr>
            <w:tcW w:w="1800" w:type="dxa"/>
          </w:tcPr>
          <w:p w14:paraId="6FB555EA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1AADE2C7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1BE1AE02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3BDD41AB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322D06C7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0469C8FA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26ACFE48" w14:textId="77777777" w:rsidTr="00D06674">
        <w:trPr>
          <w:cantSplit/>
        </w:trPr>
        <w:tc>
          <w:tcPr>
            <w:tcW w:w="2875" w:type="dxa"/>
            <w:vAlign w:val="center"/>
          </w:tcPr>
          <w:p w14:paraId="375D329C" w14:textId="77777777" w:rsidR="00B72D6C" w:rsidRPr="00203A55" w:rsidRDefault="00B72D6C" w:rsidP="00D06674">
            <w:pPr>
              <w:jc w:val="center"/>
            </w:pPr>
            <w:r w:rsidRPr="005004B3">
              <w:t>Putamen</w:t>
            </w:r>
          </w:p>
        </w:tc>
        <w:tc>
          <w:tcPr>
            <w:tcW w:w="1800" w:type="dxa"/>
          </w:tcPr>
          <w:p w14:paraId="0D6B4FD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68E26AF4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512E04E8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6D7F1231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3EE9E0CE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D62142E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44562CA0" w14:textId="77777777" w:rsidTr="00D06674">
        <w:trPr>
          <w:cantSplit/>
        </w:trPr>
        <w:tc>
          <w:tcPr>
            <w:tcW w:w="2875" w:type="dxa"/>
            <w:vAlign w:val="center"/>
          </w:tcPr>
          <w:p w14:paraId="55A3D444" w14:textId="77777777" w:rsidR="00B72D6C" w:rsidRPr="00203A55" w:rsidRDefault="00B72D6C" w:rsidP="00D06674">
            <w:pPr>
              <w:jc w:val="center"/>
            </w:pPr>
            <w:r w:rsidRPr="005004B3">
              <w:t>Thalamus</w:t>
            </w:r>
          </w:p>
        </w:tc>
        <w:tc>
          <w:tcPr>
            <w:tcW w:w="1800" w:type="dxa"/>
          </w:tcPr>
          <w:p w14:paraId="091312D1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3BC594CC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5EA2AC8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2377F7E0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C6D0F3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0EED655C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</w:tbl>
    <w:p w14:paraId="65C71008" w14:textId="77777777" w:rsidR="00985EEE" w:rsidRDefault="00985EEE" w:rsidP="00355938"/>
    <w:p w14:paraId="2E75C4AF" w14:textId="282104B6" w:rsidR="00985EEE" w:rsidRDefault="00985EEE" w:rsidP="00985EEE">
      <w:r>
        <w:t xml:space="preserve">3) </w:t>
      </w:r>
      <w:r w:rsidR="00371113">
        <w:t xml:space="preserve">Enhancement </w:t>
      </w:r>
      <w:r>
        <w:t xml:space="preserve">not documented in </w:t>
      </w:r>
      <w:r w:rsidR="0057584E">
        <w:t>syndromic</w:t>
      </w:r>
      <w:r>
        <w:t xml:space="preserve"> CDE section</w:t>
      </w:r>
    </w:p>
    <w:p w14:paraId="38FAC46D" w14:textId="370055E1" w:rsidR="00B72D6C" w:rsidRDefault="00B72D6C" w:rsidP="00B72D6C">
      <w:pPr>
        <w:ind w:left="360"/>
      </w:pPr>
      <w:r>
        <w:t>a.</w:t>
      </w:r>
      <w:r w:rsidR="007A7EC0">
        <w:t xml:space="preserve"> </w:t>
      </w:r>
      <w:proofErr w:type="gramStart"/>
      <w:r>
        <w:t>Present?:</w:t>
      </w:r>
      <w:proofErr w:type="gramEnd"/>
      <w:r>
        <w:t xml:space="preserve">* </w:t>
      </w:r>
    </w:p>
    <w:p w14:paraId="6A5539E2" w14:textId="77777777" w:rsidR="00794ABA" w:rsidRDefault="00794ABA" w:rsidP="00794ABA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>
        <w:t xml:space="preserve"> Yes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>
        <w:t xml:space="preserve"> No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>
        <w:t xml:space="preserve"> Indeterminate</w:t>
      </w:r>
    </w:p>
    <w:p w14:paraId="64387DA5" w14:textId="77777777" w:rsidR="00B72D6C" w:rsidRDefault="00B72D6C" w:rsidP="00B72D6C">
      <w:pPr>
        <w:ind w:left="360"/>
      </w:pPr>
      <w:r>
        <w:t xml:space="preserve">b. Localization: </w:t>
      </w:r>
    </w:p>
    <w:p w14:paraId="66390432" w14:textId="77777777" w:rsidR="00B72D6C" w:rsidRDefault="00B72D6C" w:rsidP="00B72D6C">
      <w:pPr>
        <w:ind w:left="360"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>
        <w:t xml:space="preserve">Global 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E816B4">
        <w:fldChar w:fldCharType="separate"/>
      </w:r>
      <w:r w:rsidRPr="0002617B">
        <w:fldChar w:fldCharType="end"/>
      </w:r>
      <w:r>
        <w:t>Regional (if regional, fill in table)</w:t>
      </w:r>
    </w:p>
    <w:p w14:paraId="3462E987" w14:textId="77777777" w:rsidR="00B72D6C" w:rsidRPr="006D5BEA" w:rsidRDefault="00B72D6C" w:rsidP="00B72D6C"/>
    <w:p w14:paraId="51A5A114" w14:textId="77777777" w:rsidR="00B72D6C" w:rsidRPr="00980B4C" w:rsidRDefault="00B72D6C" w:rsidP="00B72D6C">
      <w:pPr>
        <w:rPr>
          <w:b/>
          <w:bCs/>
        </w:rPr>
      </w:pPr>
      <w:r w:rsidRPr="00980B4C">
        <w:rPr>
          <w:b/>
          <w:bCs/>
        </w:rPr>
        <w:t>Brain Reg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800"/>
        <w:gridCol w:w="1980"/>
      </w:tblGrid>
      <w:tr w:rsidR="00B72D6C" w:rsidRPr="001C71DC" w14:paraId="713CB9E5" w14:textId="77777777" w:rsidTr="00D06674">
        <w:trPr>
          <w:cantSplit/>
          <w:trHeight w:val="422"/>
          <w:tblHeader/>
        </w:trPr>
        <w:tc>
          <w:tcPr>
            <w:tcW w:w="2875" w:type="dxa"/>
            <w:vMerge w:val="restart"/>
            <w:vAlign w:val="center"/>
          </w:tcPr>
          <w:p w14:paraId="5A216F94" w14:textId="77777777" w:rsidR="00B72D6C" w:rsidRPr="001C71DC" w:rsidRDefault="00B72D6C" w:rsidP="00D06674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Brain Region</w:t>
            </w:r>
          </w:p>
        </w:tc>
        <w:tc>
          <w:tcPr>
            <w:tcW w:w="3780" w:type="dxa"/>
            <w:gridSpan w:val="2"/>
            <w:vAlign w:val="center"/>
          </w:tcPr>
          <w:p w14:paraId="4FC26F82" w14:textId="77777777" w:rsidR="00B72D6C" w:rsidRPr="001C71DC" w:rsidRDefault="00B72D6C" w:rsidP="00D06674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aterality and Chronicity</w:t>
            </w:r>
          </w:p>
        </w:tc>
      </w:tr>
      <w:tr w:rsidR="00B72D6C" w:rsidRPr="001C71DC" w14:paraId="46A09566" w14:textId="77777777" w:rsidTr="00D06674">
        <w:trPr>
          <w:cantSplit/>
          <w:trHeight w:val="404"/>
          <w:tblHeader/>
        </w:trPr>
        <w:tc>
          <w:tcPr>
            <w:tcW w:w="2875" w:type="dxa"/>
            <w:vMerge/>
            <w:vAlign w:val="center"/>
          </w:tcPr>
          <w:p w14:paraId="41B48711" w14:textId="77777777" w:rsidR="00B72D6C" w:rsidRPr="001C71DC" w:rsidRDefault="00B72D6C" w:rsidP="00D06674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800" w:type="dxa"/>
            <w:vAlign w:val="center"/>
          </w:tcPr>
          <w:p w14:paraId="45AE8133" w14:textId="77777777" w:rsidR="00B72D6C" w:rsidRPr="001C71DC" w:rsidRDefault="00B72D6C" w:rsidP="00D06674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Right</w:t>
            </w:r>
          </w:p>
        </w:tc>
        <w:tc>
          <w:tcPr>
            <w:tcW w:w="1980" w:type="dxa"/>
            <w:vAlign w:val="center"/>
          </w:tcPr>
          <w:p w14:paraId="529F5C31" w14:textId="77777777" w:rsidR="00B72D6C" w:rsidRPr="001C71DC" w:rsidRDefault="00B72D6C" w:rsidP="00D06674">
            <w:pPr>
              <w:jc w:val="center"/>
              <w:rPr>
                <w:b/>
                <w:bCs/>
                <w:sz w:val="24"/>
              </w:rPr>
            </w:pPr>
            <w:r w:rsidRPr="001C71DC">
              <w:rPr>
                <w:b/>
                <w:bCs/>
                <w:sz w:val="24"/>
              </w:rPr>
              <w:t>Left</w:t>
            </w:r>
          </w:p>
        </w:tc>
      </w:tr>
      <w:tr w:rsidR="00B72D6C" w14:paraId="10298ACF" w14:textId="77777777" w:rsidTr="00D06674">
        <w:trPr>
          <w:cantSplit/>
          <w:trHeight w:val="665"/>
        </w:trPr>
        <w:tc>
          <w:tcPr>
            <w:tcW w:w="2875" w:type="dxa"/>
            <w:vAlign w:val="center"/>
          </w:tcPr>
          <w:p w14:paraId="19903C7A" w14:textId="77777777" w:rsidR="00B72D6C" w:rsidRPr="00043DB4" w:rsidRDefault="00B72D6C" w:rsidP="00D06674">
            <w:pPr>
              <w:jc w:val="center"/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t>Frontal lobe</w:t>
            </w:r>
          </w:p>
        </w:tc>
        <w:tc>
          <w:tcPr>
            <w:tcW w:w="1800" w:type="dxa"/>
          </w:tcPr>
          <w:p w14:paraId="4D6CE6AA" w14:textId="77777777" w:rsidR="00B72D6C" w:rsidRPr="00043DB4" w:rsidRDefault="00B72D6C" w:rsidP="00D06674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Acute</w:t>
            </w:r>
          </w:p>
          <w:p w14:paraId="65D9F97F" w14:textId="77777777" w:rsidR="00B72D6C" w:rsidRPr="00043DB4" w:rsidRDefault="00B72D6C" w:rsidP="00D06674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Chronic</w:t>
            </w:r>
          </w:p>
          <w:p w14:paraId="764572FF" w14:textId="77777777" w:rsidR="00B72D6C" w:rsidRPr="00043DB4" w:rsidRDefault="00B72D6C" w:rsidP="00D06674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Uncertain</w:t>
            </w:r>
          </w:p>
        </w:tc>
        <w:tc>
          <w:tcPr>
            <w:tcW w:w="1980" w:type="dxa"/>
          </w:tcPr>
          <w:p w14:paraId="6159961F" w14:textId="77777777" w:rsidR="00B72D6C" w:rsidRPr="00043DB4" w:rsidRDefault="00B72D6C" w:rsidP="00D06674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Acute</w:t>
            </w:r>
          </w:p>
          <w:p w14:paraId="44E11C45" w14:textId="77777777" w:rsidR="00B72D6C" w:rsidRPr="00043DB4" w:rsidRDefault="00B72D6C" w:rsidP="00D06674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Chronic</w:t>
            </w:r>
          </w:p>
          <w:p w14:paraId="0B066A52" w14:textId="77777777" w:rsidR="00B72D6C" w:rsidRPr="00043DB4" w:rsidRDefault="00B72D6C" w:rsidP="00D06674">
            <w:pPr>
              <w:rPr>
                <w:sz w:val="20"/>
                <w:szCs w:val="20"/>
              </w:rPr>
            </w:pPr>
            <w:r w:rsidRPr="00043DB4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043DB4">
              <w:rPr>
                <w:sz w:val="20"/>
                <w:szCs w:val="20"/>
              </w:rPr>
              <w:instrText xml:space="preserve"> FORMCHECKBOX </w:instrText>
            </w:r>
            <w:r w:rsidR="00E816B4">
              <w:rPr>
                <w:sz w:val="20"/>
                <w:szCs w:val="20"/>
              </w:rPr>
            </w:r>
            <w:r w:rsidR="00E816B4">
              <w:rPr>
                <w:sz w:val="20"/>
                <w:szCs w:val="20"/>
              </w:rPr>
              <w:fldChar w:fldCharType="separate"/>
            </w:r>
            <w:r w:rsidRPr="00043DB4">
              <w:rPr>
                <w:sz w:val="20"/>
                <w:szCs w:val="20"/>
              </w:rPr>
              <w:fldChar w:fldCharType="end"/>
            </w:r>
            <w:r w:rsidRPr="00043DB4">
              <w:rPr>
                <w:sz w:val="20"/>
                <w:szCs w:val="20"/>
              </w:rPr>
              <w:t xml:space="preserve"> Uncertain</w:t>
            </w:r>
          </w:p>
        </w:tc>
      </w:tr>
      <w:tr w:rsidR="00B72D6C" w14:paraId="3E0B6B0E" w14:textId="77777777" w:rsidTr="00D06674">
        <w:trPr>
          <w:cantSplit/>
        </w:trPr>
        <w:tc>
          <w:tcPr>
            <w:tcW w:w="2875" w:type="dxa"/>
            <w:vAlign w:val="center"/>
          </w:tcPr>
          <w:p w14:paraId="24BED176" w14:textId="77777777" w:rsidR="00B72D6C" w:rsidRDefault="00B72D6C" w:rsidP="00D06674">
            <w:pPr>
              <w:jc w:val="center"/>
            </w:pPr>
            <w:r w:rsidRPr="00203A55">
              <w:lastRenderedPageBreak/>
              <w:t>Parietal lobe</w:t>
            </w:r>
          </w:p>
        </w:tc>
        <w:tc>
          <w:tcPr>
            <w:tcW w:w="1800" w:type="dxa"/>
          </w:tcPr>
          <w:p w14:paraId="4776606D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235E1728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6BAB2009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1EF8F68D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50174DAC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90BA025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6AC4299D" w14:textId="77777777" w:rsidTr="00D06674">
        <w:trPr>
          <w:cantSplit/>
        </w:trPr>
        <w:tc>
          <w:tcPr>
            <w:tcW w:w="2875" w:type="dxa"/>
            <w:vAlign w:val="center"/>
          </w:tcPr>
          <w:p w14:paraId="5716DA17" w14:textId="77777777" w:rsidR="00B72D6C" w:rsidRDefault="00B72D6C" w:rsidP="00D06674">
            <w:pPr>
              <w:jc w:val="center"/>
            </w:pPr>
            <w:r w:rsidRPr="00203A55">
              <w:t>Temporal lobe</w:t>
            </w:r>
          </w:p>
        </w:tc>
        <w:tc>
          <w:tcPr>
            <w:tcW w:w="1800" w:type="dxa"/>
          </w:tcPr>
          <w:p w14:paraId="22B994AD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4896F0A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6775A354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2707BF69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6F46D637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0B94E93B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6F415D4C" w14:textId="77777777" w:rsidTr="00D06674">
        <w:trPr>
          <w:cantSplit/>
        </w:trPr>
        <w:tc>
          <w:tcPr>
            <w:tcW w:w="2875" w:type="dxa"/>
            <w:vAlign w:val="center"/>
          </w:tcPr>
          <w:p w14:paraId="027D5A2F" w14:textId="77777777" w:rsidR="00B72D6C" w:rsidRDefault="00B72D6C" w:rsidP="00D06674">
            <w:pPr>
              <w:jc w:val="center"/>
            </w:pPr>
            <w:r w:rsidRPr="00203A55">
              <w:t>Occipital lobe</w:t>
            </w:r>
          </w:p>
        </w:tc>
        <w:tc>
          <w:tcPr>
            <w:tcW w:w="1800" w:type="dxa"/>
          </w:tcPr>
          <w:p w14:paraId="1DF97100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0570E220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569F96ED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436DEFDE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6B97F575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3FB0733A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24DB21D1" w14:textId="77777777" w:rsidTr="00D06674">
        <w:trPr>
          <w:cantSplit/>
        </w:trPr>
        <w:tc>
          <w:tcPr>
            <w:tcW w:w="2875" w:type="dxa"/>
            <w:vAlign w:val="center"/>
          </w:tcPr>
          <w:p w14:paraId="39A515A9" w14:textId="77777777" w:rsidR="00B72D6C" w:rsidRDefault="00B72D6C" w:rsidP="00D06674">
            <w:pPr>
              <w:jc w:val="center"/>
            </w:pPr>
            <w:r w:rsidRPr="00203A55">
              <w:t>Insula</w:t>
            </w:r>
          </w:p>
        </w:tc>
        <w:tc>
          <w:tcPr>
            <w:tcW w:w="1800" w:type="dxa"/>
          </w:tcPr>
          <w:p w14:paraId="0D3CC159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6ED23BB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1249A0CB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2DAA3FF9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7764FE15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78746888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478FA139" w14:textId="77777777" w:rsidTr="00D06674">
        <w:trPr>
          <w:cantSplit/>
        </w:trPr>
        <w:tc>
          <w:tcPr>
            <w:tcW w:w="2875" w:type="dxa"/>
            <w:vAlign w:val="center"/>
          </w:tcPr>
          <w:p w14:paraId="05AD24DF" w14:textId="77777777" w:rsidR="00B72D6C" w:rsidRDefault="00B72D6C" w:rsidP="00D06674">
            <w:pPr>
              <w:jc w:val="center"/>
            </w:pPr>
            <w:r w:rsidRPr="00203A55">
              <w:t>Cerebellum</w:t>
            </w:r>
          </w:p>
        </w:tc>
        <w:tc>
          <w:tcPr>
            <w:tcW w:w="1800" w:type="dxa"/>
          </w:tcPr>
          <w:p w14:paraId="5E6C3F99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79D0C072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5873DCE2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6FEDB38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0D0D0B54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48783B81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2D429497" w14:textId="77777777" w:rsidTr="00D06674">
        <w:trPr>
          <w:cantSplit/>
        </w:trPr>
        <w:tc>
          <w:tcPr>
            <w:tcW w:w="2875" w:type="dxa"/>
            <w:vAlign w:val="center"/>
          </w:tcPr>
          <w:p w14:paraId="6C28EDFB" w14:textId="77777777" w:rsidR="00B72D6C" w:rsidRDefault="00B72D6C" w:rsidP="00D06674">
            <w:pPr>
              <w:jc w:val="center"/>
            </w:pPr>
            <w:r>
              <w:t>Midbrain</w:t>
            </w:r>
          </w:p>
        </w:tc>
        <w:tc>
          <w:tcPr>
            <w:tcW w:w="1800" w:type="dxa"/>
          </w:tcPr>
          <w:p w14:paraId="793EB40F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758EA9A5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7D0F0511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44424D32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3E983FEB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71D90285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55857F2D" w14:textId="77777777" w:rsidTr="00D06674">
        <w:trPr>
          <w:cantSplit/>
        </w:trPr>
        <w:tc>
          <w:tcPr>
            <w:tcW w:w="2875" w:type="dxa"/>
            <w:vAlign w:val="center"/>
          </w:tcPr>
          <w:p w14:paraId="6E4B2A76" w14:textId="77777777" w:rsidR="00B72D6C" w:rsidRDefault="00B72D6C" w:rsidP="00D06674">
            <w:pPr>
              <w:jc w:val="center"/>
            </w:pPr>
            <w:r>
              <w:t>Pons</w:t>
            </w:r>
          </w:p>
        </w:tc>
        <w:tc>
          <w:tcPr>
            <w:tcW w:w="1800" w:type="dxa"/>
          </w:tcPr>
          <w:p w14:paraId="54A8E741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6EBC822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50D9EE54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5398F68A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2E36E6CC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0B40F1B6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2692BBBD" w14:textId="77777777" w:rsidTr="00D06674">
        <w:trPr>
          <w:cantSplit/>
        </w:trPr>
        <w:tc>
          <w:tcPr>
            <w:tcW w:w="2875" w:type="dxa"/>
            <w:vAlign w:val="center"/>
          </w:tcPr>
          <w:p w14:paraId="7D6CB3B1" w14:textId="77777777" w:rsidR="00B72D6C" w:rsidRDefault="00B72D6C" w:rsidP="00D06674">
            <w:pPr>
              <w:jc w:val="center"/>
            </w:pPr>
            <w:r w:rsidRPr="00203A55">
              <w:t>Medulla</w:t>
            </w:r>
          </w:p>
        </w:tc>
        <w:tc>
          <w:tcPr>
            <w:tcW w:w="1800" w:type="dxa"/>
          </w:tcPr>
          <w:p w14:paraId="4E367F0B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1BB498A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7A50CF00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092223C5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7DC2FE4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3CA1CF19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77163F83" w14:textId="77777777" w:rsidTr="00D06674">
        <w:trPr>
          <w:cantSplit/>
        </w:trPr>
        <w:tc>
          <w:tcPr>
            <w:tcW w:w="2875" w:type="dxa"/>
            <w:vAlign w:val="center"/>
          </w:tcPr>
          <w:p w14:paraId="66390A57" w14:textId="77777777" w:rsidR="00B72D6C" w:rsidRDefault="00B72D6C" w:rsidP="00D06674">
            <w:pPr>
              <w:jc w:val="center"/>
            </w:pPr>
            <w:r w:rsidRPr="00203A55">
              <w:t>Corona radiata</w:t>
            </w:r>
          </w:p>
        </w:tc>
        <w:tc>
          <w:tcPr>
            <w:tcW w:w="1800" w:type="dxa"/>
          </w:tcPr>
          <w:p w14:paraId="354E8CCA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217BEB6A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A0306AB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51239AB2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5DF290EE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3DAED460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329E030F" w14:textId="77777777" w:rsidTr="00D06674">
        <w:trPr>
          <w:cantSplit/>
        </w:trPr>
        <w:tc>
          <w:tcPr>
            <w:tcW w:w="2875" w:type="dxa"/>
            <w:vAlign w:val="center"/>
          </w:tcPr>
          <w:p w14:paraId="2B8F8039" w14:textId="77777777" w:rsidR="00B72D6C" w:rsidRPr="00203A55" w:rsidRDefault="00B72D6C" w:rsidP="00D06674">
            <w:pPr>
              <w:jc w:val="center"/>
            </w:pPr>
            <w:r>
              <w:t>Periventricular</w:t>
            </w:r>
          </w:p>
        </w:tc>
        <w:tc>
          <w:tcPr>
            <w:tcW w:w="1800" w:type="dxa"/>
          </w:tcPr>
          <w:p w14:paraId="3B36D975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24133AC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5A6822FA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6812B453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309CB662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070DAC77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55BBF59C" w14:textId="77777777" w:rsidTr="00D06674">
        <w:trPr>
          <w:cantSplit/>
        </w:trPr>
        <w:tc>
          <w:tcPr>
            <w:tcW w:w="2875" w:type="dxa"/>
            <w:vAlign w:val="center"/>
          </w:tcPr>
          <w:p w14:paraId="72E82845" w14:textId="77777777" w:rsidR="00B72D6C" w:rsidRPr="005004B3" w:rsidRDefault="00B72D6C" w:rsidP="00D06674">
            <w:pPr>
              <w:jc w:val="center"/>
            </w:pPr>
            <w:r>
              <w:t>Corpus Callosum</w:t>
            </w:r>
          </w:p>
        </w:tc>
        <w:tc>
          <w:tcPr>
            <w:tcW w:w="1800" w:type="dxa"/>
          </w:tcPr>
          <w:p w14:paraId="4F5DC664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5B90D6BF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5E8B5738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229DE68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1EA15ABA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F226651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496D3F5B" w14:textId="77777777" w:rsidTr="00D06674">
        <w:trPr>
          <w:cantSplit/>
        </w:trPr>
        <w:tc>
          <w:tcPr>
            <w:tcW w:w="2875" w:type="dxa"/>
            <w:vAlign w:val="center"/>
          </w:tcPr>
          <w:p w14:paraId="26CA46C1" w14:textId="77777777" w:rsidR="00B72D6C" w:rsidRDefault="00B72D6C" w:rsidP="00D06674">
            <w:pPr>
              <w:jc w:val="center"/>
            </w:pPr>
            <w:r w:rsidRPr="005004B3">
              <w:t>Anterior limb</w:t>
            </w:r>
          </w:p>
          <w:p w14:paraId="39090EDD" w14:textId="77777777" w:rsidR="00B72D6C" w:rsidRPr="00203A55" w:rsidRDefault="00B72D6C" w:rsidP="00D06674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2B8C0955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364EBB93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057ECB00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6C3E753F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3324DF35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893CEB2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1B001178" w14:textId="77777777" w:rsidTr="00D06674">
        <w:trPr>
          <w:cantSplit/>
        </w:trPr>
        <w:tc>
          <w:tcPr>
            <w:tcW w:w="2875" w:type="dxa"/>
            <w:vAlign w:val="center"/>
          </w:tcPr>
          <w:p w14:paraId="7F2464D7" w14:textId="77777777" w:rsidR="00B72D6C" w:rsidRDefault="00B72D6C" w:rsidP="00D06674">
            <w:pPr>
              <w:jc w:val="center"/>
            </w:pPr>
            <w:r w:rsidRPr="005004B3">
              <w:t>Posterior limb</w:t>
            </w:r>
          </w:p>
          <w:p w14:paraId="323D83B1" w14:textId="77777777" w:rsidR="00B72D6C" w:rsidRPr="00203A55" w:rsidRDefault="00B72D6C" w:rsidP="00D06674">
            <w:pPr>
              <w:jc w:val="center"/>
            </w:pPr>
            <w:r>
              <w:t>internal capsule</w:t>
            </w:r>
          </w:p>
        </w:tc>
        <w:tc>
          <w:tcPr>
            <w:tcW w:w="1800" w:type="dxa"/>
          </w:tcPr>
          <w:p w14:paraId="7CF1F33D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690D7879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44D3A9FA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072CA481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56AFA3AE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B273A9B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716B0C44" w14:textId="77777777" w:rsidTr="00D06674">
        <w:trPr>
          <w:cantSplit/>
        </w:trPr>
        <w:tc>
          <w:tcPr>
            <w:tcW w:w="2875" w:type="dxa"/>
            <w:vAlign w:val="center"/>
          </w:tcPr>
          <w:p w14:paraId="6CAAF52B" w14:textId="77777777" w:rsidR="00B72D6C" w:rsidRPr="00203A55" w:rsidRDefault="00B72D6C" w:rsidP="00D06674">
            <w:pPr>
              <w:jc w:val="center"/>
            </w:pPr>
            <w:r w:rsidRPr="005004B3">
              <w:t>Caudate</w:t>
            </w:r>
          </w:p>
        </w:tc>
        <w:tc>
          <w:tcPr>
            <w:tcW w:w="1800" w:type="dxa"/>
          </w:tcPr>
          <w:p w14:paraId="758C64E2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26073275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7D276BD2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6C6055C4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46C7316B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62BFC164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1B1270E6" w14:textId="77777777" w:rsidTr="00D06674">
        <w:trPr>
          <w:cantSplit/>
        </w:trPr>
        <w:tc>
          <w:tcPr>
            <w:tcW w:w="2875" w:type="dxa"/>
            <w:vAlign w:val="center"/>
          </w:tcPr>
          <w:p w14:paraId="32C27EF8" w14:textId="77777777" w:rsidR="00B72D6C" w:rsidRPr="00203A55" w:rsidRDefault="00B72D6C" w:rsidP="00D06674">
            <w:pPr>
              <w:jc w:val="center"/>
            </w:pPr>
            <w:r w:rsidRPr="005004B3">
              <w:t>Globus Pallidus</w:t>
            </w:r>
          </w:p>
        </w:tc>
        <w:tc>
          <w:tcPr>
            <w:tcW w:w="1800" w:type="dxa"/>
          </w:tcPr>
          <w:p w14:paraId="6A8DCA15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5C8E673C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5E1B604E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5B4A85AC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54F7028E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329F115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736AE629" w14:textId="77777777" w:rsidTr="00D06674">
        <w:trPr>
          <w:cantSplit/>
        </w:trPr>
        <w:tc>
          <w:tcPr>
            <w:tcW w:w="2875" w:type="dxa"/>
            <w:vAlign w:val="center"/>
          </w:tcPr>
          <w:p w14:paraId="2D81D8DC" w14:textId="77777777" w:rsidR="00B72D6C" w:rsidRPr="00203A55" w:rsidRDefault="00B72D6C" w:rsidP="00D06674">
            <w:pPr>
              <w:jc w:val="center"/>
            </w:pPr>
            <w:r w:rsidRPr="005004B3">
              <w:t>Putamen</w:t>
            </w:r>
          </w:p>
        </w:tc>
        <w:tc>
          <w:tcPr>
            <w:tcW w:w="1800" w:type="dxa"/>
          </w:tcPr>
          <w:p w14:paraId="69693754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047C6F54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34C7ACE1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6B3FF287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0F480721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5946279F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  <w:tr w:rsidR="00B72D6C" w14:paraId="608DD593" w14:textId="77777777" w:rsidTr="00D06674">
        <w:trPr>
          <w:cantSplit/>
        </w:trPr>
        <w:tc>
          <w:tcPr>
            <w:tcW w:w="2875" w:type="dxa"/>
            <w:vAlign w:val="center"/>
          </w:tcPr>
          <w:p w14:paraId="670CA635" w14:textId="77777777" w:rsidR="00B72D6C" w:rsidRPr="00203A55" w:rsidRDefault="00B72D6C" w:rsidP="00D06674">
            <w:pPr>
              <w:jc w:val="center"/>
            </w:pPr>
            <w:r w:rsidRPr="005004B3">
              <w:lastRenderedPageBreak/>
              <w:t>Thalamus</w:t>
            </w:r>
          </w:p>
        </w:tc>
        <w:tc>
          <w:tcPr>
            <w:tcW w:w="1800" w:type="dxa"/>
          </w:tcPr>
          <w:p w14:paraId="6B512E12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24615B2E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45F3CA41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  <w:tc>
          <w:tcPr>
            <w:tcW w:w="1980" w:type="dxa"/>
          </w:tcPr>
          <w:p w14:paraId="34A2F196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Acute</w:t>
            </w:r>
          </w:p>
          <w:p w14:paraId="6A1AD664" w14:textId="77777777" w:rsidR="00B72D6C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Left"/>
                  <w:statusText w:type="text" w:val="Frontal lobe, Lef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Chronic</w:t>
            </w:r>
          </w:p>
          <w:p w14:paraId="229F9E6F" w14:textId="77777777" w:rsidR="00B72D6C" w:rsidRPr="00974A2A" w:rsidRDefault="00B72D6C" w:rsidP="00D06674">
            <w:r w:rsidRPr="00974A2A">
              <w:fldChar w:fldCharType="begin">
                <w:ffData>
                  <w:name w:val=""/>
                  <w:enabled/>
                  <w:calcOnExit w:val="0"/>
                  <w:helpText w:type="text" w:val="Frontal lobe, Right"/>
                  <w:statusText w:type="text" w:val="Frontal lobe, Right"/>
                  <w:checkBox>
                    <w:sizeAuto/>
                    <w:default w:val="0"/>
                  </w:checkBox>
                </w:ffData>
              </w:fldChar>
            </w:r>
            <w:r w:rsidRPr="00974A2A">
              <w:instrText xml:space="preserve"> FORMCHECKBOX </w:instrText>
            </w:r>
            <w:r w:rsidR="00E816B4">
              <w:fldChar w:fldCharType="separate"/>
            </w:r>
            <w:r w:rsidRPr="00974A2A">
              <w:fldChar w:fldCharType="end"/>
            </w:r>
            <w:r w:rsidRPr="00974A2A">
              <w:t xml:space="preserve"> </w:t>
            </w:r>
            <w:r>
              <w:t>Uncertain</w:t>
            </w:r>
          </w:p>
        </w:tc>
      </w:tr>
    </w:tbl>
    <w:p w14:paraId="0FE7D8B1" w14:textId="05C3EF47" w:rsidR="00371113" w:rsidRDefault="00371113" w:rsidP="00355938"/>
    <w:p w14:paraId="1F48CDE6" w14:textId="7C6ECA7D" w:rsidR="00891E05" w:rsidRDefault="00891E05" w:rsidP="00891E05">
      <w:pPr>
        <w:ind w:left="720"/>
      </w:pPr>
    </w:p>
    <w:p w14:paraId="4C65E17F" w14:textId="7E4879E1" w:rsidR="00891E05" w:rsidRPr="00D44C5D" w:rsidRDefault="00891E05" w:rsidP="00891E05">
      <w:r w:rsidRPr="00D44C5D">
        <w:t xml:space="preserve">4) Arterial abnormality not previously documented in </w:t>
      </w:r>
      <w:r w:rsidR="00B57594" w:rsidRPr="00D44C5D">
        <w:t>S</w:t>
      </w:r>
      <w:r w:rsidRPr="00D44C5D">
        <w:t>yndrom</w:t>
      </w:r>
      <w:r w:rsidR="00CE1B69" w:rsidRPr="00D44C5D">
        <w:t>ic</w:t>
      </w:r>
      <w:r w:rsidRPr="00D44C5D">
        <w:t xml:space="preserve"> CDE section:</w:t>
      </w:r>
    </w:p>
    <w:p w14:paraId="7B88AF15" w14:textId="77777777" w:rsidR="00891E05" w:rsidRPr="00D44C5D" w:rsidRDefault="00891E05" w:rsidP="00891E05">
      <w:pPr>
        <w:ind w:left="360"/>
      </w:pPr>
      <w:r w:rsidRPr="00D44C5D">
        <w:t xml:space="preserve">a. </w:t>
      </w:r>
      <w:proofErr w:type="gramStart"/>
      <w:r w:rsidRPr="00D44C5D">
        <w:t>Present?:</w:t>
      </w:r>
      <w:proofErr w:type="gramEnd"/>
      <w:r w:rsidRPr="00D44C5D">
        <w:t xml:space="preserve">* </w:t>
      </w:r>
    </w:p>
    <w:p w14:paraId="5184C1DD" w14:textId="77777777" w:rsidR="00D44C5D" w:rsidRPr="00D44C5D" w:rsidRDefault="00D44C5D" w:rsidP="00D44C5D">
      <w:pPr>
        <w:ind w:left="360" w:firstLine="360"/>
      </w:pPr>
      <w:r w:rsidRPr="00D44C5D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D44C5D">
        <w:instrText xml:space="preserve"> FORMCHECKBOX </w:instrText>
      </w:r>
      <w:r w:rsidR="00E816B4">
        <w:fldChar w:fldCharType="separate"/>
      </w:r>
      <w:r w:rsidRPr="00D44C5D">
        <w:fldChar w:fldCharType="end"/>
      </w:r>
      <w:r w:rsidRPr="00D44C5D">
        <w:t xml:space="preserve"> Yes </w:t>
      </w:r>
      <w:r w:rsidRPr="00D44C5D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D44C5D">
        <w:instrText xml:space="preserve"> FORMCHECKBOX </w:instrText>
      </w:r>
      <w:r w:rsidR="00E816B4">
        <w:fldChar w:fldCharType="separate"/>
      </w:r>
      <w:r w:rsidRPr="00D44C5D">
        <w:fldChar w:fldCharType="end"/>
      </w:r>
      <w:r w:rsidRPr="00D44C5D">
        <w:t xml:space="preserve"> No </w:t>
      </w:r>
      <w:r w:rsidRPr="00D44C5D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D44C5D">
        <w:instrText xml:space="preserve"> FORMCHECKBOX </w:instrText>
      </w:r>
      <w:r w:rsidR="00E816B4">
        <w:fldChar w:fldCharType="separate"/>
      </w:r>
      <w:r w:rsidRPr="00D44C5D">
        <w:fldChar w:fldCharType="end"/>
      </w:r>
      <w:r w:rsidRPr="00D44C5D">
        <w:t xml:space="preserve"> Indeterminate</w:t>
      </w:r>
    </w:p>
    <w:p w14:paraId="4D20DFBB" w14:textId="77777777" w:rsidR="00891E05" w:rsidRPr="00D44C5D" w:rsidRDefault="00891E05" w:rsidP="00891E05">
      <w:pPr>
        <w:ind w:left="360"/>
      </w:pPr>
      <w:r w:rsidRPr="00D44C5D">
        <w:t xml:space="preserve">b. Localization: </w:t>
      </w:r>
    </w:p>
    <w:p w14:paraId="0133E1F4" w14:textId="77777777" w:rsidR="00891E05" w:rsidRPr="00D44C5D" w:rsidRDefault="00891E05" w:rsidP="00891E05">
      <w:pPr>
        <w:ind w:left="360" w:firstLine="360"/>
      </w:pPr>
      <w:r w:rsidRPr="00D44C5D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D44C5D">
        <w:instrText xml:space="preserve"> FORMCHECKBOX </w:instrText>
      </w:r>
      <w:r w:rsidR="00E816B4">
        <w:fldChar w:fldCharType="separate"/>
      </w:r>
      <w:r w:rsidRPr="00D44C5D">
        <w:fldChar w:fldCharType="end"/>
      </w:r>
      <w:r w:rsidRPr="00D44C5D">
        <w:t>Global</w:t>
      </w:r>
      <w:r w:rsidRPr="00D44C5D">
        <w:tab/>
      </w:r>
      <w:r w:rsidRPr="00D44C5D">
        <w:tab/>
      </w:r>
      <w:r w:rsidRPr="00D44C5D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D44C5D">
        <w:instrText xml:space="preserve"> FORMCHECKBOX </w:instrText>
      </w:r>
      <w:r w:rsidR="00E816B4">
        <w:fldChar w:fldCharType="separate"/>
      </w:r>
      <w:r w:rsidRPr="00D44C5D">
        <w:fldChar w:fldCharType="end"/>
      </w:r>
      <w:r w:rsidRPr="00D44C5D">
        <w:t>Regional (if regional, fill in table)</w:t>
      </w:r>
    </w:p>
    <w:p w14:paraId="3E6FF906" w14:textId="77777777" w:rsidR="00891E05" w:rsidRPr="00D44C5D" w:rsidRDefault="00891E05" w:rsidP="00891E05"/>
    <w:p w14:paraId="415B2614" w14:textId="0B2BDB26" w:rsidR="00891E05" w:rsidRPr="00D44C5D" w:rsidRDefault="00891E05" w:rsidP="00F04905">
      <w:pPr>
        <w:rPr>
          <w:b/>
          <w:bCs/>
        </w:rPr>
      </w:pPr>
      <w:r w:rsidRPr="00D44C5D">
        <w:rPr>
          <w:b/>
          <w:bCs/>
        </w:rPr>
        <w:t>Arterial Tab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7"/>
        <w:gridCol w:w="1218"/>
        <w:gridCol w:w="1189"/>
        <w:gridCol w:w="1331"/>
        <w:gridCol w:w="1260"/>
        <w:gridCol w:w="1170"/>
      </w:tblGrid>
      <w:tr w:rsidR="00891E05" w:rsidRPr="00D44C5D" w14:paraId="65145536" w14:textId="77777777" w:rsidTr="00D44C5D">
        <w:tc>
          <w:tcPr>
            <w:tcW w:w="27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FA800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Vessel</w:t>
            </w:r>
          </w:p>
        </w:tc>
        <w:tc>
          <w:tcPr>
            <w:tcW w:w="1218" w:type="dxa"/>
            <w:vAlign w:val="center"/>
            <w:hideMark/>
          </w:tcPr>
          <w:p w14:paraId="3EACF1B9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Laterality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22B5D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Occlusion</w:t>
            </w:r>
          </w:p>
        </w:tc>
        <w:tc>
          <w:tcPr>
            <w:tcW w:w="1331" w:type="dxa"/>
            <w:vAlign w:val="center"/>
          </w:tcPr>
          <w:p w14:paraId="33064A81" w14:textId="4265EC0C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Vessel Narrowing^</w:t>
            </w: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507CA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Dissection</w:t>
            </w: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88A74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Other^^</w:t>
            </w:r>
          </w:p>
        </w:tc>
      </w:tr>
      <w:tr w:rsidR="00891E05" w:rsidRPr="00D44C5D" w14:paraId="2C7F23ED" w14:textId="77777777" w:rsidTr="00D44C5D">
        <w:tc>
          <w:tcPr>
            <w:tcW w:w="273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5E6FC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Cervical ICA</w:t>
            </w:r>
          </w:p>
        </w:tc>
        <w:tc>
          <w:tcPr>
            <w:tcW w:w="1218" w:type="dxa"/>
            <w:vAlign w:val="center"/>
            <w:hideMark/>
          </w:tcPr>
          <w:p w14:paraId="5B4B40BD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L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F81C7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15229772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8B678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D136E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</w:tr>
      <w:tr w:rsidR="00891E05" w:rsidRPr="00D44C5D" w14:paraId="274F2AD4" w14:textId="77777777" w:rsidTr="00D44C5D">
        <w:tc>
          <w:tcPr>
            <w:tcW w:w="2737" w:type="dxa"/>
            <w:vMerge/>
            <w:vAlign w:val="center"/>
            <w:hideMark/>
          </w:tcPr>
          <w:p w14:paraId="24920115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18" w:type="dxa"/>
            <w:vAlign w:val="center"/>
            <w:hideMark/>
          </w:tcPr>
          <w:p w14:paraId="10404F22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R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8904A" w14:textId="09C6E6A4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45341E8E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505D9" w14:textId="2E8ACAA4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E54FC" w14:textId="1D8CBDBD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</w:tr>
      <w:tr w:rsidR="00891E05" w:rsidRPr="00D44C5D" w14:paraId="7CF293D6" w14:textId="77777777" w:rsidTr="00D44C5D">
        <w:tc>
          <w:tcPr>
            <w:tcW w:w="273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AD458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Intracranial ICA</w:t>
            </w:r>
          </w:p>
        </w:tc>
        <w:tc>
          <w:tcPr>
            <w:tcW w:w="1218" w:type="dxa"/>
            <w:vAlign w:val="center"/>
            <w:hideMark/>
          </w:tcPr>
          <w:p w14:paraId="3D20F8D4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L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6B415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77676603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17FDE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34E61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</w:tr>
      <w:tr w:rsidR="00891E05" w:rsidRPr="00D44C5D" w14:paraId="30B7D144" w14:textId="77777777" w:rsidTr="00D44C5D">
        <w:tc>
          <w:tcPr>
            <w:tcW w:w="2737" w:type="dxa"/>
            <w:vMerge/>
            <w:vAlign w:val="center"/>
            <w:hideMark/>
          </w:tcPr>
          <w:p w14:paraId="011E6637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18" w:type="dxa"/>
            <w:vAlign w:val="center"/>
            <w:hideMark/>
          </w:tcPr>
          <w:p w14:paraId="06440DFF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R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9A416" w14:textId="3B57AC10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6778CB05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1767B" w14:textId="2D70C8B1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FB033B" w14:textId="5ACFF0D6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</w:tr>
      <w:tr w:rsidR="00891E05" w:rsidRPr="00D44C5D" w14:paraId="182A43EC" w14:textId="77777777" w:rsidTr="00D44C5D">
        <w:tc>
          <w:tcPr>
            <w:tcW w:w="273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3E796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MCA</w:t>
            </w:r>
          </w:p>
        </w:tc>
        <w:tc>
          <w:tcPr>
            <w:tcW w:w="1218" w:type="dxa"/>
            <w:vAlign w:val="center"/>
            <w:hideMark/>
          </w:tcPr>
          <w:p w14:paraId="40381CB7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L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26D4D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2F17EE21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72295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6899E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</w:tr>
      <w:tr w:rsidR="00891E05" w:rsidRPr="00D44C5D" w14:paraId="3AA346F2" w14:textId="77777777" w:rsidTr="00D44C5D">
        <w:tc>
          <w:tcPr>
            <w:tcW w:w="2737" w:type="dxa"/>
            <w:vMerge/>
            <w:vAlign w:val="center"/>
            <w:hideMark/>
          </w:tcPr>
          <w:p w14:paraId="287C8030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18" w:type="dxa"/>
            <w:vAlign w:val="center"/>
            <w:hideMark/>
          </w:tcPr>
          <w:p w14:paraId="4B4E87E8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R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09A49" w14:textId="765726F8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5DEBB58A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052DD" w14:textId="087EE126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7B90F" w14:textId="06901566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</w:tr>
      <w:tr w:rsidR="00891E05" w:rsidRPr="00D44C5D" w14:paraId="517E3D03" w14:textId="77777777" w:rsidTr="00D44C5D">
        <w:tc>
          <w:tcPr>
            <w:tcW w:w="273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58B3B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ACA</w:t>
            </w:r>
          </w:p>
        </w:tc>
        <w:tc>
          <w:tcPr>
            <w:tcW w:w="1218" w:type="dxa"/>
            <w:vAlign w:val="center"/>
            <w:hideMark/>
          </w:tcPr>
          <w:p w14:paraId="151B1DB1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L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EDF2D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08D48CF4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02AAE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23E56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</w:tr>
      <w:tr w:rsidR="00891E05" w:rsidRPr="00D44C5D" w14:paraId="2789725C" w14:textId="77777777" w:rsidTr="00D44C5D">
        <w:tc>
          <w:tcPr>
            <w:tcW w:w="2737" w:type="dxa"/>
            <w:vMerge/>
            <w:vAlign w:val="center"/>
            <w:hideMark/>
          </w:tcPr>
          <w:p w14:paraId="72F778C6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18" w:type="dxa"/>
            <w:vAlign w:val="center"/>
            <w:hideMark/>
          </w:tcPr>
          <w:p w14:paraId="1AE13839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R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69296" w14:textId="60918C12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41A260F4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E5007" w14:textId="4AB77A36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0D8C9" w14:textId="7BD84421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</w:tr>
      <w:tr w:rsidR="00891E05" w:rsidRPr="00D44C5D" w14:paraId="0943D5EB" w14:textId="77777777" w:rsidTr="00D44C5D">
        <w:tc>
          <w:tcPr>
            <w:tcW w:w="273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4F701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Cervical vertebral</w:t>
            </w:r>
          </w:p>
        </w:tc>
        <w:tc>
          <w:tcPr>
            <w:tcW w:w="1218" w:type="dxa"/>
            <w:vAlign w:val="center"/>
            <w:hideMark/>
          </w:tcPr>
          <w:p w14:paraId="76B4DB6B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L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293F5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6202C9AF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03ACF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CD0D2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</w:tr>
      <w:tr w:rsidR="00891E05" w:rsidRPr="00D44C5D" w14:paraId="1DCECEA6" w14:textId="77777777" w:rsidTr="00D44C5D">
        <w:tc>
          <w:tcPr>
            <w:tcW w:w="2737" w:type="dxa"/>
            <w:vMerge/>
            <w:vAlign w:val="center"/>
            <w:hideMark/>
          </w:tcPr>
          <w:p w14:paraId="0A7252BE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18" w:type="dxa"/>
            <w:vAlign w:val="center"/>
            <w:hideMark/>
          </w:tcPr>
          <w:p w14:paraId="5EDD099B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R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65D31" w14:textId="32BA9003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34F2117E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5EFCE" w14:textId="3A339DD4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D944B" w14:textId="693AA694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</w:tr>
      <w:tr w:rsidR="00891E05" w:rsidRPr="00D44C5D" w14:paraId="74A038DD" w14:textId="77777777" w:rsidTr="00D44C5D">
        <w:tc>
          <w:tcPr>
            <w:tcW w:w="273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A8222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Intracranial vertebral</w:t>
            </w:r>
          </w:p>
        </w:tc>
        <w:tc>
          <w:tcPr>
            <w:tcW w:w="1218" w:type="dxa"/>
            <w:vAlign w:val="center"/>
            <w:hideMark/>
          </w:tcPr>
          <w:p w14:paraId="56BF254C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L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6B15E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61CF5E67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58DFA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493A0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</w:tr>
      <w:tr w:rsidR="00891E05" w:rsidRPr="00D44C5D" w14:paraId="497B38C8" w14:textId="77777777" w:rsidTr="00D44C5D">
        <w:tc>
          <w:tcPr>
            <w:tcW w:w="2737" w:type="dxa"/>
            <w:vMerge/>
            <w:vAlign w:val="center"/>
            <w:hideMark/>
          </w:tcPr>
          <w:p w14:paraId="41B26B06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18" w:type="dxa"/>
            <w:vAlign w:val="center"/>
            <w:hideMark/>
          </w:tcPr>
          <w:p w14:paraId="74C09F04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R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1547E" w14:textId="0A15706F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743318F2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0FE70" w14:textId="7386FEAE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DF8B6" w14:textId="1CE5476F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</w:tr>
      <w:tr w:rsidR="00891E05" w:rsidRPr="00D44C5D" w14:paraId="3530F72D" w14:textId="77777777" w:rsidTr="00D44C5D">
        <w:tc>
          <w:tcPr>
            <w:tcW w:w="27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E2242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Basilar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45B4EA09" w14:textId="22F2284B" w:rsidR="00891E05" w:rsidRPr="00D44C5D" w:rsidRDefault="00891E05" w:rsidP="00D44C5D">
            <w:pPr>
              <w:jc w:val="center"/>
              <w:rPr>
                <w:szCs w:val="22"/>
              </w:rPr>
            </w:pPr>
          </w:p>
          <w:p w14:paraId="48832D9E" w14:textId="3F009D36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1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9D1C6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3B718ECB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FD0F3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FAD87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</w:tr>
      <w:tr w:rsidR="00891E05" w:rsidRPr="00D44C5D" w14:paraId="4EF43169" w14:textId="77777777" w:rsidTr="00D44C5D">
        <w:tc>
          <w:tcPr>
            <w:tcW w:w="273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738BD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PCA</w:t>
            </w:r>
          </w:p>
        </w:tc>
        <w:tc>
          <w:tcPr>
            <w:tcW w:w="1218" w:type="dxa"/>
            <w:vAlign w:val="center"/>
            <w:hideMark/>
          </w:tcPr>
          <w:p w14:paraId="089877C4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L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74A28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5024C3F6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E8FA2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8F677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</w:tr>
      <w:tr w:rsidR="00891E05" w:rsidRPr="00D44C5D" w14:paraId="43B06996" w14:textId="77777777" w:rsidTr="00D44C5D">
        <w:tc>
          <w:tcPr>
            <w:tcW w:w="2737" w:type="dxa"/>
            <w:vMerge/>
            <w:vAlign w:val="center"/>
            <w:hideMark/>
          </w:tcPr>
          <w:p w14:paraId="09185E7E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18" w:type="dxa"/>
            <w:vAlign w:val="center"/>
            <w:hideMark/>
          </w:tcPr>
          <w:p w14:paraId="06EDB6FB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R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17F4B" w14:textId="159C03E6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30CD3E5B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E084B" w14:textId="1D4E5BE2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0F9E9" w14:textId="6227B1F5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</w:tr>
      <w:tr w:rsidR="00891E05" w:rsidRPr="00D44C5D" w14:paraId="77B12DAF" w14:textId="77777777" w:rsidTr="00D44C5D">
        <w:trPr>
          <w:trHeight w:val="359"/>
        </w:trPr>
        <w:tc>
          <w:tcPr>
            <w:tcW w:w="273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F88C4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Other (specify vessel):</w:t>
            </w:r>
          </w:p>
          <w:p w14:paraId="71BEA8E8" w14:textId="5475A2DE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  <w:u w:val="single"/>
              </w:rPr>
              <w:t>____________________</w:t>
            </w:r>
          </w:p>
        </w:tc>
        <w:tc>
          <w:tcPr>
            <w:tcW w:w="1218" w:type="dxa"/>
            <w:vAlign w:val="center"/>
            <w:hideMark/>
          </w:tcPr>
          <w:p w14:paraId="3A62C717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L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C8C1A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1717BDFB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FF578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8A150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</w:tr>
      <w:tr w:rsidR="00891E05" w:rsidRPr="00D44C5D" w14:paraId="4DA5D992" w14:textId="77777777" w:rsidTr="00D44C5D">
        <w:trPr>
          <w:trHeight w:val="368"/>
        </w:trPr>
        <w:tc>
          <w:tcPr>
            <w:tcW w:w="2737" w:type="dxa"/>
            <w:vMerge/>
            <w:vAlign w:val="center"/>
            <w:hideMark/>
          </w:tcPr>
          <w:p w14:paraId="6332988B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18" w:type="dxa"/>
            <w:vAlign w:val="center"/>
            <w:hideMark/>
          </w:tcPr>
          <w:p w14:paraId="27130402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  <w:r w:rsidRPr="00D44C5D">
              <w:rPr>
                <w:szCs w:val="22"/>
              </w:rPr>
              <w:t>R</w:t>
            </w:r>
          </w:p>
        </w:tc>
        <w:tc>
          <w:tcPr>
            <w:tcW w:w="11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D8FB4" w14:textId="27E30170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14CEB11A" w14:textId="7777777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CFB93" w14:textId="4ABADBB6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  <w:tc>
          <w:tcPr>
            <w:tcW w:w="11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C1B07" w14:textId="7D8BAD87" w:rsidR="00891E05" w:rsidRPr="00D44C5D" w:rsidRDefault="00891E05" w:rsidP="00D44C5D">
            <w:pPr>
              <w:jc w:val="center"/>
              <w:rPr>
                <w:szCs w:val="22"/>
              </w:rPr>
            </w:pPr>
          </w:p>
        </w:tc>
      </w:tr>
    </w:tbl>
    <w:p w14:paraId="03A144AE" w14:textId="77777777" w:rsidR="00050DC7" w:rsidRDefault="00050DC7" w:rsidP="00891E05"/>
    <w:p w14:paraId="6E98A3CE" w14:textId="5708B1FE" w:rsidR="00891E05" w:rsidRPr="00D44C5D" w:rsidRDefault="00891E05" w:rsidP="00891E05">
      <w:r w:rsidRPr="00D44C5D">
        <w:t>^ findings suggestive of stenosis, vasculitis or reversible cerebral vasoconstriction syndrome</w:t>
      </w:r>
    </w:p>
    <w:p w14:paraId="70D11A02" w14:textId="77777777" w:rsidR="00891E05" w:rsidRPr="00D44C5D" w:rsidRDefault="00891E05" w:rsidP="00891E05">
      <w:r w:rsidRPr="00D44C5D">
        <w:t>^^ please specify here: _______________________________________________</w:t>
      </w:r>
    </w:p>
    <w:p w14:paraId="3BB53E5C" w14:textId="77777777" w:rsidR="00891E05" w:rsidRPr="00D44C5D" w:rsidRDefault="00891E05" w:rsidP="00355938"/>
    <w:p w14:paraId="578C28EF" w14:textId="77777777" w:rsidR="00050DC7" w:rsidRDefault="00050DC7" w:rsidP="00050DC7">
      <w:pPr>
        <w:rPr>
          <w:u w:val="single"/>
        </w:rPr>
      </w:pPr>
    </w:p>
    <w:p w14:paraId="44167042" w14:textId="77777777" w:rsidR="00050DC7" w:rsidRDefault="00050DC7" w:rsidP="00050DC7">
      <w:pPr>
        <w:rPr>
          <w:u w:val="single"/>
        </w:rPr>
      </w:pPr>
    </w:p>
    <w:p w14:paraId="67049107" w14:textId="77777777" w:rsidR="00050DC7" w:rsidRDefault="00050DC7" w:rsidP="00050DC7">
      <w:pPr>
        <w:rPr>
          <w:u w:val="single"/>
        </w:rPr>
      </w:pPr>
    </w:p>
    <w:p w14:paraId="757528A4" w14:textId="77777777" w:rsidR="00050DC7" w:rsidRDefault="00050DC7" w:rsidP="00050DC7">
      <w:pPr>
        <w:rPr>
          <w:u w:val="single"/>
        </w:rPr>
      </w:pPr>
    </w:p>
    <w:p w14:paraId="1BF0D05A" w14:textId="77777777" w:rsidR="00050DC7" w:rsidRDefault="00050DC7" w:rsidP="00050DC7">
      <w:pPr>
        <w:rPr>
          <w:u w:val="single"/>
        </w:rPr>
      </w:pPr>
    </w:p>
    <w:p w14:paraId="44175E97" w14:textId="77777777" w:rsidR="00050DC7" w:rsidRDefault="00050DC7" w:rsidP="00050DC7">
      <w:pPr>
        <w:rPr>
          <w:u w:val="single"/>
        </w:rPr>
      </w:pPr>
    </w:p>
    <w:p w14:paraId="1524BB73" w14:textId="77777777" w:rsidR="00050DC7" w:rsidRDefault="00050DC7" w:rsidP="00050DC7">
      <w:pPr>
        <w:rPr>
          <w:u w:val="single"/>
        </w:rPr>
      </w:pPr>
    </w:p>
    <w:p w14:paraId="22817EDB" w14:textId="77777777" w:rsidR="00050DC7" w:rsidRDefault="00050DC7" w:rsidP="00050DC7">
      <w:pPr>
        <w:rPr>
          <w:u w:val="single"/>
        </w:rPr>
      </w:pPr>
    </w:p>
    <w:p w14:paraId="756B2BDD" w14:textId="77777777" w:rsidR="00050DC7" w:rsidRDefault="00050DC7" w:rsidP="00050DC7">
      <w:pPr>
        <w:rPr>
          <w:u w:val="single"/>
        </w:rPr>
      </w:pPr>
    </w:p>
    <w:p w14:paraId="34EB1C2E" w14:textId="77777777" w:rsidR="00050DC7" w:rsidRDefault="00050DC7" w:rsidP="00050DC7">
      <w:pPr>
        <w:rPr>
          <w:u w:val="single"/>
        </w:rPr>
      </w:pPr>
    </w:p>
    <w:p w14:paraId="6259E551" w14:textId="77777777" w:rsidR="00050DC7" w:rsidRDefault="00050DC7" w:rsidP="00050DC7">
      <w:pPr>
        <w:rPr>
          <w:u w:val="single"/>
        </w:rPr>
      </w:pPr>
    </w:p>
    <w:p w14:paraId="1DFF2E9B" w14:textId="77777777" w:rsidR="00050DC7" w:rsidRDefault="00050DC7" w:rsidP="00050DC7">
      <w:pPr>
        <w:rPr>
          <w:u w:val="single"/>
        </w:rPr>
      </w:pPr>
    </w:p>
    <w:p w14:paraId="7FFEBB3E" w14:textId="2DBF4678" w:rsidR="00050DC7" w:rsidRPr="00D74DD4" w:rsidRDefault="00050DC7" w:rsidP="00050DC7">
      <w:pPr>
        <w:rPr>
          <w:u w:val="single"/>
        </w:rPr>
      </w:pPr>
      <w:r w:rsidRPr="00D74DD4">
        <w:rPr>
          <w:u w:val="single"/>
        </w:rPr>
        <w:lastRenderedPageBreak/>
        <w:t>Mechanism</w:t>
      </w:r>
    </w:p>
    <w:p w14:paraId="6A624350" w14:textId="77777777" w:rsidR="00050DC7" w:rsidRDefault="00050DC7" w:rsidP="00050DC7">
      <w:pPr>
        <w:pStyle w:val="ListParagraph"/>
        <w:numPr>
          <w:ilvl w:val="0"/>
          <w:numId w:val="28"/>
        </w:numPr>
      </w:pPr>
      <w:r>
        <w:t xml:space="preserve"> Presumed </w:t>
      </w:r>
      <w:proofErr w:type="spellStart"/>
      <w:r>
        <w:t>etiolog</w:t>
      </w:r>
      <w:proofErr w:type="spellEnd"/>
      <w:r>
        <w:t>(</w:t>
      </w:r>
      <w:proofErr w:type="spellStart"/>
      <w:r>
        <w:t>ies</w:t>
      </w:r>
      <w:proofErr w:type="spellEnd"/>
      <w:r>
        <w:t>) of feature-based imaging finding(s) (check all that apply</w:t>
      </w:r>
      <w:proofErr w:type="gramStart"/>
      <w:r>
        <w:t>):*</w:t>
      </w:r>
      <w:proofErr w:type="gramEnd"/>
    </w:p>
    <w:p w14:paraId="56BD55C3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816B4">
        <w:fldChar w:fldCharType="separate"/>
      </w:r>
      <w:r w:rsidRPr="00974A2A">
        <w:fldChar w:fldCharType="end"/>
      </w:r>
      <w:r w:rsidRPr="00974A2A">
        <w:t xml:space="preserve"> </w:t>
      </w:r>
      <w:r>
        <w:t>Hypoxia</w:t>
      </w:r>
    </w:p>
    <w:p w14:paraId="389003CA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816B4">
        <w:fldChar w:fldCharType="separate"/>
      </w:r>
      <w:r w:rsidRPr="00974A2A">
        <w:fldChar w:fldCharType="end"/>
      </w:r>
      <w:r w:rsidRPr="00974A2A">
        <w:t xml:space="preserve"> </w:t>
      </w:r>
      <w:r>
        <w:t>Hypoxic-ischemic injury</w:t>
      </w:r>
    </w:p>
    <w:p w14:paraId="07EE3015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816B4">
        <w:fldChar w:fldCharType="separate"/>
      </w:r>
      <w:r w:rsidRPr="00974A2A">
        <w:fldChar w:fldCharType="end"/>
      </w:r>
      <w:r w:rsidRPr="00974A2A">
        <w:t xml:space="preserve"> </w:t>
      </w:r>
      <w:r>
        <w:t>Traumatic brain injury</w:t>
      </w:r>
    </w:p>
    <w:p w14:paraId="57B744FC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816B4">
        <w:fldChar w:fldCharType="separate"/>
      </w:r>
      <w:r w:rsidRPr="00974A2A">
        <w:fldChar w:fldCharType="end"/>
      </w:r>
      <w:r w:rsidRPr="00974A2A">
        <w:t xml:space="preserve"> </w:t>
      </w:r>
      <w:r>
        <w:t>Inflammation/encephalitis</w:t>
      </w:r>
    </w:p>
    <w:p w14:paraId="2CDE4998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816B4">
        <w:fldChar w:fldCharType="separate"/>
      </w:r>
      <w:r w:rsidRPr="00974A2A">
        <w:fldChar w:fldCharType="end"/>
      </w:r>
      <w:r w:rsidRPr="00974A2A">
        <w:t xml:space="preserve"> </w:t>
      </w:r>
      <w:r>
        <w:t>Related to extracorporeal membrane oxygenation (ECMO)</w:t>
      </w:r>
    </w:p>
    <w:p w14:paraId="66BA2216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816B4">
        <w:fldChar w:fldCharType="separate"/>
      </w:r>
      <w:r w:rsidRPr="00974A2A">
        <w:fldChar w:fldCharType="end"/>
      </w:r>
      <w:r w:rsidRPr="00974A2A">
        <w:t xml:space="preserve"> </w:t>
      </w:r>
      <w:r>
        <w:t>Hypoglycemia</w:t>
      </w:r>
    </w:p>
    <w:p w14:paraId="0DBA85FB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816B4">
        <w:fldChar w:fldCharType="separate"/>
      </w:r>
      <w:r w:rsidRPr="00974A2A">
        <w:fldChar w:fldCharType="end"/>
      </w:r>
      <w:r w:rsidRPr="00974A2A">
        <w:t xml:space="preserve"> </w:t>
      </w:r>
      <w:r>
        <w:t>Abscess</w:t>
      </w:r>
    </w:p>
    <w:p w14:paraId="47B29572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816B4">
        <w:fldChar w:fldCharType="separate"/>
      </w:r>
      <w:r w:rsidRPr="00974A2A">
        <w:fldChar w:fldCharType="end"/>
      </w:r>
      <w:r w:rsidRPr="00974A2A">
        <w:t xml:space="preserve"> </w:t>
      </w:r>
      <w:r>
        <w:t>Tumor</w:t>
      </w:r>
    </w:p>
    <w:p w14:paraId="291C1726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816B4">
        <w:fldChar w:fldCharType="separate"/>
      </w:r>
      <w:r w:rsidRPr="00974A2A">
        <w:fldChar w:fldCharType="end"/>
      </w:r>
      <w:r w:rsidRPr="00974A2A">
        <w:t xml:space="preserve"> </w:t>
      </w:r>
      <w:r>
        <w:t>Seizure</w:t>
      </w:r>
    </w:p>
    <w:p w14:paraId="35B0D363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Bilateral"/>
            <w:statusText w:type="text" w:val="Frontal lobe, Bilateral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816B4">
        <w:fldChar w:fldCharType="separate"/>
      </w:r>
      <w:r w:rsidRPr="00974A2A">
        <w:fldChar w:fldCharType="end"/>
      </w:r>
      <w:r w:rsidRPr="00974A2A">
        <w:t xml:space="preserve"> </w:t>
      </w:r>
      <w:r>
        <w:t>Other: _________________</w:t>
      </w:r>
    </w:p>
    <w:p w14:paraId="5BAA5AD9" w14:textId="77777777" w:rsidR="00050DC7" w:rsidRDefault="00050DC7" w:rsidP="00050DC7"/>
    <w:p w14:paraId="316C2787" w14:textId="77777777" w:rsidR="00050DC7" w:rsidRDefault="00050DC7" w:rsidP="00050DC7">
      <w:pPr>
        <w:pStyle w:val="ListParagraph"/>
        <w:numPr>
          <w:ilvl w:val="0"/>
          <w:numId w:val="28"/>
        </w:numPr>
      </w:pPr>
      <w:r>
        <w:t xml:space="preserve"> Presumed </w:t>
      </w:r>
      <w:r w:rsidRPr="000A1609">
        <w:t>association of feature-based finding(s)</w:t>
      </w:r>
      <w:r>
        <w:t xml:space="preserve"> with COVID-</w:t>
      </w:r>
      <w:proofErr w:type="gramStart"/>
      <w:r>
        <w:t>19:*</w:t>
      </w:r>
      <w:proofErr w:type="gramEnd"/>
    </w:p>
    <w:p w14:paraId="1D3520B7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816B4">
        <w:fldChar w:fldCharType="separate"/>
      </w:r>
      <w:r w:rsidRPr="00974A2A">
        <w:fldChar w:fldCharType="end"/>
      </w:r>
      <w:r w:rsidRPr="00974A2A">
        <w:t xml:space="preserve"> </w:t>
      </w:r>
      <w:r>
        <w:t>Associated</w:t>
      </w:r>
    </w:p>
    <w:p w14:paraId="1A34C893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816B4">
        <w:fldChar w:fldCharType="separate"/>
      </w:r>
      <w:r w:rsidRPr="00974A2A">
        <w:fldChar w:fldCharType="end"/>
      </w:r>
      <w:r w:rsidRPr="00974A2A">
        <w:t xml:space="preserve"> </w:t>
      </w:r>
      <w:r>
        <w:t>Not associated</w:t>
      </w:r>
    </w:p>
    <w:p w14:paraId="75FF7CCD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E816B4">
        <w:fldChar w:fldCharType="separate"/>
      </w:r>
      <w:r w:rsidRPr="00974A2A">
        <w:fldChar w:fldCharType="end"/>
      </w:r>
      <w:r w:rsidRPr="00974A2A">
        <w:t xml:space="preserve"> </w:t>
      </w:r>
      <w:r>
        <w:t>Uncertain</w:t>
      </w:r>
    </w:p>
    <w:p w14:paraId="6563B6A9" w14:textId="77777777" w:rsidR="00050DC7" w:rsidRDefault="00050DC7" w:rsidP="00050DC7">
      <w:pPr>
        <w:rPr>
          <w:smallCaps/>
          <w:color w:val="000000"/>
          <w:u w:val="single"/>
        </w:rPr>
      </w:pPr>
      <w:r>
        <w:br w:type="page"/>
      </w:r>
    </w:p>
    <w:p w14:paraId="74926F0B" w14:textId="77777777" w:rsidR="00540145" w:rsidRDefault="00620422" w:rsidP="000D18D1">
      <w:pPr>
        <w:rPr>
          <w:u w:val="single"/>
        </w:rPr>
      </w:pPr>
      <w:r w:rsidRPr="00620422">
        <w:rPr>
          <w:u w:val="single"/>
        </w:rPr>
        <w:lastRenderedPageBreak/>
        <w:t>APPENDIX</w:t>
      </w:r>
    </w:p>
    <w:p w14:paraId="0CB270D6" w14:textId="77777777" w:rsidR="00540145" w:rsidRDefault="00540145" w:rsidP="000D18D1">
      <w:pPr>
        <w:rPr>
          <w:u w:val="single"/>
        </w:rPr>
      </w:pPr>
    </w:p>
    <w:p w14:paraId="7250CF97" w14:textId="77777777" w:rsidR="006D39BC" w:rsidRPr="006D39BC" w:rsidRDefault="00540145" w:rsidP="006D39BC">
      <w:pPr>
        <w:pStyle w:val="EndNoteBibliography"/>
        <w:ind w:left="720" w:hanging="720"/>
        <w:rPr>
          <w:noProof/>
        </w:rPr>
      </w:pPr>
      <w:r>
        <w:rPr>
          <w:u w:val="single"/>
        </w:rPr>
        <w:fldChar w:fldCharType="begin"/>
      </w:r>
      <w:r>
        <w:rPr>
          <w:u w:val="single"/>
        </w:rPr>
        <w:instrText xml:space="preserve"> ADDIN EN.REFLIST </w:instrText>
      </w:r>
      <w:r>
        <w:rPr>
          <w:u w:val="single"/>
        </w:rPr>
        <w:fldChar w:fldCharType="separate"/>
      </w:r>
      <w:r w:rsidR="006D39BC" w:rsidRPr="006D39BC">
        <w:rPr>
          <w:noProof/>
        </w:rPr>
        <w:t>1</w:t>
      </w:r>
      <w:r w:rsidR="006D39BC" w:rsidRPr="006D39BC">
        <w:rPr>
          <w:noProof/>
        </w:rPr>
        <w:tab/>
        <w:t xml:space="preserve">van Swieten, J. C., Hijdra, A., Koudstaal, P. J. &amp; van Gijn, J. Grading white matter lesions on CT and MRI: a simple scale. </w:t>
      </w:r>
      <w:r w:rsidR="006D39BC" w:rsidRPr="006D39BC">
        <w:rPr>
          <w:i/>
          <w:noProof/>
        </w:rPr>
        <w:t>J Neurol Neurosurg Psychiatry</w:t>
      </w:r>
      <w:r w:rsidR="006D39BC" w:rsidRPr="006D39BC">
        <w:rPr>
          <w:noProof/>
        </w:rPr>
        <w:t xml:space="preserve"> </w:t>
      </w:r>
      <w:r w:rsidR="006D39BC" w:rsidRPr="006D39BC">
        <w:rPr>
          <w:b/>
          <w:noProof/>
        </w:rPr>
        <w:t>53</w:t>
      </w:r>
      <w:r w:rsidR="006D39BC" w:rsidRPr="006D39BC">
        <w:rPr>
          <w:noProof/>
        </w:rPr>
        <w:t>, 1080-1083, (1990).</w:t>
      </w:r>
    </w:p>
    <w:p w14:paraId="6CB15CB2" w14:textId="77777777" w:rsidR="006D39BC" w:rsidRPr="006D39BC" w:rsidRDefault="006D39BC" w:rsidP="006D39BC">
      <w:pPr>
        <w:pStyle w:val="EndNoteBibliography"/>
        <w:ind w:left="720" w:hanging="720"/>
        <w:rPr>
          <w:noProof/>
        </w:rPr>
      </w:pPr>
      <w:r w:rsidRPr="006D39BC">
        <w:rPr>
          <w:noProof/>
        </w:rPr>
        <w:t>2</w:t>
      </w:r>
      <w:r w:rsidRPr="006D39BC">
        <w:rPr>
          <w:noProof/>
        </w:rPr>
        <w:tab/>
        <w:t>Kothari, R. U.</w:t>
      </w:r>
      <w:r w:rsidRPr="006D39BC">
        <w:rPr>
          <w:i/>
          <w:noProof/>
        </w:rPr>
        <w:t xml:space="preserve"> et al.</w:t>
      </w:r>
      <w:r w:rsidRPr="006D39BC">
        <w:rPr>
          <w:noProof/>
        </w:rPr>
        <w:t xml:space="preserve"> The ABCs of measuring intracerebral hemorrhage volumes. </w:t>
      </w:r>
      <w:r w:rsidRPr="006D39BC">
        <w:rPr>
          <w:i/>
          <w:noProof/>
        </w:rPr>
        <w:t>Stroke</w:t>
      </w:r>
      <w:r w:rsidRPr="006D39BC">
        <w:rPr>
          <w:noProof/>
        </w:rPr>
        <w:t xml:space="preserve"> </w:t>
      </w:r>
      <w:r w:rsidRPr="006D39BC">
        <w:rPr>
          <w:b/>
          <w:noProof/>
        </w:rPr>
        <w:t>27</w:t>
      </w:r>
      <w:r w:rsidRPr="006D39BC">
        <w:rPr>
          <w:noProof/>
        </w:rPr>
        <w:t>, 1304-1305, (1996).</w:t>
      </w:r>
    </w:p>
    <w:p w14:paraId="4419BEC3" w14:textId="77777777" w:rsidR="006D39BC" w:rsidRPr="006D39BC" w:rsidRDefault="006D39BC" w:rsidP="006D39BC">
      <w:pPr>
        <w:pStyle w:val="EndNoteBibliography"/>
        <w:ind w:left="720" w:hanging="720"/>
        <w:rPr>
          <w:noProof/>
        </w:rPr>
      </w:pPr>
      <w:r w:rsidRPr="006D39BC">
        <w:rPr>
          <w:noProof/>
        </w:rPr>
        <w:t>3</w:t>
      </w:r>
      <w:r w:rsidRPr="006D39BC">
        <w:rPr>
          <w:noProof/>
        </w:rPr>
        <w:tab/>
        <w:t>Morgan, T. C.</w:t>
      </w:r>
      <w:r w:rsidRPr="006D39BC">
        <w:rPr>
          <w:i/>
          <w:noProof/>
        </w:rPr>
        <w:t xml:space="preserve"> et al.</w:t>
      </w:r>
      <w:r w:rsidRPr="006D39BC">
        <w:rPr>
          <w:noProof/>
        </w:rPr>
        <w:t xml:space="preserve"> The Modified Graeb Score: an enhanced tool for intraventricular hemorrhage measurement and prediction of functional outcome. </w:t>
      </w:r>
      <w:r w:rsidRPr="006D39BC">
        <w:rPr>
          <w:i/>
          <w:noProof/>
        </w:rPr>
        <w:t>Stroke</w:t>
      </w:r>
      <w:r w:rsidRPr="006D39BC">
        <w:rPr>
          <w:noProof/>
        </w:rPr>
        <w:t xml:space="preserve"> </w:t>
      </w:r>
      <w:r w:rsidRPr="006D39BC">
        <w:rPr>
          <w:b/>
          <w:noProof/>
        </w:rPr>
        <w:t>44</w:t>
      </w:r>
      <w:r w:rsidRPr="006D39BC">
        <w:rPr>
          <w:noProof/>
        </w:rPr>
        <w:t>, 635-641, (2013).</w:t>
      </w:r>
    </w:p>
    <w:p w14:paraId="47600407" w14:textId="77777777" w:rsidR="006D39BC" w:rsidRPr="006D39BC" w:rsidRDefault="006D39BC" w:rsidP="006D39BC">
      <w:pPr>
        <w:pStyle w:val="EndNoteBibliography"/>
        <w:ind w:left="720" w:hanging="720"/>
        <w:rPr>
          <w:noProof/>
        </w:rPr>
      </w:pPr>
      <w:r w:rsidRPr="006D39BC">
        <w:rPr>
          <w:noProof/>
        </w:rPr>
        <w:t>4</w:t>
      </w:r>
      <w:r w:rsidRPr="006D39BC">
        <w:rPr>
          <w:noProof/>
        </w:rPr>
        <w:tab/>
        <w:t>Frontera, J. A.</w:t>
      </w:r>
      <w:r w:rsidRPr="006D39BC">
        <w:rPr>
          <w:i/>
          <w:noProof/>
        </w:rPr>
        <w:t xml:space="preserve"> et al.</w:t>
      </w:r>
      <w:r w:rsidRPr="006D39BC">
        <w:rPr>
          <w:noProof/>
        </w:rPr>
        <w:t xml:space="preserve"> Prediction of symptomatic vasospasm after subarachnoid hemorrhage: the modified fisher scale. </w:t>
      </w:r>
      <w:r w:rsidRPr="006D39BC">
        <w:rPr>
          <w:i/>
          <w:noProof/>
        </w:rPr>
        <w:t>Neurosurgery</w:t>
      </w:r>
      <w:r w:rsidRPr="006D39BC">
        <w:rPr>
          <w:noProof/>
        </w:rPr>
        <w:t xml:space="preserve"> </w:t>
      </w:r>
      <w:r w:rsidRPr="006D39BC">
        <w:rPr>
          <w:b/>
          <w:noProof/>
        </w:rPr>
        <w:t>59</w:t>
      </w:r>
      <w:r w:rsidRPr="006D39BC">
        <w:rPr>
          <w:noProof/>
        </w:rPr>
        <w:t>, 21-27; discussion 21-27, (2006).</w:t>
      </w:r>
    </w:p>
    <w:p w14:paraId="08A9E385" w14:textId="6C9B3E23" w:rsidR="008D2D23" w:rsidRPr="00620422" w:rsidRDefault="00540145" w:rsidP="000D18D1">
      <w:pPr>
        <w:rPr>
          <w:u w:val="single"/>
        </w:rPr>
      </w:pPr>
      <w:r>
        <w:rPr>
          <w:u w:val="single"/>
        </w:rPr>
        <w:fldChar w:fldCharType="end"/>
      </w:r>
    </w:p>
    <w:sectPr w:rsidR="008D2D23" w:rsidRPr="00620422" w:rsidSect="00AB7859">
      <w:headerReference w:type="default" r:id="rId9"/>
      <w:footerReference w:type="default" r:id="rId10"/>
      <w:type w:val="continuous"/>
      <w:pgSz w:w="12240" w:h="15840"/>
      <w:pgMar w:top="720" w:right="720" w:bottom="1080" w:left="720" w:header="720" w:footer="45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186B52" w14:textId="77777777" w:rsidR="00E816B4" w:rsidRDefault="00E816B4" w:rsidP="000D18D1">
      <w:r>
        <w:separator/>
      </w:r>
    </w:p>
  </w:endnote>
  <w:endnote w:type="continuationSeparator" w:id="0">
    <w:p w14:paraId="3BCF7843" w14:textId="77777777" w:rsidR="00E816B4" w:rsidRDefault="00E816B4" w:rsidP="000D18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0C3D9B" w14:textId="4104C87B" w:rsidR="00572AE8" w:rsidRPr="006507C6" w:rsidRDefault="00572AE8">
    <w:pPr>
      <w:pStyle w:val="Footer"/>
      <w:rPr>
        <w:sz w:val="20"/>
        <w:szCs w:val="20"/>
      </w:rPr>
    </w:pPr>
    <w:r w:rsidRPr="006507C6">
      <w:rPr>
        <w:color w:val="000000"/>
        <w:sz w:val="20"/>
        <w:szCs w:val="20"/>
        <w:lang w:val="en-GB" w:eastAsia="zh-CN"/>
      </w:rPr>
      <w:t xml:space="preserve">COVID-19 </w:t>
    </w:r>
    <w:proofErr w:type="spellStart"/>
    <w:r w:rsidRPr="006507C6">
      <w:rPr>
        <w:color w:val="000000"/>
        <w:sz w:val="20"/>
        <w:szCs w:val="20"/>
        <w:lang w:val="en-GB" w:eastAsia="zh-CN"/>
      </w:rPr>
      <w:t>NeuroImaging</w:t>
    </w:r>
    <w:proofErr w:type="spellEnd"/>
    <w:r w:rsidRPr="006507C6">
      <w:rPr>
        <w:color w:val="000000"/>
        <w:sz w:val="20"/>
        <w:szCs w:val="20"/>
        <w:lang w:val="en-GB" w:eastAsia="zh-CN"/>
      </w:rPr>
      <w:t xml:space="preserve"> CDEs Version 1.0</w:t>
    </w:r>
    <w:r w:rsidRPr="006507C6">
      <w:rPr>
        <w:rFonts w:ascii="Times" w:hAnsi="Times" w:cs="Times New Roman"/>
        <w:color w:val="000000"/>
        <w:sz w:val="20"/>
        <w:szCs w:val="20"/>
        <w:lang w:val="en-GB" w:eastAsia="zh-CN"/>
      </w:rPr>
      <w:t xml:space="preserve"> </w:t>
    </w:r>
    <w:r w:rsidRPr="006507C6">
      <w:rPr>
        <w:sz w:val="20"/>
        <w:szCs w:val="20"/>
      </w:rPr>
      <w:ptab w:relativeTo="margin" w:alignment="right" w:leader="none"/>
    </w:r>
    <w:r w:rsidRPr="006507C6">
      <w:rPr>
        <w:sz w:val="20"/>
        <w:szCs w:val="20"/>
      </w:rPr>
      <w:t xml:space="preserve">Page </w:t>
    </w:r>
    <w:r w:rsidRPr="006507C6">
      <w:rPr>
        <w:sz w:val="20"/>
        <w:szCs w:val="20"/>
      </w:rPr>
      <w:fldChar w:fldCharType="begin"/>
    </w:r>
    <w:r w:rsidRPr="006507C6">
      <w:rPr>
        <w:sz w:val="20"/>
        <w:szCs w:val="20"/>
      </w:rPr>
      <w:instrText xml:space="preserve"> PAGE  \* MERGEFORMAT </w:instrText>
    </w:r>
    <w:r w:rsidRPr="006507C6">
      <w:rPr>
        <w:sz w:val="20"/>
        <w:szCs w:val="20"/>
      </w:rPr>
      <w:fldChar w:fldCharType="separate"/>
    </w:r>
    <w:r w:rsidRPr="006507C6">
      <w:rPr>
        <w:noProof/>
        <w:sz w:val="20"/>
        <w:szCs w:val="20"/>
      </w:rPr>
      <w:t>2</w:t>
    </w:r>
    <w:r w:rsidRPr="006507C6">
      <w:rPr>
        <w:sz w:val="20"/>
        <w:szCs w:val="20"/>
      </w:rPr>
      <w:fldChar w:fldCharType="end"/>
    </w:r>
    <w:r w:rsidRPr="006507C6">
      <w:rPr>
        <w:sz w:val="20"/>
        <w:szCs w:val="20"/>
      </w:rPr>
      <w:t xml:space="preserve"> of </w:t>
    </w:r>
    <w:r w:rsidRPr="006507C6">
      <w:rPr>
        <w:sz w:val="20"/>
        <w:szCs w:val="20"/>
      </w:rPr>
      <w:fldChar w:fldCharType="begin"/>
    </w:r>
    <w:r w:rsidRPr="006507C6">
      <w:rPr>
        <w:sz w:val="20"/>
        <w:szCs w:val="20"/>
      </w:rPr>
      <w:instrText xml:space="preserve"> NUMPAGES  \* MERGEFORMAT </w:instrText>
    </w:r>
    <w:r w:rsidRPr="006507C6">
      <w:rPr>
        <w:sz w:val="20"/>
        <w:szCs w:val="20"/>
      </w:rPr>
      <w:fldChar w:fldCharType="separate"/>
    </w:r>
    <w:r w:rsidRPr="006507C6">
      <w:rPr>
        <w:noProof/>
        <w:sz w:val="20"/>
        <w:szCs w:val="20"/>
      </w:rPr>
      <w:t>13</w:t>
    </w:r>
    <w:r w:rsidRPr="006507C6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25C6B2" w14:textId="77777777" w:rsidR="00E816B4" w:rsidRDefault="00E816B4" w:rsidP="000D18D1">
      <w:r>
        <w:separator/>
      </w:r>
    </w:p>
  </w:footnote>
  <w:footnote w:type="continuationSeparator" w:id="0">
    <w:p w14:paraId="0A6473FB" w14:textId="77777777" w:rsidR="00E816B4" w:rsidRDefault="00E816B4" w:rsidP="000D18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258C08" w14:textId="5F48E855" w:rsidR="00572AE8" w:rsidRPr="006C0666" w:rsidRDefault="00572AE8" w:rsidP="00F04905">
    <w:pPr>
      <w:pStyle w:val="Header"/>
      <w:jc w:val="center"/>
      <w:rPr>
        <w:b/>
        <w:bCs/>
        <w:sz w:val="24"/>
      </w:rPr>
    </w:pPr>
    <w:r w:rsidRPr="006C0666">
      <w:rPr>
        <w:b/>
        <w:bCs/>
        <w:sz w:val="24"/>
      </w:rPr>
      <w:t>Head CT Case Report Form</w:t>
    </w:r>
  </w:p>
  <w:p w14:paraId="2980BBDD" w14:textId="1A5E0465" w:rsidR="00572AE8" w:rsidRPr="006C0666" w:rsidRDefault="006C0666" w:rsidP="006C0666">
    <w:pPr>
      <w:jc w:val="center"/>
      <w:rPr>
        <w:sz w:val="20"/>
        <w:szCs w:val="20"/>
      </w:rPr>
    </w:pPr>
    <w:r w:rsidRPr="00AA7D66">
      <w:rPr>
        <w:sz w:val="20"/>
        <w:szCs w:val="20"/>
      </w:rPr>
      <w:t>Core &amp; Supplemental Common Data Elem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630AE"/>
    <w:multiLevelType w:val="hybridMultilevel"/>
    <w:tmpl w:val="06621742"/>
    <w:lvl w:ilvl="0" w:tplc="64C8AEA2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06AF262C"/>
    <w:multiLevelType w:val="hybridMultilevel"/>
    <w:tmpl w:val="EC089B08"/>
    <w:lvl w:ilvl="0" w:tplc="350A24CC">
      <w:start w:val="6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00FF2"/>
    <w:multiLevelType w:val="hybridMultilevel"/>
    <w:tmpl w:val="EF621AE4"/>
    <w:lvl w:ilvl="0" w:tplc="CF6624E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1E518B"/>
    <w:multiLevelType w:val="hybridMultilevel"/>
    <w:tmpl w:val="4970C7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796D10"/>
    <w:multiLevelType w:val="hybridMultilevel"/>
    <w:tmpl w:val="83C80268"/>
    <w:lvl w:ilvl="0" w:tplc="F7C2970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AA0A5B"/>
    <w:multiLevelType w:val="hybridMultilevel"/>
    <w:tmpl w:val="6038CD18"/>
    <w:lvl w:ilvl="0" w:tplc="E99CB502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9F342AFE">
      <w:start w:val="1"/>
      <w:numFmt w:val="upperRoman"/>
      <w:pStyle w:val="Heading4"/>
      <w:lvlText w:val="%3."/>
      <w:lvlJc w:val="right"/>
      <w:pPr>
        <w:ind w:left="2160" w:hanging="18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572DB7"/>
    <w:multiLevelType w:val="hybridMultilevel"/>
    <w:tmpl w:val="B5E20E68"/>
    <w:lvl w:ilvl="0" w:tplc="0BFC197C">
      <w:start w:val="1"/>
      <w:numFmt w:val="decimal"/>
      <w:lvlText w:val="%1)"/>
      <w:lvlJc w:val="left"/>
      <w:pPr>
        <w:ind w:left="720" w:hanging="360"/>
      </w:pPr>
      <w:rPr>
        <w:rFonts w:ascii="Arial" w:eastAsia="Times New Roman" w:hAnsi="Arial" w:cs="Arial"/>
      </w:rPr>
    </w:lvl>
    <w:lvl w:ilvl="1" w:tplc="A8E6F480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A3608D"/>
    <w:multiLevelType w:val="hybridMultilevel"/>
    <w:tmpl w:val="2F7E503E"/>
    <w:lvl w:ilvl="0" w:tplc="D2C6A94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0739A8"/>
    <w:multiLevelType w:val="hybridMultilevel"/>
    <w:tmpl w:val="015EB5A0"/>
    <w:lvl w:ilvl="0" w:tplc="5D6A0454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2FDEC006">
      <w:start w:val="5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5C62B31C">
      <w:start w:val="20"/>
      <w:numFmt w:val="decimal"/>
      <w:lvlText w:val="%5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021D6E"/>
    <w:multiLevelType w:val="hybridMultilevel"/>
    <w:tmpl w:val="AF0E29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0A748E"/>
    <w:multiLevelType w:val="hybridMultilevel"/>
    <w:tmpl w:val="136690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3F3022"/>
    <w:multiLevelType w:val="hybridMultilevel"/>
    <w:tmpl w:val="A274A5D2"/>
    <w:lvl w:ilvl="0" w:tplc="0CBC04E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6A3D3E"/>
    <w:multiLevelType w:val="hybridMultilevel"/>
    <w:tmpl w:val="CC50A330"/>
    <w:lvl w:ilvl="0" w:tplc="BFCC9E06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582D05"/>
    <w:multiLevelType w:val="hybridMultilevel"/>
    <w:tmpl w:val="A78C3378"/>
    <w:lvl w:ilvl="0" w:tplc="1C44A54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D2E8620">
      <w:start w:val="1"/>
      <w:numFmt w:val="lowerLetter"/>
      <w:lvlText w:val="%2."/>
      <w:lvlJc w:val="left"/>
      <w:pPr>
        <w:ind w:left="1080" w:hanging="360"/>
      </w:pPr>
      <w:rPr>
        <w:b w:val="0"/>
        <w:bCs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2FDEC006">
      <w:start w:val="5"/>
      <w:numFmt w:val="lowerLetter"/>
      <w:lvlText w:val="%4)"/>
      <w:lvlJc w:val="left"/>
      <w:pPr>
        <w:ind w:left="252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CDF4266"/>
    <w:multiLevelType w:val="hybridMultilevel"/>
    <w:tmpl w:val="9CF4AE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FF256C"/>
    <w:multiLevelType w:val="hybridMultilevel"/>
    <w:tmpl w:val="D00AC278"/>
    <w:lvl w:ilvl="0" w:tplc="43707778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5">
      <w:start w:val="1"/>
      <w:numFmt w:val="upperLetter"/>
      <w:lvlText w:val="%2."/>
      <w:lvlJc w:val="left"/>
      <w:pPr>
        <w:ind w:left="1440" w:hanging="360"/>
      </w:pPr>
      <w:rPr>
        <w:b w:val="0"/>
      </w:rPr>
    </w:lvl>
    <w:lvl w:ilvl="2" w:tplc="FC3404B6">
      <w:start w:val="1"/>
      <w:numFmt w:val="upperRoman"/>
      <w:lvlText w:val="%3."/>
      <w:lvlJc w:val="left"/>
      <w:pPr>
        <w:ind w:left="2160" w:hanging="180"/>
      </w:pPr>
      <w:rPr>
        <w:rFonts w:hint="default"/>
        <w:b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182D76"/>
    <w:multiLevelType w:val="hybridMultilevel"/>
    <w:tmpl w:val="83143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F776E3"/>
    <w:multiLevelType w:val="hybridMultilevel"/>
    <w:tmpl w:val="8C645C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9D08E7"/>
    <w:multiLevelType w:val="hybridMultilevel"/>
    <w:tmpl w:val="629688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516C50"/>
    <w:multiLevelType w:val="hybridMultilevel"/>
    <w:tmpl w:val="520636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C0F73"/>
    <w:multiLevelType w:val="hybridMultilevel"/>
    <w:tmpl w:val="07CC57C2"/>
    <w:lvl w:ilvl="0" w:tplc="254E65FA">
      <w:start w:val="9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452058C6">
      <w:start w:val="1"/>
      <w:numFmt w:val="upperLetter"/>
      <w:lvlText w:val="%2."/>
      <w:lvlJc w:val="left"/>
      <w:pPr>
        <w:ind w:left="1440" w:hanging="360"/>
      </w:pPr>
      <w:rPr>
        <w:rFonts w:ascii="Arial Narrow" w:eastAsia="Times New Roman" w:hAnsi="Arial Narrow" w:cs="Times New Roman" w:hint="default"/>
        <w:b w:val="0"/>
      </w:rPr>
    </w:lvl>
    <w:lvl w:ilvl="2" w:tplc="04090013">
      <w:start w:val="1"/>
      <w:numFmt w:val="upp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6D1F39"/>
    <w:multiLevelType w:val="hybridMultilevel"/>
    <w:tmpl w:val="629688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9A0C60"/>
    <w:multiLevelType w:val="hybridMultilevel"/>
    <w:tmpl w:val="F4D4078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6D372F4A"/>
    <w:multiLevelType w:val="hybridMultilevel"/>
    <w:tmpl w:val="EA1E3EA2"/>
    <w:lvl w:ilvl="0" w:tplc="BCB0346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6903A03"/>
    <w:multiLevelType w:val="hybridMultilevel"/>
    <w:tmpl w:val="3E4657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7C200F"/>
    <w:multiLevelType w:val="hybridMultilevel"/>
    <w:tmpl w:val="4F0E1CE2"/>
    <w:lvl w:ilvl="0" w:tplc="A13AC3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C03DB4"/>
    <w:multiLevelType w:val="hybridMultilevel"/>
    <w:tmpl w:val="4920CEE8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9">
      <w:start w:val="1"/>
      <w:numFmt w:val="lowerLetter"/>
      <w:lvlText w:val="%3."/>
      <w:lvlJc w:val="lef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8"/>
  </w:num>
  <w:num w:numId="3">
    <w:abstractNumId w:val="26"/>
  </w:num>
  <w:num w:numId="4">
    <w:abstractNumId w:val="8"/>
  </w:num>
  <w:num w:numId="5">
    <w:abstractNumId w:val="20"/>
  </w:num>
  <w:num w:numId="6">
    <w:abstractNumId w:val="6"/>
  </w:num>
  <w:num w:numId="7">
    <w:abstractNumId w:val="15"/>
  </w:num>
  <w:num w:numId="8">
    <w:abstractNumId w:val="21"/>
  </w:num>
  <w:num w:numId="9">
    <w:abstractNumId w:val="1"/>
  </w:num>
  <w:num w:numId="10">
    <w:abstractNumId w:val="16"/>
  </w:num>
  <w:num w:numId="11">
    <w:abstractNumId w:val="14"/>
  </w:num>
  <w:num w:numId="12">
    <w:abstractNumId w:val="7"/>
  </w:num>
  <w:num w:numId="13">
    <w:abstractNumId w:val="9"/>
  </w:num>
  <w:num w:numId="14">
    <w:abstractNumId w:val="24"/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"/>
  </w:num>
  <w:num w:numId="17">
    <w:abstractNumId w:val="2"/>
  </w:num>
  <w:num w:numId="18">
    <w:abstractNumId w:val="4"/>
  </w:num>
  <w:num w:numId="19">
    <w:abstractNumId w:val="25"/>
  </w:num>
  <w:num w:numId="20">
    <w:abstractNumId w:val="10"/>
  </w:num>
  <w:num w:numId="21">
    <w:abstractNumId w:val="22"/>
  </w:num>
  <w:num w:numId="22">
    <w:abstractNumId w:val="12"/>
  </w:num>
  <w:num w:numId="23">
    <w:abstractNumId w:val="11"/>
  </w:num>
  <w:num w:numId="24">
    <w:abstractNumId w:val="0"/>
  </w:num>
  <w:num w:numId="25">
    <w:abstractNumId w:val="23"/>
  </w:num>
  <w:num w:numId="26">
    <w:abstractNumId w:val="19"/>
  </w:num>
  <w:num w:numId="27">
    <w:abstractNumId w:val="13"/>
  </w:num>
  <w:num w:numId="28">
    <w:abstractNumId w:val="17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ap2texidwfeqe2r9ox2zfyettxddpsxsdw&quot;&gt;NICC_Endnote_Library_20200513&lt;record-ids&gt;&lt;item&gt;371&lt;/item&gt;&lt;item&gt;1788&lt;/item&gt;&lt;item&gt;1789&lt;/item&gt;&lt;item&gt;1790&lt;/item&gt;&lt;/record-ids&gt;&lt;/item&gt;&lt;/Libraries&gt;"/>
  </w:docVars>
  <w:rsids>
    <w:rsidRoot w:val="008E721C"/>
    <w:rsid w:val="00003E69"/>
    <w:rsid w:val="0000514B"/>
    <w:rsid w:val="000059D9"/>
    <w:rsid w:val="00013FCB"/>
    <w:rsid w:val="0001439F"/>
    <w:rsid w:val="00017B03"/>
    <w:rsid w:val="000209CC"/>
    <w:rsid w:val="000210BD"/>
    <w:rsid w:val="000221AE"/>
    <w:rsid w:val="00025BB7"/>
    <w:rsid w:val="000324CE"/>
    <w:rsid w:val="00033B8F"/>
    <w:rsid w:val="00036E54"/>
    <w:rsid w:val="00045D41"/>
    <w:rsid w:val="00050DC7"/>
    <w:rsid w:val="00055BEA"/>
    <w:rsid w:val="00060B1B"/>
    <w:rsid w:val="00065325"/>
    <w:rsid w:val="00067E66"/>
    <w:rsid w:val="000716E7"/>
    <w:rsid w:val="00073393"/>
    <w:rsid w:val="000768C9"/>
    <w:rsid w:val="000818B9"/>
    <w:rsid w:val="00083B33"/>
    <w:rsid w:val="00087E8C"/>
    <w:rsid w:val="00093910"/>
    <w:rsid w:val="00093D7B"/>
    <w:rsid w:val="000964C3"/>
    <w:rsid w:val="00097907"/>
    <w:rsid w:val="000A466B"/>
    <w:rsid w:val="000A5AC8"/>
    <w:rsid w:val="000A5CDF"/>
    <w:rsid w:val="000B0A04"/>
    <w:rsid w:val="000D18D1"/>
    <w:rsid w:val="000D52A0"/>
    <w:rsid w:val="000D7611"/>
    <w:rsid w:val="00105B8A"/>
    <w:rsid w:val="00111D00"/>
    <w:rsid w:val="00112704"/>
    <w:rsid w:val="00112F9B"/>
    <w:rsid w:val="0011348E"/>
    <w:rsid w:val="001169BF"/>
    <w:rsid w:val="00117DE1"/>
    <w:rsid w:val="001251C9"/>
    <w:rsid w:val="00162016"/>
    <w:rsid w:val="001646EF"/>
    <w:rsid w:val="0017030B"/>
    <w:rsid w:val="0017132F"/>
    <w:rsid w:val="00174D6B"/>
    <w:rsid w:val="001811D3"/>
    <w:rsid w:val="00182ADF"/>
    <w:rsid w:val="00190235"/>
    <w:rsid w:val="001A004A"/>
    <w:rsid w:val="001A0AC0"/>
    <w:rsid w:val="001A0EC3"/>
    <w:rsid w:val="001A2B0D"/>
    <w:rsid w:val="001A674C"/>
    <w:rsid w:val="001A7177"/>
    <w:rsid w:val="001A7B79"/>
    <w:rsid w:val="001B2EB6"/>
    <w:rsid w:val="001B507E"/>
    <w:rsid w:val="001B5A5A"/>
    <w:rsid w:val="001C42A6"/>
    <w:rsid w:val="001D1C9C"/>
    <w:rsid w:val="001D29AC"/>
    <w:rsid w:val="001E2815"/>
    <w:rsid w:val="001E586F"/>
    <w:rsid w:val="001F13F0"/>
    <w:rsid w:val="001F638C"/>
    <w:rsid w:val="001F6761"/>
    <w:rsid w:val="0020338A"/>
    <w:rsid w:val="00203A55"/>
    <w:rsid w:val="0020454B"/>
    <w:rsid w:val="002151ED"/>
    <w:rsid w:val="00215E7C"/>
    <w:rsid w:val="002225D4"/>
    <w:rsid w:val="00227EDF"/>
    <w:rsid w:val="0023044F"/>
    <w:rsid w:val="002344CB"/>
    <w:rsid w:val="00241A53"/>
    <w:rsid w:val="00247963"/>
    <w:rsid w:val="00247BD4"/>
    <w:rsid w:val="00250193"/>
    <w:rsid w:val="002504BE"/>
    <w:rsid w:val="002542DE"/>
    <w:rsid w:val="00254EBD"/>
    <w:rsid w:val="00263C6D"/>
    <w:rsid w:val="002647D1"/>
    <w:rsid w:val="00273B0C"/>
    <w:rsid w:val="00274CAC"/>
    <w:rsid w:val="00276B98"/>
    <w:rsid w:val="00277640"/>
    <w:rsid w:val="00281E4F"/>
    <w:rsid w:val="00283996"/>
    <w:rsid w:val="00285597"/>
    <w:rsid w:val="00297104"/>
    <w:rsid w:val="002A058B"/>
    <w:rsid w:val="002A2A46"/>
    <w:rsid w:val="002A524D"/>
    <w:rsid w:val="002A64FF"/>
    <w:rsid w:val="002B3F7E"/>
    <w:rsid w:val="002B4203"/>
    <w:rsid w:val="002B7F91"/>
    <w:rsid w:val="002C1A9A"/>
    <w:rsid w:val="002C7EC7"/>
    <w:rsid w:val="002D36E3"/>
    <w:rsid w:val="002D3FEF"/>
    <w:rsid w:val="002D5653"/>
    <w:rsid w:val="002E2C18"/>
    <w:rsid w:val="002E2C5B"/>
    <w:rsid w:val="002E3F6C"/>
    <w:rsid w:val="002E4BEC"/>
    <w:rsid w:val="002E58C5"/>
    <w:rsid w:val="002E5DB8"/>
    <w:rsid w:val="002E698F"/>
    <w:rsid w:val="002E7894"/>
    <w:rsid w:val="002E7A69"/>
    <w:rsid w:val="002F0A0C"/>
    <w:rsid w:val="002F69EB"/>
    <w:rsid w:val="002F74E1"/>
    <w:rsid w:val="0030355C"/>
    <w:rsid w:val="00305410"/>
    <w:rsid w:val="00305725"/>
    <w:rsid w:val="00314166"/>
    <w:rsid w:val="00322D65"/>
    <w:rsid w:val="003232AF"/>
    <w:rsid w:val="00326C6F"/>
    <w:rsid w:val="00331498"/>
    <w:rsid w:val="00340F11"/>
    <w:rsid w:val="00346ED5"/>
    <w:rsid w:val="00355938"/>
    <w:rsid w:val="00361C3C"/>
    <w:rsid w:val="00365F10"/>
    <w:rsid w:val="00371113"/>
    <w:rsid w:val="0037403A"/>
    <w:rsid w:val="00375DCB"/>
    <w:rsid w:val="00376853"/>
    <w:rsid w:val="003811CC"/>
    <w:rsid w:val="00386D02"/>
    <w:rsid w:val="00387AD3"/>
    <w:rsid w:val="003944CC"/>
    <w:rsid w:val="003A58B7"/>
    <w:rsid w:val="003A5B87"/>
    <w:rsid w:val="003A689A"/>
    <w:rsid w:val="003B0627"/>
    <w:rsid w:val="003B42A4"/>
    <w:rsid w:val="003C06A3"/>
    <w:rsid w:val="003C0E9C"/>
    <w:rsid w:val="003C2055"/>
    <w:rsid w:val="003C223D"/>
    <w:rsid w:val="003D1D39"/>
    <w:rsid w:val="003D77C9"/>
    <w:rsid w:val="003D7DD8"/>
    <w:rsid w:val="003E1203"/>
    <w:rsid w:val="003E14D6"/>
    <w:rsid w:val="003E4E67"/>
    <w:rsid w:val="003E6CBA"/>
    <w:rsid w:val="003E76F5"/>
    <w:rsid w:val="003E7F04"/>
    <w:rsid w:val="003F3AF6"/>
    <w:rsid w:val="003F457D"/>
    <w:rsid w:val="003F5536"/>
    <w:rsid w:val="003F579F"/>
    <w:rsid w:val="003F7982"/>
    <w:rsid w:val="00402372"/>
    <w:rsid w:val="00407A4C"/>
    <w:rsid w:val="00412F74"/>
    <w:rsid w:val="00420FA6"/>
    <w:rsid w:val="00431DCA"/>
    <w:rsid w:val="004339B3"/>
    <w:rsid w:val="00434CFB"/>
    <w:rsid w:val="004445B1"/>
    <w:rsid w:val="00450C5A"/>
    <w:rsid w:val="00450D88"/>
    <w:rsid w:val="00451565"/>
    <w:rsid w:val="00452460"/>
    <w:rsid w:val="00452F62"/>
    <w:rsid w:val="00455363"/>
    <w:rsid w:val="00455583"/>
    <w:rsid w:val="0046386A"/>
    <w:rsid w:val="004673AE"/>
    <w:rsid w:val="00471058"/>
    <w:rsid w:val="00471A84"/>
    <w:rsid w:val="00472261"/>
    <w:rsid w:val="0047267A"/>
    <w:rsid w:val="00476DE0"/>
    <w:rsid w:val="00480140"/>
    <w:rsid w:val="0048420A"/>
    <w:rsid w:val="00484E03"/>
    <w:rsid w:val="00495623"/>
    <w:rsid w:val="00495A7D"/>
    <w:rsid w:val="00496892"/>
    <w:rsid w:val="004A06EF"/>
    <w:rsid w:val="004A0714"/>
    <w:rsid w:val="004A47AC"/>
    <w:rsid w:val="004A54F0"/>
    <w:rsid w:val="004A7161"/>
    <w:rsid w:val="004B05AB"/>
    <w:rsid w:val="004B164D"/>
    <w:rsid w:val="004B4FFF"/>
    <w:rsid w:val="004B5A80"/>
    <w:rsid w:val="004B7F53"/>
    <w:rsid w:val="004D04C3"/>
    <w:rsid w:val="004D11B6"/>
    <w:rsid w:val="004D261A"/>
    <w:rsid w:val="004E7A01"/>
    <w:rsid w:val="004F023F"/>
    <w:rsid w:val="004F5EF4"/>
    <w:rsid w:val="004F7917"/>
    <w:rsid w:val="005004B3"/>
    <w:rsid w:val="00503E23"/>
    <w:rsid w:val="0050434A"/>
    <w:rsid w:val="00505636"/>
    <w:rsid w:val="00506908"/>
    <w:rsid w:val="005145BA"/>
    <w:rsid w:val="0051776C"/>
    <w:rsid w:val="00520CD0"/>
    <w:rsid w:val="00523FA6"/>
    <w:rsid w:val="005245ED"/>
    <w:rsid w:val="00535EB3"/>
    <w:rsid w:val="00540145"/>
    <w:rsid w:val="00541365"/>
    <w:rsid w:val="005460D4"/>
    <w:rsid w:val="00546704"/>
    <w:rsid w:val="00550CC0"/>
    <w:rsid w:val="00553657"/>
    <w:rsid w:val="00555496"/>
    <w:rsid w:val="00561F83"/>
    <w:rsid w:val="00563F3E"/>
    <w:rsid w:val="005649A2"/>
    <w:rsid w:val="0056566E"/>
    <w:rsid w:val="005667EE"/>
    <w:rsid w:val="00572AE8"/>
    <w:rsid w:val="0057584E"/>
    <w:rsid w:val="00581533"/>
    <w:rsid w:val="005852E1"/>
    <w:rsid w:val="0058548A"/>
    <w:rsid w:val="00585EED"/>
    <w:rsid w:val="00587A4C"/>
    <w:rsid w:val="005915FB"/>
    <w:rsid w:val="00592C9A"/>
    <w:rsid w:val="005955D2"/>
    <w:rsid w:val="005A4F8D"/>
    <w:rsid w:val="005B3D6C"/>
    <w:rsid w:val="005B56C0"/>
    <w:rsid w:val="005B5906"/>
    <w:rsid w:val="005C1135"/>
    <w:rsid w:val="005D24DD"/>
    <w:rsid w:val="005D3BE0"/>
    <w:rsid w:val="005D5838"/>
    <w:rsid w:val="005E3628"/>
    <w:rsid w:val="005F0272"/>
    <w:rsid w:val="005F0C9C"/>
    <w:rsid w:val="005F244D"/>
    <w:rsid w:val="005F46D9"/>
    <w:rsid w:val="005F62E4"/>
    <w:rsid w:val="005F65FC"/>
    <w:rsid w:val="0060717D"/>
    <w:rsid w:val="00610371"/>
    <w:rsid w:val="00613D13"/>
    <w:rsid w:val="0061450F"/>
    <w:rsid w:val="00620090"/>
    <w:rsid w:val="00620422"/>
    <w:rsid w:val="00623D57"/>
    <w:rsid w:val="00627EEC"/>
    <w:rsid w:val="006323EB"/>
    <w:rsid w:val="006353FE"/>
    <w:rsid w:val="00643E44"/>
    <w:rsid w:val="006507C6"/>
    <w:rsid w:val="006510DB"/>
    <w:rsid w:val="00651E85"/>
    <w:rsid w:val="006534FF"/>
    <w:rsid w:val="0065786C"/>
    <w:rsid w:val="0066119A"/>
    <w:rsid w:val="00661ACD"/>
    <w:rsid w:val="006624E2"/>
    <w:rsid w:val="00663D78"/>
    <w:rsid w:val="006652E4"/>
    <w:rsid w:val="00673351"/>
    <w:rsid w:val="006771D6"/>
    <w:rsid w:val="006774E7"/>
    <w:rsid w:val="0069001E"/>
    <w:rsid w:val="006908C9"/>
    <w:rsid w:val="00691263"/>
    <w:rsid w:val="00694CC2"/>
    <w:rsid w:val="00696F69"/>
    <w:rsid w:val="006A0FFD"/>
    <w:rsid w:val="006A21DB"/>
    <w:rsid w:val="006A51D9"/>
    <w:rsid w:val="006A5206"/>
    <w:rsid w:val="006A5AEB"/>
    <w:rsid w:val="006B1C2C"/>
    <w:rsid w:val="006B1C53"/>
    <w:rsid w:val="006B32C3"/>
    <w:rsid w:val="006B5AFF"/>
    <w:rsid w:val="006B6CB7"/>
    <w:rsid w:val="006B6EFD"/>
    <w:rsid w:val="006C007A"/>
    <w:rsid w:val="006C0666"/>
    <w:rsid w:val="006D2D86"/>
    <w:rsid w:val="006D39BC"/>
    <w:rsid w:val="006D5BEA"/>
    <w:rsid w:val="006D7A59"/>
    <w:rsid w:val="006E4A37"/>
    <w:rsid w:val="006E4D80"/>
    <w:rsid w:val="006E54AE"/>
    <w:rsid w:val="006F3444"/>
    <w:rsid w:val="006F42B6"/>
    <w:rsid w:val="006F4C6E"/>
    <w:rsid w:val="006F66C7"/>
    <w:rsid w:val="00701A59"/>
    <w:rsid w:val="00702EB0"/>
    <w:rsid w:val="007136DB"/>
    <w:rsid w:val="00720788"/>
    <w:rsid w:val="00724E68"/>
    <w:rsid w:val="007316D8"/>
    <w:rsid w:val="0073257D"/>
    <w:rsid w:val="00732A7E"/>
    <w:rsid w:val="00741E35"/>
    <w:rsid w:val="007426F3"/>
    <w:rsid w:val="0075066C"/>
    <w:rsid w:val="00750DEA"/>
    <w:rsid w:val="00750E1A"/>
    <w:rsid w:val="00752D99"/>
    <w:rsid w:val="00753234"/>
    <w:rsid w:val="0075569C"/>
    <w:rsid w:val="007670D2"/>
    <w:rsid w:val="00770606"/>
    <w:rsid w:val="00770819"/>
    <w:rsid w:val="00781972"/>
    <w:rsid w:val="007822F2"/>
    <w:rsid w:val="007841B7"/>
    <w:rsid w:val="00787B7B"/>
    <w:rsid w:val="007908D9"/>
    <w:rsid w:val="00791897"/>
    <w:rsid w:val="007919AC"/>
    <w:rsid w:val="00791EFB"/>
    <w:rsid w:val="00794ABA"/>
    <w:rsid w:val="00794C10"/>
    <w:rsid w:val="00795305"/>
    <w:rsid w:val="007964B2"/>
    <w:rsid w:val="007A08D9"/>
    <w:rsid w:val="007A2E98"/>
    <w:rsid w:val="007A39E9"/>
    <w:rsid w:val="007A59D9"/>
    <w:rsid w:val="007A7EC0"/>
    <w:rsid w:val="007B51EB"/>
    <w:rsid w:val="007C19D9"/>
    <w:rsid w:val="007C2D02"/>
    <w:rsid w:val="007C362D"/>
    <w:rsid w:val="007D1D30"/>
    <w:rsid w:val="007D2117"/>
    <w:rsid w:val="007D3882"/>
    <w:rsid w:val="007F169F"/>
    <w:rsid w:val="007F6161"/>
    <w:rsid w:val="007F77B5"/>
    <w:rsid w:val="008010A6"/>
    <w:rsid w:val="008023F5"/>
    <w:rsid w:val="0080529E"/>
    <w:rsid w:val="008052B4"/>
    <w:rsid w:val="00805DC9"/>
    <w:rsid w:val="00814A5F"/>
    <w:rsid w:val="00815EF7"/>
    <w:rsid w:val="00820B57"/>
    <w:rsid w:val="008211D1"/>
    <w:rsid w:val="0082235D"/>
    <w:rsid w:val="00826F50"/>
    <w:rsid w:val="008337D7"/>
    <w:rsid w:val="00842277"/>
    <w:rsid w:val="008476B3"/>
    <w:rsid w:val="008536EA"/>
    <w:rsid w:val="00854C2E"/>
    <w:rsid w:val="00855D2E"/>
    <w:rsid w:val="00870C81"/>
    <w:rsid w:val="00874C08"/>
    <w:rsid w:val="008827D2"/>
    <w:rsid w:val="0088540A"/>
    <w:rsid w:val="0088563E"/>
    <w:rsid w:val="00886385"/>
    <w:rsid w:val="00891E05"/>
    <w:rsid w:val="008935D0"/>
    <w:rsid w:val="0089492A"/>
    <w:rsid w:val="008956B7"/>
    <w:rsid w:val="008A1142"/>
    <w:rsid w:val="008A61A2"/>
    <w:rsid w:val="008A7014"/>
    <w:rsid w:val="008B11AE"/>
    <w:rsid w:val="008C0116"/>
    <w:rsid w:val="008D2D23"/>
    <w:rsid w:val="008D4ED5"/>
    <w:rsid w:val="008D5A9A"/>
    <w:rsid w:val="008D5D42"/>
    <w:rsid w:val="008E00BD"/>
    <w:rsid w:val="008E3253"/>
    <w:rsid w:val="008E4D4D"/>
    <w:rsid w:val="008E61E2"/>
    <w:rsid w:val="008E63EC"/>
    <w:rsid w:val="008E721C"/>
    <w:rsid w:val="008F5B4D"/>
    <w:rsid w:val="00901908"/>
    <w:rsid w:val="00902E19"/>
    <w:rsid w:val="00906D97"/>
    <w:rsid w:val="00910216"/>
    <w:rsid w:val="00911226"/>
    <w:rsid w:val="00911948"/>
    <w:rsid w:val="00922D7E"/>
    <w:rsid w:val="00923713"/>
    <w:rsid w:val="009243B8"/>
    <w:rsid w:val="00924A06"/>
    <w:rsid w:val="009302C0"/>
    <w:rsid w:val="00933322"/>
    <w:rsid w:val="00936180"/>
    <w:rsid w:val="00936290"/>
    <w:rsid w:val="00936302"/>
    <w:rsid w:val="009503D8"/>
    <w:rsid w:val="009513C1"/>
    <w:rsid w:val="00951FC9"/>
    <w:rsid w:val="009533D7"/>
    <w:rsid w:val="00953CDE"/>
    <w:rsid w:val="00956425"/>
    <w:rsid w:val="00960391"/>
    <w:rsid w:val="0096043E"/>
    <w:rsid w:val="00963931"/>
    <w:rsid w:val="00965A47"/>
    <w:rsid w:val="00970C2C"/>
    <w:rsid w:val="0097260A"/>
    <w:rsid w:val="009754AC"/>
    <w:rsid w:val="0097692F"/>
    <w:rsid w:val="009852B4"/>
    <w:rsid w:val="00985EEE"/>
    <w:rsid w:val="00986491"/>
    <w:rsid w:val="00986A41"/>
    <w:rsid w:val="009941AD"/>
    <w:rsid w:val="00995A46"/>
    <w:rsid w:val="009972DE"/>
    <w:rsid w:val="009A296D"/>
    <w:rsid w:val="009A3880"/>
    <w:rsid w:val="009A3A8F"/>
    <w:rsid w:val="009A73C8"/>
    <w:rsid w:val="009A7561"/>
    <w:rsid w:val="009B6F6B"/>
    <w:rsid w:val="009C030A"/>
    <w:rsid w:val="009C1FE6"/>
    <w:rsid w:val="009C2A63"/>
    <w:rsid w:val="009C522E"/>
    <w:rsid w:val="009D0E91"/>
    <w:rsid w:val="009D4DEF"/>
    <w:rsid w:val="009E0691"/>
    <w:rsid w:val="009E069B"/>
    <w:rsid w:val="009E37DA"/>
    <w:rsid w:val="009E6F47"/>
    <w:rsid w:val="009E7C03"/>
    <w:rsid w:val="009F3CE4"/>
    <w:rsid w:val="009F5074"/>
    <w:rsid w:val="00A01303"/>
    <w:rsid w:val="00A04929"/>
    <w:rsid w:val="00A17AC7"/>
    <w:rsid w:val="00A2317E"/>
    <w:rsid w:val="00A24128"/>
    <w:rsid w:val="00A248AA"/>
    <w:rsid w:val="00A319D6"/>
    <w:rsid w:val="00A31A66"/>
    <w:rsid w:val="00A32446"/>
    <w:rsid w:val="00A37496"/>
    <w:rsid w:val="00A37ED5"/>
    <w:rsid w:val="00A54EAF"/>
    <w:rsid w:val="00A56688"/>
    <w:rsid w:val="00A56DD2"/>
    <w:rsid w:val="00A575BD"/>
    <w:rsid w:val="00A577F7"/>
    <w:rsid w:val="00A62A45"/>
    <w:rsid w:val="00A63163"/>
    <w:rsid w:val="00A631FF"/>
    <w:rsid w:val="00A641E7"/>
    <w:rsid w:val="00A707BC"/>
    <w:rsid w:val="00A74864"/>
    <w:rsid w:val="00A8116B"/>
    <w:rsid w:val="00A81AC1"/>
    <w:rsid w:val="00A92B34"/>
    <w:rsid w:val="00A92FC8"/>
    <w:rsid w:val="00A962DE"/>
    <w:rsid w:val="00AA2C3C"/>
    <w:rsid w:val="00AA2C8D"/>
    <w:rsid w:val="00AA38DF"/>
    <w:rsid w:val="00AA671E"/>
    <w:rsid w:val="00AA780C"/>
    <w:rsid w:val="00AB1DDF"/>
    <w:rsid w:val="00AB5D5D"/>
    <w:rsid w:val="00AB69C3"/>
    <w:rsid w:val="00AB7859"/>
    <w:rsid w:val="00AC3E2B"/>
    <w:rsid w:val="00AC648C"/>
    <w:rsid w:val="00AC6747"/>
    <w:rsid w:val="00AC7DBD"/>
    <w:rsid w:val="00AD23F5"/>
    <w:rsid w:val="00AD513E"/>
    <w:rsid w:val="00AD78C8"/>
    <w:rsid w:val="00AE08B6"/>
    <w:rsid w:val="00AE56A0"/>
    <w:rsid w:val="00AE5786"/>
    <w:rsid w:val="00AE7F61"/>
    <w:rsid w:val="00AF0461"/>
    <w:rsid w:val="00AF1075"/>
    <w:rsid w:val="00AF2E05"/>
    <w:rsid w:val="00AF78DE"/>
    <w:rsid w:val="00AF7D17"/>
    <w:rsid w:val="00B00654"/>
    <w:rsid w:val="00B00D10"/>
    <w:rsid w:val="00B04083"/>
    <w:rsid w:val="00B11DCC"/>
    <w:rsid w:val="00B146F9"/>
    <w:rsid w:val="00B1765D"/>
    <w:rsid w:val="00B23DA6"/>
    <w:rsid w:val="00B32130"/>
    <w:rsid w:val="00B35C6B"/>
    <w:rsid w:val="00B35F9D"/>
    <w:rsid w:val="00B4078D"/>
    <w:rsid w:val="00B47D7E"/>
    <w:rsid w:val="00B5243C"/>
    <w:rsid w:val="00B52B08"/>
    <w:rsid w:val="00B57594"/>
    <w:rsid w:val="00B57EB3"/>
    <w:rsid w:val="00B61267"/>
    <w:rsid w:val="00B63595"/>
    <w:rsid w:val="00B63FC3"/>
    <w:rsid w:val="00B652C9"/>
    <w:rsid w:val="00B72D6C"/>
    <w:rsid w:val="00B75D8B"/>
    <w:rsid w:val="00B7743A"/>
    <w:rsid w:val="00B82218"/>
    <w:rsid w:val="00B8432A"/>
    <w:rsid w:val="00B87233"/>
    <w:rsid w:val="00B8729A"/>
    <w:rsid w:val="00B9188F"/>
    <w:rsid w:val="00B91AD0"/>
    <w:rsid w:val="00B96660"/>
    <w:rsid w:val="00BA0F23"/>
    <w:rsid w:val="00BA37FF"/>
    <w:rsid w:val="00BA3BD6"/>
    <w:rsid w:val="00BA47AF"/>
    <w:rsid w:val="00BA4E2B"/>
    <w:rsid w:val="00BB1492"/>
    <w:rsid w:val="00BB35F5"/>
    <w:rsid w:val="00BC009A"/>
    <w:rsid w:val="00BC03AE"/>
    <w:rsid w:val="00BC1C80"/>
    <w:rsid w:val="00BC2504"/>
    <w:rsid w:val="00BC2DCB"/>
    <w:rsid w:val="00BC3DDF"/>
    <w:rsid w:val="00BD571A"/>
    <w:rsid w:val="00BD786B"/>
    <w:rsid w:val="00BD7D8B"/>
    <w:rsid w:val="00BE05E7"/>
    <w:rsid w:val="00BE5154"/>
    <w:rsid w:val="00BE7D5F"/>
    <w:rsid w:val="00BF08D7"/>
    <w:rsid w:val="00BF4020"/>
    <w:rsid w:val="00BF41B3"/>
    <w:rsid w:val="00C0057F"/>
    <w:rsid w:val="00C02937"/>
    <w:rsid w:val="00C200E1"/>
    <w:rsid w:val="00C2048F"/>
    <w:rsid w:val="00C20540"/>
    <w:rsid w:val="00C2293A"/>
    <w:rsid w:val="00C2607D"/>
    <w:rsid w:val="00C34E51"/>
    <w:rsid w:val="00C350FD"/>
    <w:rsid w:val="00C37623"/>
    <w:rsid w:val="00C5337D"/>
    <w:rsid w:val="00C5760F"/>
    <w:rsid w:val="00C57C60"/>
    <w:rsid w:val="00C60CCC"/>
    <w:rsid w:val="00C635C6"/>
    <w:rsid w:val="00C63BB9"/>
    <w:rsid w:val="00C64492"/>
    <w:rsid w:val="00C651B4"/>
    <w:rsid w:val="00C651C9"/>
    <w:rsid w:val="00C65912"/>
    <w:rsid w:val="00C66147"/>
    <w:rsid w:val="00C8191F"/>
    <w:rsid w:val="00C82B70"/>
    <w:rsid w:val="00C83ABE"/>
    <w:rsid w:val="00C851EE"/>
    <w:rsid w:val="00C909E6"/>
    <w:rsid w:val="00C9384A"/>
    <w:rsid w:val="00C95D0A"/>
    <w:rsid w:val="00CA2FEE"/>
    <w:rsid w:val="00CB5073"/>
    <w:rsid w:val="00CB5C2F"/>
    <w:rsid w:val="00CC0377"/>
    <w:rsid w:val="00CC0BD6"/>
    <w:rsid w:val="00CC1B05"/>
    <w:rsid w:val="00CC37AD"/>
    <w:rsid w:val="00CC405E"/>
    <w:rsid w:val="00CC69EB"/>
    <w:rsid w:val="00CD09A5"/>
    <w:rsid w:val="00CE1B69"/>
    <w:rsid w:val="00CE779F"/>
    <w:rsid w:val="00CF0697"/>
    <w:rsid w:val="00CF2EAF"/>
    <w:rsid w:val="00CF5AF4"/>
    <w:rsid w:val="00D01738"/>
    <w:rsid w:val="00D036FE"/>
    <w:rsid w:val="00D03CBA"/>
    <w:rsid w:val="00D03DD8"/>
    <w:rsid w:val="00D043B5"/>
    <w:rsid w:val="00D06674"/>
    <w:rsid w:val="00D13118"/>
    <w:rsid w:val="00D15F03"/>
    <w:rsid w:val="00D17A38"/>
    <w:rsid w:val="00D17C3E"/>
    <w:rsid w:val="00D202A7"/>
    <w:rsid w:val="00D206A1"/>
    <w:rsid w:val="00D22C90"/>
    <w:rsid w:val="00D23169"/>
    <w:rsid w:val="00D260BC"/>
    <w:rsid w:val="00D26170"/>
    <w:rsid w:val="00D33705"/>
    <w:rsid w:val="00D3394C"/>
    <w:rsid w:val="00D35458"/>
    <w:rsid w:val="00D44C5D"/>
    <w:rsid w:val="00D46AD5"/>
    <w:rsid w:val="00D500BE"/>
    <w:rsid w:val="00D513DE"/>
    <w:rsid w:val="00D526BC"/>
    <w:rsid w:val="00D55BB8"/>
    <w:rsid w:val="00D61DA9"/>
    <w:rsid w:val="00D622FE"/>
    <w:rsid w:val="00D76C84"/>
    <w:rsid w:val="00D86048"/>
    <w:rsid w:val="00D97345"/>
    <w:rsid w:val="00DA129A"/>
    <w:rsid w:val="00DA14DE"/>
    <w:rsid w:val="00DA6AC2"/>
    <w:rsid w:val="00DB1C13"/>
    <w:rsid w:val="00DC312B"/>
    <w:rsid w:val="00DC5486"/>
    <w:rsid w:val="00DD291F"/>
    <w:rsid w:val="00DD3D5A"/>
    <w:rsid w:val="00DD59BB"/>
    <w:rsid w:val="00DE6E69"/>
    <w:rsid w:val="00DF1B9B"/>
    <w:rsid w:val="00DF2DFD"/>
    <w:rsid w:val="00DF507B"/>
    <w:rsid w:val="00DF6218"/>
    <w:rsid w:val="00DF6DCB"/>
    <w:rsid w:val="00DF7D74"/>
    <w:rsid w:val="00E05FB7"/>
    <w:rsid w:val="00E10600"/>
    <w:rsid w:val="00E1389D"/>
    <w:rsid w:val="00E14653"/>
    <w:rsid w:val="00E155AD"/>
    <w:rsid w:val="00E22403"/>
    <w:rsid w:val="00E23233"/>
    <w:rsid w:val="00E3513B"/>
    <w:rsid w:val="00E378B4"/>
    <w:rsid w:val="00E423D4"/>
    <w:rsid w:val="00E425BD"/>
    <w:rsid w:val="00E52FD3"/>
    <w:rsid w:val="00E54207"/>
    <w:rsid w:val="00E648C7"/>
    <w:rsid w:val="00E816B4"/>
    <w:rsid w:val="00E81890"/>
    <w:rsid w:val="00E842AB"/>
    <w:rsid w:val="00E85F84"/>
    <w:rsid w:val="00E87E11"/>
    <w:rsid w:val="00E9422B"/>
    <w:rsid w:val="00E94623"/>
    <w:rsid w:val="00E955D7"/>
    <w:rsid w:val="00EA1810"/>
    <w:rsid w:val="00EB1839"/>
    <w:rsid w:val="00EC4A89"/>
    <w:rsid w:val="00EC7F07"/>
    <w:rsid w:val="00EE36FE"/>
    <w:rsid w:val="00EE3835"/>
    <w:rsid w:val="00EE47CB"/>
    <w:rsid w:val="00EF0CB5"/>
    <w:rsid w:val="00EF1111"/>
    <w:rsid w:val="00EF2B0F"/>
    <w:rsid w:val="00EF4E55"/>
    <w:rsid w:val="00EF55AA"/>
    <w:rsid w:val="00EF6D7B"/>
    <w:rsid w:val="00F04905"/>
    <w:rsid w:val="00F14472"/>
    <w:rsid w:val="00F148C1"/>
    <w:rsid w:val="00F20131"/>
    <w:rsid w:val="00F23340"/>
    <w:rsid w:val="00F27FD3"/>
    <w:rsid w:val="00F37A17"/>
    <w:rsid w:val="00F41C7E"/>
    <w:rsid w:val="00F42557"/>
    <w:rsid w:val="00F44A80"/>
    <w:rsid w:val="00F52F9D"/>
    <w:rsid w:val="00F541EB"/>
    <w:rsid w:val="00F565DD"/>
    <w:rsid w:val="00F62D17"/>
    <w:rsid w:val="00F63906"/>
    <w:rsid w:val="00F63AD8"/>
    <w:rsid w:val="00F64858"/>
    <w:rsid w:val="00F648CA"/>
    <w:rsid w:val="00F6614F"/>
    <w:rsid w:val="00F80EA4"/>
    <w:rsid w:val="00F81E6F"/>
    <w:rsid w:val="00F91101"/>
    <w:rsid w:val="00FA0754"/>
    <w:rsid w:val="00FA50A2"/>
    <w:rsid w:val="00FB0C66"/>
    <w:rsid w:val="00FC2849"/>
    <w:rsid w:val="00FC3E87"/>
    <w:rsid w:val="00FC4BE0"/>
    <w:rsid w:val="00FC689F"/>
    <w:rsid w:val="00FD274B"/>
    <w:rsid w:val="00FD2CCA"/>
    <w:rsid w:val="00FF0238"/>
    <w:rsid w:val="00FF0738"/>
    <w:rsid w:val="00FF2F12"/>
    <w:rsid w:val="00FF5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7A894AD"/>
  <w15:docId w15:val="{653908DC-A1A3-43D9-9C1D-B283FBA68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611"/>
    <w:rPr>
      <w:rFonts w:ascii="Arial" w:hAnsi="Arial" w:cs="Arial"/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8D1"/>
    <w:pPr>
      <w:jc w:val="center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F0272"/>
    <w:pPr>
      <w:tabs>
        <w:tab w:val="left" w:pos="900"/>
        <w:tab w:val="left" w:pos="1260"/>
      </w:tabs>
      <w:spacing w:before="360" w:after="120"/>
      <w:outlineLvl w:val="1"/>
    </w:pPr>
    <w:rPr>
      <w:smallCaps/>
      <w:color w:val="000000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92F"/>
    <w:pPr>
      <w:tabs>
        <w:tab w:val="left" w:pos="900"/>
        <w:tab w:val="left" w:pos="1260"/>
      </w:tabs>
      <w:spacing w:before="360" w:after="120"/>
      <w:outlineLvl w:val="2"/>
    </w:pPr>
    <w:rPr>
      <w:smallCaps/>
      <w:color w:val="000000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716E7"/>
    <w:pPr>
      <w:numPr>
        <w:ilvl w:val="2"/>
        <w:numId w:val="1"/>
      </w:numPr>
      <w:tabs>
        <w:tab w:val="left" w:pos="1080"/>
        <w:tab w:val="left" w:pos="1440"/>
        <w:tab w:val="left" w:pos="1800"/>
        <w:tab w:val="left" w:pos="2160"/>
      </w:tabs>
      <w:spacing w:after="120"/>
      <w:ind w:left="1800"/>
      <w:outlineLvl w:val="3"/>
    </w:pPr>
    <w:rPr>
      <w:rFonts w:ascii="Arial Narrow" w:hAnsi="Arial Narrow"/>
      <w:b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716E7"/>
    <w:pPr>
      <w:tabs>
        <w:tab w:val="left" w:pos="36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spacing w:before="240"/>
      <w:outlineLvl w:val="4"/>
    </w:pPr>
    <w:rPr>
      <w:smallCaps/>
      <w:color w:val="000000"/>
      <w:szCs w:val="22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C0BD6"/>
    <w:pPr>
      <w:tabs>
        <w:tab w:val="left" w:pos="360"/>
        <w:tab w:val="left" w:pos="720"/>
        <w:tab w:val="left" w:pos="1080"/>
        <w:tab w:val="left" w:pos="3600"/>
        <w:tab w:val="left" w:pos="5760"/>
        <w:tab w:val="left" w:pos="7920"/>
      </w:tabs>
      <w:spacing w:after="120"/>
      <w:jc w:val="center"/>
      <w:outlineLvl w:val="5"/>
    </w:pPr>
    <w:rPr>
      <w:rFonts w:ascii="Arial Narrow" w:hAnsi="Arial Narrow"/>
      <w:b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C0BD6"/>
    <w:pPr>
      <w:tabs>
        <w:tab w:val="left" w:pos="360"/>
        <w:tab w:val="left" w:pos="720"/>
        <w:tab w:val="left" w:pos="1080"/>
        <w:tab w:val="left" w:pos="3600"/>
        <w:tab w:val="left" w:pos="5760"/>
        <w:tab w:val="left" w:pos="7920"/>
      </w:tabs>
      <w:spacing w:after="120"/>
      <w:outlineLvl w:val="6"/>
    </w:pPr>
    <w:rPr>
      <w:rFonts w:ascii="Arial Narrow" w:hAnsi="Arial Narrow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E4A37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6E4A37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E4A37"/>
  </w:style>
  <w:style w:type="paragraph" w:styleId="BalloonText">
    <w:name w:val="Balloon Text"/>
    <w:basedOn w:val="Normal"/>
    <w:semiHidden/>
    <w:rsid w:val="006E4A37"/>
    <w:rPr>
      <w:rFonts w:ascii="Tahoma" w:hAnsi="Tahoma" w:cs="Courier New"/>
      <w:sz w:val="16"/>
      <w:szCs w:val="16"/>
    </w:rPr>
  </w:style>
  <w:style w:type="character" w:styleId="Strong">
    <w:name w:val="Strong"/>
    <w:basedOn w:val="DefaultParagraphFont"/>
    <w:qFormat/>
    <w:rsid w:val="006E4A37"/>
    <w:rPr>
      <w:b/>
      <w:bCs/>
    </w:rPr>
  </w:style>
  <w:style w:type="character" w:styleId="Hyperlink">
    <w:name w:val="Hyperlink"/>
    <w:basedOn w:val="DefaultParagraphFont"/>
    <w:rsid w:val="006E4A37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6E4A37"/>
    <w:rPr>
      <w:sz w:val="16"/>
      <w:szCs w:val="16"/>
    </w:rPr>
  </w:style>
  <w:style w:type="paragraph" w:styleId="CommentText">
    <w:name w:val="annotation text"/>
    <w:basedOn w:val="Normal"/>
    <w:semiHidden/>
    <w:rsid w:val="006E4A37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E4A37"/>
    <w:rPr>
      <w:b/>
      <w:bCs/>
    </w:rPr>
  </w:style>
  <w:style w:type="paragraph" w:customStyle="1" w:styleId="ColorfulList-Accent11">
    <w:name w:val="Colorful List - Accent 11"/>
    <w:basedOn w:val="Normal"/>
    <w:uiPriority w:val="34"/>
    <w:qFormat/>
    <w:rsid w:val="00385435"/>
    <w:pPr>
      <w:ind w:left="720"/>
    </w:pPr>
  </w:style>
  <w:style w:type="character" w:customStyle="1" w:styleId="Heading1Char">
    <w:name w:val="Heading 1 Char"/>
    <w:basedOn w:val="DefaultParagraphFont"/>
    <w:link w:val="Heading1"/>
    <w:uiPriority w:val="9"/>
    <w:rsid w:val="000D18D1"/>
    <w:rPr>
      <w:rFonts w:ascii="Arial" w:hAnsi="Arial" w:cs="Arial"/>
      <w:b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753234"/>
    <w:rPr>
      <w:sz w:val="24"/>
      <w:szCs w:val="24"/>
    </w:rPr>
  </w:style>
  <w:style w:type="table" w:styleId="TableGrid">
    <w:name w:val="Table Grid"/>
    <w:basedOn w:val="TableNormal"/>
    <w:uiPriority w:val="59"/>
    <w:rsid w:val="0079189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A0FF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0FFD"/>
  </w:style>
  <w:style w:type="character" w:styleId="EndnoteReference">
    <w:name w:val="endnote reference"/>
    <w:basedOn w:val="DefaultParagraphFont"/>
    <w:uiPriority w:val="99"/>
    <w:semiHidden/>
    <w:unhideWhenUsed/>
    <w:rsid w:val="006A0FFD"/>
    <w:rPr>
      <w:vertAlign w:val="superscript"/>
    </w:rPr>
  </w:style>
  <w:style w:type="paragraph" w:styleId="Revision">
    <w:name w:val="Revision"/>
    <w:hidden/>
    <w:uiPriority w:val="99"/>
    <w:semiHidden/>
    <w:rsid w:val="00C2048F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86A41"/>
    <w:rPr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5F0272"/>
    <w:rPr>
      <w:rFonts w:ascii="Arial" w:hAnsi="Arial" w:cs="Arial"/>
      <w:smallCaps/>
      <w:color w:val="000000"/>
      <w:sz w:val="24"/>
      <w:szCs w:val="24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C03AE"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C03AE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7692F"/>
    <w:rPr>
      <w:rFonts w:ascii="Arial" w:hAnsi="Arial" w:cs="Arial"/>
      <w:smallCaps/>
      <w:color w:val="000000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716E7"/>
    <w:rPr>
      <w:rFonts w:ascii="Arial Narrow" w:hAnsi="Arial Narrow" w:cs="Arial"/>
      <w:b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0716E7"/>
    <w:rPr>
      <w:rFonts w:ascii="Arial" w:hAnsi="Arial" w:cs="Arial"/>
      <w:smallCaps/>
      <w:color w:val="000000"/>
      <w:sz w:val="22"/>
      <w:szCs w:val="22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CC0BD6"/>
    <w:rPr>
      <w:rFonts w:ascii="Arial Narrow" w:hAnsi="Arial Narrow"/>
      <w:b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CC0BD6"/>
    <w:rPr>
      <w:rFonts w:ascii="Arial Narrow" w:hAnsi="Arial Narrow"/>
      <w:sz w:val="22"/>
      <w:szCs w:val="22"/>
    </w:rPr>
  </w:style>
  <w:style w:type="paragraph" w:customStyle="1" w:styleId="CDEFooter">
    <w:name w:val="CDE Footer"/>
    <w:basedOn w:val="Normal"/>
    <w:link w:val="CDEFooterChar"/>
    <w:rsid w:val="000D18D1"/>
    <w:pPr>
      <w:tabs>
        <w:tab w:val="left" w:pos="900"/>
        <w:tab w:val="left" w:pos="1260"/>
      </w:tabs>
    </w:pPr>
    <w:rPr>
      <w:rFonts w:ascii="Arial Narrow" w:hAnsi="Arial Narrow"/>
    </w:rPr>
  </w:style>
  <w:style w:type="character" w:customStyle="1" w:styleId="CDEFooterChar">
    <w:name w:val="CDE Footer Char"/>
    <w:basedOn w:val="DefaultParagraphFont"/>
    <w:link w:val="CDEFooter"/>
    <w:rsid w:val="000D18D1"/>
    <w:rPr>
      <w:rFonts w:ascii="Arial Narrow" w:hAnsi="Arial Narrow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AA780C"/>
    <w:pPr>
      <w:ind w:left="720"/>
    </w:pPr>
  </w:style>
  <w:style w:type="paragraph" w:styleId="Caption">
    <w:name w:val="caption"/>
    <w:basedOn w:val="Normal"/>
    <w:next w:val="Normal"/>
    <w:uiPriority w:val="35"/>
    <w:unhideWhenUsed/>
    <w:qFormat/>
    <w:rsid w:val="00CF0697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56DD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6DD2"/>
    <w:rPr>
      <w:rFonts w:ascii="Arial" w:hAnsi="Arial" w:cs="Arial"/>
    </w:rPr>
  </w:style>
  <w:style w:type="character" w:styleId="FootnoteReference">
    <w:name w:val="footnote reference"/>
    <w:basedOn w:val="DefaultParagraphFont"/>
    <w:uiPriority w:val="99"/>
    <w:semiHidden/>
    <w:unhideWhenUsed/>
    <w:rsid w:val="00A56DD2"/>
    <w:rPr>
      <w:vertAlign w:val="superscript"/>
    </w:rPr>
  </w:style>
  <w:style w:type="paragraph" w:styleId="NoSpacing">
    <w:name w:val="No Spacing"/>
    <w:uiPriority w:val="1"/>
    <w:qFormat/>
    <w:rsid w:val="004A06EF"/>
    <w:rPr>
      <w:rFonts w:ascii="Calibri" w:eastAsia="Calibri" w:hAnsi="Calibr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54014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40145"/>
    <w:rPr>
      <w:rFonts w:ascii="Arial" w:hAnsi="Arial" w:cs="Arial"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40145"/>
  </w:style>
  <w:style w:type="character" w:customStyle="1" w:styleId="EndNoteBibliographyChar">
    <w:name w:val="EndNote Bibliography Char"/>
    <w:basedOn w:val="DefaultParagraphFont"/>
    <w:link w:val="EndNoteBibliography"/>
    <w:rsid w:val="00540145"/>
    <w:rPr>
      <w:rFonts w:ascii="Arial" w:hAnsi="Arial" w:cs="Arial"/>
      <w:sz w:val="22"/>
      <w:szCs w:val="24"/>
    </w:rPr>
  </w:style>
  <w:style w:type="paragraph" w:customStyle="1" w:styleId="xmsonormal">
    <w:name w:val="xmsonormal"/>
    <w:basedOn w:val="Normal"/>
    <w:rsid w:val="00E05FB7"/>
    <w:pPr>
      <w:spacing w:before="100" w:beforeAutospacing="1" w:after="100" w:afterAutospacing="1"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1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com/search?client=firefox-b-1-d&amp;q=transcalvarial+herniation&amp;spell=1&amp;sa=X&amp;ved=0ahUKEwiMzejYz7bgAhWLiOAKHaJIAx0QkeECCCkoA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1FCA29B-4E9A-4561-8008-1B040173B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4559</Words>
  <Characters>25987</Characters>
  <Application>Microsoft Office Word</Application>
  <DocSecurity>0</DocSecurity>
  <Lines>216</Lines>
  <Paragraphs>6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arenchymal Imaging</vt:lpstr>
      <vt:lpstr>Parenchymal Imaging</vt:lpstr>
    </vt:vector>
  </TitlesOfParts>
  <Company>KAI, Inc.</Company>
  <LinksUpToDate>false</LinksUpToDate>
  <CharactersWithSpaces>30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enchymal Imaging</dc:title>
  <dc:subject>CRF</dc:subject>
  <dc:creator>NINDS</dc:creator>
  <cp:keywords>NINDS, CRF, Parenchymal Imaging</cp:keywords>
  <dc:description/>
  <cp:lastModifiedBy>Edlow, Brian L.,M.D.</cp:lastModifiedBy>
  <cp:revision>10</cp:revision>
  <cp:lastPrinted>2010-11-16T18:13:00Z</cp:lastPrinted>
  <dcterms:created xsi:type="dcterms:W3CDTF">2020-12-31T03:34:00Z</dcterms:created>
  <dcterms:modified xsi:type="dcterms:W3CDTF">2020-12-31T04:59:00Z</dcterms:modified>
  <cp:category>CRF</cp:category>
  <cp:contentStatus>508 Compliant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 Status">
    <vt:lpwstr>Initial Draft</vt:lpwstr>
  </property>
  <property fmtid="{D5CDD505-2E9C-101B-9397-08002B2CF9AE}" pid="3" name="ContentType">
    <vt:lpwstr>Document</vt:lpwstr>
  </property>
</Properties>
</file>